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OLE_LINK13" w:displacedByCustomXml="next"/>
    <w:bookmarkStart w:id="1" w:name="OLE_LINK42" w:displacedByCustomXml="next"/>
    <w:sdt>
      <w:sdtPr>
        <w:id w:val="-1729691743"/>
        <w:docPartObj>
          <w:docPartGallery w:val="Table of Contents"/>
          <w:docPartUnique/>
        </w:docPartObj>
      </w:sdtPr>
      <w:sdtEndPr>
        <w:rPr>
          <w:rFonts w:ascii="Times New Roman" w:eastAsia="Times New Roman" w:hAnsi="Times New Roman" w:cs="Times New Roman"/>
          <w:noProof/>
          <w:color w:val="auto"/>
          <w:sz w:val="24"/>
          <w:szCs w:val="24"/>
          <w:lang w:val="zh-CN" w:eastAsia="zh-CN"/>
        </w:rPr>
      </w:sdtEndPr>
      <w:sdtContent>
        <w:p w14:paraId="030A6800" w14:textId="6E0B2242" w:rsidR="00CB0BD6" w:rsidRDefault="00CB0BD6">
          <w:pPr>
            <w:pStyle w:val="TOCHeading"/>
          </w:pPr>
        </w:p>
        <w:p w14:paraId="441A25CD" w14:textId="24F69075" w:rsidR="00CB0BD6" w:rsidRDefault="00CB0BD6">
          <w:pPr>
            <w:pStyle w:val="TOC2"/>
            <w:tabs>
              <w:tab w:val="right" w:leader="dot" w:pos="9016"/>
            </w:tabs>
            <w:rPr>
              <w:noProof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198295719" w:history="1">
            <w:r w:rsidRPr="004D78A5">
              <w:rPr>
                <w:rStyle w:val="Hyperlink"/>
                <w:noProof/>
              </w:rPr>
              <w:t>eTable 1. The percentage of available CpG sites included in smoking signatures on both array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829571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A2900D7" w14:textId="0A2E7948" w:rsidR="00CB0BD6" w:rsidRDefault="00CB0BD6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198295720" w:history="1">
            <w:r w:rsidRPr="004D78A5">
              <w:rPr>
                <w:rStyle w:val="Hyperlink"/>
                <w:noProof/>
                <w:lang w:val="en-US"/>
              </w:rPr>
              <w:t>eTable 2. Distribution of five methylation-based scores and individual CpGs by sample sour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829572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2120A00" w14:textId="2068E115" w:rsidR="00CB0BD6" w:rsidRDefault="00CB0BD6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198295721" w:history="1">
            <w:r w:rsidRPr="004D78A5">
              <w:rPr>
                <w:rStyle w:val="Hyperlink"/>
                <w:noProof/>
                <w:lang w:val="en-US"/>
              </w:rPr>
              <w:t>eFigure1 Distribution of self-reported smoking status and methylation-based smoking signatures/status by TNM stag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829572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916904C" w14:textId="20737C8E" w:rsidR="00CB0BD6" w:rsidRDefault="00CB0BD6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198295722" w:history="1">
            <w:r w:rsidRPr="004D78A5">
              <w:rPr>
                <w:rStyle w:val="Hyperlink"/>
                <w:noProof/>
                <w:lang w:val="en-US"/>
              </w:rPr>
              <w:t>eTable 3. Association between methylation-based smoking scores and self-reported smoking status among patients without treatment with chemotherapy or radiotherap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829572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1AA7579" w14:textId="7821D502" w:rsidR="00CB0BD6" w:rsidRDefault="00CB0BD6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198295723" w:history="1">
            <w:r w:rsidRPr="004D78A5">
              <w:rPr>
                <w:rStyle w:val="Hyperlink"/>
                <w:noProof/>
                <w:lang w:val="en-US"/>
              </w:rPr>
              <w:t>eTable 4. Sensitivity analyses for the associations between dichotomized methylation-based scores and mortality among patients with stage I-III CRC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829572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3696FD5" w14:textId="532EF657" w:rsidR="00CB0BD6" w:rsidRDefault="00CB0BD6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198295724" w:history="1">
            <w:r w:rsidRPr="004D78A5">
              <w:rPr>
                <w:rStyle w:val="Hyperlink"/>
                <w:noProof/>
                <w:lang w:val="en-US"/>
              </w:rPr>
              <w:t>eTable 5. The associations between methylation-based smoking signatures and mortality among patients with stage IV CRC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829572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EF42628" w14:textId="5551626D" w:rsidR="00CB0BD6" w:rsidRDefault="00CB0BD6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198295725" w:history="1">
            <w:r w:rsidRPr="004D78A5">
              <w:rPr>
                <w:rStyle w:val="Hyperlink"/>
                <w:noProof/>
                <w:lang w:val="en-US"/>
              </w:rPr>
              <w:t>eTable 6. Interaction effects of methylation-based smoking signatures with sex and age on mortality outcom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829572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76895F6" w14:textId="642CCBE5" w:rsidR="00CB0BD6" w:rsidRDefault="00CB0BD6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198295726" w:history="1">
            <w:r w:rsidRPr="004D78A5">
              <w:rPr>
                <w:rStyle w:val="Hyperlink"/>
                <w:noProof/>
                <w:lang w:val="en-US"/>
              </w:rPr>
              <w:t>eTable 7. Stratified analyses for methylation-based signatures showing significant interaction effect with age or s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829572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24DD882" w14:textId="07A68049" w:rsidR="00CB0BD6" w:rsidRDefault="00CB0BD6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198295727" w:history="1">
            <w:r w:rsidRPr="004D78A5">
              <w:rPr>
                <w:rStyle w:val="Hyperlink"/>
                <w:noProof/>
                <w:lang w:val="en-US"/>
              </w:rPr>
              <w:t>eTable 8. Associations between methylation-based smoking scores and self-reported smoking status among overlapping patients with both blood and tumor sampl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829572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F77BA68" w14:textId="4AFA87F3" w:rsidR="00CB0BD6" w:rsidRDefault="00CB0BD6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198295728" w:history="1">
            <w:r w:rsidRPr="004D78A5">
              <w:rPr>
                <w:rStyle w:val="Hyperlink"/>
                <w:noProof/>
                <w:lang w:val="en-US"/>
              </w:rPr>
              <w:t>eTable 9. Associations between methylation-based smoking scores and CRC mortality among overlapping stage I-III patients with both blood and tumor methylation dat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829572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F37170D" w14:textId="26CA4674" w:rsidR="00CB0BD6" w:rsidRDefault="00CB0BD6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198295729" w:history="1">
            <w:r w:rsidRPr="004D78A5">
              <w:rPr>
                <w:rStyle w:val="Hyperlink"/>
                <w:noProof/>
                <w:lang w:val="en-US"/>
              </w:rPr>
              <w:t>eTable 10. Associations between methylation-based smoking scores derived from adjacent normal tissue and self-reported smoking statu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829572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F7C1D72" w14:textId="4C478228" w:rsidR="00CB0BD6" w:rsidRDefault="00CB0BD6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198295730" w:history="1">
            <w:r w:rsidRPr="004D78A5">
              <w:rPr>
                <w:rStyle w:val="Hyperlink"/>
                <w:noProof/>
                <w:lang w:val="en-US"/>
              </w:rPr>
              <w:t>eTable 11. Associations between methylation-based smoking scores derived from adjacent normal tissue and mortali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829573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1448A63" w14:textId="6E5908A1" w:rsidR="00CB0BD6" w:rsidRDefault="00CB0BD6">
          <w:r>
            <w:rPr>
              <w:b/>
              <w:bCs/>
              <w:noProof/>
            </w:rPr>
            <w:fldChar w:fldCharType="end"/>
          </w:r>
        </w:p>
      </w:sdtContent>
    </w:sdt>
    <w:p w14:paraId="732C9764" w14:textId="77777777" w:rsidR="00CB0BD6" w:rsidRDefault="00CB0BD6" w:rsidP="00AA5E51">
      <w:pPr>
        <w:pStyle w:val="Heading2"/>
      </w:pPr>
      <w:bookmarkStart w:id="2" w:name="_Toc198295719"/>
    </w:p>
    <w:p w14:paraId="6BCE8D2F" w14:textId="77777777" w:rsidR="00CB0BD6" w:rsidRDefault="00CB0BD6" w:rsidP="00AA5E51">
      <w:pPr>
        <w:pStyle w:val="Heading2"/>
      </w:pPr>
      <w:r>
        <w:br w:type="page"/>
      </w:r>
    </w:p>
    <w:p w14:paraId="1DDD90D6" w14:textId="19E7C71E" w:rsidR="00A77B7C" w:rsidRPr="00AA5E51" w:rsidRDefault="00A77B7C" w:rsidP="00AA5E51">
      <w:pPr>
        <w:pStyle w:val="Heading2"/>
      </w:pPr>
      <w:r w:rsidRPr="00AA5E51">
        <w:lastRenderedPageBreak/>
        <w:t>eTable 1. The percentage of available CpG sites</w:t>
      </w:r>
      <w:r w:rsidR="00B971C8" w:rsidRPr="00AA5E51">
        <w:t xml:space="preserve"> included </w:t>
      </w:r>
      <w:r w:rsidR="00DC49B1" w:rsidRPr="00AA5E51">
        <w:t xml:space="preserve">in </w:t>
      </w:r>
      <w:r w:rsidR="00B971C8" w:rsidRPr="00AA5E51">
        <w:t>smoking signatures on both array</w:t>
      </w:r>
      <w:r w:rsidR="00DC49B1" w:rsidRPr="00AA5E51">
        <w:t>s</w:t>
      </w:r>
      <w:bookmarkEnd w:id="2"/>
    </w:p>
    <w:tbl>
      <w:tblPr>
        <w:tblW w:w="0" w:type="auto"/>
        <w:tblCellSpacing w:w="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5"/>
        <w:gridCol w:w="1353"/>
        <w:gridCol w:w="1276"/>
        <w:gridCol w:w="1276"/>
        <w:gridCol w:w="1559"/>
      </w:tblGrid>
      <w:tr w:rsidR="007A0AE7" w:rsidRPr="00A77B7C" w14:paraId="49590D1F" w14:textId="77777777" w:rsidTr="008C5618">
        <w:trPr>
          <w:trHeight w:val="340"/>
          <w:tblCellSpacing w:w="0" w:type="dxa"/>
        </w:trPr>
        <w:tc>
          <w:tcPr>
            <w:tcW w:w="2425" w:type="dxa"/>
            <w:tcBorders>
              <w:top w:val="nil"/>
            </w:tcBorders>
            <w:vAlign w:val="bottom"/>
            <w:hideMark/>
          </w:tcPr>
          <w:p w14:paraId="56B52DA0" w14:textId="77777777" w:rsidR="007A0AE7" w:rsidRPr="00A77B7C" w:rsidRDefault="007A0AE7">
            <w:pPr>
              <w:rPr>
                <w:rFonts w:ascii="Arial" w:hAnsi="Arial" w:cs="Arial"/>
                <w:sz w:val="20"/>
                <w:szCs w:val="20"/>
                <w:lang w:val="en-DE"/>
              </w:rPr>
            </w:pPr>
            <w:bookmarkStart w:id="3" w:name="OLE_LINK48"/>
            <w:bookmarkEnd w:id="1"/>
          </w:p>
        </w:tc>
        <w:tc>
          <w:tcPr>
            <w:tcW w:w="1276" w:type="dxa"/>
            <w:tcBorders>
              <w:top w:val="nil"/>
            </w:tcBorders>
          </w:tcPr>
          <w:p w14:paraId="465CB3F9" w14:textId="77777777" w:rsidR="007A0AE7" w:rsidRPr="00A77B7C" w:rsidRDefault="007A0AE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  <w:vAlign w:val="bottom"/>
            <w:hideMark/>
          </w:tcPr>
          <w:p w14:paraId="7FA43713" w14:textId="166546E0" w:rsidR="007A0AE7" w:rsidRPr="00A77B7C" w:rsidRDefault="007A0AE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9E1DFF1" w14:textId="77777777" w:rsidR="007A0AE7" w:rsidRPr="00A77B7C" w:rsidRDefault="007A0AE7">
            <w:pPr>
              <w:rPr>
                <w:rFonts w:ascii="Arial" w:hAnsi="Arial" w:cs="Arial"/>
                <w:sz w:val="20"/>
                <w:szCs w:val="20"/>
              </w:rPr>
            </w:pPr>
            <w:r w:rsidRPr="00A77B7C">
              <w:rPr>
                <w:rFonts w:ascii="Arial" w:hAnsi="Arial" w:cs="Arial"/>
                <w:b/>
                <w:bCs/>
                <w:sz w:val="20"/>
                <w:szCs w:val="20"/>
              </w:rPr>
              <w:t>Available CpGs (%)</w:t>
            </w:r>
          </w:p>
        </w:tc>
      </w:tr>
      <w:tr w:rsidR="007A0AE7" w:rsidRPr="00A77B7C" w14:paraId="52B8F415" w14:textId="77777777" w:rsidTr="008C5618">
        <w:trPr>
          <w:trHeight w:val="340"/>
          <w:tblCellSpacing w:w="0" w:type="dxa"/>
        </w:trPr>
        <w:tc>
          <w:tcPr>
            <w:tcW w:w="2425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78593FAA" w14:textId="77777777" w:rsidR="007A0AE7" w:rsidRPr="00A77B7C" w:rsidRDefault="007A0AE7">
            <w:pPr>
              <w:rPr>
                <w:rFonts w:ascii="Arial" w:hAnsi="Arial" w:cs="Arial"/>
                <w:sz w:val="20"/>
                <w:szCs w:val="20"/>
              </w:rPr>
            </w:pPr>
            <w:r w:rsidRPr="00A77B7C">
              <w:rPr>
                <w:rFonts w:ascii="Arial" w:hAnsi="Arial" w:cs="Arial"/>
                <w:b/>
                <w:bCs/>
                <w:sz w:val="20"/>
                <w:szCs w:val="20"/>
              </w:rPr>
              <w:t>Methylation-based smoking signature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D6E2066" w14:textId="23A72F9F" w:rsidR="007A0AE7" w:rsidRPr="007A0AE7" w:rsidRDefault="007A0AE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rmalization method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12EC620F" w14:textId="6D7144ED" w:rsidR="007A0AE7" w:rsidRPr="00A77B7C" w:rsidRDefault="007A0AE7">
            <w:pPr>
              <w:rPr>
                <w:rFonts w:ascii="Arial" w:hAnsi="Arial" w:cs="Arial"/>
                <w:sz w:val="20"/>
                <w:szCs w:val="20"/>
              </w:rPr>
            </w:pPr>
            <w:r w:rsidRPr="00A77B7C">
              <w:rPr>
                <w:rFonts w:ascii="Arial" w:hAnsi="Arial" w:cs="Arial"/>
                <w:b/>
                <w:bCs/>
                <w:sz w:val="20"/>
                <w:szCs w:val="20"/>
              </w:rPr>
              <w:t>No.CpG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117A9253" w14:textId="17979D29" w:rsidR="007A0AE7" w:rsidRPr="00A77B7C" w:rsidRDefault="007A0AE7">
            <w:pPr>
              <w:rPr>
                <w:rFonts w:ascii="Arial" w:hAnsi="Arial" w:cs="Arial"/>
                <w:sz w:val="20"/>
                <w:szCs w:val="20"/>
              </w:rPr>
            </w:pPr>
            <w:r w:rsidRPr="00A77B7C">
              <w:rPr>
                <w:rFonts w:ascii="Arial" w:hAnsi="Arial" w:cs="Arial"/>
                <w:b/>
                <w:bCs/>
                <w:sz w:val="20"/>
                <w:szCs w:val="20"/>
              </w:rPr>
              <w:t>Blood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  <w:r w:rsidRPr="00A77B7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264C2876" w14:textId="2E74F9CC" w:rsidR="007A0AE7" w:rsidRPr="00B971C8" w:rsidRDefault="007A0AE7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A77B7C">
              <w:rPr>
                <w:rFonts w:ascii="Arial" w:hAnsi="Arial" w:cs="Arial"/>
                <w:b/>
                <w:bCs/>
                <w:sz w:val="20"/>
                <w:szCs w:val="20"/>
              </w:rPr>
              <w:t>Tissue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7A0AE7" w:rsidRPr="00A77B7C" w14:paraId="22638250" w14:textId="77777777" w:rsidTr="008C5618">
        <w:trPr>
          <w:trHeight w:val="340"/>
          <w:tblCellSpacing w:w="0" w:type="dxa"/>
        </w:trPr>
        <w:tc>
          <w:tcPr>
            <w:tcW w:w="2425" w:type="dxa"/>
            <w:vAlign w:val="bottom"/>
            <w:hideMark/>
          </w:tcPr>
          <w:p w14:paraId="1C78B2D5" w14:textId="77777777" w:rsidR="007A0AE7" w:rsidRPr="00A77B7C" w:rsidRDefault="007A0AE7">
            <w:pPr>
              <w:rPr>
                <w:rFonts w:ascii="Arial" w:hAnsi="Arial" w:cs="Arial"/>
                <w:sz w:val="20"/>
                <w:szCs w:val="20"/>
              </w:rPr>
            </w:pPr>
            <w:r w:rsidRPr="00A77B7C">
              <w:rPr>
                <w:rFonts w:ascii="Arial" w:hAnsi="Arial" w:cs="Arial"/>
                <w:sz w:val="20"/>
                <w:szCs w:val="20"/>
              </w:rPr>
              <w:t>McCartney et al. 2018</w:t>
            </w:r>
          </w:p>
        </w:tc>
        <w:tc>
          <w:tcPr>
            <w:tcW w:w="1276" w:type="dxa"/>
          </w:tcPr>
          <w:p w14:paraId="79A4A735" w14:textId="725709DC" w:rsidR="007A0AE7" w:rsidRPr="000E5DFB" w:rsidRDefault="000E5D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QN</w:t>
            </w:r>
          </w:p>
        </w:tc>
        <w:tc>
          <w:tcPr>
            <w:tcW w:w="1276" w:type="dxa"/>
            <w:vAlign w:val="bottom"/>
            <w:hideMark/>
          </w:tcPr>
          <w:p w14:paraId="5D7149C1" w14:textId="74DDBCE6" w:rsidR="007A0AE7" w:rsidRPr="00A77B7C" w:rsidRDefault="007A0AE7">
            <w:pPr>
              <w:rPr>
                <w:rFonts w:ascii="Arial" w:hAnsi="Arial" w:cs="Arial"/>
                <w:sz w:val="20"/>
                <w:szCs w:val="20"/>
              </w:rPr>
            </w:pPr>
            <w:r w:rsidRPr="00A77B7C">
              <w:rPr>
                <w:rFonts w:ascii="Arial" w:hAnsi="Arial" w:cs="Arial"/>
                <w:sz w:val="20"/>
                <w:szCs w:val="20"/>
              </w:rPr>
              <w:t>233</w:t>
            </w:r>
          </w:p>
        </w:tc>
        <w:tc>
          <w:tcPr>
            <w:tcW w:w="1276" w:type="dxa"/>
            <w:vAlign w:val="bottom"/>
            <w:hideMark/>
          </w:tcPr>
          <w:p w14:paraId="5E2749AD" w14:textId="77777777" w:rsidR="007A0AE7" w:rsidRPr="00A77B7C" w:rsidRDefault="007A0AE7">
            <w:pPr>
              <w:rPr>
                <w:rFonts w:ascii="Arial" w:hAnsi="Arial" w:cs="Arial"/>
                <w:sz w:val="20"/>
                <w:szCs w:val="20"/>
              </w:rPr>
            </w:pPr>
            <w:r w:rsidRPr="00A77B7C">
              <w:rPr>
                <w:rFonts w:ascii="Arial" w:hAnsi="Arial" w:cs="Arial"/>
                <w:sz w:val="20"/>
                <w:szCs w:val="20"/>
              </w:rPr>
              <w:t>233 (100%)</w:t>
            </w:r>
          </w:p>
        </w:tc>
        <w:tc>
          <w:tcPr>
            <w:tcW w:w="1559" w:type="dxa"/>
            <w:vAlign w:val="bottom"/>
            <w:hideMark/>
          </w:tcPr>
          <w:p w14:paraId="24426683" w14:textId="77777777" w:rsidR="007A0AE7" w:rsidRPr="00A77B7C" w:rsidRDefault="007A0AE7">
            <w:pPr>
              <w:rPr>
                <w:rFonts w:ascii="Arial" w:hAnsi="Arial" w:cs="Arial"/>
                <w:sz w:val="20"/>
                <w:szCs w:val="20"/>
              </w:rPr>
            </w:pPr>
            <w:r w:rsidRPr="00A77B7C">
              <w:rPr>
                <w:rFonts w:ascii="Arial" w:hAnsi="Arial" w:cs="Arial"/>
                <w:sz w:val="20"/>
                <w:szCs w:val="20"/>
              </w:rPr>
              <w:t>233 (100%)</w:t>
            </w:r>
          </w:p>
        </w:tc>
      </w:tr>
      <w:tr w:rsidR="007A0AE7" w:rsidRPr="00A77B7C" w14:paraId="454023BB" w14:textId="77777777" w:rsidTr="008C5618">
        <w:trPr>
          <w:trHeight w:val="340"/>
          <w:tblCellSpacing w:w="0" w:type="dxa"/>
        </w:trPr>
        <w:tc>
          <w:tcPr>
            <w:tcW w:w="2425" w:type="dxa"/>
            <w:vAlign w:val="bottom"/>
            <w:hideMark/>
          </w:tcPr>
          <w:p w14:paraId="5E8AFEEB" w14:textId="77777777" w:rsidR="007A0AE7" w:rsidRPr="00A77B7C" w:rsidRDefault="007A0AE7">
            <w:pPr>
              <w:rPr>
                <w:rFonts w:ascii="Arial" w:hAnsi="Arial" w:cs="Arial"/>
                <w:sz w:val="20"/>
                <w:szCs w:val="20"/>
              </w:rPr>
            </w:pPr>
            <w:r w:rsidRPr="00A77B7C">
              <w:rPr>
                <w:rFonts w:ascii="Arial" w:hAnsi="Arial" w:cs="Arial"/>
                <w:sz w:val="20"/>
                <w:szCs w:val="20"/>
              </w:rPr>
              <w:t>Chamberlain et al. 2002</w:t>
            </w:r>
          </w:p>
        </w:tc>
        <w:tc>
          <w:tcPr>
            <w:tcW w:w="1276" w:type="dxa"/>
          </w:tcPr>
          <w:p w14:paraId="35B0A1AB" w14:textId="0A06239A" w:rsidR="007A0AE7" w:rsidRPr="000E5DFB" w:rsidRDefault="000E5D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QN</w:t>
            </w:r>
          </w:p>
        </w:tc>
        <w:tc>
          <w:tcPr>
            <w:tcW w:w="1276" w:type="dxa"/>
            <w:vAlign w:val="bottom"/>
            <w:hideMark/>
          </w:tcPr>
          <w:p w14:paraId="15625EA2" w14:textId="3CAF8C92" w:rsidR="007A0AE7" w:rsidRPr="00A77B7C" w:rsidRDefault="007A0AE7">
            <w:pPr>
              <w:rPr>
                <w:rFonts w:ascii="Arial" w:hAnsi="Arial" w:cs="Arial"/>
                <w:sz w:val="20"/>
                <w:szCs w:val="20"/>
              </w:rPr>
            </w:pPr>
            <w:r w:rsidRPr="00A77B7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bottom"/>
            <w:hideMark/>
          </w:tcPr>
          <w:p w14:paraId="79D5177C" w14:textId="77777777" w:rsidR="007A0AE7" w:rsidRPr="00A77B7C" w:rsidRDefault="007A0AE7">
            <w:pPr>
              <w:rPr>
                <w:rFonts w:ascii="Arial" w:hAnsi="Arial" w:cs="Arial"/>
                <w:sz w:val="20"/>
                <w:szCs w:val="20"/>
              </w:rPr>
            </w:pPr>
            <w:r w:rsidRPr="00A77B7C">
              <w:rPr>
                <w:rFonts w:ascii="Arial" w:hAnsi="Arial" w:cs="Arial"/>
                <w:sz w:val="20"/>
                <w:szCs w:val="20"/>
              </w:rPr>
              <w:t>5 (100%)</w:t>
            </w:r>
          </w:p>
        </w:tc>
        <w:tc>
          <w:tcPr>
            <w:tcW w:w="1559" w:type="dxa"/>
            <w:vAlign w:val="bottom"/>
            <w:hideMark/>
          </w:tcPr>
          <w:p w14:paraId="7EF2D772" w14:textId="77777777" w:rsidR="007A0AE7" w:rsidRPr="00A77B7C" w:rsidRDefault="007A0AE7">
            <w:pPr>
              <w:rPr>
                <w:rFonts w:ascii="Arial" w:hAnsi="Arial" w:cs="Arial"/>
                <w:sz w:val="20"/>
                <w:szCs w:val="20"/>
              </w:rPr>
            </w:pPr>
            <w:r w:rsidRPr="00A77B7C">
              <w:rPr>
                <w:rFonts w:ascii="Arial" w:hAnsi="Arial" w:cs="Arial"/>
                <w:sz w:val="20"/>
                <w:szCs w:val="20"/>
              </w:rPr>
              <w:t>5 (100%)</w:t>
            </w:r>
          </w:p>
        </w:tc>
      </w:tr>
      <w:tr w:rsidR="007A0AE7" w:rsidRPr="00A77B7C" w14:paraId="28CCE2BE" w14:textId="77777777" w:rsidTr="008C5618">
        <w:trPr>
          <w:trHeight w:val="340"/>
          <w:tblCellSpacing w:w="0" w:type="dxa"/>
        </w:trPr>
        <w:tc>
          <w:tcPr>
            <w:tcW w:w="2425" w:type="dxa"/>
            <w:vAlign w:val="bottom"/>
            <w:hideMark/>
          </w:tcPr>
          <w:p w14:paraId="48A78564" w14:textId="77777777" w:rsidR="007A0AE7" w:rsidRPr="00A77B7C" w:rsidRDefault="007A0AE7">
            <w:pPr>
              <w:rPr>
                <w:rFonts w:ascii="Arial" w:hAnsi="Arial" w:cs="Arial"/>
                <w:sz w:val="20"/>
                <w:szCs w:val="20"/>
              </w:rPr>
            </w:pPr>
            <w:bookmarkStart w:id="4" w:name="_Hlk198281342"/>
            <w:r w:rsidRPr="00A77B7C">
              <w:rPr>
                <w:rFonts w:ascii="Arial" w:hAnsi="Arial" w:cs="Arial"/>
                <w:sz w:val="20"/>
                <w:szCs w:val="20"/>
              </w:rPr>
              <w:t>Elliott et al. 2014</w:t>
            </w:r>
          </w:p>
        </w:tc>
        <w:tc>
          <w:tcPr>
            <w:tcW w:w="1276" w:type="dxa"/>
          </w:tcPr>
          <w:p w14:paraId="5B59B0CA" w14:textId="2CBFC151" w:rsidR="007A0AE7" w:rsidRPr="00464F58" w:rsidRDefault="00464F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QN</w:t>
            </w:r>
          </w:p>
        </w:tc>
        <w:tc>
          <w:tcPr>
            <w:tcW w:w="1276" w:type="dxa"/>
            <w:vAlign w:val="bottom"/>
            <w:hideMark/>
          </w:tcPr>
          <w:p w14:paraId="5DB5199B" w14:textId="5436F4C9" w:rsidR="007A0AE7" w:rsidRPr="00A77B7C" w:rsidRDefault="007A0AE7">
            <w:pPr>
              <w:rPr>
                <w:rFonts w:ascii="Arial" w:hAnsi="Arial" w:cs="Arial"/>
                <w:sz w:val="20"/>
                <w:szCs w:val="20"/>
              </w:rPr>
            </w:pPr>
            <w:r w:rsidRPr="00A77B7C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1276" w:type="dxa"/>
            <w:vAlign w:val="bottom"/>
            <w:hideMark/>
          </w:tcPr>
          <w:p w14:paraId="07A425B4" w14:textId="77777777" w:rsidR="007A0AE7" w:rsidRPr="00A77B7C" w:rsidRDefault="007A0AE7">
            <w:pPr>
              <w:rPr>
                <w:rFonts w:ascii="Arial" w:hAnsi="Arial" w:cs="Arial"/>
                <w:sz w:val="20"/>
                <w:szCs w:val="20"/>
              </w:rPr>
            </w:pPr>
            <w:r w:rsidRPr="00A77B7C">
              <w:rPr>
                <w:rFonts w:ascii="Arial" w:hAnsi="Arial" w:cs="Arial"/>
                <w:sz w:val="20"/>
                <w:szCs w:val="20"/>
              </w:rPr>
              <w:t>174 (93%)</w:t>
            </w:r>
          </w:p>
        </w:tc>
        <w:tc>
          <w:tcPr>
            <w:tcW w:w="1559" w:type="dxa"/>
            <w:vAlign w:val="bottom"/>
            <w:hideMark/>
          </w:tcPr>
          <w:p w14:paraId="3F472E6D" w14:textId="77777777" w:rsidR="007A0AE7" w:rsidRPr="00A77B7C" w:rsidRDefault="007A0AE7">
            <w:pPr>
              <w:rPr>
                <w:rFonts w:ascii="Arial" w:hAnsi="Arial" w:cs="Arial"/>
                <w:sz w:val="20"/>
                <w:szCs w:val="20"/>
              </w:rPr>
            </w:pPr>
            <w:r w:rsidRPr="00A77B7C">
              <w:rPr>
                <w:rFonts w:ascii="Arial" w:hAnsi="Arial" w:cs="Arial"/>
                <w:sz w:val="20"/>
                <w:szCs w:val="20"/>
              </w:rPr>
              <w:t>187 (100%)</w:t>
            </w:r>
          </w:p>
        </w:tc>
      </w:tr>
      <w:tr w:rsidR="007A0AE7" w:rsidRPr="00A77B7C" w14:paraId="4F494090" w14:textId="77777777" w:rsidTr="008C5618">
        <w:trPr>
          <w:trHeight w:val="340"/>
          <w:tblCellSpacing w:w="0" w:type="dxa"/>
        </w:trPr>
        <w:tc>
          <w:tcPr>
            <w:tcW w:w="2425" w:type="dxa"/>
            <w:vAlign w:val="bottom"/>
            <w:hideMark/>
          </w:tcPr>
          <w:p w14:paraId="57235004" w14:textId="77777777" w:rsidR="007A0AE7" w:rsidRPr="00A77B7C" w:rsidRDefault="007A0AE7">
            <w:pPr>
              <w:rPr>
                <w:rFonts w:ascii="Arial" w:hAnsi="Arial" w:cs="Arial"/>
                <w:sz w:val="20"/>
                <w:szCs w:val="20"/>
              </w:rPr>
            </w:pPr>
            <w:r w:rsidRPr="00A77B7C">
              <w:rPr>
                <w:rFonts w:ascii="Arial" w:hAnsi="Arial" w:cs="Arial"/>
                <w:sz w:val="20"/>
                <w:szCs w:val="20"/>
              </w:rPr>
              <w:t>Zhang et al. 2016</w:t>
            </w:r>
          </w:p>
        </w:tc>
        <w:tc>
          <w:tcPr>
            <w:tcW w:w="1276" w:type="dxa"/>
          </w:tcPr>
          <w:p w14:paraId="214D2887" w14:textId="639DB9DF" w:rsidR="007A0AE7" w:rsidRPr="00464F58" w:rsidRDefault="00464F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LM</w:t>
            </w:r>
          </w:p>
        </w:tc>
        <w:tc>
          <w:tcPr>
            <w:tcW w:w="1276" w:type="dxa"/>
            <w:vAlign w:val="bottom"/>
            <w:hideMark/>
          </w:tcPr>
          <w:p w14:paraId="00C17DC0" w14:textId="1AE01332" w:rsidR="007A0AE7" w:rsidRPr="00A77B7C" w:rsidRDefault="007A0AE7">
            <w:pPr>
              <w:rPr>
                <w:rFonts w:ascii="Arial" w:hAnsi="Arial" w:cs="Arial"/>
                <w:sz w:val="20"/>
                <w:szCs w:val="20"/>
              </w:rPr>
            </w:pPr>
            <w:r w:rsidRPr="00A77B7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bottom"/>
            <w:hideMark/>
          </w:tcPr>
          <w:p w14:paraId="1A01EF7E" w14:textId="77777777" w:rsidR="007A0AE7" w:rsidRPr="00A77B7C" w:rsidRDefault="007A0AE7">
            <w:pPr>
              <w:rPr>
                <w:rFonts w:ascii="Arial" w:hAnsi="Arial" w:cs="Arial"/>
                <w:sz w:val="20"/>
                <w:szCs w:val="20"/>
              </w:rPr>
            </w:pPr>
            <w:r w:rsidRPr="00A77B7C">
              <w:rPr>
                <w:rFonts w:ascii="Arial" w:hAnsi="Arial" w:cs="Arial"/>
                <w:sz w:val="20"/>
                <w:szCs w:val="20"/>
              </w:rPr>
              <w:t>2 (50%)</w:t>
            </w:r>
          </w:p>
        </w:tc>
        <w:tc>
          <w:tcPr>
            <w:tcW w:w="1559" w:type="dxa"/>
            <w:vAlign w:val="bottom"/>
            <w:hideMark/>
          </w:tcPr>
          <w:p w14:paraId="574D65DA" w14:textId="77777777" w:rsidR="007A0AE7" w:rsidRPr="00A77B7C" w:rsidRDefault="007A0AE7">
            <w:pPr>
              <w:rPr>
                <w:rFonts w:ascii="Arial" w:hAnsi="Arial" w:cs="Arial"/>
                <w:sz w:val="20"/>
                <w:szCs w:val="20"/>
              </w:rPr>
            </w:pPr>
            <w:r w:rsidRPr="00A77B7C">
              <w:rPr>
                <w:rFonts w:ascii="Arial" w:hAnsi="Arial" w:cs="Arial"/>
                <w:sz w:val="20"/>
                <w:szCs w:val="20"/>
              </w:rPr>
              <w:t>4 (100%)</w:t>
            </w:r>
          </w:p>
        </w:tc>
      </w:tr>
      <w:tr w:rsidR="007A0AE7" w:rsidRPr="00A77B7C" w14:paraId="43BEE402" w14:textId="77777777" w:rsidTr="008C5618">
        <w:trPr>
          <w:trHeight w:val="340"/>
          <w:tblCellSpacing w:w="0" w:type="dxa"/>
        </w:trPr>
        <w:tc>
          <w:tcPr>
            <w:tcW w:w="2425" w:type="dxa"/>
            <w:vAlign w:val="bottom"/>
            <w:hideMark/>
          </w:tcPr>
          <w:p w14:paraId="483EA6BC" w14:textId="77777777" w:rsidR="007A0AE7" w:rsidRPr="00A77B7C" w:rsidRDefault="007A0AE7">
            <w:pPr>
              <w:rPr>
                <w:rFonts w:ascii="Arial" w:hAnsi="Arial" w:cs="Arial"/>
                <w:sz w:val="20"/>
                <w:szCs w:val="20"/>
              </w:rPr>
            </w:pPr>
            <w:r w:rsidRPr="00A77B7C">
              <w:rPr>
                <w:rFonts w:ascii="Arial" w:hAnsi="Arial" w:cs="Arial"/>
                <w:sz w:val="20"/>
                <w:szCs w:val="20"/>
              </w:rPr>
              <w:t>Bollepalli et al. 2019</w:t>
            </w:r>
          </w:p>
        </w:tc>
        <w:tc>
          <w:tcPr>
            <w:tcW w:w="1276" w:type="dxa"/>
          </w:tcPr>
          <w:p w14:paraId="4F39AA76" w14:textId="4792FDB2" w:rsidR="007A0AE7" w:rsidRPr="00464F58" w:rsidRDefault="00464F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QN</w:t>
            </w:r>
          </w:p>
        </w:tc>
        <w:tc>
          <w:tcPr>
            <w:tcW w:w="1276" w:type="dxa"/>
            <w:vAlign w:val="bottom"/>
            <w:hideMark/>
          </w:tcPr>
          <w:p w14:paraId="268F4CA5" w14:textId="281881D6" w:rsidR="007A0AE7" w:rsidRPr="00A77B7C" w:rsidRDefault="007A0AE7">
            <w:pPr>
              <w:rPr>
                <w:rFonts w:ascii="Arial" w:hAnsi="Arial" w:cs="Arial"/>
                <w:sz w:val="20"/>
                <w:szCs w:val="20"/>
              </w:rPr>
            </w:pPr>
            <w:r w:rsidRPr="00A77B7C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1276" w:type="dxa"/>
            <w:vAlign w:val="bottom"/>
            <w:hideMark/>
          </w:tcPr>
          <w:p w14:paraId="627C2151" w14:textId="77777777" w:rsidR="007A0AE7" w:rsidRPr="00A77B7C" w:rsidRDefault="007A0AE7">
            <w:pPr>
              <w:rPr>
                <w:rFonts w:ascii="Arial" w:hAnsi="Arial" w:cs="Arial"/>
                <w:sz w:val="20"/>
                <w:szCs w:val="20"/>
              </w:rPr>
            </w:pPr>
            <w:r w:rsidRPr="00A77B7C">
              <w:rPr>
                <w:rFonts w:ascii="Arial" w:hAnsi="Arial" w:cs="Arial"/>
                <w:sz w:val="20"/>
                <w:szCs w:val="20"/>
              </w:rPr>
              <w:t>111(91%)</w:t>
            </w:r>
          </w:p>
        </w:tc>
        <w:tc>
          <w:tcPr>
            <w:tcW w:w="1559" w:type="dxa"/>
            <w:vAlign w:val="bottom"/>
            <w:hideMark/>
          </w:tcPr>
          <w:p w14:paraId="4F17164A" w14:textId="77777777" w:rsidR="007A0AE7" w:rsidRPr="00A77B7C" w:rsidRDefault="007A0AE7">
            <w:pPr>
              <w:rPr>
                <w:rFonts w:ascii="Arial" w:hAnsi="Arial" w:cs="Arial"/>
                <w:sz w:val="20"/>
                <w:szCs w:val="20"/>
              </w:rPr>
            </w:pPr>
            <w:r w:rsidRPr="00A77B7C">
              <w:rPr>
                <w:rFonts w:ascii="Arial" w:hAnsi="Arial" w:cs="Arial"/>
                <w:sz w:val="20"/>
                <w:szCs w:val="20"/>
              </w:rPr>
              <w:t>121 (100%)</w:t>
            </w:r>
          </w:p>
        </w:tc>
      </w:tr>
    </w:tbl>
    <w:bookmarkEnd w:id="4"/>
    <w:p w14:paraId="3D220EBC" w14:textId="2B7A5746" w:rsidR="008824DC" w:rsidRPr="008824DC" w:rsidRDefault="008824DC" w:rsidP="008824DC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QN = </w:t>
      </w:r>
      <w:r w:rsidRPr="008824DC">
        <w:rPr>
          <w:rFonts w:ascii="Arial" w:hAnsi="Arial" w:cs="Arial"/>
          <w:sz w:val="20"/>
          <w:szCs w:val="20"/>
          <w:lang w:val="en-US"/>
        </w:rPr>
        <w:t>Quantile Normalization</w:t>
      </w:r>
      <w:r>
        <w:rPr>
          <w:rFonts w:ascii="Arial" w:hAnsi="Arial" w:cs="Arial"/>
          <w:sz w:val="20"/>
          <w:szCs w:val="20"/>
          <w:lang w:val="en-US"/>
        </w:rPr>
        <w:t xml:space="preserve">, SQN = </w:t>
      </w:r>
      <w:r w:rsidR="00A56776" w:rsidRPr="00A56776">
        <w:rPr>
          <w:rFonts w:ascii="Arial" w:hAnsi="Arial" w:cs="Arial"/>
          <w:sz w:val="20"/>
          <w:szCs w:val="20"/>
          <w:lang w:val="en-US"/>
        </w:rPr>
        <w:t>Subset Quantile Normalization</w:t>
      </w:r>
      <w:r w:rsidR="00A56776">
        <w:rPr>
          <w:rFonts w:ascii="Arial" w:hAnsi="Arial" w:cs="Arial"/>
          <w:sz w:val="20"/>
          <w:szCs w:val="20"/>
          <w:lang w:val="en-US"/>
        </w:rPr>
        <w:t xml:space="preserve">, ILM = </w:t>
      </w:r>
      <w:r w:rsidR="009B5872" w:rsidRPr="009B5872">
        <w:rPr>
          <w:rFonts w:ascii="Arial" w:hAnsi="Arial" w:cs="Arial"/>
          <w:sz w:val="20"/>
          <w:szCs w:val="20"/>
          <w:lang w:val="en-US"/>
        </w:rPr>
        <w:t>Illumina Normalization</w:t>
      </w:r>
      <w:r w:rsidR="009B5872">
        <w:rPr>
          <w:rFonts w:ascii="Arial" w:hAnsi="Arial" w:cs="Arial"/>
          <w:sz w:val="20"/>
          <w:szCs w:val="20"/>
          <w:lang w:val="en-US"/>
        </w:rPr>
        <w:t xml:space="preserve">. </w:t>
      </w:r>
    </w:p>
    <w:p w14:paraId="50E5317D" w14:textId="77777777" w:rsidR="008824DC" w:rsidRPr="008824DC" w:rsidRDefault="008824DC">
      <w:pPr>
        <w:rPr>
          <w:rFonts w:ascii="Arial" w:hAnsi="Arial" w:cs="Arial"/>
          <w:sz w:val="20"/>
          <w:szCs w:val="20"/>
          <w:lang w:val="en-US"/>
        </w:rPr>
      </w:pPr>
    </w:p>
    <w:p w14:paraId="1C58DD68" w14:textId="6E4DA054" w:rsidR="00DC49B1" w:rsidRPr="00DC49B1" w:rsidRDefault="00DC49B1" w:rsidP="00DC49B1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DC49B1">
        <w:rPr>
          <w:rFonts w:ascii="Arial" w:hAnsi="Arial" w:cs="Arial"/>
          <w:sz w:val="20"/>
          <w:szCs w:val="20"/>
          <w:lang w:val="en-US"/>
        </w:rPr>
        <w:t xml:space="preserve">MethylationEPIC 850k </w:t>
      </w:r>
      <w:proofErr w:type="spellStart"/>
      <w:r w:rsidRPr="00DC49B1">
        <w:rPr>
          <w:rFonts w:ascii="Arial" w:hAnsi="Arial" w:cs="Arial"/>
          <w:sz w:val="20"/>
          <w:szCs w:val="20"/>
          <w:lang w:val="en-US"/>
        </w:rPr>
        <w:t>BeadChip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was used for</w:t>
      </w:r>
      <w:r w:rsidRPr="00DC49B1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DC49B1">
        <w:rPr>
          <w:rFonts w:ascii="Arial" w:hAnsi="Arial" w:cs="Arial"/>
          <w:sz w:val="20"/>
          <w:szCs w:val="20"/>
          <w:lang w:val="en-US"/>
        </w:rPr>
        <w:t>for</w:t>
      </w:r>
      <w:proofErr w:type="spellEnd"/>
      <w:r w:rsidRPr="00DC49B1">
        <w:rPr>
          <w:rFonts w:ascii="Arial" w:hAnsi="Arial" w:cs="Arial"/>
          <w:sz w:val="20"/>
          <w:szCs w:val="20"/>
          <w:lang w:val="en-US"/>
        </w:rPr>
        <w:t xml:space="preserve"> peripheral blood</w:t>
      </w:r>
      <w:r>
        <w:rPr>
          <w:rFonts w:ascii="Arial" w:hAnsi="Arial" w:cs="Arial"/>
          <w:sz w:val="20"/>
          <w:szCs w:val="20"/>
          <w:lang w:val="en-US"/>
        </w:rPr>
        <w:t xml:space="preserve"> sample</w:t>
      </w:r>
    </w:p>
    <w:p w14:paraId="0045F581" w14:textId="48F9A105" w:rsidR="00DC49B1" w:rsidRPr="00DC49B1" w:rsidRDefault="00DC49B1" w:rsidP="00DC49B1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 xml:space="preserve">2 </w:t>
      </w:r>
      <w:r w:rsidRPr="00DC49B1">
        <w:rPr>
          <w:rFonts w:ascii="Arial" w:hAnsi="Arial" w:cs="Arial"/>
          <w:sz w:val="20"/>
          <w:szCs w:val="20"/>
          <w:lang w:val="en-US"/>
        </w:rPr>
        <w:t xml:space="preserve">Illumina HumanMethylation450 </w:t>
      </w:r>
      <w:proofErr w:type="spellStart"/>
      <w:r w:rsidRPr="00DC49B1">
        <w:rPr>
          <w:rFonts w:ascii="Arial" w:hAnsi="Arial" w:cs="Arial"/>
          <w:sz w:val="20"/>
          <w:szCs w:val="20"/>
          <w:lang w:val="en-US"/>
        </w:rPr>
        <w:t>BeadChip</w:t>
      </w:r>
      <w:proofErr w:type="spellEnd"/>
      <w:r w:rsidRPr="00DC49B1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was used </w:t>
      </w:r>
      <w:r w:rsidRPr="00DC49B1">
        <w:rPr>
          <w:rFonts w:ascii="Arial" w:hAnsi="Arial" w:cs="Arial"/>
          <w:sz w:val="20"/>
          <w:szCs w:val="20"/>
          <w:lang w:val="en-US"/>
        </w:rPr>
        <w:t xml:space="preserve">for tumor tissue and </w:t>
      </w:r>
    </w:p>
    <w:bookmarkEnd w:id="0"/>
    <w:p w14:paraId="1B05C06D" w14:textId="77777777" w:rsidR="00DC49B1" w:rsidRPr="00DC49B1" w:rsidRDefault="00DC49B1">
      <w:pPr>
        <w:rPr>
          <w:rFonts w:ascii="Arial" w:hAnsi="Arial" w:cs="Arial"/>
          <w:b/>
          <w:bCs/>
          <w:sz w:val="20"/>
          <w:szCs w:val="20"/>
          <w:lang w:val="en-DE"/>
        </w:rPr>
      </w:pPr>
    </w:p>
    <w:p w14:paraId="136933B1" w14:textId="77777777" w:rsidR="00A77B7C" w:rsidRPr="00DC49B1" w:rsidRDefault="00A77B7C">
      <w:pPr>
        <w:rPr>
          <w:rFonts w:ascii="Arial" w:hAnsi="Arial" w:cs="Arial"/>
          <w:b/>
          <w:bCs/>
          <w:sz w:val="20"/>
          <w:szCs w:val="20"/>
          <w:lang w:val="en-DE"/>
        </w:rPr>
      </w:pPr>
    </w:p>
    <w:p w14:paraId="1CAE6AC4" w14:textId="77777777" w:rsidR="00A77B7C" w:rsidRDefault="00A77B7C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04534F31" w14:textId="254A49B2" w:rsidR="00775AAE" w:rsidRPr="00775AAE" w:rsidRDefault="00775AAE" w:rsidP="00AA5E51">
      <w:pPr>
        <w:pStyle w:val="Heading2"/>
        <w:rPr>
          <w:lang w:val="en-US"/>
        </w:rPr>
      </w:pPr>
      <w:bookmarkStart w:id="5" w:name="_Toc198295720"/>
      <w:r>
        <w:rPr>
          <w:lang w:val="en-US"/>
        </w:rPr>
        <w:lastRenderedPageBreak/>
        <w:t xml:space="preserve">eTable 2. </w:t>
      </w:r>
      <w:r w:rsidR="00AC7695">
        <w:rPr>
          <w:lang w:val="en-US"/>
        </w:rPr>
        <w:t xml:space="preserve">Distribution of five methylation-based scores and individual </w:t>
      </w:r>
      <w:proofErr w:type="spellStart"/>
      <w:r w:rsidR="00AC7695">
        <w:rPr>
          <w:lang w:val="en-US"/>
        </w:rPr>
        <w:t>CpGs</w:t>
      </w:r>
      <w:proofErr w:type="spellEnd"/>
      <w:r w:rsidR="00AC7695">
        <w:rPr>
          <w:lang w:val="en-US"/>
        </w:rPr>
        <w:t xml:space="preserve"> </w:t>
      </w:r>
      <w:r w:rsidR="00F47079">
        <w:rPr>
          <w:lang w:val="en-US"/>
        </w:rPr>
        <w:t>by sample sources</w:t>
      </w:r>
      <w:bookmarkEnd w:id="5"/>
    </w:p>
    <w:tbl>
      <w:tblPr>
        <w:tblW w:w="8789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50"/>
        <w:gridCol w:w="2653"/>
        <w:gridCol w:w="2552"/>
        <w:gridCol w:w="1134"/>
      </w:tblGrid>
      <w:tr w:rsidR="00BB078C" w:rsidRPr="00287D17" w14:paraId="14CC3764" w14:textId="77777777" w:rsidTr="00215580">
        <w:trPr>
          <w:trHeight w:val="620"/>
          <w:tblHeader/>
        </w:trPr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11C3299" w14:textId="77777777" w:rsidR="00287D17" w:rsidRPr="00287D17" w:rsidRDefault="00287D17" w:rsidP="00287D1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bookmarkStart w:id="6" w:name="OLE_LINK12"/>
            <w:r w:rsidRPr="00287D1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  <w:t>Score/CpG sites</w:t>
            </w:r>
          </w:p>
        </w:tc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1CDD301" w14:textId="77777777" w:rsidR="00287D17" w:rsidRPr="00287D17" w:rsidRDefault="00287D17" w:rsidP="00287D1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  <w:t xml:space="preserve">Blood sample </w:t>
            </w:r>
            <w:r w:rsidRPr="00287D1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  <w:br/>
              <w:t>(N = 2237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0248269" w14:textId="77777777" w:rsidR="00287D17" w:rsidRPr="00287D17" w:rsidRDefault="00287D17" w:rsidP="00287D1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  <w:t xml:space="preserve">Tumor sample </w:t>
            </w:r>
            <w:r w:rsidRPr="00287D1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  <w:br/>
              <w:t>(N = 227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3ABE711" w14:textId="77777777" w:rsidR="00287D17" w:rsidRPr="00287D17" w:rsidRDefault="00287D17" w:rsidP="00287D1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DE"/>
              </w:rPr>
              <w:t>P</w:t>
            </w:r>
            <w:r w:rsidRPr="00287D1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  <w:t xml:space="preserve"> value</w:t>
            </w:r>
          </w:p>
        </w:tc>
      </w:tr>
      <w:tr w:rsidR="00BB078C" w:rsidRPr="00287D17" w14:paraId="7462EDBE" w14:textId="77777777" w:rsidTr="00AC7695">
        <w:trPr>
          <w:trHeight w:val="400"/>
        </w:trPr>
        <w:tc>
          <w:tcPr>
            <w:tcW w:w="24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975C45A" w14:textId="77777777" w:rsidR="00287D17" w:rsidRPr="00287D17" w:rsidRDefault="00287D17" w:rsidP="00287D1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  <w:t>McCartney et al. 2018</w:t>
            </w:r>
          </w:p>
        </w:tc>
        <w:tc>
          <w:tcPr>
            <w:tcW w:w="265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5FAA669" w14:textId="77777777" w:rsidR="00287D17" w:rsidRPr="00287D17" w:rsidRDefault="00287D17" w:rsidP="00287D1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  <w:t>2.345 (2.091, 2.832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BCECB68" w14:textId="77777777" w:rsidR="00287D17" w:rsidRPr="00287D17" w:rsidRDefault="00287D17" w:rsidP="00287D1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  <w:t>2.626 (2.133, 3.11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75E36A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2E7C3AF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2478CD6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0573386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DF2962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75 (0.154, 0.19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E76462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02 (0.084, 0.18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A6E420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A6F6E6F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04AF2CF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356007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651A7B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1.197 (1.189, 1.20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59B2FD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1.110 (1.063, 1.147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D87B67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87A400A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FEC808D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1084015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F0C6E2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1.128 (1.119, 1.138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AEB7CB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1.075 (1.050, 1.097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71CD73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6DF4444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4F7834C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0321266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674AEE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64 (0.060, 0.06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566F23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63 (0.055, 0.07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96806F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2</w:t>
            </w:r>
          </w:p>
        </w:tc>
      </w:tr>
      <w:tr w:rsidR="00137679" w:rsidRPr="00287D17" w14:paraId="6BF2B009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E4A89B8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7597069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C92275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96 (0.792, 0.800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DFC2A1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817 (0.806, 0.82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DE7AD5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538CA53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8582ECC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521865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A0826B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89 (0.784, 0.79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5C330A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12 (0.449, 0.69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C2F14A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80E6D18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EB6A2B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0077898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F8C90F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86 (0.780, 0.79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EA2D30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61 (0.746, 0.77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785EE2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B816E99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C7BEF29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1207515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992CFA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86 (0.245, 0.32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0346E9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80 (0.149, 0.22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683708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12BB02A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F7CAD3D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8392085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D0EC5D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53 (0.045, 0.06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AC8AA4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39 (0.034, 0.04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F39A2E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4470C21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4122E33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6088918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883269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06 (0.090, 0.12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A6BE39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52 (0.044, 0.06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807F4C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0A9B8B0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4A9158B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007734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5AC613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89 (0.582, 0.59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11B690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94 (0.334, 0.45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398315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374C640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A1F08DC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4169820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3A3C05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85 (0.583, 0.588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C17342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29 (0.494, 0.557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137C45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7150D4C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1E6745F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783386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10B2DC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33 (0.530, 0.53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4E7761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96 (0.469, 0.51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EAA51E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1A998FF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DABD22F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307901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3AB2A0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04 (0.492, 0.51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878C11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43 (0.396, 0.46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B9441B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0C83D2F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25F12D3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0696199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4621E9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34 (0.031, 0.038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33C686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44 (0.039, 0.05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F7E712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FC70B9B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CE027AF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5442408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E5F6F3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54 (0.049, 0.06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E39862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68 (0.226, 0.30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FDBD6A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89CB323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214F69A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803805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9453BB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66 (0.146, 0.190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0120B5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23 (0.183, 0.26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F4AEE1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A0B9BD5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E9103FC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6775087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C528BD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37 (0.329, 0.34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5CBF19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21 (0.196, 0.24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C007EC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3F3BE77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A6645E6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237174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094446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28 (0.025, 0.03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311C21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25 (0.022, 0.03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B4FEAE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D57CED1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8DEC28F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4136748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4DAADE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16 (0.207, 0.22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44F765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88 (0.174, 0.20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77B397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A77A965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CA5D9D3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3288337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1A272C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09 (0.102, 0.11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01B2C1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56 (0.048, 0.067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D78483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ABF60E0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BAA56BD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4561727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0CE82B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42 (0.234, 0.25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D78F88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65 (0.128, 0.19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4E405C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6CF6AA9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AF45A0D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964809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B2F750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20 (0.016, 0.02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6AA1C6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24 (0.020, 0.02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710B3D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3ACDCA9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E3BBA66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4142965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46AAF3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23 (0.019, 0.02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BD010B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34 (0.023, 0.06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81D35F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41CD803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99A309C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4708990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B47BC3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14 (0.202, 0.22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A0B96B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02 (0.085, 0.127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9A2C2E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82A6119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197C3BB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1558110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63CB23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45 (0.239, 0.24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18D437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60 (0.137, 0.18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363010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B240549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CDBDED7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1704876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A00A10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81 (0.172, 0.19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52DF82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12 (0.190, 0.22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F96115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5C9F57C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FEB6A5A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361672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55BFEA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73 (0.265, 0.278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545EF9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53 (0.102, 0.19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7063FC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AD771AF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FDB6C5D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471401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FD90F3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35 (0.029, 0.040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5298C3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27 (0.024, 0.03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5F6098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559342C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630F58E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0231810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F491E2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45 (0.240, 0.24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316A8A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96 (0.177, 0.21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75079B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E4B3880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A3350A7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0506497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DA9FA3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24 (0.222, 0.225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CF22C1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29 (0.215, 0.23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19222B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33767E6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6C354CD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2872778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E990F3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32 (0.229, 0.235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0E8B90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10 (0.199, 0.21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B0ED61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E7C05F1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F99C9F4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0752315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9E588F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99 (0.194, 0.20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5C3E76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97 (0.082, 0.117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790864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2D62C3E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6FCD894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5609159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D0D5A2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08 (0.100, 0.117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447EFA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64 (0.052, 0.08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6C15B3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3A4F9FD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D6C34BE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659526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B303E4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15 (0.012, 0.018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4D2212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19 (0.015, 0.02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C4EBC9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5B0054B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B174DA7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5852477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80AEB5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93 (0.192, 0.195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5F3433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45 (0.123, 0.16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0659FC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2028FFD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CC7B9DB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058547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531D57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16 (0.014, 0.018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3D6CD9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23 (0.020, 0.027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29AA6E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D7B94D3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75AB840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888150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E5B32D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50 (0.042, 0.05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BBA0F6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36 (0.029, 0.04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BEF116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FF02A57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9095EE3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lastRenderedPageBreak/>
              <w:t xml:space="preserve">cg04834228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789E43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54 (0.152, 0.15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005AD5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96 (0.084, 0.10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4D87AE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1D3EBC9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B95227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3914990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3575D4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91 (0.189, 0.19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9A191E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80 (0.175, 0.18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6673E7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D47DBBE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A0983C4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220582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A10D8E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94 (0.193, 0.19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35D386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75 (0.169, 0.18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A49D39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5CBCF7C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8C5DA38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9462089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9517A2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57 (0.154, 0.160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5C7DB8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45 (0.138, 0.15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F3E583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A845D2B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6E3B226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639428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836171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46 (0.142, 0.14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E20016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09 (0.096, 0.11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CE1B90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961287A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2F71EB9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7479718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D6292D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56 (0.155, 0.157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9A7669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10 (0.100, 0.11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6189D8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02B7C5A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F5AACA1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722280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49D944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9 (0.007, 0.010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C4F127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6 (0.005, 0.007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083ED1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6138963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F4E38E0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639561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6E8BB5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48 (0.145, 0.15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968229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47 (0.144, 0.14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B04E6B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688C2A1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68AA0C9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8189186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F4728B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76 (0.070, 0.08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7F2E62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97 (0.081, 0.11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C752E9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24ED43C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79F4C5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0037507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53F913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93 (0.090, 0.097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2B4053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03 (0.091, 0.11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F38D4F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D0DC21A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530DDBC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054354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EB74A4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54 (0.045, 0.06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8A8EBC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97 (0.090, 0.10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36AA37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1465910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3DC504A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9770748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600EFA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35 (0.134, 0.135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CF6285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83 (0.067, 0.09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A77640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A42E9C6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2D36479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720165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2C24F8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97 (0.092, 0.100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370974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41 (0.034, 0.05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169287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E0B7C88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40F2AC6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8376310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4E8993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20 (0.117, 0.12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A4B928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79 (0.059, 0.09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041F97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2222EDD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9B5396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1518225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867457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67 (0.062, 0.07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CE17A9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98 (0.089, 0.10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127E25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94811A8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46CD4A4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3984405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E265C6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12 (0.109, 0.11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0B50BC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88 (0.080, 0.09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C90C7A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7AE6981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CDA3885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2486537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AB6FBA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10 (0.008, 0.01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8E18F2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60 (0.026, 0.07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03EE39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69B5631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9125C8C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0811236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07522C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67 (0.062, 0.07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8C4F84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63 (0.054, 0.07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776760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8D053AB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046799B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805063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AB4070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97 (0.095, 0.09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77F4C1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92 (0.074, 0.10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99734C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F0972FB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B268265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5235798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F6503C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52 (0.050, 0.055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14FC8A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56 (0.031, 0.07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CD0BDA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2511AE6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88CFEEC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7305917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41C614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47 (0.042, 0.05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FCBB2F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36 (0.030, 0.04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49D519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8E37083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C81D72E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272329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C28A93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4 (0.003, 0.005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EF0BB4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6 (0.006, 0.007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44EAA2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1BB9591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8604E9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903344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1B30FF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84 (0.082, 0.08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D78DAF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49 (0.042, 0.05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074F3D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D3570C9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46584F7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1933695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5AAAE6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45 (0.042, 0.04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FF2935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20 (0.017, 0.02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80C5C1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DF571A9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634C316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3423767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12CE46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61 (0.057, 0.06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243333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61 (0.051, 0.07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71078C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09</w:t>
            </w:r>
          </w:p>
        </w:tc>
      </w:tr>
      <w:tr w:rsidR="00137679" w:rsidRPr="00287D17" w14:paraId="7B69DC49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C16294C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934115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93B3EB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46 (0.042, 0.04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0E116B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43 (0.029, 0.05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63070F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915E089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734DDB3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5168580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229D53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20 (0.017, 0.02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9E4CFB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25 (0.019, 0.03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A0125D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FD85530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7538E0F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789433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B7DA85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74 (0.071, 0.077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EAF279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16 (0.013, 0.02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08E582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0F6F6D8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948F2CB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992018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E97463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6 (0.005, 0.007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C6D781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7 (0.006, 0.00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EA592A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5A0A9E5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D687378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294519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B22828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81 (0.080, 0.08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5F5984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58 (0.052, 0.06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9DE70F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D3107CE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FA27AD4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7933378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74ED92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75 (0.069, 0.07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6EE7C1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31 (0.028, 0.03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61BA25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CF011C4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D0535E3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014510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BF12D5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21 (0.018, 0.02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E644CF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16 (0.014, 0.02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8E9D07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E66B9BA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0E67B8D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222938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51E808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33 (0.030, 0.03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E36812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39 (0.030, 0.05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C04C78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AF22C40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5F0018D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0012848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37872C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67 (0.066, 0.068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ED9615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56 (0.053, 0.06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4772C7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19F1F5F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798444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504338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77F438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66 (0.064, 0.068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84DC08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55 (0.049, 0.06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9DF968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D9FF1F5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083674A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3279756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C1E4B5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18 (0.017, 0.02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13C163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55 (0.049, 0.05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92C901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C71E5C0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C1221A9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593952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EA2528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65 (0.060, 0.067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4458BF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62 (0.058, 0.06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B176B0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D7167AE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887DA7B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9359017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ED5717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66 (0.065, 0.067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D6E67F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47 (0.041, 0.05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F98A15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6F3E591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2A37473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4250560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3B72B8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43 (0.040, 0.045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50DCC6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60 (0.057, 0.06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D66AC7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2988ECC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5BAC15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5037335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89731D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55 (0.051, 0.05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B60EBA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58 (0.052, 0.06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03CABD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1D222BE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1AB1D86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4418355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C98695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51 (0.044, 0.055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E0EB36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30 (0.026, 0.03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506680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5851F4F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58BCE6E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lastRenderedPageBreak/>
              <w:t xml:space="preserve">cg07520269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F7B320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29 (0.023, 0.03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43ABE6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19 (0.015, 0.02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CA79ED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5EE89B9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F0EC994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892664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5580F3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60 (0.058, 0.06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E4D037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61 (0.057, 0.06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B8A5BB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0A3E4E7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B266829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4532376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B769A3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61 (0.061, 0.06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00778C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54 (0.051, 0.05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9B1AF6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7A16FA8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A9158DF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572089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50B2C8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66 (0.065, 0.06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8B7A51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40 (0.032, 0.047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84419D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4224999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7454C3C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4060128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88A693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8 (0.006, 0.01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0F377D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21 (0.016, 0.02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74A300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4E9401D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26E5B7C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135736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EB862E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3 (0.003, 0.00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2B76DB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5 (0.004, 0.00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1F8127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57EA1FF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34D6D0F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3294158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C5D9EB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25 (0.024, 0.02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E9F544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12 (0.010, 0.01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172359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97ECBE3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61979B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3657179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A5E752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30 (0.025, 0.03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4C0808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29 (0.022, 0.03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80F997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3ABFBBD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06087A6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7708286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240D06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60 (0.059, 0.060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B871AB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49 (0.045, 0.05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918B38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7AE2CF9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7E55668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147649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43097F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22 (0.018, 0.02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742C3D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39 (0.033, 0.04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75EB76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C352C19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0004EC1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5634428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6DA3D8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39 (0.036, 0.04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D76F77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40 (0.036, 0.04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7FFD25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6420B3B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EE9826A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298173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F3CF35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18 (0.015, 0.020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0508B2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18 (0.011, 0.027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CF8222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69</w:t>
            </w:r>
          </w:p>
        </w:tc>
      </w:tr>
      <w:tr w:rsidR="00137679" w:rsidRPr="00287D17" w14:paraId="75D83D1C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EB5A3FB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5251669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960D45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33 (0.025, 0.038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2BDCBE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24 (0.016, 0.03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644BB7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85152BD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3AD5190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6644049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B1EB47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29 (0.027, 0.030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3FEFB9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31 (0.029, 0.03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805F9E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71DC891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2DFD024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653044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F40A06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26 (0.024, 0.027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D55CF5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21 (0.017, 0.02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000BB4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36DAFB4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CA455FD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6047066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783B9A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50 (0.049, 0.050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376277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47 (0.044, 0.04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6D5CED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4FAEC5C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1FA67CE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985002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E6D146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45 (0.044, 0.047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9B40FE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44 (0.040, 0.047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BD2E72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D0F8DED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94A3E71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270956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04A57A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8 (0.006, 0.00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F11A35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12 (0.010, 0.01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2B5371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BDC4DF9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8C4A0C1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0449767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A57D5E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42 (0.041, 0.04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6B66EF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37 (0.033, 0.04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FCCB8D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9842A4B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DA82DEF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034005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7F719E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39 (0.037, 0.04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DAA1C0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42 (0.040, 0.04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201C8E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0AFB03B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E574ED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5857996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677BB6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37 (0.035, 0.03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A5C8A6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42 (0.040, 0.04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B3739C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5397A1D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F087883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7221856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304127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39 (0.038, 0.040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E44D65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30 (0.025, 0.03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1DEA3A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F0A4F7B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90E7DB6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8363339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BF96B0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36 (0.034, 0.038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A8D044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16 (0.013, 0.01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EE9EBD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0EB7540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998057D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9863595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817642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36 (0.035, 0.03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469FA8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28 (0.025, 0.03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0BD803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D85333D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3FDDA7E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526588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CB3B6C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21 (0.019, 0.02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577505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28 (0.025, 0.03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D533E2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0A39826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A0BA4C4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009041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BBCEBD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36 (0.035, 0.037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9B05B8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27 (0.025, 0.02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DB3AA9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6075924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F10E655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4191989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66146B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35 (0.034, 0.035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CE37DE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31 (0.029, 0.03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E60E39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3E55148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2F392A5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889605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54D923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5 (0.004, 0.005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BF0273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15 (0.009, 0.02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71E63B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BA4624A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F6C0826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4752227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E81A79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35 (0.029, 0.03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F0658F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28 (0.022, 0.03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190D0B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D59CC3A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C5B67E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6204818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9AD090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5 (0.004, 0.00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E3FB5F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25 (0.022, 0.02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D34CAE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909C2D9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8FC96A6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9776718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D2C466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33 (0.032, 0.03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694DC8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30 (0.029, 0.03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7DD8A2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B08D96F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684E004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0143416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292C37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31 (0.031, 0.03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362313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26 (0.024, 0.02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9068AD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4F70D24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D8A38D1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4294708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AB253F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5 (0.004, 0.007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64BDA6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3 (0.002, 0.00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705CF8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3829294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4BFE02A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395375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0078D0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26 (0.025, 0.027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CBA940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28 (0.027, 0.02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CCE5AE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E3AB7B7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33E3439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8336825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4663D3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3 (0.003, 0.00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147E81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3 (0.002, 0.00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E9E694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395B074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DA6DFBE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8153977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5E243F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7 (0.005, 0.01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455CFD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2 (0.002, 0.00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B14448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9AA5ED1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09F41F0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8568930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8B147F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20 (0.018, 0.02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42295E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13 (0.010, 0.017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DDE067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34B240D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8044747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857024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72F2FF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5 (0.003, 0.008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8508B1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3 (0.002, 0.00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4F4180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6FECED3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4B3008E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095038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2292EC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17 (0.017, 0.018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0F3CD4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19 (0.018, 0.02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415E4F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09C69DC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851335F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8758559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E2C784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17 (0.016, 0.018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B0E776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9 (0.008, 0.01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506CAB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69C1441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B95F569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4870966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2F4AAD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15 (0.014, 0.01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F4AD0F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5 (0.004, 0.00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43EC1C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3083956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CC1E738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lastRenderedPageBreak/>
              <w:t xml:space="preserve">cg08466269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5D00E8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15 (0.015, 0.015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9C96FC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14 (0.014, 0.01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FD254B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9DBC2F4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D8C57B6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4071650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C0D8ED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7 (0.007, 0.008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F2D06D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8 (0.006, 0.01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D6C96A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4DC59AA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ED2FF61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3464336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F9C05E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4 (0.003, 0.005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F9C3F3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3 (0.003, 0.00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83142C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4EBEE63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4688229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9154837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856299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1 (0.001, 0.00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C86B01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1 (0.001, 0.00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61E569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6DE7AAE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A253383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3832388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03629D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9 (0.008, 0.010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8F003A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6 (0.005, 0.007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ACA1D9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B9B200D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015480C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5740457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B7997E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7 (0.006, 0.008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2C449F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10 (0.009, 0.01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F5644D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A054B43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92984EB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5543456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8DCD7F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12 (0.012, 0.01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B55886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11 (0.011, 0.01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B5EAC5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46EB067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82506C9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731820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F81FE6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12 (0.012, 0.01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9095D6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10 (0.009, 0.01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7521EA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23619F5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572410D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1074657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B365D3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5 (0.004, 0.00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FA2405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2 (0.002, 0.00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E8A7EF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3848B59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08E9D61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0853687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A384FC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13 (0.012, 0.01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D587DD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10 (0.008, 0.01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6DFD1E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C804D6C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EE2958C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8712599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58FE8E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12 (0.012, 0.01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CE61BD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9 (0.008, 0.01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2C5E21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710D291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1270EBD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117539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26D2EB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12 (0.012, 0.01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1A61C5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8 (0.007, 0.00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C99103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9B153C1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B6B0B3F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839973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49B526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9 (0.009, 0.00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5B5A73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6 (0.005, 0.00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4DDBD3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BAB32F3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2E6EC5B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426175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0061F5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0 (0.000, 0.00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5ED6D5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1 (0.001, 0.00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087FAB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02E8404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1CE6BA5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477871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7046AD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1 (0.001, 0.00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F83820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1 (0.001, 0.00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3207B7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1C0A4A3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38B4EDE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504672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25D641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6 (0.006, 0.007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3D52D6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4 (0.003, 0.00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43BB5F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60575CB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678EE3D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0235075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85858B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4 (0.004, 0.00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050A4C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4 (0.003, 0.00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0CD10A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56</w:t>
            </w:r>
          </w:p>
        </w:tc>
      </w:tr>
      <w:tr w:rsidR="00137679" w:rsidRPr="00287D17" w14:paraId="3C01CDF2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A84C861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6744079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308370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5 (0.004, 0.005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D35242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4 (0.004, 0.00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AB9912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FF63E5B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C469BDA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6900209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BD5B2F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1 (0.000, 0.00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04087F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2 (0.002, 0.00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6AD432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085D951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4C30751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7702370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8FC9B9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1 (0.001, 0.00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DEA090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1 (0.001, 0.00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668760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97FB1F0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9EED748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209767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AC5E3B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5 (0.005, 0.005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4BD8EF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4 (0.004, 0.00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721748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705E3BA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2DA10B0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6996890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2BF1B3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4 (0.004, 0.00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884AAD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4 (0.004, 0.00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49A85A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42BF979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7FE6024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225307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4BB0B7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3 (0.003, 0.00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6B290A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2 (0.002, 0.00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B64C6D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0291AC7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60E5D9E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520905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02A34E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3 (0.003, 0.00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E3BD50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2 (0.002, 0.00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8689BA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CFB18DF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3F549D0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086173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41DA4C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2 (0.001, 0.00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04735A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1 (0.001, 0.00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6E1BC2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3005CF5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7F62FE0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001192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A9790C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1 (0.001, 0.00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39AB59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1 (0.001, 0.00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134D5F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F7FE4F8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FFB1E1C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0623600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FBF02C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1 (0.000, 0.00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DDB11D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1 (0.001, 0.00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8494F9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DB74007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87FDB0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3256090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C01983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0 (0.000, 0.000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438800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0 (0.000, 0.00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695039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4DFAEC6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A1FF84D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451953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7857EC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1 (0.001, 0.00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75EA70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1 (0.001, 0.00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53BDED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3490A27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440BA46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5094236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236C8D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0 (0.000, 0.000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AC325B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0 (0.000, 0.00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B8B8A6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4886C40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4173C40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4523898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A6F6B6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0 (0.000, 0.000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F77DD2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0 (0.000, 0.00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46CFF3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9236DC4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0ADA9B7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861758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154C2D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01 (-0.001, -0.00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BC3D1E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01 (-0.001, -0.00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2595BC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DA48634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F36A4B5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997770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E59AFE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01 (-0.001, -0.00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1BE56B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01 (-0.002, -0.00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E12431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B87BB27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BBD2FF6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3332900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3E5DD9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01 (-0.001, -0.00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473A36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01 (-0.002, -0.00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351932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34CF19B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1239B8B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578338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E12C4D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03 (-0.004, -0.00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1163F6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02 (-0.002, -0.00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D8C1D4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86CAB94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9DDB0F5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503095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8DA853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02 (-0.003, -0.00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23468A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03 (-0.004, -0.00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F9F2C2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4501C8B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BFF3271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335477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83F058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01 (-0.001, -0.00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4C4A64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03 (-0.003, -0.00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72C94A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A3174F9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063D1B8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8079266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07155C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10 (-0.010, -0.010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6F4E6F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07 (-0.008, -0.007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C4DA7F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AF8D874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6616C7E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478899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28BF72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11 (-0.011, -0.01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E95D47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09 (-0.010, -0.00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50564C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765935F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79494A9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407152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A17EBE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10 (-0.010, -0.00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2C245A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07 (-0.008, -0.00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1F6E2C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28CDDF7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ED3A97D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8155226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919E24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01 (-0.001, -0.00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10A644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01 (-0.001, -0.00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6B6EC1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0612385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12C26E0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lastRenderedPageBreak/>
              <w:t xml:space="preserve">cg13937905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5DC003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12 (-0.013, -0.01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400471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06 (-0.007, -0.00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9B358C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A141B7A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99C6C0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4520169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0E8843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07 (-0.008, -0.005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324CC4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09 (-0.011, -0.00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5BDB6A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1B324D7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06EDAC1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1139016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7CB0A3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12 (-0.012, -0.01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3547DC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08 (-0.009, -0.007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B694CC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E487B7F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0992EEF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6840659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FAA771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03 (-0.003, -0.00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9A6A4C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02 (-0.002, -0.00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90BA1B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2D66806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DB67494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812661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BA3298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13 (-0.014, -0.01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D7C2E9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08 (-0.011, -0.007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014A3A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8941979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66196C9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959224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8E2400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05 (-0.007, -0.00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ABE864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06 (-0.010, -0.00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A3183A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59C10C6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4A20A34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2960500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76E3F2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26 (-0.027, -0.02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B79F2A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19 (-0.021, -0.017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05F5DB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56F5E73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F3C521A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0929860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8265E9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32 (-0.033, -0.03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30710E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32 (-0.033, -0.03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120768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4A60A92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C8739F8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253915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AC7B0E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25 (-0.026, -0.02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9DAE85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26 (-0.028, -0.02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E0FF13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0DFD5EF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0F06E6A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9508967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2C8973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34 (-0.034, -0.03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45E40D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16 (-0.018, -0.01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EE98D5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C9E63CA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61F2CC8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7266910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505D15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23 (-0.025, -0.02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B3CEAE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27 (-0.028, -0.02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B0C296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31F955A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366F58F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985421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FE712C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36 (-0.037, -0.03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EC7BC4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34 (-0.035, -0.03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F8F9A4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8C7311F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DB17090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472922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B38407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23 (-0.026, -0.02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80E14A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30 (-0.032, -0.02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F3C564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B986F47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CB43CBD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628279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98B0DA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19 (-0.021, -0.018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696B3B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31 (-0.034, -0.02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E78CE8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B802EDB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1F1ED68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9140375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92D76F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31 (-0.033, -0.02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038ABF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33 (-0.038, -0.02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929968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623D3EB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F92466C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6780015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9A4864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46 (-0.048, -0.04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7C06B7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26 (-0.031, -0.02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BE7C95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B9CAC12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7859285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7372758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A52E25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51 (-0.052, -0.050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8C1FE5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22 (-0.028, -0.01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5474E8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ECC40E8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482014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8654020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A772F3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27 (-0.029, -0.025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95A726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12 (-0.014, -0.01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DE46A3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E5665C8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CE2FE90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945071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B4CC4F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17 (-0.019, -0.01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B2BF0E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11 (-0.015, -0.00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FC4720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D210BAA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38B8631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0764780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AA7EC2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40 (-0.043, -0.03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71B72A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23 (-0.028, -0.02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30A4C6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0E19A1E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7C95E4A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0052079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332F52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31 (-0.034, -0.028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4F3C2D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35 (-0.039, -0.03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685AA4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D4081A8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9E23935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6624358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6B9649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29 (-0.031, -0.027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154F9D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23 (-0.026, -0.02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40209D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FF8E374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EBAC9DF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3560546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EDF408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31 (-0.033, -0.028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5BC91E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24 (-0.028, -0.02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E3630B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E08A82E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A3AD1B3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831134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D8BA3E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55 (-0.059, -0.05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11BD9F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18 (-0.022, -0.01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486AF8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5DE64DC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D28DA4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040278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349DEE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33 (-0.037, -0.02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3F853D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47 (-0.051, -0.04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8B4A9A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E8910B4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FD00DF0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9007290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BB364A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74 (-0.076, -0.07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C28A0B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73 (-0.075, -0.07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DABAFE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97F3B18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B52C21A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372650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0ED2AE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69 (-0.070, -0.068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593900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49 (-0.051, -0.04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909012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7460A26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10AEB73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265926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AF76B8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56 (-0.060, -0.05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0E5D2B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44 (-0.059, -0.03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BD1B62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DAE6EA8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5004A0A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6644428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72553C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23 (-0.028, -0.01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E0AB8B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48 (-0.058, -0.03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C5D987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3936A3A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7D81F09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989588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92B8DC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05 (-0.006, -0.00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6EB38F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04 (-0.005, -0.00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8F5AA4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46F5425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95ED829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673443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697735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85 (-0.089, -0.08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B3181C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49 (-0.059, -0.04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54CF56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76495EC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DFC0693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241170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8952E6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86 (-0.089, -0.08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E22597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77 (-0.083, -0.06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6CF3D0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44D8364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8D865EA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844732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0CA7A0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15 (-0.019, -0.01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2B93FD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53 (-0.065, -0.03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7D2929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ABE0914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CB66E7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274520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DB7BA1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19 (-0.021, -0.017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C6B0AC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57 (-0.065, -0.04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18948E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9B4BEC2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76F0B39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7340580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A0E641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31 (-0.033, -0.02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521E29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14 (-0.028, -0.01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FFFF70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D9511D1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606CB93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5387119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DBCC1F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91 (-0.092, -0.090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D69C21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53 (-0.066, -0.04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D47264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9DE3984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AD96175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7271056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07C99E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78 (-0.083, -0.07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727EE1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88 (-0.092, -0.08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1E56EF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49053EF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D51639A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464942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667057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88 (-0.090, -0.08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9490C4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88 (-0.093, -0.08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269EC0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62</w:t>
            </w:r>
          </w:p>
        </w:tc>
      </w:tr>
      <w:tr w:rsidR="00137679" w:rsidRPr="00287D17" w14:paraId="116F897A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FF0C2AD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7958878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269524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102 (-0.103, -0.10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D86F35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91 (-0.095, -0.08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D333B1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0964F82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EF9BACC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4232649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D802E2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07 (-0.009, -0.00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97671F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20 (-0.026, -0.01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FFE0F1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7BE0C1A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174F9C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575519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F9E3E8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30 (-0.041, -0.02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4D26E1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26 (-0.035, -0.02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7D6D53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E8ACE2D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0E2FD9D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lastRenderedPageBreak/>
              <w:t xml:space="preserve">cg17414900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F28446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15 (-0.017, -0.01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6D5117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09 (-0.010, -0.00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70CBBB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118B323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E1454A3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553395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CFFC53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10 (-0.011, -0.00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B3D73D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13 (-0.019, -0.01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F920D6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AD45E47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B9CF84B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256395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FEE200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31 (-0.035, -0.027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D4F6AA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22 (-0.026, -0.01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ABB9F1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8E75B44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031809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1798157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61E0C0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58 (-0.066, -0.04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9C10C3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42 (-0.064, -0.03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DFF5ED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5279C49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EA519C4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4886257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EDA5AC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75 (-0.093, -0.06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9D977B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138 (-0.144, -0.12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6D143E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5841D5D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BA3778E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5057777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92E770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105 (-0.117, -0.090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699058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90 (-0.104, -0.07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7752E7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11AA134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86750F9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0592478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E9A58A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165 (-0.168, -0.16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24772E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78 (-0.097, -0.06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A0FF44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19D1A6B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5A73331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7287155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A63967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167 (-0.171, -0.16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990783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149 (-0.155, -0.14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660FB7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A7D32AA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30B483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3808240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2DD916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18 (-0.020, -0.01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91F5A0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28 (-0.031, -0.02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2CDC14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2E25E26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00D641F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8758585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CC6D43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34 (-0.038, -0.030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2C87C2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132 (-0.146, -0.11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050B2A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58DF90A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142BB75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194027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81E67D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140 (-0.149, -0.12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181C7E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150 (-0.167, -0.12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ADF5A0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3898EED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297D271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1560197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57122C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112 (-0.122, -0.10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04FEB2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151 (-0.164, -0.13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4FD469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5A069C5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F3D2144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1322436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732219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128 (-0.134, -0.12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940843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191 (-0.204, -0.17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B1DE9D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889E4E9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60678CB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2126786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154CF8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17 (-0.019, -0.015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DA92D7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58 (-0.066, -0.04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E42823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44EA03A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D1FA2E7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555129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1B92CB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21 (-0.024, -0.017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7F6510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22 (-0.026, -0.01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F8FA23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7C44F2D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76583CC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554273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C7E01D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50 (-0.058, -0.04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918D7E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26 (-0.030, -0.02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91F106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CE5F070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11E4771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402704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1A7889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381 (-0.388, -0.37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32F570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123 (-0.170, -0.09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A2A896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2F6053D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C45BF1E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8754985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AC1D83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390 (-0.395, -0.38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990624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342 (-0.356, -0.32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3168B9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CE9BCEE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3339F6D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6241380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E77CDC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32 (-0.036, -0.028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51EE39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29 (-0.035, -0.02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D0E694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8B4896C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E01E52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945287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9C007C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34 (-0.039, -0.02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6F6CFC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50 (-0.058, -0.04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58EF75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2D1CE82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108B799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9859270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678276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457 (-0.465, -0.44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A8B499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401 (-0.422, -0.37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C931D2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EE75491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5EC48BD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4213508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4AF49A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120 (-0.147, -0.098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3A8B6E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95 (-0.113, -0.07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A7E6B4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B1E542D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BA43895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334208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61B9A4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19 (-0.024, -0.015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BFA49D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26 (-0.032, -0.02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BF0ACB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A11E274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590139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025782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34B9DF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533 (-0.537, -0.52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6F88D2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399 (-0.421, -0.37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84B413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118913A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B293F33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056018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86A772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23 (-0.027, -0.020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76A9F5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29 (-0.035, -0.02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06F839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45AA73A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6880F4D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639876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CBFBD6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113 (-0.128, -0.098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2D2529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200 (-0.234, -0.17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9B6C97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B79255C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4CE383B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265104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650194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64 (-0.073, -0.055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9E7B86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069 (-0.082, -0.05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99B077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F31C22F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19B13D0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363618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553E0C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625 (-0.655, -0.57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DE3712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0.567 (-0.648, -0.49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97817B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FD9368A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2F35998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5013095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CC0F1D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1.239 (-1.250, -1.228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10B765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1.172 (-1.198, -1.14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FC8A7C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773BAF6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B0E1D47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156664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786222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1.748 (-1.803, -1.66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FD8373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1.514 (-1.617, -1.36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4CAE9A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52D4153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DD847DC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557592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D498A4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4.710 (-4.856, -4.30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949B67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3.252 (-3.712, -2.75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BE96DF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767E23E" w14:textId="77777777" w:rsidTr="00AC7695">
        <w:trPr>
          <w:trHeight w:val="280"/>
        </w:trPr>
        <w:tc>
          <w:tcPr>
            <w:tcW w:w="2450" w:type="dxa"/>
            <w:shd w:val="clear" w:color="auto" w:fill="auto"/>
            <w:vAlign w:val="bottom"/>
            <w:hideMark/>
          </w:tcPr>
          <w:p w14:paraId="742FF2D4" w14:textId="77777777" w:rsidR="00287D17" w:rsidRPr="00287D17" w:rsidRDefault="00287D17" w:rsidP="00287D1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  <w:t>Chamberlain et al. 2022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E839B82" w14:textId="77777777" w:rsidR="00287D17" w:rsidRPr="00287D17" w:rsidRDefault="00287D17" w:rsidP="00287D1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  <w:t>18.959 (17.755, 20.32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9F1CB07" w14:textId="77777777" w:rsidR="00287D17" w:rsidRPr="00287D17" w:rsidRDefault="00287D17" w:rsidP="00287D1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  <w:t>22.107 (20.512, 23.97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C06AEA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0CFE1F8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75F0B43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557592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43FDFA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9.861 (-10.166, -9.020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174137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6.809 (-7.771, -5.76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D1B712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5D743DB" w14:textId="77777777" w:rsidTr="00AC7695">
        <w:trPr>
          <w:trHeight w:val="340"/>
        </w:trPr>
        <w:tc>
          <w:tcPr>
            <w:tcW w:w="2450" w:type="dxa"/>
            <w:shd w:val="clear" w:color="auto" w:fill="auto"/>
            <w:vAlign w:val="bottom"/>
            <w:hideMark/>
          </w:tcPr>
          <w:p w14:paraId="321CBEE9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670353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3D4C5F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17.055 (-17.658, -16.42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4BC507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-19.020 (-19.814, -17.99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76842C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50CE08A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E5307CC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348002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25ECB6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2.186 (1.796, 2.58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9AE851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2.530 (2.222, 2.80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734863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70CFC9B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A0EE6B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8118908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8B52F5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41.575 (40.947, 42.22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9E57C5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41.901 (41.049, 42.69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3DED7E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E0B8A19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8437151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0336149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E5F144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1.976 (1.706, 2.260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09AD30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3.570 (3.281, 3.84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E9F3D9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74BE10A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BBDC7CF" w14:textId="77777777" w:rsidR="00287D17" w:rsidRPr="00287D17" w:rsidRDefault="00287D17" w:rsidP="00287D1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  <w:t>Elliott et al. 2014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AA72B3D" w14:textId="77777777" w:rsidR="00287D17" w:rsidRPr="00287D17" w:rsidRDefault="00287D17" w:rsidP="00287D1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  <w:t>-2.724 (-4.543, -0.07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A32913D" w14:textId="77777777" w:rsidR="00287D17" w:rsidRPr="00287D17" w:rsidRDefault="00287D17" w:rsidP="00287D1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  <w:t>14.048 (11.769, 16.13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0FA8EFA" w14:textId="77777777" w:rsidR="00287D17" w:rsidRPr="00287D17" w:rsidRDefault="00287D17" w:rsidP="00287D1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279D543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5051CC3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9469355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02D66C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25 (0.402, 0.45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8CC45D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78 (0.147, 0.21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FA044B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4239789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6F7339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888475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48245C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38 (0.599, 0.67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4BB9FA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31 (0.182, 0.29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CE9E5D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7F0089F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4795D94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2547807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F07C58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32 (0.300, 0.36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8312F1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47 (0.197, 0.30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1E98DC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F25E3D4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E8777A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lastRenderedPageBreak/>
              <w:t xml:space="preserve">cg0488588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E053A5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89 (0.349, 0.42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99C408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97 (0.243, 0.35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A64268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AD452B4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BA201FF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139316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133868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99 (0.081, 0.11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0BBC7C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85 (0.230, 0.34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EECBB2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5ABAED5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E75C28B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1913886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6B531C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91 (0.759, 0.818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0436C9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89 (0.628, 0.73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5AAD49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DA0CD0A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65ED767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9713429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F7A62D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11 (0.184, 0.24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52E6C1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85 (0.132, 0.28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0F622C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F494B25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CE6BAA6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7537125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A9326C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85 (0.163, 0.20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A4299A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83 (0.140, 0.25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80D3F7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48</w:t>
            </w:r>
          </w:p>
        </w:tc>
      </w:tr>
      <w:tr w:rsidR="00137679" w:rsidRPr="00287D17" w14:paraId="5A56CA18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9D48EDA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554271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A7914D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01 (0.443, 0.558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22064A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32 (0.451, 0.60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FC3170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AD361AE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E93EC29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404949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BD7BAE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51 (0.197, 0.30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E294FB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33 (0.310, 0.54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1E3CA4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65BA067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A5714EC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3090529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9CA6AD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33 (0.285, 0.380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57284E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23 (0.557, 0.68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561DCA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9A1DCC5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4257B2B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1140898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CF2DBB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02 (0.457, 0.54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BE4C79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00 (0.642, 0.74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2C8BA5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E6BCF86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19F55BE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9406367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8A9549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89 (0.651, 0.72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31F9E7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62 (0.589, 0.71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F0E309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C40F76F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9053573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518990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7E05A9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81 (0.328, 0.427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500163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89 (0.150, 0.23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F61212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5602113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3612E40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966241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238075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42 (0.715, 0.76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A7DA5D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28 (0.445, 0.58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150D74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DC577D1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3E1C506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8146737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750390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881 (0.856, 0.89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BA927E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79 (0.581, 0.73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36B7DC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D8A9123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B9240B4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2876356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4C9009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57 (0.720, 0.77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E27D04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73 (0.340, 0.60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86F368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5F5E107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7EEADE0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831697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A91532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861 (0.849, 0.87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42EC9E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65 (0.654, 0.82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205074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54AB4DC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4C68B07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9935388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FD0824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86 (0.627, 0.727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D23C05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08 (0.380, 0.63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F972A9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72FF7EC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E091E03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1231349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ED1148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 (NA, NA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60C9AA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26 (0.362, 0.49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C95502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</w:t>
            </w:r>
          </w:p>
        </w:tc>
      </w:tr>
      <w:tr w:rsidR="00137679" w:rsidRPr="00287D17" w14:paraId="294A7A64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647153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870967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004C76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06 (0.572, 0.64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26282A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53 (0.392, 0.51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83AF80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6453E2C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946283E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029521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382AB2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42 (0.719, 0.76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6ED3F8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32 (0.686, 0.77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6AAECA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E2E4627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96EFBB9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3547355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1BBA49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30 (0.508, 0.54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6A66AD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91 (0.156, 0.23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95E354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469276D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045EE7B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7819085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5DAB3E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60 (0.636, 0.68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233BEB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53 (0.215, 0.30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628559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06C2F68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11A4DB4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307901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923A25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901 (0.879, 0.917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717ED6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91 (0.709, 0.83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BFB3D5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489348C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1638098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663595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14942E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91 (0.254, 0.33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29953A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32 (0.187, 0.31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F2B8B3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429F37B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EB197BB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627159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E16B59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04 (0.270, 0.345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841B88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62 (0.203, 0.33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C50D5E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FB95AE5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86E67E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366743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E943DC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47 (0.617, 0.67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8125AE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04 (0.253, 0.36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336FDF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D62719E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4E0FA8D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318838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5F8DAA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29 (0.407, 0.45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6E7F91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76 (0.331, 0.42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C4B3CA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0C7B4E5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4AD6E8D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971385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C76DAE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84 (0.437, 0.53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6B7EAC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83 (0.410, 0.557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8B632C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39</w:t>
            </w:r>
          </w:p>
        </w:tc>
      </w:tr>
      <w:tr w:rsidR="00137679" w:rsidRPr="00287D17" w14:paraId="5FF1161A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8738789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7241845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323848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77 (0.539, 0.607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49F653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24 (0.187, 0.27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1FBB23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76E37C6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EE9D99C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3329539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C4DFA4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33 (0.307, 0.35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6886AD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18 (0.255, 0.40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A7862A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4FF2C9A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A5E984B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6644428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A056EB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44 (0.175, 0.30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D74DA1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09 (0.375, 0.61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6DF710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7E4DFF1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C5EBF60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595122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9E09EE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 (NA, NA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93C629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35 (0.472, 0.58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C9E81C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</w:t>
            </w:r>
          </w:p>
        </w:tc>
      </w:tr>
      <w:tr w:rsidR="00137679" w:rsidRPr="00287D17" w14:paraId="2EB2BEBD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270130B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156664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097557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24 (0.692, 0.747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8B60F6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27 (0.565, 0.67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B7A524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23F9FC8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A4C2FCE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194027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7D2AED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28 (0.488, 0.56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889CF4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66 (0.488, 0.63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9E2F0E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EFAFC37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DE1B6C4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3193840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72D416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09 (0.361, 0.45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E32580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72 (0.214, 0.377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C68791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9F35EC5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DAAAA0A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7024919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74A163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97 (0.241, 0.35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0438BA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68 (0.284, 0.45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A527F8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57E4DD2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88787A7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569357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26BF49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71 (0.393, 0.54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2927C3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43 (0.198, 0.29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8B57CB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C2A6BC5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97C6D4C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348002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579C7A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61 (0.461, 0.66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BEE84E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49 (0.570, 0.71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86E57C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67AE4EF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27555C9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327439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A68C52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 (NA, NA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061424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84 (0.320, 0.45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E38DCC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</w:t>
            </w:r>
          </w:p>
        </w:tc>
      </w:tr>
      <w:tr w:rsidR="00137679" w:rsidRPr="00287D17" w14:paraId="57C60E4D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3AD8BDA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0501876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3DAFAA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44 (0.518, 0.568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2CF4F1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08 (0.179, 0.24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61AA8A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A097183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41F79CF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864223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690F23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27 (0.403, 0.45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1A9C13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81 (0.412, 0.54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8651CA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9C04F51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7547A91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541764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EEEED9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58 (0.495, 0.62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F1C5B7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809 (0.770, 0.84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DEDE03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5D098B6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1AF9118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lastRenderedPageBreak/>
              <w:t xml:space="preserve">cg00336149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75E282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66 (0.316, 0.41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23813B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61 (0.608, 0.71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C5A789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495E9FF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E7F5AE0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118853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6CE3EA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07 (0.431, 0.58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1459F0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18 (0.666, 0.76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6F3732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645BA57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63ED073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9859270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2CFAC8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860 (0.844, 0.87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419E42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54 (0.701, 0.79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05349D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DAFD230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C0A7CA3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2657160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95C5BA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92 (0.777, 0.80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735A2E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84 (0.329, 0.44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FB6AA4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160AB77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D1F7E90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519719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C472F5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62 (0.425, 0.500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1F0961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53 (0.591, 0.71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5BBD17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B3165DA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49E9BCA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8202836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3CB90F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821 (0.780, 0.85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38621F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72 (0.745, 0.79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BD2A5D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9AA639F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11D24E0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112184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61C868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30 (0.195, 0.27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F62E5F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34 (0.566, 0.687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01D935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062691C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8BC9DA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971939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6F825A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21 (0.493, 0.54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8C903F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42 (0.289, 0.39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2A99FC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D3DBB87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A672147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455638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1746CE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75 (0.631, 0.71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A83623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65 (0.296, 0.44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D5ABE2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0C30F75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450105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155439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E8EF14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55 (0.137, 0.17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CCC1D2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40 (0.152, 0.35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D87E0A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8DBD851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634E7C7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7924476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6AC82D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 (NA, NA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323C81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59 (0.477, 0.64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EBF383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</w:t>
            </w:r>
          </w:p>
        </w:tc>
      </w:tr>
      <w:tr w:rsidR="00137679" w:rsidRPr="00287D17" w14:paraId="3E953DAC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5066275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860625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0FC03D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836 (0.814, 0.85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F2C00B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74 (0.720, 0.81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624030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6FD287F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E6BBB4F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280668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5FDBF0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841 (0.821, 0.85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2958C8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73 (0.730, 0.80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E3E4C2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9089768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9077B5D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399187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F144F7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 (NA, NA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93A4AC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18 (0.529, 0.69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C544C8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</w:t>
            </w:r>
          </w:p>
        </w:tc>
      </w:tr>
      <w:tr w:rsidR="00137679" w:rsidRPr="00287D17" w14:paraId="0018D20C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9A54BBF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3916896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557A57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28 (0.190, 0.268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E74BB1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94 (0.510, 0.66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F399BC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B276F8B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33EB9CD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1902777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86AC41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87 (0.074, 0.10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2F18CE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72 (0.123, 0.24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7B879D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85094EB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2EF0F0C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1899089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8211A6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34 (0.410, 0.457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8FE892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42 (0.289, 0.40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7DF9B2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60E452C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66DBC1D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557592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AD6559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801 (0.733, 0.82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B9F40E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53 (0.468, 0.63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789A1B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388ECC8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C807256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670353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6AF46C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42 (0.618, 0.66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D3B0B9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16 (0.677, 0.74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D38B51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49C7C5B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6F08701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1097768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477FCB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64 (0.628, 0.69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A27D48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72 (0.403, 0.53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510E7E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51D314D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25B6BD3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4817490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844636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 (NA, NA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2A659E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71 (0.476, 0.65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2D3096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</w:t>
            </w:r>
          </w:p>
        </w:tc>
      </w:tr>
      <w:tr w:rsidR="00137679" w:rsidRPr="00287D17" w14:paraId="2958D486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BF9323D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564820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2090AC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31 (0.706, 0.75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FEF4C1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88 (0.510, 0.65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A47A38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7488603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FDDDCF0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1161138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D71CF3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58 (0.630, 0.680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22807C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48 (0.373, 0.52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4BFA5C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8F41897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449E113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360401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14C9AC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70 (0.149, 0.19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2D9938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75 (0.059, 0.09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FFDDC2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9FCDE47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76047D3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409091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3B043F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67 (0.635, 0.69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C2B49A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46 (0.375, 0.51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3B60C2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3D2E975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4E826C8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303925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9248A1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76 (0.515, 0.63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9D2807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84 (0.731, 0.82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B97A64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E2576D2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D52E40E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567388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003A98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69 (0.227, 0.31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78C767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54 (0.109, 0.22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2A990D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5CE39A3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E4C286A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6908328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AB720F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18 (0.104, 0.135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E79190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98 (0.085, 0.117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6C2AF5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BA127D2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385D431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6786458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02A3B8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59 (0.316, 0.40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F3BBC0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15 (0.337, 0.49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1A96C0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E40D8C5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0818BBE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458021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4DAB37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01 (0.560, 0.64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522D17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56 (0.293, 0.43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3CA984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16DB70D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8C8FCDF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2513616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199C1D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97 (0.374, 0.41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2AF26B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04 (0.171, 0.24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46DC00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F744F89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91418A8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188299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302C1F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94 (0.563, 0.61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BD728D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09 (0.267, 0.35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846CEB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6E36DD3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C1C48E9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612642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425DC2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 (NA, NA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B7B7EE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06 (0.267, 0.55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BC09A1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</w:t>
            </w:r>
          </w:p>
        </w:tc>
      </w:tr>
      <w:tr w:rsidR="00137679" w:rsidRPr="00287D17" w14:paraId="556D6E7B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DF8DD7D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4753356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F55FA3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30 (0.279, 0.38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06C3EB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83 (0.175, 0.44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3AD965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A2C5D44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2344D95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485943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B91325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86 (0.762, 0.80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C45B61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59 (0.275, 0.45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9681CF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C086FF6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302C74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5342087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CA2E26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94 (0.772, 0.81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FD36DF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56 (0.286, 0.43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D2DAB1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7669900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ABC0078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7619755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96AB5B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06 (0.469, 0.547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DCAEBB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86 (0.616, 0.73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CC11C4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167F2C0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6085A3C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0807309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97A835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04 (0.269, 0.337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C0D8EC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41 (0.571, 0.69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F2A360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CFC2892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BD896C6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5474579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F1D20C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12 (0.481, 0.54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B7EDC5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57 (0.214, 0.30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CD7C70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A98D914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0AD43A0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093184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208421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 (NA, NA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1DD4F7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82 (0.420, 0.53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23D740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</w:t>
            </w:r>
          </w:p>
        </w:tc>
      </w:tr>
      <w:tr w:rsidR="00137679" w:rsidRPr="00287D17" w14:paraId="7A6E914A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4CCB85F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092157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CC9E1C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46 (0.130, 0.165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7E6DA1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88 (0.073, 0.10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E49A5E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20E66F5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EC8C62E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lastRenderedPageBreak/>
              <w:t xml:space="preserve">cg1971777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767CE1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89 (0.544, 0.63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45B350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50 (0.703, 0.79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A0E4F8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890D39A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D908836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245183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CC67D3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55 (0.733, 0.77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5BDD17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36 (0.584, 0.67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E1A789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C08ECA5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712B53A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8972170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3BF5CB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84 (0.443, 0.53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F53DE5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43 (0.698, 0.77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F85D35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CB746F3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D6B5986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908920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A562C8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97 (0.776, 0.81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6F69EB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68 (0.484, 0.64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E32C4D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41E9EE0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E29AAFF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2132788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F91E6D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 (NA, NA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B5240D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58 (0.396, 0.527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D8D631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</w:t>
            </w:r>
          </w:p>
        </w:tc>
      </w:tr>
      <w:tr w:rsidR="00137679" w:rsidRPr="00287D17" w14:paraId="00EB0CAD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5C1E27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4180046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A191EF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02 (0.463, 0.54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0C66EC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55 (0.199, 0.32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794C23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5A3C066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452083C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2803068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A12D94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82 (0.607, 0.75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025C11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20 (0.437, 0.60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36E9DA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498519A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618FF1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7826859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7FE0C5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 (NA, NA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82B2A6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54 (0.479, 0.61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B07C83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</w:t>
            </w:r>
          </w:p>
        </w:tc>
      </w:tr>
      <w:tr w:rsidR="00137679" w:rsidRPr="00287D17" w14:paraId="3AC54F0C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27F4B34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344094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874BD9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67 (0.643, 0.68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19A307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47 (0.487, 0.607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340DF5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7CCD8F9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E764C0D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1322436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B5051D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48 (0.425, 0.46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361352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69 (0.602, 0.71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341A11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7F20A3F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8ACB375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5949550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46D51A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36 (0.123, 0.15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0E2CF8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59 (0.184, 0.34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83F858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CA89CA8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B7FDEF1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1207515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398850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48 (0.298, 0.397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D34A10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20 (0.182, 0.26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71285E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24A1B43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B8E9E7E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737210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96309D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95 (0.365, 0.42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77E1EB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78 (0.213, 0.36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C6CBAE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C609267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004A4CC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2276019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D32D63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46 (0.210, 0.28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250C6F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09 (0.125, 0.54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FEE849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00C2701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FDD708E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4540678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D33CA3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92 (0.174, 0.21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6E220A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71 (0.265, 0.48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C0CBF1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6CF746E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D41343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3518625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97C2C0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06 (0.084, 0.13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BB27F9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61 (0.050, 0.07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9D54BF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DDB261E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FB280EC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9589396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E0892D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55 (0.615, 0.69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9F6D37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55 (0.263, 0.467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D1A87D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9B566F0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B5217E6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530570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76BCBF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91 (0.543, 0.63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D7B99E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52 (0.539, 0.72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9CC9D2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D1A5C4B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F3ADE81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2075928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076C22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40 (0.386, 0.48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701EF2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66 (0.135, 0.20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03FDD5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5F1C886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7538A5B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6361535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AEF881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87 (0.634, 0.72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245D68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04 (0.661, 0.74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C445EB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57BFAD0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7A6B23F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3787850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110CE2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82 (0.344, 0.41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CC0F7D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61 (0.138, 0.18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1F0FF3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2213AC4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051AD85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1692968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87A846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91 (0.260, 0.32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F357ED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42 (0.202, 0.29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250D5A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D4A6424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FD8359C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391068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48D9BA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38 (0.126, 0.15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7994AC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81 (0.069, 0.09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ED6B0D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C741115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9F0C2F3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253918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473A02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76 (0.354, 0.397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2D38A4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80 (0.370, 0.56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86D842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C85AD2A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BC01398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5953130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2BC743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53 (0.401, 0.50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2C2BB6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56 (0.132, 0.19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39BD6A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21B3994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F50F375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7312979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F98A91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71 (0.322, 0.42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E9CC70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55 (0.270, 0.45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F8C3D5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6139278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97CDB7A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5421530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5FCA2C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28 (0.698, 0.75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7FD5C6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50 (0.683, 0.78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DCE800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0056E08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7E6E953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174433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091E5E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97 (0.779, 0.81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82E879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67 (0.710, 0.81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C14AB8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FDDC4A2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B5AD26B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712318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6471E7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 (NA, NA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168EC5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813 (0.757, 0.85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1406E8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</w:t>
            </w:r>
          </w:p>
        </w:tc>
      </w:tr>
      <w:tr w:rsidR="00137679" w:rsidRPr="00287D17" w14:paraId="49214C3A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9CD312E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6556677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FE464C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46 (0.722, 0.767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7FAE4D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72 (0.615, 0.72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F29294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25F17F5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D76393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6963277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B7CEAC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840 (0.823, 0.85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2470C2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34 (0.668, 0.78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AA977A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12B9073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526DBE3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4039799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ECE4AB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40 (0.316, 0.36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B1416C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39 (0.192, 0.31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CB9DBA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48E9BE3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F5140E7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919778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B33AF7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33 (0.613, 0.65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8DE4D8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73 (0.720, 0.81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350245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CCD21B0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DFF001F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661123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AB488F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76 (0.244, 0.31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AF8490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70 (0.179, 0.41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217240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815</w:t>
            </w:r>
          </w:p>
        </w:tc>
      </w:tr>
      <w:tr w:rsidR="00137679" w:rsidRPr="00287D17" w14:paraId="0FE584B7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4924949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925416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B12422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81 (0.546, 0.61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68164D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82 (0.410, 0.54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D06FB5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F2F24A5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3210BDC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161168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5D0FDA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20 (0.495, 0.545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D9F6D3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52 (0.479, 0.61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82CF13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6FE3345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E9DC167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4624207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511892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56 (0.433, 0.478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CC8477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45 (0.267, 0.447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A6A319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E8D69CB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101B2CF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190133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93599B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85 (0.543, 0.627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858199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05 (0.435, 0.56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6DB851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47CC1D7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22071A0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1660018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1B4020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65 (0.432, 0.49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1BDDC5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93 (0.397, 0.59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BBBF39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5161612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1255B26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3771366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126BF5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87 (0.354, 0.417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687FE5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69 (0.299, 0.46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A3457B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509C40E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B597D6B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3234777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32D334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40 (0.119, 0.16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81540F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77 (0.499, 0.64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269846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358F658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2B315FF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lastRenderedPageBreak/>
              <w:t xml:space="preserve">cg26282236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B5F980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30 (0.492, 0.570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D5712F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45 (0.711, 0.77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07F6BD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AE38E4F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6EF3C46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258348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2E82D0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87 (0.257, 0.31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0138EE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95 (0.158, 0.25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95EF4D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CF4DC89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6D73AFF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4158018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9FF41B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51 (0.231, 0.27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0891E1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32 (0.246, 0.43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7532D1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4F38C37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8BD5B3E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3681440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36253C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53 (0.322, 0.387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E35F07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14 (0.164, 0.27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656A48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D99385E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E56EF66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312634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82AF89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 (NA, NA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38F9F3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34 (0.332, 0.55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7DB92B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</w:t>
            </w:r>
          </w:p>
        </w:tc>
      </w:tr>
      <w:tr w:rsidR="00137679" w:rsidRPr="00287D17" w14:paraId="36CB8C21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A147AEF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549112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EBD2EB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51 (0.698, 0.78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AB6011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27 (0.450, 0.60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3559F4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AFCD81A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9CBB038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6885459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634333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68 (0.429, 0.50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B9D2A1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51 (0.474, 0.61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764397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3CB090E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0FB49CC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748789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34ABD6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65 (0.440, 0.49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550C4E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51 (0.465, 0.617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69F995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2B197F9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F27457D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173178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0A1995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08 (0.577, 0.63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2854D2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32 (0.288, 0.377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EEE2FE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5CFED72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220157B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285156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3E4EA5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17 (0.482, 0.55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FFF29E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59 (0.396, 0.52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AF861E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23731F5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4D52028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4996979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F3F6E2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83 (0.167, 0.20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F72B7C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39 (0.181, 0.31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F00F15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A3C85CF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A844304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091952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F0BE77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15 (0.189, 0.24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6BA9E9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98 (0.159, 0.25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063A84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207EF33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EE64F5B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397650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47F4B5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20 (0.400, 0.43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2796CF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23 (0.358, 0.49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7563A5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52</w:t>
            </w:r>
          </w:p>
        </w:tc>
      </w:tr>
      <w:tr w:rsidR="00137679" w:rsidRPr="00287D17" w14:paraId="2CE31569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57043B8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3038618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EE2D06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47 (0.417, 0.47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E611C5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28 (0.563, 0.68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E89F0A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80ABD95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EB91A97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587542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E3DC43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45 (0.127, 0.16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29E002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81 (0.397, 0.55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27971A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32CE953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F17DEC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528474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1C9AC5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58 (0.632, 0.688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0E4725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89 (0.761, 0.81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704834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A77F70F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CFFE747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6819357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058454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40 (0.513, 0.570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5661D9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44 (0.500, 0.58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98911A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38</w:t>
            </w:r>
          </w:p>
        </w:tc>
      </w:tr>
      <w:tr w:rsidR="00137679" w:rsidRPr="00287D17" w14:paraId="20FA719B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74DD2CB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624253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F9C6F2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21 (0.287, 0.35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F60972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00 (0.248, 0.36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793ED1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3C1B375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2E50546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173070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708309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29 (0.687, 0.76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03CC26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07 (0.653, 0.747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5FA05E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E0BCAC0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90E5411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1208318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5BBCB5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74 (0.312, 0.438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075C20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56 (0.387, 0.52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0A110B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FEB9784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56DE20B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5022400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385A5F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58 (0.136, 0.185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93D238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61 (0.385, 0.52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989360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0B4CC97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C209A64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3489965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9CFB67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 (NA, NA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09889D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94 (0.634, 0.74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6EBD77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</w:t>
            </w:r>
          </w:p>
        </w:tc>
      </w:tr>
      <w:tr w:rsidR="00137679" w:rsidRPr="00287D17" w14:paraId="045D338B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3197BB9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833599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3AC2AE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93 (0.669, 0.71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EF65FF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02 (0.418, 0.59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CCD8B1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EE4CFBC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68F1498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031041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A15CE6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59 (0.436, 0.48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19D292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51 (0.302, 0.41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5418DA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D1AA6D1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B022761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115241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CAD840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09 (0.096, 0.12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7AF384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05 (0.086, 0.13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80E713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AB20660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27E9D95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316149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E70282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35 (0.206, 0.268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FC0735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89 (0.328, 0.44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516E73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5C31D67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AAB43FA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5194346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75BA30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33 (0.388, 0.480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189981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44 (0.588, 0.68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69C505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D66098E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94BE5AA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120768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FB67E4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55 (0.620, 0.690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7183E1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50 (0.292, 0.42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813DF2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16AD9A1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E89739D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9099830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A251E8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45 (0.510, 0.587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D103E3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13 (0.450, 0.56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32F876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ED80D77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B2BD37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3155159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B5BB41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00 (0.355, 0.440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81819E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98 (0.159, 0.25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FA6034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0810BC4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18945D5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091179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A48A75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41 (0.398, 0.470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04784F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66 (0.343, 0.587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2C5274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8E6D033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1AD156E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3621097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81BCB6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90 (0.340, 0.42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D57930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72 (0.249, 0.507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3B02E2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38</w:t>
            </w:r>
          </w:p>
        </w:tc>
      </w:tr>
      <w:tr w:rsidR="00137679" w:rsidRPr="00287D17" w14:paraId="56073668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9CE2C6A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985802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58AA9F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14 (0.380, 0.450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3A718D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15 (0.185, 0.25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C7094C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AA546FF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DBF178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9572487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6F5CD5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66 (0.425, 0.50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ED43B6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33 (0.280, 0.38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EF8D23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C082BE9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1A17543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495624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A1C4FE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45 (0.527, 0.56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B320C1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34 (0.484, 0.577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A077B0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A8097F9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0897E75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6255816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5C52F3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07 (0.284, 0.328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8B1FDB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08 (0.173, 0.25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F603FE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90DF92B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2530C7E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337339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712F9D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52 (0.136, 0.168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E08870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52 (0.149, 0.39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831C98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D7DB87F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81CC36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5809905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2805B7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83 (0.446, 0.52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142E94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88 (0.633, 0.73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EFB65D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F7B6825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B1BDB78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128039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6BF63D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86 (0.361, 0.41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765C90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40 (0.285, 0.41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6DE0BE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3692219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C573B5D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7465627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98D5C9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19 (0.295, 0.34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F25E5C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30 (0.566, 0.68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BED8DE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F93DCA1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34DCA6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218644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A59FF6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09 (0.487, 0.53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9A6BD6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84 (0.239, 0.33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CBCBC6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ABD01C8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684154E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lastRenderedPageBreak/>
              <w:t xml:space="preserve">cg07251887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432453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98 (0.363, 0.435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797820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25 (0.274, 0.37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A639E4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36915F4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FFA41A1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645910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EB48D9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60 (0.308, 0.41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FA893F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47 (0.267, 0.46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1429C0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14</w:t>
            </w:r>
          </w:p>
        </w:tc>
      </w:tr>
      <w:tr w:rsidR="00137679" w:rsidRPr="00287D17" w14:paraId="2EBA6171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17C282D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0073090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31E2DD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16 (0.294, 0.340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7D0CB9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46 (0.117, 0.18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01E8AA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B1D08C0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F39030B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5187398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936A0C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32 (0.390, 0.46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FC3B03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45 (0.593, 0.68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14BFC5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B5353DD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3E5717C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7381806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43F83A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36 (0.607, 0.66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3AB77B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68 (0.509, 0.61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41B6DE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5511179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6C51A2E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083519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28A28D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98 (0.767, 0.82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94D503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13 (0.392, 0.63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60B29D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68ECFED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21805CF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3636183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EA3882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88 (0.544, 0.615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2AC061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33 (0.464, 0.60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C7318E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7F15E45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FCB7C8E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5159987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C763C0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95 (0.561, 0.62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EEA070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79 (0.607, 0.73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31D592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759588D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1BA4CA4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397352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31B05A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53 (0.519, 0.587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EB5660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38 (0.280, 0.39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017425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84DC590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9A6FBC1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1902728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614EF7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45 (0.615, 0.66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C342FC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02 (0.649, 0.73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918D26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23D2AA3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AA10BF7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2649124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F54D6B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99 (0.175, 0.22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4BE68C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94 (0.146, 0.24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7C7420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06</w:t>
            </w:r>
          </w:p>
        </w:tc>
      </w:tr>
      <w:tr w:rsidR="00137679" w:rsidRPr="00287D17" w14:paraId="5CF8A803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F99811D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170131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EFAFD7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95 (0.476, 0.51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DDAA67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81 (0.241, 0.327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830A36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88DE61E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A526AE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16201146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6DB3A3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56 (0.618, 0.690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35623B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23 (0.244, 0.42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AA49FA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C0D040E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6C1F0EE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7339236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944A0B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32 (0.113, 0.15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8D7816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91 (0.147, 0.54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E8C00F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08497C5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A615325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0871610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2BF85E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61 (0.429, 0.49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88122D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90 (0.319, 0.46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D21B0B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D0E70E5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9BF4B1E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659516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AB17C9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80 (0.657, 0.69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6066E2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88 (0.428, 0.53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FBC7CD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01D9758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E0DAF6B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3110422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E0F9ED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81 (0.753, 0.80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84DB1C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58 (0.289, 0.44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7AA6CD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1A8EB0C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A43E9C0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22635096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A6B625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41 (0.303, 0.378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4A8533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09 (0.277, 0.53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88C190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6EFAD20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84E0C78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2532700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5411AA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82 (0.152, 0.21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DA8685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59 (0.197, 0.33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0B6914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F3B3032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3D19325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1127300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A06D4D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67 (0.425, 0.50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31F691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35 (0.110, 0.17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70F40F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77A95A4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CB4D56A" w14:textId="77777777" w:rsidR="00287D17" w:rsidRPr="00287D17" w:rsidRDefault="00287D17" w:rsidP="00287D1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  <w:t>Zhang et al. 2016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06C28E3" w14:textId="77777777" w:rsidR="00287D17" w:rsidRPr="00287D17" w:rsidRDefault="00287D17" w:rsidP="00287D1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  <w:t>3.759 (3.229, 4.48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0695D16" w14:textId="77777777" w:rsidR="00287D17" w:rsidRPr="00287D17" w:rsidRDefault="00287D17" w:rsidP="00287D1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  <w:t>-7.388 (-8.945, -5.81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524FFE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605D12B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4CB820E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557592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E4925E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807 (0.730, 0.845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73F1DE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57 (0.566, 0.73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B6BEA3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7CE9B6B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83642A6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595122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4A7C70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 (NA, NA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38B208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27 (0.557, 0.67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B6B8B6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</w:t>
            </w:r>
          </w:p>
        </w:tc>
      </w:tr>
      <w:tr w:rsidR="00137679" w:rsidRPr="00287D17" w14:paraId="22D17CC0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C2D44E5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245183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FB8C3A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78 (0.757, 0.798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E37D6C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10 (0.662, 0.74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F37981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2D22452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9AB8A8B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cg06126421 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4EEEA9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 (NA, NA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CA957A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86 (0.336, 0.63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794642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</w:t>
            </w:r>
          </w:p>
        </w:tc>
      </w:tr>
      <w:tr w:rsidR="00137679" w:rsidRPr="00287D17" w14:paraId="1752CAA9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2C851EE" w14:textId="77777777" w:rsidR="00287D17" w:rsidRPr="00287D17" w:rsidRDefault="00287D17" w:rsidP="00287D1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  <w:t>Bollepalli et al. 2019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9FBDFC4" w14:textId="77777777" w:rsidR="00287D17" w:rsidRPr="00287D17" w:rsidRDefault="00287D17" w:rsidP="00287D1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EC446E8" w14:textId="77777777" w:rsidR="00287D17" w:rsidRPr="00287D17" w:rsidRDefault="00287D17" w:rsidP="00287D17">
            <w:pPr>
              <w:rPr>
                <w:sz w:val="20"/>
                <w:szCs w:val="20"/>
                <w:lang w:val="en-DE"/>
              </w:rPr>
            </w:pP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AE110EB" w14:textId="77777777" w:rsidR="00287D17" w:rsidRPr="00287D17" w:rsidRDefault="00287D17" w:rsidP="00287D17">
            <w:pPr>
              <w:rPr>
                <w:sz w:val="20"/>
                <w:szCs w:val="20"/>
                <w:lang w:val="en-DE"/>
              </w:rPr>
            </w:pPr>
          </w:p>
        </w:tc>
      </w:tr>
      <w:tr w:rsidR="00137679" w:rsidRPr="00287D17" w14:paraId="7AF17128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E356D37" w14:textId="77777777" w:rsidR="00287D17" w:rsidRPr="00287D17" w:rsidRDefault="00287D17" w:rsidP="00287D1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  <w:t>Never Smoker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2ABBD2F" w14:textId="77777777" w:rsidR="00287D17" w:rsidRPr="00287D17" w:rsidRDefault="00287D17" w:rsidP="00287D1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  <w:t>601 (26.86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185849F" w14:textId="77777777" w:rsidR="00287D17" w:rsidRPr="00287D17" w:rsidRDefault="00287D17" w:rsidP="00287D1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  <w:t>476 (20.94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A3DABB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4184523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B8EF808" w14:textId="77777777" w:rsidR="00287D17" w:rsidRPr="00287D17" w:rsidRDefault="00287D17" w:rsidP="00287D1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  <w:t>Former Smoker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6CDFEFB" w14:textId="77777777" w:rsidR="00287D17" w:rsidRPr="00287D17" w:rsidRDefault="00287D17" w:rsidP="00287D1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  <w:t>970 (43.36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7BBC63D" w14:textId="77777777" w:rsidR="00287D17" w:rsidRPr="00287D17" w:rsidRDefault="00287D17" w:rsidP="00287D1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  <w:t>114 (5.01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9B0F0F2" w14:textId="77777777" w:rsidR="00287D17" w:rsidRPr="00287D17" w:rsidRDefault="00287D17" w:rsidP="00287D1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</w:p>
        </w:tc>
      </w:tr>
      <w:tr w:rsidR="00137679" w:rsidRPr="00287D17" w14:paraId="65339E70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22125A8" w14:textId="77777777" w:rsidR="00287D17" w:rsidRPr="00287D17" w:rsidRDefault="00287D17" w:rsidP="00287D1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  <w:t>Current Smoker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CAE84FC" w14:textId="77777777" w:rsidR="00287D17" w:rsidRPr="00287D17" w:rsidRDefault="00287D17" w:rsidP="00287D1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  <w:t>666 (29.77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E30810E" w14:textId="77777777" w:rsidR="00287D17" w:rsidRPr="00287D17" w:rsidRDefault="00287D17" w:rsidP="00287D1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  <w:t>1683 (74.04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5D3B0D4" w14:textId="77777777" w:rsidR="00287D17" w:rsidRPr="00287D17" w:rsidRDefault="00287D17" w:rsidP="00287D1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</w:p>
        </w:tc>
      </w:tr>
      <w:tr w:rsidR="00137679" w:rsidRPr="00287D17" w14:paraId="71F0664A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8521E56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0006626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1626F1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814 (0.798, 0.827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84C480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849 (0.821, 0.86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175093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B6F6525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E910BC3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3133799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D7CFA7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84 (0.762, 0.80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EA0F9F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12 (0.537, 0.67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0A2AA6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79D6D87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B87F35D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6442199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990161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51 (0.486, 0.61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7AC725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857 (0.832, 0.87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DABEC8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9C9C04A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D7FAB4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10006428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5D9ED4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63 (0.516, 0.61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471732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70 (0.333, 0.40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F5B39E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1DD7763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BE2C181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14156792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5265DE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03 (0.445, 0.57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BED8AA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36 (0.379, 0.49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2EC64A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2AF8925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839F764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17453416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2D49CD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96 (0.660, 0.728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1925C1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15 (0.434, 0.64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6E4CD9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1A0FC01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32D3D3E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24629356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9931D1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59 (0.384, 0.53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BD08DB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58 (0.278, 0.44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ADAA96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08EFDB0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7F07F51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26048448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0510EC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29 (0.109, 0.160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0B1E08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99 (0.152, 0.27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2FEB5B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B60484B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8A6FD3D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0075467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94DDEC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18 (0.463, 0.57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B678AE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22 (0.446, 0.60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E486BE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27</w:t>
            </w:r>
          </w:p>
        </w:tc>
      </w:tr>
      <w:tr w:rsidR="00137679" w:rsidRPr="00287D17" w14:paraId="7D529DDD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7C25B1C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3936870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62E105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31 (0.391, 0.470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036E62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29 (0.563, 0.68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5273CC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5E5D109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57F1AE6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5951221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837CDE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 (NA, NA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FE2394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83 (0.534, 0.63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4BB70D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</w:t>
            </w:r>
          </w:p>
        </w:tc>
      </w:tr>
      <w:tr w:rsidR="00137679" w:rsidRPr="00287D17" w14:paraId="3A508D4A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C911EAF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7721625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653064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95 (0.245, 0.345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A2592E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75 (0.316, 0.44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E82C87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B1BD592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F491B7C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lastRenderedPageBreak/>
              <w:t>cg10362869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2B0487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21 (0.389, 0.455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FD84CE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59 (0.709, 0.797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80B0DC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2A9CCD0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5DD12D0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17535283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D27880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881 (0.871, 0.89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09B80C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895 (0.885, 0.90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8A7A67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26F3138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723407E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21450627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E6E289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75 (0.755, 0.79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3173A3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851 (0.824, 0.867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D20126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1C40411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EC0117A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22587600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96B50E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23 (0.573, 0.67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50AC69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20 (0.421, 0.62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9717C8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1EBCA8F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7DCC7A8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2725398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BE45CC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06 (0.260, 0.357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2C956C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14 (0.169, 0.27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113DC0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D092D01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DC6C9A0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21594961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E31EBB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11 (0.084, 0.37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C2BED2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27 (0.373, 0.47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C358A5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DBC8D84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41073E0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0379467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63A438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70 (0.440, 0.505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43D3BC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54 (0.420, 0.48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C2B21C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395F3AE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58DC4E9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8786370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AC8152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827 (0.619, 0.84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8E16D3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25 (0.607, 0.77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B269E5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98E76FA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AB2464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26086649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43E28F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43 (0.119, 0.175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FB6878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52 (0.315, 0.58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879892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AFE6E6B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977334D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6677021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CF8130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89 (0.445, 0.53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3FF99C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43 (0.697, 0.777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FBB998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6263D57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DDEE1B3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8663909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A85804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80 (0.536, 0.63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E96B4C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57 (0.695, 0.80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6A2FF3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8136870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40C3AAD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14727987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433D34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60 (0.220, 0.30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33DB2E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72 (0.137, 0.23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105D6E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C8CC989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B9A73D1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23576855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F59FEA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23 (0.440, 0.670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A8C265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65 (0.466, 0.65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DA6A17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AF005F2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01C8A46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27016106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1F182D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85 (0.240, 0.33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9360D4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21 (0.344, 0.49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9A786E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38659C1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520D236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0846554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72D050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72 (0.347, 0.39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527E71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76 (0.316, 0.46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6D8501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25</w:t>
            </w:r>
          </w:p>
        </w:tc>
      </w:tr>
      <w:tr w:rsidR="00137679" w:rsidRPr="00287D17" w14:paraId="734772B0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42E063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1555614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4B0982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 (NA, NA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5C946B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70 (0.136, 0.23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5AB9A3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</w:t>
            </w:r>
          </w:p>
        </w:tc>
      </w:tr>
      <w:tr w:rsidR="00137679" w:rsidRPr="00287D17" w14:paraId="12966E55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707B3D0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3464017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D89FF5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32 (0.629, 0.757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216739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11 (0.643, 0.76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25D5BC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98</w:t>
            </w:r>
          </w:p>
        </w:tc>
      </w:tr>
      <w:tr w:rsidR="00137679" w:rsidRPr="00287D17" w14:paraId="36012840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0137D95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6126421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6C59AA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 (NA, NA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5CA536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31 (0.359, 0.70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DEF725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</w:t>
            </w:r>
          </w:p>
        </w:tc>
      </w:tr>
      <w:tr w:rsidR="00137679" w:rsidRPr="00287D17" w14:paraId="00C4B2CC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571FA23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10525394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095F73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76 (0.629, 0.71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439E56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03 (0.623, 0.76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C2273E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392BDF7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50BDBCF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15064086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2FC415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15 (0.365, 0.46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262400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75 (0.496, 0.63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E3EA02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7045F53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F8E7AFF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18315060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81144B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48 (0.678, 0.795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985176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75 (0.723, 0.81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1DF852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7C63297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DC9961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19643109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98EFCB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96 (0.441, 0.557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D82D47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67 (0.512, 0.63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F1D07E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7B172F5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98FB1E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19627238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8A7FB9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48 (0.590, 0.715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F6B136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48 (0.554, 0.71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9D3A6C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13</w:t>
            </w:r>
          </w:p>
        </w:tc>
      </w:tr>
      <w:tr w:rsidR="00137679" w:rsidRPr="00287D17" w14:paraId="4A2D0D8F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D942553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26169299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768D8F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78 (0.225, 0.320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C58404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77 (0.520, 0.62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0A7387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5336A38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D6DFDDE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2243946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FB0FC1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886 (0.869, 0.90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3C42BB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868 (0.820, 0.89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7CED7A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44AD0F9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07ED6A9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3102898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CFDF60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84 (0.525, 0.617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5D41BD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80 (0.430, 0.53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53D1B3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853980C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53FA3D1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26558023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57C6E1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15 (0.557, 0.67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197D75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51 (0.674, 0.80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92D424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3D316ED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9FCD56E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27650870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394CB5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24 (0.391, 0.46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E4944C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93 (0.423, 0.557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BE0A2D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2A61508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423444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13910813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7FE80B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 (NA, NA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99D36D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91 (0.549, 0.75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F4E873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</w:t>
            </w:r>
          </w:p>
        </w:tc>
      </w:tr>
      <w:tr w:rsidR="00137679" w:rsidRPr="00287D17" w14:paraId="55F852B5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881BBC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6715410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40CD1E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21 (0.588, 0.65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ADC546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874 (0.837, 0.89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19E6E4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C0332BF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289D235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12589188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C51F6A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67 (0.503, 0.63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F70FFE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05 (0.334, 0.49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D15E51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CEBF2E2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1BE9F7C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3245590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8F9003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92 (0.169, 0.220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389D8E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69 (0.268, 0.457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A52289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3D456BC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2D1B3A0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5323345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1E4CDC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17 (0.180, 0.26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1B71E2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30 (0.274, 0.39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90D070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0B9E559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4106268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6120313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39C102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19 (0.404, 0.64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523FF2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87 (0.485, 0.75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1017A3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D895DE8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6A0539C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9068031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FB4699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50 (0.706, 0.78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742B26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822 (0.782, 0.84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4C2BAE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4DAD56A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9E437EA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5979241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341F36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25 (0.474, 0.578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423D01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40 (0.367, 0.52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CF3178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8A28354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A39F389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10609256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C40B92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13 (0.551, 0.678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A0C7DC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36 (0.626, 0.80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C41854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67B9003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D95107F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10957001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AA6AFF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841 (0.796, 0.867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7B8F8F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97 (0.611, 0.75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E34B11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96FD000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D507AD6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16117605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38542F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51 (0.042, 0.06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A67459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55 (0.134, 0.18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6E48FD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9C9857F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18B6B1D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18161956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C990C9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73 (0.434, 0.51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68469D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821 (0.785, 0.84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0DC983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0AB1285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3134674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19091257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582D0D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20 (0.364, 0.47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693B0E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96 (0.249, 0.35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AF5BEF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C5BAE33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DF25288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lastRenderedPageBreak/>
              <w:t>cg21733098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454F98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46 (0.594, 0.69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AF6A7B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833 (0.763, 0.86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38DA76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F3B3C0C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436B291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7499182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16D4EE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24 (0.343, 0.498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979A34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75 (0.218, 0.37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A7AAC9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4F907DA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E7B7E7C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23126342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2B04AF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 (NA, NA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039B3F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10 (0.491, 0.72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0BAAFD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</w:t>
            </w:r>
          </w:p>
        </w:tc>
      </w:tr>
      <w:tr w:rsidR="00137679" w:rsidRPr="00287D17" w14:paraId="655B4E48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0AF0D4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23942311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69C9FB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66 (0.617, 0.807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1A87B1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09 (0.403, 0.63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785DC2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CBA4BB4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AD70E13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26103168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743DAA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849 (0.835, 0.86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127F3E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837 (0.799, 0.86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4C60BA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1072725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1F71526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18106898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EF34E1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71 (0.432, 0.50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7068E0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35 (0.693, 0.76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182C68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682B75A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A75AB2E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1273991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F34DD8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76 (0.627, 0.728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A243BE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76 (0.719, 0.82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B1A999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23E1219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FC0E9D0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22947000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6D69C8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74 (0.243, 0.30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2403B0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51 (0.210, 0.29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524DCF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D186702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2493A86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0066239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E5700D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19 (0.672, 0.768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AC73F7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83 (0.709, 0.83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8DACDD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5E2E742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C349BC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2806012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94827C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59 (0.413, 0.50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02A25D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37 (0.285, 0.40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BFAF70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C3D8B07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CCEBF84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12438330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296246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17 (0.654, 0.77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4FFBAE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43 (0.665, 0.807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1B29CF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6348BB2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00B3B59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13619177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9F09AD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84 (0.742, 0.81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E70742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808 (0.756, 0.84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B2504C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D383F07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8E02A37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18268547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AC0783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54 (0.325, 0.38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4D1AA7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850 (0.817, 0.87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A850C5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822E369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1D6B0F5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19572487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44F706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65 (0.428, 0.502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6992C7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87 (0.420, 0.55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D4B986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460768B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D7B293C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27252019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8E9A07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 (NA, NA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5BDBB8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60 (0.133, 0.20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ACF78F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</w:t>
            </w:r>
          </w:p>
        </w:tc>
      </w:tr>
      <w:tr w:rsidR="00137679" w:rsidRPr="00287D17" w14:paraId="35FA3EBC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3B09207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27594073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7DF071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50 (0.592, 0.71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21FAA3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66 (0.499, 0.63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3D2B86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83DB863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C4585EA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15129815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22F571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48 (0.426, 0.78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D2E166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803 (0.633, 0.85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C1F4F9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7EFCA14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2D787F4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6597652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1877B4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70 (0.423, 0.51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590176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23 (0.251, 0.41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3DE730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52D8A0D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52848BE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8955995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57B74F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50 (0.209, 0.287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C422C2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94 (0.153, 0.26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1A5800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6541D33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F15D1B7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9298273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31B2DC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55 (0.510, 0.60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4B7EC0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80 (0.686, 0.83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EE6C65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01ACDF4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3F0F157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20618441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D6758D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35 (0.109, 0.17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0C81FD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18 (0.561, 0.67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879B4D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E51A98C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F5BF889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22316634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65A730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50 (0.713, 0.775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6FB32B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817 (0.685, 0.85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DD5CE2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2451060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DE22684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22331349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7EC7AC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21 (0.391, 0.455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6301D6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85 (0.296, 0.53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EE5003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66C4BCE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E91EBAC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13791092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F0AF33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72 (0.334, 0.40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22050C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16 (0.274, 0.36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CC7C20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54153D8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3A50AEF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26029902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DA1384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39 (0.119, 0.16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CF90A9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68 (0.202, 0.56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918BE1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BF7853C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63A56FE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1103827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72819B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62 (0.233, 0.295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86FCB0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97 (0.242, 0.35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3CD09A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2DF2D6D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1BF3288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1080924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F0235E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64 (0.139, 0.200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2DA454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42 (0.209, 0.27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AA1239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8B5A912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6DE72B5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10531774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EE367D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 (NA, NA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514688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866 (0.781, 0.89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AFA8B1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</w:t>
            </w:r>
          </w:p>
        </w:tc>
      </w:tr>
      <w:tr w:rsidR="00137679" w:rsidRPr="00287D17" w14:paraId="4F16D48E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C240397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13451356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CAA687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67 (0.534, 0.600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077327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93 (0.459, 0.52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7D7DBC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D8AE090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9E52A1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21566642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78BD04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19 (0.463, 0.56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9C10DA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83 (0.288, 0.48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E368B4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2E4D860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3D5DB1D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24079702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E43C97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 (NA, NA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994C39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63 (0.050, 0.08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B1FED7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</w:t>
            </w:r>
          </w:p>
        </w:tc>
      </w:tr>
      <w:tr w:rsidR="00137679" w:rsidRPr="00287D17" w14:paraId="436433D6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04DA9ED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25242471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E7CB4C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55 (0.299, 0.42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12FFB4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06 (0.149, 0.27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8C89E0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F77C981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6256DC8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13944838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4F1981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72 (0.598, 0.89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3640C0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21 (0.396, 0.92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02D934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BFF21C8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17A5B57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16867657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E0EFC0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02 (0.658, 0.74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FE7C08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90 (0.652, 0.86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8D2046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816543E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45BFCB00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17619755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9DB949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96 (0.452, 0.55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7DF692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57 (0.620, 0.84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0D1B4E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92B212B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BAAA33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25437304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C43726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23 (0.446, 0.60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287DC7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46 (0.251, 0.45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1208F6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E2F33F8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6A416B5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26694437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007FE6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53 (0.220, 0.297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DB7E81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34 (0.315, 0.54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350CF5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4542D6D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3E9722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7179816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DCC4F4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67 (0.039, 0.12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20B2BB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25 (0.108, 0.38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198F74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D223254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C5F6A04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13796381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372F6D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97 (0.359, 0.435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C756D3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10 (0.079, 0.167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FEB337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246943D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3F168AD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2431260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F499C7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 (NA, NA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604AFE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65 (0.123, 0.21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CDC80D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</w:t>
            </w:r>
          </w:p>
        </w:tc>
      </w:tr>
      <w:tr w:rsidR="00137679" w:rsidRPr="00287D17" w14:paraId="54B6D8D6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8B1B87C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13771313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4FF3C1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10 (0.445, 0.57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EB156C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14 (0.090, 0.15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45A3BD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40F9E4D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5A95DE4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lastRenderedPageBreak/>
              <w:t>cg04545296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D83A6A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60 (0.119, 0.207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E9C4E2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85 (0.069, 0.11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D6FC61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3DAB861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638B50F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16775095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886C60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78 (0.423, 0.748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568FD7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32 (0.126, 0.48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7D0E47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174CC59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8E0055A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23766254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53A3CA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41 (0.382, 0.49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636200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33 (0.216, 0.52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578417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FFF097E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68D042CE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24803719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89FB5D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25 (0.276, 0.38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20F231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43 (0.370, 0.49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9C1EF1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B3188D4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61C1E6E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16113156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FC8655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02 (0.516, 0.69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5E3719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94 (0.515, 0.66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188E12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156C28A4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65AFEC4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23513183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BEC5F3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869 (0.824, 0.90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60CF1A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868 (0.840, 0.88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99E9FF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14</w:t>
            </w:r>
          </w:p>
        </w:tc>
      </w:tr>
      <w:tr w:rsidR="00137679" w:rsidRPr="00287D17" w14:paraId="74D7DC27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15FE7DA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18369516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74E92F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91 (0.421, 0.557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C685EC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34 (0.528, 0.83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B07C9D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D24B41B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825BF47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25221984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B27CB0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37 (0.386, 0.49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0A59DC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10 (0.368, 0.65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CA265B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EED051E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41E6A78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6644428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0DE73E6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17 (0.089, 0.15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B51FA3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35 (0.226, 0.60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2F7FE8C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25E458F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5EA3BF1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9173768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60A89E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92 (0.347, 0.45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D595EC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842 (0.775, 0.87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895B56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36F89C7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59F3786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3847932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821C87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818 (0.732, 0.918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314BE0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51 (0.223, 0.50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DCAAD8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8E2661D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905758D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5575921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17B8F6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805 (0.734, 0.84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C38E23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81 (0.455, 0.72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D4A5D1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5E392FA7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074652B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20738735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2C59D53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873 (0.807, 0.920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D54D04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950 (0.942, 0.95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9C824D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085BC92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2E60FAE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24854181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EF4634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871 (0.822, 0.903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0913ED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83 (0.556, 0.76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F24596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C841E20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55A0212D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20839206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B25AA2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23 (0.291, 0.36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EFDFFE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83 (0.433, 0.53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14EF11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F01D2A0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2384ADDC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5425699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40E8AB1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14 (0.437, 0.660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CEB83D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89 (0.497, 0.66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22E8DC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27605360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3FA1AF7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0639837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CE9639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934 (0.912, 0.94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09DE35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12 (0.407, 0.70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427010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4D19C71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56B4E49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5293490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70A71A23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590 (0.523, 0.666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5A2A5D4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12 (0.570, 0.65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BC08C4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4365FD38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86B5411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18877361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4885192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23 (0.683, 0.75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5227BC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856 (0.742, 0.89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6F36B3F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2B9EFD9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AB02310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13626582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23DEED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39 (0.111, 0.207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D0143C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13 (0.613, 0.78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4927C5D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AD7B363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2333F89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2267536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3192D3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704 (0.674, 0.738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7E90EB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859 (0.762, 0.89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2E5897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0FD6799D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0099AEF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6279276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5B897E9E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06 (0.262, 0.354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4CB4B4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91 (0.172, 0.62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614323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F5BC67B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2044085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6394109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682C08E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640 (0.496, 0.809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C5E76E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89 (0.231, 0.34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F049F3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776BECC2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7EDA58E9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27436995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991E92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 (NA, NA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DA9E5B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407 (0.248, 0.58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9DE7CF0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NA</w:t>
            </w:r>
          </w:p>
        </w:tc>
      </w:tr>
      <w:tr w:rsidR="00137679" w:rsidRPr="00287D17" w14:paraId="0BA01323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0266CC0F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0627029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3CAF1F69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32 (0.299, 0.371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554CF52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88 (0.300, 0.50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1A254E8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39D80A6B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170AEACD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00593900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8DE801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262 (0.207, 0.320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AE475A7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062 (0.053, 0.077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9826136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  <w:tr w:rsidR="00137679" w:rsidRPr="00287D17" w14:paraId="6CFF2D78" w14:textId="77777777" w:rsidTr="00AC7695">
        <w:trPr>
          <w:trHeight w:val="320"/>
        </w:trPr>
        <w:tc>
          <w:tcPr>
            <w:tcW w:w="2450" w:type="dxa"/>
            <w:shd w:val="clear" w:color="auto" w:fill="auto"/>
            <w:vAlign w:val="bottom"/>
            <w:hideMark/>
          </w:tcPr>
          <w:p w14:paraId="30146E62" w14:textId="77777777" w:rsidR="00287D17" w:rsidRPr="00287D17" w:rsidRDefault="00287D17" w:rsidP="00287D17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cg16702083</w:t>
            </w:r>
          </w:p>
        </w:tc>
        <w:tc>
          <w:tcPr>
            <w:tcW w:w="2653" w:type="dxa"/>
            <w:shd w:val="clear" w:color="auto" w:fill="auto"/>
            <w:vAlign w:val="bottom"/>
            <w:hideMark/>
          </w:tcPr>
          <w:p w14:paraId="1ADB7255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308 (0.171, 0.418)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FBDDA5A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0.114 (0.064, 0.26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16EA6BB" w14:textId="77777777" w:rsidR="00287D17" w:rsidRPr="00287D17" w:rsidRDefault="00287D17" w:rsidP="00287D17">
            <w:pPr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287D17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&lt;0.001</w:t>
            </w:r>
          </w:p>
        </w:tc>
      </w:tr>
    </w:tbl>
    <w:p w14:paraId="18BDBB89" w14:textId="77777777" w:rsidR="004405ED" w:rsidRDefault="004405ED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49DF4CE" w14:textId="77777777" w:rsidR="00D24885" w:rsidRDefault="00D24885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338B7E45" w14:textId="77777777" w:rsidR="00F2712F" w:rsidRDefault="00F2712F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9BCD380" w14:textId="69F048BF" w:rsidR="00F2712F" w:rsidRDefault="008C5EB7" w:rsidP="00F2712F">
      <w:pPr>
        <w:keepNext/>
      </w:pPr>
      <w:r>
        <w:rPr>
          <w:noProof/>
        </w:rPr>
        <w:drawing>
          <wp:inline distT="0" distB="0" distL="0" distR="0" wp14:anchorId="4223B8C1" wp14:editId="5E777105">
            <wp:extent cx="5990095" cy="8188100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3581" cy="8192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E431B6" w14:textId="6E01AB9E" w:rsidR="00F2712F" w:rsidRDefault="00F2712F" w:rsidP="001D69E1">
      <w:pPr>
        <w:pStyle w:val="Heading2"/>
        <w:rPr>
          <w:lang w:val="en-US"/>
        </w:rPr>
      </w:pPr>
      <w:bookmarkStart w:id="7" w:name="_Toc198295721"/>
      <w:r w:rsidRPr="00F2712F">
        <w:rPr>
          <w:lang w:val="en-US"/>
        </w:rPr>
        <w:t xml:space="preserve">eFigure1 </w:t>
      </w:r>
      <w:r w:rsidR="007A551E">
        <w:rPr>
          <w:lang w:val="en-US"/>
        </w:rPr>
        <w:t>Distribution of self-reported smoking status and methylation-based smoking signatures/status by TNM stage</w:t>
      </w:r>
      <w:bookmarkEnd w:id="7"/>
    </w:p>
    <w:p w14:paraId="74951784" w14:textId="13741838" w:rsidR="00F2712F" w:rsidRDefault="00F2712F" w:rsidP="001D69E1">
      <w:pPr>
        <w:pStyle w:val="Heading2"/>
        <w:rPr>
          <w:rFonts w:cs="Arial"/>
          <w:lang w:val="en-US"/>
        </w:rPr>
      </w:pPr>
      <w:r>
        <w:rPr>
          <w:rFonts w:cs="Arial"/>
          <w:lang w:val="en-US"/>
        </w:rPr>
        <w:br w:type="page"/>
      </w:r>
    </w:p>
    <w:p w14:paraId="67B56972" w14:textId="3575D5C8" w:rsidR="003C790F" w:rsidRPr="003C790F" w:rsidRDefault="003C790F" w:rsidP="001D69E1">
      <w:pPr>
        <w:pStyle w:val="Heading2"/>
        <w:rPr>
          <w:rFonts w:hint="eastAsia"/>
          <w:lang w:val="en-US"/>
        </w:rPr>
      </w:pPr>
      <w:bookmarkStart w:id="8" w:name="_Toc198295722"/>
      <w:r>
        <w:rPr>
          <w:lang w:val="en-US"/>
        </w:rPr>
        <w:lastRenderedPageBreak/>
        <w:t xml:space="preserve">eTable 3. </w:t>
      </w:r>
      <w:r w:rsidR="00D9310B">
        <w:rPr>
          <w:lang w:val="en-US"/>
        </w:rPr>
        <w:t xml:space="preserve">Association between </w:t>
      </w:r>
      <w:r w:rsidR="001A32E3">
        <w:rPr>
          <w:lang w:val="en-US"/>
        </w:rPr>
        <w:t>methylation-based smoking scores and self-reported smoking status among patients without treatment with chemotherapy or radiotherapy</w:t>
      </w:r>
      <w:bookmarkEnd w:id="8"/>
    </w:p>
    <w:tbl>
      <w:tblPr>
        <w:tblW w:w="10207" w:type="dxa"/>
        <w:tblCellSpacing w:w="0" w:type="dxa"/>
        <w:tblInd w:w="-978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6"/>
        <w:gridCol w:w="2547"/>
        <w:gridCol w:w="1839"/>
        <w:gridCol w:w="1777"/>
        <w:gridCol w:w="1778"/>
      </w:tblGrid>
      <w:tr w:rsidR="00283451" w14:paraId="043620EA" w14:textId="77777777" w:rsidTr="003C790F">
        <w:trPr>
          <w:trHeight w:val="340"/>
          <w:tblCellSpacing w:w="0" w:type="dxa"/>
        </w:trPr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940F224" w14:textId="77777777" w:rsidR="00283451" w:rsidRDefault="00283451">
            <w:pPr>
              <w:rPr>
                <w:rFonts w:ascii="Calibri" w:hAnsi="Calibri" w:cs="Calibri"/>
                <w:sz w:val="20"/>
                <w:szCs w:val="20"/>
                <w:lang w:val="en-DE"/>
              </w:rPr>
            </w:pPr>
          </w:p>
        </w:tc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B960B9F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lood sample (N = 1150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648A39D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55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BB97123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umor sample (N = 1205)</w:t>
            </w:r>
          </w:p>
        </w:tc>
      </w:tr>
      <w:tr w:rsidR="00283451" w14:paraId="6F5F8989" w14:textId="77777777" w:rsidTr="003C790F">
        <w:trPr>
          <w:trHeight w:val="340"/>
          <w:tblCellSpacing w:w="0" w:type="dxa"/>
        </w:trPr>
        <w:tc>
          <w:tcPr>
            <w:tcW w:w="2266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2B995247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47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33F63A25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OR (95% CI)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08217ACE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UROC (95% CI)</w:t>
            </w:r>
          </w:p>
        </w:tc>
        <w:tc>
          <w:tcPr>
            <w:tcW w:w="1777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0770F0C1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OR (95% CI)</w:t>
            </w:r>
          </w:p>
        </w:tc>
        <w:tc>
          <w:tcPr>
            <w:tcW w:w="1778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12D0CD45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UROC (95% CI)</w:t>
            </w:r>
          </w:p>
        </w:tc>
      </w:tr>
      <w:tr w:rsidR="00283451" w14:paraId="45FC8BEA" w14:textId="77777777" w:rsidTr="003C790F">
        <w:trPr>
          <w:trHeight w:val="340"/>
          <w:tblCellSpacing w:w="0" w:type="dxa"/>
        </w:trPr>
        <w:tc>
          <w:tcPr>
            <w:tcW w:w="2266" w:type="dxa"/>
            <w:vAlign w:val="bottom"/>
            <w:hideMark/>
          </w:tcPr>
          <w:p w14:paraId="3F2C32D2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urrent vs. Never</w:t>
            </w:r>
          </w:p>
        </w:tc>
        <w:tc>
          <w:tcPr>
            <w:tcW w:w="2547" w:type="dxa"/>
            <w:vAlign w:val="bottom"/>
            <w:hideMark/>
          </w:tcPr>
          <w:p w14:paraId="1DA68B6A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39" w:type="dxa"/>
            <w:vAlign w:val="bottom"/>
            <w:hideMark/>
          </w:tcPr>
          <w:p w14:paraId="193F3548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77" w:type="dxa"/>
            <w:vAlign w:val="bottom"/>
            <w:hideMark/>
          </w:tcPr>
          <w:p w14:paraId="28EBC17B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78" w:type="dxa"/>
            <w:vAlign w:val="bottom"/>
            <w:hideMark/>
          </w:tcPr>
          <w:p w14:paraId="776A599B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3451" w14:paraId="5DA8B788" w14:textId="77777777" w:rsidTr="003C790F">
        <w:trPr>
          <w:trHeight w:val="340"/>
          <w:tblCellSpacing w:w="0" w:type="dxa"/>
        </w:trPr>
        <w:tc>
          <w:tcPr>
            <w:tcW w:w="2266" w:type="dxa"/>
            <w:vAlign w:val="bottom"/>
            <w:hideMark/>
          </w:tcPr>
          <w:p w14:paraId="04906C8C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amberlainet al. 2022</w:t>
            </w:r>
          </w:p>
        </w:tc>
        <w:tc>
          <w:tcPr>
            <w:tcW w:w="2547" w:type="dxa"/>
            <w:vAlign w:val="bottom"/>
            <w:hideMark/>
          </w:tcPr>
          <w:p w14:paraId="33A0F6D9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42 (6.72, 16.15)</w:t>
            </w:r>
          </w:p>
        </w:tc>
        <w:tc>
          <w:tcPr>
            <w:tcW w:w="1839" w:type="dxa"/>
            <w:vAlign w:val="bottom"/>
            <w:hideMark/>
          </w:tcPr>
          <w:p w14:paraId="412AC151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2 (0.9, 0.95)</w:t>
            </w:r>
          </w:p>
        </w:tc>
        <w:tc>
          <w:tcPr>
            <w:tcW w:w="1777" w:type="dxa"/>
            <w:vAlign w:val="bottom"/>
            <w:hideMark/>
          </w:tcPr>
          <w:p w14:paraId="20471C24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2 (0.83, 1.25)</w:t>
            </w:r>
          </w:p>
        </w:tc>
        <w:tc>
          <w:tcPr>
            <w:tcW w:w="1778" w:type="dxa"/>
            <w:vAlign w:val="bottom"/>
            <w:hideMark/>
          </w:tcPr>
          <w:p w14:paraId="630F5124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8 (0.43, 0.52)</w:t>
            </w:r>
          </w:p>
        </w:tc>
      </w:tr>
      <w:tr w:rsidR="00283451" w14:paraId="77A21A35" w14:textId="77777777" w:rsidTr="003C790F">
        <w:trPr>
          <w:trHeight w:val="340"/>
          <w:tblCellSpacing w:w="0" w:type="dxa"/>
        </w:trPr>
        <w:tc>
          <w:tcPr>
            <w:tcW w:w="2266" w:type="dxa"/>
            <w:vAlign w:val="bottom"/>
            <w:hideMark/>
          </w:tcPr>
          <w:p w14:paraId="2C95B400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cCartney et al. 2018</w:t>
            </w:r>
          </w:p>
        </w:tc>
        <w:tc>
          <w:tcPr>
            <w:tcW w:w="2547" w:type="dxa"/>
            <w:vAlign w:val="bottom"/>
            <w:hideMark/>
          </w:tcPr>
          <w:p w14:paraId="06272471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71 (13.42, 45.48)</w:t>
            </w:r>
          </w:p>
        </w:tc>
        <w:tc>
          <w:tcPr>
            <w:tcW w:w="1839" w:type="dxa"/>
            <w:vAlign w:val="bottom"/>
            <w:hideMark/>
          </w:tcPr>
          <w:p w14:paraId="26ADBE9F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 (0.95, 0.98)</w:t>
            </w:r>
          </w:p>
        </w:tc>
        <w:tc>
          <w:tcPr>
            <w:tcW w:w="1777" w:type="dxa"/>
            <w:vAlign w:val="bottom"/>
            <w:hideMark/>
          </w:tcPr>
          <w:p w14:paraId="72769CBF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6 (1.11, 1.67)</w:t>
            </w:r>
          </w:p>
        </w:tc>
        <w:tc>
          <w:tcPr>
            <w:tcW w:w="1778" w:type="dxa"/>
            <w:vAlign w:val="bottom"/>
            <w:hideMark/>
          </w:tcPr>
          <w:p w14:paraId="4B683410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6 (0.51, 0.61)</w:t>
            </w:r>
          </w:p>
        </w:tc>
      </w:tr>
      <w:tr w:rsidR="00283451" w14:paraId="1D2F7FF7" w14:textId="77777777" w:rsidTr="003C790F">
        <w:trPr>
          <w:trHeight w:val="340"/>
          <w:tblCellSpacing w:w="0" w:type="dxa"/>
        </w:trPr>
        <w:tc>
          <w:tcPr>
            <w:tcW w:w="2266" w:type="dxa"/>
            <w:vAlign w:val="bottom"/>
            <w:hideMark/>
          </w:tcPr>
          <w:p w14:paraId="20D45FA3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liott et al. 2014</w:t>
            </w:r>
          </w:p>
        </w:tc>
        <w:tc>
          <w:tcPr>
            <w:tcW w:w="2547" w:type="dxa"/>
            <w:vAlign w:val="bottom"/>
            <w:hideMark/>
          </w:tcPr>
          <w:p w14:paraId="0E65B7C6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81 (10.4, 30.49)</w:t>
            </w:r>
          </w:p>
        </w:tc>
        <w:tc>
          <w:tcPr>
            <w:tcW w:w="1839" w:type="dxa"/>
            <w:vAlign w:val="bottom"/>
            <w:hideMark/>
          </w:tcPr>
          <w:p w14:paraId="6F47EC50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5 (0.93, 0.97)</w:t>
            </w:r>
          </w:p>
        </w:tc>
        <w:tc>
          <w:tcPr>
            <w:tcW w:w="1777" w:type="dxa"/>
            <w:vAlign w:val="bottom"/>
            <w:hideMark/>
          </w:tcPr>
          <w:p w14:paraId="35419A8C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7 (1.19, 1.82)</w:t>
            </w:r>
          </w:p>
        </w:tc>
        <w:tc>
          <w:tcPr>
            <w:tcW w:w="1778" w:type="dxa"/>
            <w:vAlign w:val="bottom"/>
            <w:hideMark/>
          </w:tcPr>
          <w:p w14:paraId="30D2AC7A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9 (0.54, 0.64)</w:t>
            </w:r>
          </w:p>
        </w:tc>
      </w:tr>
      <w:tr w:rsidR="00283451" w14:paraId="4B9D4C01" w14:textId="77777777" w:rsidTr="003C790F">
        <w:trPr>
          <w:trHeight w:val="340"/>
          <w:tblCellSpacing w:w="0" w:type="dxa"/>
        </w:trPr>
        <w:tc>
          <w:tcPr>
            <w:tcW w:w="2266" w:type="dxa"/>
            <w:vAlign w:val="bottom"/>
            <w:hideMark/>
          </w:tcPr>
          <w:p w14:paraId="424CF0AF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hang et al. 2016</w:t>
            </w:r>
          </w:p>
        </w:tc>
        <w:tc>
          <w:tcPr>
            <w:tcW w:w="2547" w:type="dxa"/>
            <w:vAlign w:val="bottom"/>
            <w:hideMark/>
          </w:tcPr>
          <w:p w14:paraId="1CBA4E21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56 (7.98, 19.75)</w:t>
            </w:r>
          </w:p>
        </w:tc>
        <w:tc>
          <w:tcPr>
            <w:tcW w:w="1839" w:type="dxa"/>
            <w:vAlign w:val="bottom"/>
            <w:hideMark/>
          </w:tcPr>
          <w:p w14:paraId="325418B0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4 (0.91, 0.96)</w:t>
            </w:r>
          </w:p>
        </w:tc>
        <w:tc>
          <w:tcPr>
            <w:tcW w:w="1777" w:type="dxa"/>
            <w:vAlign w:val="bottom"/>
            <w:hideMark/>
          </w:tcPr>
          <w:p w14:paraId="5F43E377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9 (0.98, 1.45)</w:t>
            </w:r>
          </w:p>
        </w:tc>
        <w:tc>
          <w:tcPr>
            <w:tcW w:w="1778" w:type="dxa"/>
            <w:vAlign w:val="bottom"/>
            <w:hideMark/>
          </w:tcPr>
          <w:p w14:paraId="4A7A29AA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4 (0.49, 0.59)</w:t>
            </w:r>
          </w:p>
        </w:tc>
      </w:tr>
      <w:tr w:rsidR="00283451" w14:paraId="25A54731" w14:textId="77777777" w:rsidTr="003C790F">
        <w:trPr>
          <w:trHeight w:val="340"/>
          <w:tblCellSpacing w:w="0" w:type="dxa"/>
        </w:trPr>
        <w:tc>
          <w:tcPr>
            <w:tcW w:w="2266" w:type="dxa"/>
            <w:vAlign w:val="bottom"/>
            <w:hideMark/>
          </w:tcPr>
          <w:p w14:paraId="6C7995C2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llepalli et al. 2019</w:t>
            </w:r>
          </w:p>
        </w:tc>
        <w:tc>
          <w:tcPr>
            <w:tcW w:w="2547" w:type="dxa"/>
            <w:vAlign w:val="bottom"/>
            <w:hideMark/>
          </w:tcPr>
          <w:p w14:paraId="0F7313B0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6.85 (149.14, 3163.11)</w:t>
            </w:r>
          </w:p>
        </w:tc>
        <w:tc>
          <w:tcPr>
            <w:tcW w:w="1839" w:type="dxa"/>
            <w:vAlign w:val="bottom"/>
            <w:hideMark/>
          </w:tcPr>
          <w:p w14:paraId="4CC7031B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2 (0.89, 0.94)</w:t>
            </w:r>
          </w:p>
        </w:tc>
        <w:tc>
          <w:tcPr>
            <w:tcW w:w="1777" w:type="dxa"/>
            <w:vAlign w:val="bottom"/>
            <w:hideMark/>
          </w:tcPr>
          <w:p w14:paraId="09CEF72E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8 (0.89, 2.45)</w:t>
            </w:r>
          </w:p>
        </w:tc>
        <w:tc>
          <w:tcPr>
            <w:tcW w:w="1778" w:type="dxa"/>
            <w:vAlign w:val="bottom"/>
            <w:hideMark/>
          </w:tcPr>
          <w:p w14:paraId="63ED676A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6 (0.52, 0.59)</w:t>
            </w:r>
          </w:p>
        </w:tc>
      </w:tr>
      <w:tr w:rsidR="00283451" w14:paraId="29E29B79" w14:textId="77777777" w:rsidTr="003C790F">
        <w:trPr>
          <w:trHeight w:val="340"/>
          <w:tblCellSpacing w:w="0" w:type="dxa"/>
        </w:trPr>
        <w:tc>
          <w:tcPr>
            <w:tcW w:w="2266" w:type="dxa"/>
            <w:vAlign w:val="bottom"/>
            <w:hideMark/>
          </w:tcPr>
          <w:p w14:paraId="50A8FC0A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rmer vs. Never</w:t>
            </w:r>
          </w:p>
        </w:tc>
        <w:tc>
          <w:tcPr>
            <w:tcW w:w="2547" w:type="dxa"/>
            <w:vAlign w:val="bottom"/>
            <w:hideMark/>
          </w:tcPr>
          <w:p w14:paraId="7DD9F248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39" w:type="dxa"/>
            <w:vAlign w:val="bottom"/>
            <w:hideMark/>
          </w:tcPr>
          <w:p w14:paraId="2D30AE84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77" w:type="dxa"/>
            <w:vAlign w:val="bottom"/>
            <w:hideMark/>
          </w:tcPr>
          <w:p w14:paraId="3FA3C942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78" w:type="dxa"/>
            <w:vAlign w:val="bottom"/>
            <w:hideMark/>
          </w:tcPr>
          <w:p w14:paraId="096CB183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3451" w14:paraId="59A1EE84" w14:textId="77777777" w:rsidTr="003C790F">
        <w:trPr>
          <w:trHeight w:val="340"/>
          <w:tblCellSpacing w:w="0" w:type="dxa"/>
        </w:trPr>
        <w:tc>
          <w:tcPr>
            <w:tcW w:w="2266" w:type="dxa"/>
            <w:vAlign w:val="bottom"/>
            <w:hideMark/>
          </w:tcPr>
          <w:p w14:paraId="7573433A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amberlainet al. 2022</w:t>
            </w:r>
          </w:p>
        </w:tc>
        <w:tc>
          <w:tcPr>
            <w:tcW w:w="2547" w:type="dxa"/>
            <w:vAlign w:val="bottom"/>
            <w:hideMark/>
          </w:tcPr>
          <w:p w14:paraId="61E6F2D7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7 (1.75, 2.7)</w:t>
            </w:r>
          </w:p>
        </w:tc>
        <w:tc>
          <w:tcPr>
            <w:tcW w:w="1839" w:type="dxa"/>
            <w:vAlign w:val="bottom"/>
            <w:hideMark/>
          </w:tcPr>
          <w:p w14:paraId="73FF1C29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 (0.64, 0.7)</w:t>
            </w:r>
          </w:p>
        </w:tc>
        <w:tc>
          <w:tcPr>
            <w:tcW w:w="1777" w:type="dxa"/>
            <w:vAlign w:val="bottom"/>
            <w:hideMark/>
          </w:tcPr>
          <w:p w14:paraId="1CE84CFA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5 (0.92, 1.21)</w:t>
            </w:r>
          </w:p>
        </w:tc>
        <w:tc>
          <w:tcPr>
            <w:tcW w:w="1778" w:type="dxa"/>
            <w:vAlign w:val="bottom"/>
            <w:hideMark/>
          </w:tcPr>
          <w:p w14:paraId="16DDE4DF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2 (0.49, 0.55)</w:t>
            </w:r>
          </w:p>
        </w:tc>
      </w:tr>
      <w:tr w:rsidR="00283451" w14:paraId="1D4E7E45" w14:textId="77777777" w:rsidTr="003C790F">
        <w:trPr>
          <w:trHeight w:val="340"/>
          <w:tblCellSpacing w:w="0" w:type="dxa"/>
        </w:trPr>
        <w:tc>
          <w:tcPr>
            <w:tcW w:w="2266" w:type="dxa"/>
            <w:vAlign w:val="bottom"/>
            <w:hideMark/>
          </w:tcPr>
          <w:p w14:paraId="34481DF0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cCartney et al. 2018</w:t>
            </w:r>
          </w:p>
        </w:tc>
        <w:tc>
          <w:tcPr>
            <w:tcW w:w="2547" w:type="dxa"/>
            <w:vAlign w:val="bottom"/>
            <w:hideMark/>
          </w:tcPr>
          <w:p w14:paraId="4DB14DD0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5 (5.43, 10.35)</w:t>
            </w:r>
          </w:p>
        </w:tc>
        <w:tc>
          <w:tcPr>
            <w:tcW w:w="1839" w:type="dxa"/>
            <w:vAlign w:val="bottom"/>
            <w:hideMark/>
          </w:tcPr>
          <w:p w14:paraId="2603054C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 (0.77, 0.82)</w:t>
            </w:r>
          </w:p>
        </w:tc>
        <w:tc>
          <w:tcPr>
            <w:tcW w:w="1777" w:type="dxa"/>
            <w:vAlign w:val="bottom"/>
            <w:hideMark/>
          </w:tcPr>
          <w:p w14:paraId="5CEEFB31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 (1.13, 1.49)</w:t>
            </w:r>
          </w:p>
        </w:tc>
        <w:tc>
          <w:tcPr>
            <w:tcW w:w="1778" w:type="dxa"/>
            <w:vAlign w:val="bottom"/>
            <w:hideMark/>
          </w:tcPr>
          <w:p w14:paraId="572764AF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6 (0.53, 0.6)</w:t>
            </w:r>
          </w:p>
        </w:tc>
      </w:tr>
      <w:tr w:rsidR="00283451" w14:paraId="124C30B6" w14:textId="77777777" w:rsidTr="003C790F">
        <w:trPr>
          <w:trHeight w:val="340"/>
          <w:tblCellSpacing w:w="0" w:type="dxa"/>
        </w:trPr>
        <w:tc>
          <w:tcPr>
            <w:tcW w:w="2266" w:type="dxa"/>
            <w:vAlign w:val="bottom"/>
            <w:hideMark/>
          </w:tcPr>
          <w:p w14:paraId="674ED7BC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liott et al. 2014</w:t>
            </w:r>
          </w:p>
        </w:tc>
        <w:tc>
          <w:tcPr>
            <w:tcW w:w="2547" w:type="dxa"/>
            <w:vAlign w:val="bottom"/>
            <w:hideMark/>
          </w:tcPr>
          <w:p w14:paraId="56B729C0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7 (2.63, 4.32)</w:t>
            </w:r>
          </w:p>
        </w:tc>
        <w:tc>
          <w:tcPr>
            <w:tcW w:w="1839" w:type="dxa"/>
            <w:vAlign w:val="bottom"/>
            <w:hideMark/>
          </w:tcPr>
          <w:p w14:paraId="4BC99E84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 (0.71, 0.77)</w:t>
            </w:r>
          </w:p>
        </w:tc>
        <w:tc>
          <w:tcPr>
            <w:tcW w:w="1777" w:type="dxa"/>
            <w:vAlign w:val="bottom"/>
            <w:hideMark/>
          </w:tcPr>
          <w:p w14:paraId="10D2F9C9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6 (1.09, 1.45)</w:t>
            </w:r>
          </w:p>
        </w:tc>
        <w:tc>
          <w:tcPr>
            <w:tcW w:w="1778" w:type="dxa"/>
            <w:vAlign w:val="bottom"/>
            <w:hideMark/>
          </w:tcPr>
          <w:p w14:paraId="08C5409B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6 (0.52, 0.59)</w:t>
            </w:r>
          </w:p>
        </w:tc>
      </w:tr>
      <w:tr w:rsidR="00283451" w14:paraId="100D16E7" w14:textId="77777777" w:rsidTr="003C790F">
        <w:trPr>
          <w:trHeight w:val="340"/>
          <w:tblCellSpacing w:w="0" w:type="dxa"/>
        </w:trPr>
        <w:tc>
          <w:tcPr>
            <w:tcW w:w="2266" w:type="dxa"/>
            <w:vAlign w:val="bottom"/>
            <w:hideMark/>
          </w:tcPr>
          <w:p w14:paraId="0FF564A7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hang et al. 2016</w:t>
            </w:r>
          </w:p>
        </w:tc>
        <w:tc>
          <w:tcPr>
            <w:tcW w:w="2547" w:type="dxa"/>
            <w:vAlign w:val="bottom"/>
            <w:hideMark/>
          </w:tcPr>
          <w:p w14:paraId="5423066D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5 (2.27, 3.56)</w:t>
            </w:r>
          </w:p>
        </w:tc>
        <w:tc>
          <w:tcPr>
            <w:tcW w:w="1839" w:type="dxa"/>
            <w:vAlign w:val="bottom"/>
            <w:hideMark/>
          </w:tcPr>
          <w:p w14:paraId="5EBA606F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 (0.71, 0.77)</w:t>
            </w:r>
          </w:p>
        </w:tc>
        <w:tc>
          <w:tcPr>
            <w:tcW w:w="1777" w:type="dxa"/>
            <w:vAlign w:val="bottom"/>
            <w:hideMark/>
          </w:tcPr>
          <w:p w14:paraId="2F125E30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1 (0.97, 1.28)</w:t>
            </w:r>
          </w:p>
        </w:tc>
        <w:tc>
          <w:tcPr>
            <w:tcW w:w="1778" w:type="dxa"/>
            <w:vAlign w:val="bottom"/>
            <w:hideMark/>
          </w:tcPr>
          <w:p w14:paraId="6EB4256F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1 (0.48, 0.55)</w:t>
            </w:r>
          </w:p>
        </w:tc>
      </w:tr>
      <w:tr w:rsidR="00283451" w14:paraId="38C06761" w14:textId="77777777" w:rsidTr="003C790F">
        <w:trPr>
          <w:trHeight w:val="340"/>
          <w:tblCellSpacing w:w="0" w:type="dxa"/>
        </w:trPr>
        <w:tc>
          <w:tcPr>
            <w:tcW w:w="2266" w:type="dxa"/>
            <w:vAlign w:val="bottom"/>
            <w:hideMark/>
          </w:tcPr>
          <w:p w14:paraId="61344DE5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llepalli et al. 2019</w:t>
            </w:r>
          </w:p>
        </w:tc>
        <w:tc>
          <w:tcPr>
            <w:tcW w:w="2547" w:type="dxa"/>
            <w:vAlign w:val="bottom"/>
            <w:hideMark/>
          </w:tcPr>
          <w:p w14:paraId="2E9D29F3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7 (1.73, 3.52)</w:t>
            </w:r>
          </w:p>
        </w:tc>
        <w:tc>
          <w:tcPr>
            <w:tcW w:w="1839" w:type="dxa"/>
            <w:vAlign w:val="bottom"/>
            <w:hideMark/>
          </w:tcPr>
          <w:p w14:paraId="5E5F2E5C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 (0.68, 0.74)</w:t>
            </w:r>
          </w:p>
        </w:tc>
        <w:tc>
          <w:tcPr>
            <w:tcW w:w="1777" w:type="dxa"/>
            <w:vAlign w:val="bottom"/>
            <w:hideMark/>
          </w:tcPr>
          <w:p w14:paraId="04826C85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7 (0.7, 2.68)</w:t>
            </w:r>
          </w:p>
        </w:tc>
        <w:tc>
          <w:tcPr>
            <w:tcW w:w="1778" w:type="dxa"/>
            <w:vAlign w:val="bottom"/>
            <w:hideMark/>
          </w:tcPr>
          <w:p w14:paraId="1A89EFC7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4 (0.52, 0.57)</w:t>
            </w:r>
          </w:p>
        </w:tc>
      </w:tr>
      <w:tr w:rsidR="00283451" w14:paraId="48298B7E" w14:textId="77777777" w:rsidTr="003C790F">
        <w:trPr>
          <w:trHeight w:val="340"/>
          <w:tblCellSpacing w:w="0" w:type="dxa"/>
        </w:trPr>
        <w:tc>
          <w:tcPr>
            <w:tcW w:w="2266" w:type="dxa"/>
            <w:vAlign w:val="bottom"/>
            <w:hideMark/>
          </w:tcPr>
          <w:p w14:paraId="484AD605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urrent vs. Former</w:t>
            </w:r>
          </w:p>
        </w:tc>
        <w:tc>
          <w:tcPr>
            <w:tcW w:w="2547" w:type="dxa"/>
            <w:vAlign w:val="bottom"/>
            <w:hideMark/>
          </w:tcPr>
          <w:p w14:paraId="7A01593A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39" w:type="dxa"/>
            <w:vAlign w:val="bottom"/>
            <w:hideMark/>
          </w:tcPr>
          <w:p w14:paraId="20C8F6FD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77" w:type="dxa"/>
            <w:vAlign w:val="bottom"/>
            <w:hideMark/>
          </w:tcPr>
          <w:p w14:paraId="58B8178F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78" w:type="dxa"/>
            <w:vAlign w:val="bottom"/>
            <w:hideMark/>
          </w:tcPr>
          <w:p w14:paraId="296CA603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3451" w14:paraId="2409F99E" w14:textId="77777777" w:rsidTr="003C790F">
        <w:trPr>
          <w:trHeight w:val="340"/>
          <w:tblCellSpacing w:w="0" w:type="dxa"/>
        </w:trPr>
        <w:tc>
          <w:tcPr>
            <w:tcW w:w="2266" w:type="dxa"/>
            <w:vAlign w:val="bottom"/>
            <w:hideMark/>
          </w:tcPr>
          <w:p w14:paraId="7CD948C5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amberlainet al. 2022</w:t>
            </w:r>
          </w:p>
        </w:tc>
        <w:tc>
          <w:tcPr>
            <w:tcW w:w="2547" w:type="dxa"/>
            <w:vAlign w:val="bottom"/>
            <w:hideMark/>
          </w:tcPr>
          <w:p w14:paraId="36C9B244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1 (3.74, 6.99)</w:t>
            </w:r>
          </w:p>
        </w:tc>
        <w:tc>
          <w:tcPr>
            <w:tcW w:w="1839" w:type="dxa"/>
            <w:vAlign w:val="bottom"/>
            <w:hideMark/>
          </w:tcPr>
          <w:p w14:paraId="72C8A88D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 (0.81, 0.89)</w:t>
            </w:r>
          </w:p>
        </w:tc>
        <w:tc>
          <w:tcPr>
            <w:tcW w:w="1777" w:type="dxa"/>
            <w:vAlign w:val="bottom"/>
            <w:hideMark/>
          </w:tcPr>
          <w:p w14:paraId="16F71EDD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4 (0.77, 1.15)</w:t>
            </w:r>
          </w:p>
        </w:tc>
        <w:tc>
          <w:tcPr>
            <w:tcW w:w="1778" w:type="dxa"/>
            <w:vAlign w:val="bottom"/>
            <w:hideMark/>
          </w:tcPr>
          <w:p w14:paraId="2167BEA8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 (0.45, 0.55)</w:t>
            </w:r>
          </w:p>
        </w:tc>
      </w:tr>
      <w:tr w:rsidR="00283451" w14:paraId="2F499254" w14:textId="77777777" w:rsidTr="003C790F">
        <w:trPr>
          <w:trHeight w:val="340"/>
          <w:tblCellSpacing w:w="0" w:type="dxa"/>
        </w:trPr>
        <w:tc>
          <w:tcPr>
            <w:tcW w:w="2266" w:type="dxa"/>
            <w:vAlign w:val="bottom"/>
            <w:hideMark/>
          </w:tcPr>
          <w:p w14:paraId="2DB9D9EC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cCartney et al. 2018</w:t>
            </w:r>
          </w:p>
        </w:tc>
        <w:tc>
          <w:tcPr>
            <w:tcW w:w="2547" w:type="dxa"/>
            <w:vAlign w:val="bottom"/>
            <w:hideMark/>
          </w:tcPr>
          <w:p w14:paraId="4DE9FD10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52 (4.67, 9.11)</w:t>
            </w:r>
          </w:p>
        </w:tc>
        <w:tc>
          <w:tcPr>
            <w:tcW w:w="1839" w:type="dxa"/>
            <w:vAlign w:val="bottom"/>
            <w:hideMark/>
          </w:tcPr>
          <w:p w14:paraId="249E2FD9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8 (0.84, 0.91)</w:t>
            </w:r>
          </w:p>
        </w:tc>
        <w:tc>
          <w:tcPr>
            <w:tcW w:w="1777" w:type="dxa"/>
            <w:vAlign w:val="bottom"/>
            <w:hideMark/>
          </w:tcPr>
          <w:p w14:paraId="639E53EC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 (0.79, 1.17)</w:t>
            </w:r>
          </w:p>
        </w:tc>
        <w:tc>
          <w:tcPr>
            <w:tcW w:w="1778" w:type="dxa"/>
            <w:vAlign w:val="bottom"/>
            <w:hideMark/>
          </w:tcPr>
          <w:p w14:paraId="4C067880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 (0.45, 0.55)</w:t>
            </w:r>
          </w:p>
        </w:tc>
      </w:tr>
      <w:tr w:rsidR="00283451" w14:paraId="555503DB" w14:textId="77777777" w:rsidTr="003C790F">
        <w:trPr>
          <w:trHeight w:val="340"/>
          <w:tblCellSpacing w:w="0" w:type="dxa"/>
        </w:trPr>
        <w:tc>
          <w:tcPr>
            <w:tcW w:w="2266" w:type="dxa"/>
            <w:vAlign w:val="bottom"/>
            <w:hideMark/>
          </w:tcPr>
          <w:p w14:paraId="347F7376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liott et al. 2014</w:t>
            </w:r>
          </w:p>
        </w:tc>
        <w:tc>
          <w:tcPr>
            <w:tcW w:w="2547" w:type="dxa"/>
            <w:vAlign w:val="bottom"/>
            <w:hideMark/>
          </w:tcPr>
          <w:p w14:paraId="187D52A2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2 (3.72, 6.77)</w:t>
            </w:r>
          </w:p>
        </w:tc>
        <w:tc>
          <w:tcPr>
            <w:tcW w:w="1839" w:type="dxa"/>
            <w:vAlign w:val="bottom"/>
            <w:hideMark/>
          </w:tcPr>
          <w:p w14:paraId="1AD7BF62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 (0.81, 0.89)</w:t>
            </w:r>
          </w:p>
        </w:tc>
        <w:tc>
          <w:tcPr>
            <w:tcW w:w="1777" w:type="dxa"/>
            <w:vAlign w:val="bottom"/>
            <w:hideMark/>
          </w:tcPr>
          <w:p w14:paraId="61D5E4B9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6 (0.87, 1.3)</w:t>
            </w:r>
          </w:p>
        </w:tc>
        <w:tc>
          <w:tcPr>
            <w:tcW w:w="1778" w:type="dxa"/>
            <w:vAlign w:val="bottom"/>
            <w:hideMark/>
          </w:tcPr>
          <w:p w14:paraId="65B46A0B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4 (0.49, 0.59)</w:t>
            </w:r>
          </w:p>
        </w:tc>
      </w:tr>
      <w:tr w:rsidR="00283451" w14:paraId="09FC5A51" w14:textId="77777777" w:rsidTr="003C790F">
        <w:trPr>
          <w:trHeight w:val="340"/>
          <w:tblCellSpacing w:w="0" w:type="dxa"/>
        </w:trPr>
        <w:tc>
          <w:tcPr>
            <w:tcW w:w="2266" w:type="dxa"/>
            <w:vAlign w:val="bottom"/>
            <w:hideMark/>
          </w:tcPr>
          <w:p w14:paraId="3981DCEC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hang et al. 2016</w:t>
            </w:r>
          </w:p>
        </w:tc>
        <w:tc>
          <w:tcPr>
            <w:tcW w:w="2547" w:type="dxa"/>
            <w:vAlign w:val="bottom"/>
            <w:hideMark/>
          </w:tcPr>
          <w:p w14:paraId="460526F2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1 (3.58, 6.45)</w:t>
            </w:r>
          </w:p>
        </w:tc>
        <w:tc>
          <w:tcPr>
            <w:tcW w:w="1839" w:type="dxa"/>
            <w:vAlign w:val="bottom"/>
            <w:hideMark/>
          </w:tcPr>
          <w:p w14:paraId="4EB3EA41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 (0.79, 0.87)</w:t>
            </w:r>
          </w:p>
        </w:tc>
        <w:tc>
          <w:tcPr>
            <w:tcW w:w="1777" w:type="dxa"/>
            <w:vAlign w:val="bottom"/>
            <w:hideMark/>
          </w:tcPr>
          <w:p w14:paraId="672E9F5F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6 (0.87, 1.29)</w:t>
            </w:r>
          </w:p>
        </w:tc>
        <w:tc>
          <w:tcPr>
            <w:tcW w:w="1778" w:type="dxa"/>
            <w:vAlign w:val="bottom"/>
            <w:hideMark/>
          </w:tcPr>
          <w:p w14:paraId="02A4DE9A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2 (0.47, 0.57)</w:t>
            </w:r>
          </w:p>
        </w:tc>
      </w:tr>
      <w:tr w:rsidR="00283451" w14:paraId="15B364C8" w14:textId="77777777" w:rsidTr="003C790F">
        <w:trPr>
          <w:trHeight w:val="340"/>
          <w:tblCellSpacing w:w="0" w:type="dxa"/>
        </w:trPr>
        <w:tc>
          <w:tcPr>
            <w:tcW w:w="2266" w:type="dxa"/>
            <w:vAlign w:val="bottom"/>
            <w:hideMark/>
          </w:tcPr>
          <w:p w14:paraId="31219AE3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llepalli et al. 2019</w:t>
            </w:r>
          </w:p>
        </w:tc>
        <w:tc>
          <w:tcPr>
            <w:tcW w:w="2547" w:type="dxa"/>
            <w:vAlign w:val="bottom"/>
            <w:hideMark/>
          </w:tcPr>
          <w:p w14:paraId="713FCF8B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76 (3.96, 11.53)</w:t>
            </w:r>
          </w:p>
        </w:tc>
        <w:tc>
          <w:tcPr>
            <w:tcW w:w="1839" w:type="dxa"/>
            <w:vAlign w:val="bottom"/>
            <w:hideMark/>
          </w:tcPr>
          <w:p w14:paraId="3809F754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 (0.71, 0.78)</w:t>
            </w:r>
          </w:p>
        </w:tc>
        <w:tc>
          <w:tcPr>
            <w:tcW w:w="1777" w:type="dxa"/>
            <w:vAlign w:val="bottom"/>
            <w:hideMark/>
          </w:tcPr>
          <w:p w14:paraId="71621C11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2 (0.38, 2.22)</w:t>
            </w:r>
          </w:p>
        </w:tc>
        <w:tc>
          <w:tcPr>
            <w:tcW w:w="1778" w:type="dxa"/>
            <w:vAlign w:val="bottom"/>
            <w:hideMark/>
          </w:tcPr>
          <w:p w14:paraId="5BDBAE1D" w14:textId="77777777" w:rsidR="00283451" w:rsidRDefault="002834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1 (0.48, 0.55)</w:t>
            </w:r>
          </w:p>
        </w:tc>
      </w:tr>
    </w:tbl>
    <w:p w14:paraId="5331C9C1" w14:textId="774A9FAE" w:rsidR="00283451" w:rsidRDefault="00D9310B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5E0396">
        <w:rPr>
          <w:rFonts w:ascii="Arial" w:hAnsi="Arial" w:cs="Arial"/>
          <w:sz w:val="20"/>
          <w:szCs w:val="20"/>
          <w:lang w:val="en-US"/>
        </w:rPr>
        <w:t>OR = odds ratio; CI = confidence interval; AUROC = Area under the receiver operating characteristic curve.</w:t>
      </w:r>
    </w:p>
    <w:p w14:paraId="662C857F" w14:textId="550A3BBE" w:rsidR="00283451" w:rsidRDefault="0028345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4A2C35D" w14:textId="732D8A5E" w:rsidR="00283451" w:rsidRDefault="0028345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5223235" w14:textId="7BECF10B" w:rsidR="00283451" w:rsidRDefault="0028345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BE83260" w14:textId="25E15EA0" w:rsidR="00283451" w:rsidRDefault="0028345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1F7DA1E" w14:textId="2C77A15E" w:rsidR="00283451" w:rsidRDefault="0028345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4765F48" w14:textId="4C31EF40" w:rsidR="00283451" w:rsidRDefault="0028345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2B43687" w14:textId="469CAF6F" w:rsidR="00283451" w:rsidRDefault="0028345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4031FBA" w14:textId="06E4D35A" w:rsidR="00283451" w:rsidRDefault="0028345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38CE0B1" w14:textId="1E94943C" w:rsidR="00283451" w:rsidRDefault="0028345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5078289" w14:textId="4C279936" w:rsidR="00283451" w:rsidRDefault="0028345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62D857C" w14:textId="3B66A9DC" w:rsidR="00283451" w:rsidRDefault="0028345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C8F1F28" w14:textId="49AB3140" w:rsidR="00283451" w:rsidRDefault="0028345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78D377F" w14:textId="0F96D569" w:rsidR="00283451" w:rsidRDefault="0028345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885E18E" w14:textId="332AD835" w:rsidR="00283451" w:rsidRDefault="0028345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DB53802" w14:textId="7C325487" w:rsidR="00283451" w:rsidRDefault="0028345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1E1BAE7" w14:textId="3BCBED23" w:rsidR="00283451" w:rsidRDefault="0028345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9551A8E" w14:textId="70E86DF5" w:rsidR="00283451" w:rsidRDefault="0028345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FCF4EEF" w14:textId="6F13F546" w:rsidR="00283451" w:rsidRDefault="0028345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BB55F16" w14:textId="77777777" w:rsidR="00283451" w:rsidRDefault="0028345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F74ED09" w14:textId="77777777" w:rsidR="003C790F" w:rsidRDefault="003C790F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1DAD3A2" w14:textId="77777777" w:rsidR="003C790F" w:rsidRDefault="003C790F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6AAA920" w14:textId="77777777" w:rsidR="003C790F" w:rsidRDefault="003C790F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261768A" w14:textId="77777777" w:rsidR="003C790F" w:rsidRDefault="003C790F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290AD40" w14:textId="77777777" w:rsidR="003C790F" w:rsidRDefault="003C790F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D6A8DBA" w14:textId="77777777" w:rsidR="007541FE" w:rsidRDefault="007541FE" w:rsidP="001D69E1">
      <w:pPr>
        <w:pStyle w:val="Heading2"/>
        <w:rPr>
          <w:lang w:val="en-US"/>
        </w:rPr>
      </w:pPr>
      <w:bookmarkStart w:id="9" w:name="OLE_LINK2"/>
    </w:p>
    <w:p w14:paraId="74307295" w14:textId="6CECA45E" w:rsidR="00B14F54" w:rsidRDefault="00F47079" w:rsidP="001D69E1">
      <w:pPr>
        <w:pStyle w:val="Heading2"/>
        <w:rPr>
          <w:lang w:val="en-US"/>
        </w:rPr>
      </w:pPr>
      <w:bookmarkStart w:id="10" w:name="_Toc198295723"/>
      <w:r>
        <w:rPr>
          <w:lang w:val="en-US"/>
        </w:rPr>
        <w:t xml:space="preserve">eTable </w:t>
      </w:r>
      <w:r w:rsidR="00B5142F">
        <w:rPr>
          <w:lang w:val="en-US"/>
        </w:rPr>
        <w:t>4</w:t>
      </w:r>
      <w:r>
        <w:rPr>
          <w:lang w:val="en-US"/>
        </w:rPr>
        <w:t xml:space="preserve">. Sensitivity </w:t>
      </w:r>
      <w:bookmarkStart w:id="11" w:name="OLE_LINK70"/>
      <w:r>
        <w:rPr>
          <w:lang w:val="en-US"/>
        </w:rPr>
        <w:t xml:space="preserve">analyses for </w:t>
      </w:r>
      <w:bookmarkEnd w:id="11"/>
      <w:r>
        <w:rPr>
          <w:lang w:val="en-US"/>
        </w:rPr>
        <w:t>the associations between dichotomized methylation-based scores and mortality among patients with stage I-III CRC</w:t>
      </w:r>
      <w:bookmarkEnd w:id="10"/>
    </w:p>
    <w:tbl>
      <w:tblPr>
        <w:tblW w:w="8614" w:type="dxa"/>
        <w:tblInd w:w="108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785"/>
        <w:gridCol w:w="1217"/>
        <w:gridCol w:w="1701"/>
        <w:gridCol w:w="1217"/>
      </w:tblGrid>
      <w:tr w:rsidR="00B14F54" w14:paraId="250DB677" w14:textId="77777777">
        <w:trPr>
          <w:trHeight w:val="280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48A538" w14:textId="77777777" w:rsidR="00B14F54" w:rsidRPr="00A77B7C" w:rsidRDefault="00F4707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12" w:name="OLE_LINK47"/>
            <w:bookmarkEnd w:id="3"/>
            <w:bookmarkEnd w:id="6"/>
            <w:bookmarkEnd w:id="9"/>
            <w:r w:rsidRPr="00A77B7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Methylation-based smoking scores </w:t>
            </w:r>
          </w:p>
          <w:bookmarkEnd w:id="12"/>
          <w:p w14:paraId="74BC7427" w14:textId="77777777" w:rsidR="00B14F54" w:rsidRDefault="00F4707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A77B7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High vs. Low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30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C0EBE2" w14:textId="77777777" w:rsidR="00B14F54" w:rsidRDefault="00F4707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lood sample (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= 1911)</w:t>
            </w:r>
          </w:p>
        </w:tc>
        <w:tc>
          <w:tcPr>
            <w:tcW w:w="29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02636B7" w14:textId="77777777" w:rsidR="00B14F54" w:rsidRDefault="00F4707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Tumor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issue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= 1959)</w:t>
            </w:r>
          </w:p>
        </w:tc>
      </w:tr>
      <w:tr w:rsidR="00B14F54" w14:paraId="50220E06" w14:textId="77777777">
        <w:trPr>
          <w:trHeight w:val="280"/>
        </w:trPr>
        <w:tc>
          <w:tcPr>
            <w:tcW w:w="269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DBE9C" w14:textId="77777777" w:rsidR="00B14F54" w:rsidRDefault="00B14F5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26362D" w14:textId="77777777" w:rsidR="00B14F54" w:rsidRDefault="00F4707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HR (95% CI) 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F9051D" w14:textId="77777777" w:rsidR="00B14F54" w:rsidRDefault="00F4707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45D5D3" w14:textId="77777777" w:rsidR="00B14F54" w:rsidRDefault="00F4707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HR (95% CI) 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28B12E" w14:textId="77777777" w:rsidR="00B14F54" w:rsidRDefault="00F4707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B14F54" w14:paraId="3518BA8A" w14:textId="77777777">
        <w:trPr>
          <w:trHeight w:val="280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80E4A1" w14:textId="77777777" w:rsidR="00B14F54" w:rsidRDefault="00F4707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verall mortality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CFD644" w14:textId="77777777" w:rsidR="00B14F54" w:rsidRDefault="00B14F5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5BF07A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25693C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4318BB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4F54" w14:paraId="566B4528" w14:textId="77777777">
        <w:trPr>
          <w:trHeight w:val="280"/>
        </w:trPr>
        <w:tc>
          <w:tcPr>
            <w:tcW w:w="2694" w:type="dxa"/>
            <w:shd w:val="clear" w:color="auto" w:fill="auto"/>
          </w:tcPr>
          <w:p w14:paraId="10B91CAC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13" w:name="OLE_LINK228"/>
            <w:r>
              <w:rPr>
                <w:rFonts w:ascii="Arial" w:hAnsi="Arial" w:cs="Arial"/>
                <w:color w:val="000000"/>
                <w:sz w:val="20"/>
                <w:szCs w:val="20"/>
              </w:rPr>
              <w:t>Chamberlainet al. 2022</w:t>
            </w:r>
            <w:bookmarkEnd w:id="13"/>
          </w:p>
        </w:tc>
        <w:tc>
          <w:tcPr>
            <w:tcW w:w="1785" w:type="dxa"/>
            <w:shd w:val="clear" w:color="auto" w:fill="auto"/>
            <w:noWrap/>
            <w:vAlign w:val="bottom"/>
          </w:tcPr>
          <w:p w14:paraId="288DB27A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13 (0.98, 1.29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5F04AA71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09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10B8CC3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01 (0.88, 1.15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4323FB44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888</w:t>
            </w:r>
          </w:p>
        </w:tc>
      </w:tr>
      <w:tr w:rsidR="00B14F54" w14:paraId="69D3EEC2" w14:textId="77777777">
        <w:trPr>
          <w:trHeight w:val="280"/>
        </w:trPr>
        <w:tc>
          <w:tcPr>
            <w:tcW w:w="2694" w:type="dxa"/>
            <w:shd w:val="clear" w:color="auto" w:fill="auto"/>
          </w:tcPr>
          <w:p w14:paraId="6C48E71F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cCartney et al. 2018 </w:t>
            </w:r>
          </w:p>
        </w:tc>
        <w:tc>
          <w:tcPr>
            <w:tcW w:w="1785" w:type="dxa"/>
            <w:shd w:val="clear" w:color="auto" w:fill="auto"/>
            <w:noWrap/>
            <w:vAlign w:val="bottom"/>
          </w:tcPr>
          <w:p w14:paraId="43D77710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20 (1.05, 1.38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3BFF82BF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00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4479C5F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07 (0.94, 1.22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5A46D12F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305</w:t>
            </w:r>
          </w:p>
        </w:tc>
      </w:tr>
      <w:tr w:rsidR="00B14F54" w14:paraId="7B489FFE" w14:textId="77777777">
        <w:trPr>
          <w:trHeight w:val="280"/>
        </w:trPr>
        <w:tc>
          <w:tcPr>
            <w:tcW w:w="2694" w:type="dxa"/>
            <w:tcBorders>
              <w:bottom w:val="nil"/>
            </w:tcBorders>
            <w:shd w:val="clear" w:color="auto" w:fill="auto"/>
          </w:tcPr>
          <w:p w14:paraId="027B7DE5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Elliott et al. 2014 </w:t>
            </w:r>
          </w:p>
        </w:tc>
        <w:tc>
          <w:tcPr>
            <w:tcW w:w="178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6995F81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16 (1.02, 1.34)</w:t>
            </w:r>
          </w:p>
        </w:tc>
        <w:tc>
          <w:tcPr>
            <w:tcW w:w="121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4F1C33D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029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9DBD0CD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11 (0.97, 1.27)</w:t>
            </w:r>
          </w:p>
        </w:tc>
        <w:tc>
          <w:tcPr>
            <w:tcW w:w="121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0E639EA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135</w:t>
            </w:r>
          </w:p>
        </w:tc>
      </w:tr>
      <w:tr w:rsidR="00B14F54" w14:paraId="25B4549E" w14:textId="77777777">
        <w:trPr>
          <w:trHeight w:val="280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2C2ED93F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Zhang et al. 2016 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511709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27 (1.10, 1.46)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ED833E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D0CC98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13 (0.99, 1.29)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45D2CA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072</w:t>
            </w:r>
          </w:p>
        </w:tc>
      </w:tr>
      <w:tr w:rsidR="00B14F54" w14:paraId="4F423469" w14:textId="77777777">
        <w:trPr>
          <w:trHeight w:val="280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1F04F2" w14:textId="77777777" w:rsidR="00B14F54" w:rsidRDefault="00F4707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-CRC-related mortality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0D7FB2" w14:textId="77777777" w:rsidR="00B14F54" w:rsidRDefault="00B14F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E8A9F3" w14:textId="77777777" w:rsidR="00B14F54" w:rsidRDefault="00B14F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CCCAC1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8B5B80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4F54" w14:paraId="644A7E93" w14:textId="77777777">
        <w:trPr>
          <w:trHeight w:val="280"/>
        </w:trPr>
        <w:tc>
          <w:tcPr>
            <w:tcW w:w="2694" w:type="dxa"/>
            <w:shd w:val="clear" w:color="auto" w:fill="auto"/>
          </w:tcPr>
          <w:p w14:paraId="39E1842D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amberlainet al. 2022</w:t>
            </w:r>
          </w:p>
        </w:tc>
        <w:tc>
          <w:tcPr>
            <w:tcW w:w="1785" w:type="dxa"/>
            <w:shd w:val="clear" w:color="auto" w:fill="auto"/>
            <w:noWrap/>
            <w:vAlign w:val="bottom"/>
          </w:tcPr>
          <w:p w14:paraId="1B9878A2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17 (0.98, 1.40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4358A0DD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07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A201919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96 (0.81, 1.14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7C6FB39D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660</w:t>
            </w:r>
          </w:p>
        </w:tc>
      </w:tr>
      <w:tr w:rsidR="00B14F54" w14:paraId="213921BC" w14:textId="77777777">
        <w:trPr>
          <w:trHeight w:val="280"/>
        </w:trPr>
        <w:tc>
          <w:tcPr>
            <w:tcW w:w="2694" w:type="dxa"/>
            <w:shd w:val="clear" w:color="auto" w:fill="auto"/>
          </w:tcPr>
          <w:p w14:paraId="18E6C703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cCartney et al. 2018 </w:t>
            </w:r>
          </w:p>
        </w:tc>
        <w:tc>
          <w:tcPr>
            <w:tcW w:w="1785" w:type="dxa"/>
            <w:shd w:val="clear" w:color="auto" w:fill="auto"/>
            <w:noWrap/>
            <w:vAlign w:val="bottom"/>
          </w:tcPr>
          <w:p w14:paraId="686D905C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32 (1.10, 1.58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4E480432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00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BD5C5C9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11 (0.93, 1.32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13117EC6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239</w:t>
            </w:r>
          </w:p>
        </w:tc>
      </w:tr>
      <w:tr w:rsidR="00B14F54" w14:paraId="0721D1BA" w14:textId="77777777">
        <w:trPr>
          <w:trHeight w:val="280"/>
        </w:trPr>
        <w:tc>
          <w:tcPr>
            <w:tcW w:w="2694" w:type="dxa"/>
            <w:tcBorders>
              <w:bottom w:val="nil"/>
            </w:tcBorders>
            <w:shd w:val="clear" w:color="auto" w:fill="auto"/>
          </w:tcPr>
          <w:p w14:paraId="27CFFECB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Elliott et al. 2014 </w:t>
            </w:r>
          </w:p>
        </w:tc>
        <w:tc>
          <w:tcPr>
            <w:tcW w:w="178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16E6EE3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19 (0.99, 1.42)</w:t>
            </w:r>
          </w:p>
        </w:tc>
        <w:tc>
          <w:tcPr>
            <w:tcW w:w="121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4A0DCB2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062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A3F779A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92 (0.78, 1.10)</w:t>
            </w:r>
          </w:p>
        </w:tc>
        <w:tc>
          <w:tcPr>
            <w:tcW w:w="121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FDC07BF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372</w:t>
            </w:r>
          </w:p>
        </w:tc>
      </w:tr>
      <w:tr w:rsidR="00B14F54" w14:paraId="60CDE5EA" w14:textId="77777777">
        <w:trPr>
          <w:trHeight w:val="280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37778DE9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Zhang et al. 2016 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8BE61C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33 (1.11, 1.60)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077812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00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961159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02 (0.86, 1.21)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245B42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835</w:t>
            </w:r>
          </w:p>
        </w:tc>
      </w:tr>
      <w:tr w:rsidR="00B14F54" w14:paraId="5A253C1A" w14:textId="77777777">
        <w:trPr>
          <w:trHeight w:val="280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FA346C" w14:textId="77777777" w:rsidR="00B14F54" w:rsidRDefault="00F4707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RC-specific mortality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B9FB15" w14:textId="77777777" w:rsidR="00B14F54" w:rsidRDefault="00B14F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E24B64" w14:textId="77777777" w:rsidR="00B14F54" w:rsidRDefault="00B14F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73116C" w14:textId="77777777" w:rsidR="00B14F54" w:rsidRDefault="00B14F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702AC3" w14:textId="77777777" w:rsidR="00B14F54" w:rsidRDefault="00B14F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14F54" w14:paraId="42185A86" w14:textId="77777777">
        <w:trPr>
          <w:trHeight w:val="280"/>
        </w:trPr>
        <w:tc>
          <w:tcPr>
            <w:tcW w:w="2694" w:type="dxa"/>
            <w:shd w:val="clear" w:color="auto" w:fill="auto"/>
          </w:tcPr>
          <w:p w14:paraId="617F934D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amberlainet al. 2022</w:t>
            </w:r>
          </w:p>
        </w:tc>
        <w:tc>
          <w:tcPr>
            <w:tcW w:w="1785" w:type="dxa"/>
            <w:shd w:val="clear" w:color="auto" w:fill="auto"/>
            <w:noWrap/>
            <w:vAlign w:val="bottom"/>
          </w:tcPr>
          <w:p w14:paraId="7642D35A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07 (0.86, 1.33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7CB3107D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54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C8C81B8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11 (0.90, 1.38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355968DB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316</w:t>
            </w:r>
          </w:p>
        </w:tc>
      </w:tr>
      <w:tr w:rsidR="00B14F54" w14:paraId="1B0DF9EE" w14:textId="77777777">
        <w:trPr>
          <w:trHeight w:val="280"/>
        </w:trPr>
        <w:tc>
          <w:tcPr>
            <w:tcW w:w="2694" w:type="dxa"/>
            <w:shd w:val="clear" w:color="auto" w:fill="auto"/>
          </w:tcPr>
          <w:p w14:paraId="3B558CAA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cCartney et al. 2018 </w:t>
            </w:r>
          </w:p>
        </w:tc>
        <w:tc>
          <w:tcPr>
            <w:tcW w:w="1785" w:type="dxa"/>
            <w:shd w:val="clear" w:color="auto" w:fill="auto"/>
            <w:noWrap/>
            <w:vAlign w:val="bottom"/>
          </w:tcPr>
          <w:p w14:paraId="5C022242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00 (0.81, 1.25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58E92946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96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3E14078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03 (0.83, 1.27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7372ED7E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804</w:t>
            </w:r>
          </w:p>
        </w:tc>
      </w:tr>
      <w:tr w:rsidR="00B14F54" w14:paraId="0B143B23" w14:textId="77777777">
        <w:trPr>
          <w:trHeight w:val="280"/>
        </w:trPr>
        <w:tc>
          <w:tcPr>
            <w:tcW w:w="2694" w:type="dxa"/>
            <w:shd w:val="clear" w:color="auto" w:fill="auto"/>
          </w:tcPr>
          <w:p w14:paraId="0239DC62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Elliott et al. 2014 </w:t>
            </w:r>
          </w:p>
        </w:tc>
        <w:tc>
          <w:tcPr>
            <w:tcW w:w="1785" w:type="dxa"/>
            <w:shd w:val="clear" w:color="auto" w:fill="auto"/>
            <w:noWrap/>
            <w:vAlign w:val="bottom"/>
          </w:tcPr>
          <w:p w14:paraId="00C84292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11 (0.89, 1.38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1DAE798A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37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9796AD5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41 (1.13, 1.75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520453EB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002</w:t>
            </w:r>
          </w:p>
        </w:tc>
      </w:tr>
      <w:tr w:rsidR="00B14F54" w14:paraId="2AAFAB8C" w14:textId="77777777">
        <w:trPr>
          <w:trHeight w:val="280"/>
        </w:trPr>
        <w:tc>
          <w:tcPr>
            <w:tcW w:w="2694" w:type="dxa"/>
            <w:shd w:val="clear" w:color="auto" w:fill="auto"/>
          </w:tcPr>
          <w:p w14:paraId="222D5C3F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Zhang et al. 2016 </w:t>
            </w:r>
          </w:p>
        </w:tc>
        <w:tc>
          <w:tcPr>
            <w:tcW w:w="1785" w:type="dxa"/>
            <w:shd w:val="clear" w:color="auto" w:fill="auto"/>
            <w:noWrap/>
            <w:vAlign w:val="bottom"/>
          </w:tcPr>
          <w:p w14:paraId="4138AF02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1.19 (0.95, 1.48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369EBC90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13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2B4BC2E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29 (1.04, 1.60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6AA3D859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019</w:t>
            </w:r>
          </w:p>
        </w:tc>
      </w:tr>
    </w:tbl>
    <w:p w14:paraId="6D256CED" w14:textId="77777777" w:rsidR="00B14F54" w:rsidRDefault="00F47079">
      <w:pPr>
        <w:rPr>
          <w:rFonts w:ascii="Arial" w:hAnsi="Arial" w:cs="Arial"/>
          <w:sz w:val="20"/>
          <w:szCs w:val="20"/>
          <w:lang w:val="en-US"/>
        </w:rPr>
      </w:pPr>
      <w:bookmarkStart w:id="14" w:name="OLE_LINK281"/>
      <w:bookmarkStart w:id="15" w:name="OLE_LINK49"/>
      <w:r>
        <w:rPr>
          <w:rFonts w:ascii="Arial" w:hAnsi="Arial" w:cs="Arial"/>
          <w:sz w:val="20"/>
          <w:szCs w:val="20"/>
          <w:lang w:val="en-US"/>
        </w:rPr>
        <w:t xml:space="preserve">HR = hazards ratio, CI = confidence interval; CRC = colorectal cancer. </w:t>
      </w:r>
      <w:bookmarkEnd w:id="14"/>
      <w:r>
        <w:rPr>
          <w:rFonts w:ascii="Arial" w:hAnsi="Arial" w:cs="Arial"/>
          <w:sz w:val="20"/>
          <w:szCs w:val="20"/>
          <w:vertAlign w:val="superscript"/>
          <w:lang w:val="en-US"/>
        </w:rPr>
        <w:t xml:space="preserve">1 </w:t>
      </w:r>
      <w:r>
        <w:rPr>
          <w:rFonts w:ascii="Arial" w:hAnsi="Arial" w:cs="Arial"/>
          <w:sz w:val="20"/>
          <w:szCs w:val="20"/>
          <w:lang w:val="en-US"/>
        </w:rPr>
        <w:t>The cut-off points were selected as median values.</w:t>
      </w:r>
    </w:p>
    <w:p w14:paraId="3C551EF8" w14:textId="77777777" w:rsidR="00B14F54" w:rsidRPr="00A77B7C" w:rsidRDefault="00F47079">
      <w:pPr>
        <w:rPr>
          <w:rFonts w:ascii="Arial" w:hAnsi="Arial" w:cs="Arial"/>
          <w:sz w:val="20"/>
          <w:szCs w:val="20"/>
          <w:lang w:val="en-US"/>
        </w:rPr>
      </w:pPr>
      <w:r w:rsidRPr="00A77B7C">
        <w:rPr>
          <w:rFonts w:ascii="Arial" w:hAnsi="Arial" w:cs="Arial"/>
          <w:sz w:val="20"/>
          <w:szCs w:val="20"/>
          <w:lang w:val="en-US"/>
        </w:rPr>
        <w:t xml:space="preserve">The multivariable Cox regression model was adjusted for age, sex, </w:t>
      </w:r>
      <w:r>
        <w:rPr>
          <w:rFonts w:ascii="Arial" w:hAnsi="Arial" w:cs="Arial"/>
          <w:color w:val="000000"/>
          <w:sz w:val="20"/>
          <w:szCs w:val="20"/>
          <w:lang w:val="en-US"/>
        </w:rPr>
        <w:t>BMI at diagnosis</w:t>
      </w:r>
      <w:r w:rsidRPr="00A77B7C">
        <w:rPr>
          <w:rFonts w:ascii="Arial" w:hAnsi="Arial" w:cs="Arial"/>
          <w:color w:val="000000"/>
          <w:sz w:val="20"/>
          <w:szCs w:val="20"/>
          <w:lang w:val="en-US"/>
        </w:rPr>
        <w:t>,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physical activity</w:t>
      </w:r>
      <w:r w:rsidRPr="00A77B7C">
        <w:rPr>
          <w:rFonts w:ascii="Arial" w:hAnsi="Arial" w:cs="Arial"/>
          <w:color w:val="000000"/>
          <w:sz w:val="20"/>
          <w:szCs w:val="20"/>
          <w:lang w:val="en-US"/>
        </w:rPr>
        <w:t xml:space="preserve"> alcohol consumption,</w:t>
      </w:r>
      <w:r w:rsidRPr="00A77B7C">
        <w:rPr>
          <w:rFonts w:ascii="Arial" w:hAnsi="Arial" w:cs="Arial"/>
          <w:sz w:val="20"/>
          <w:szCs w:val="20"/>
          <w:lang w:val="en-US"/>
        </w:rPr>
        <w:t xml:space="preserve"> TNM stage, tumor location, and treatment</w:t>
      </w:r>
      <w:r>
        <w:rPr>
          <w:rFonts w:ascii="Arial" w:hAnsi="Arial" w:cs="Arial"/>
          <w:sz w:val="20"/>
          <w:szCs w:val="20"/>
          <w:lang w:val="en-US"/>
        </w:rPr>
        <w:t xml:space="preserve"> with chemotherapy or radiotherapy</w:t>
      </w:r>
      <w:r w:rsidRPr="00A77B7C">
        <w:rPr>
          <w:rFonts w:ascii="Arial" w:hAnsi="Arial" w:cs="Arial"/>
          <w:sz w:val="20"/>
          <w:szCs w:val="20"/>
          <w:lang w:val="en-US"/>
        </w:rPr>
        <w:t>.</w:t>
      </w:r>
    </w:p>
    <w:p w14:paraId="7BF69F85" w14:textId="77777777" w:rsidR="00B14F54" w:rsidRPr="00A77B7C" w:rsidRDefault="00B14F54">
      <w:pPr>
        <w:rPr>
          <w:rFonts w:ascii="Arial" w:hAnsi="Arial" w:cs="Arial"/>
          <w:sz w:val="20"/>
          <w:szCs w:val="20"/>
          <w:lang w:val="en-US"/>
        </w:rPr>
      </w:pPr>
    </w:p>
    <w:p w14:paraId="224245CD" w14:textId="77777777" w:rsidR="00B14F54" w:rsidRPr="00A77B7C" w:rsidRDefault="00B14F54">
      <w:pPr>
        <w:rPr>
          <w:rFonts w:ascii="Arial" w:hAnsi="Arial" w:cs="Arial"/>
          <w:sz w:val="20"/>
          <w:szCs w:val="20"/>
          <w:lang w:val="en-US"/>
        </w:rPr>
      </w:pPr>
    </w:p>
    <w:bookmarkEnd w:id="15"/>
    <w:p w14:paraId="02E2F3F6" w14:textId="77777777" w:rsidR="00B14F54" w:rsidRDefault="00B14F54">
      <w:pPr>
        <w:rPr>
          <w:rFonts w:ascii="Arial" w:hAnsi="Arial" w:cs="Arial"/>
          <w:sz w:val="20"/>
          <w:szCs w:val="20"/>
          <w:lang w:val="en-US"/>
        </w:rPr>
      </w:pPr>
    </w:p>
    <w:p w14:paraId="770960EC" w14:textId="77777777" w:rsidR="00B14F54" w:rsidRDefault="00B14F54">
      <w:pPr>
        <w:rPr>
          <w:rFonts w:ascii="Arial" w:hAnsi="Arial" w:cs="Arial"/>
          <w:sz w:val="20"/>
          <w:szCs w:val="20"/>
          <w:lang w:val="en-US"/>
        </w:rPr>
      </w:pPr>
    </w:p>
    <w:p w14:paraId="47466087" w14:textId="77777777" w:rsidR="00B14F54" w:rsidRDefault="00F47079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5D8A2465" w14:textId="6A8FD1A1" w:rsidR="00B14F54" w:rsidRDefault="00F47079" w:rsidP="001D69E1">
      <w:pPr>
        <w:pStyle w:val="Heading2"/>
        <w:rPr>
          <w:lang w:val="en-US"/>
        </w:rPr>
      </w:pPr>
      <w:bookmarkStart w:id="16" w:name="OLE_LINK152"/>
      <w:bookmarkStart w:id="17" w:name="_Toc198295724"/>
      <w:r>
        <w:rPr>
          <w:lang w:val="en-US"/>
        </w:rPr>
        <w:lastRenderedPageBreak/>
        <w:t xml:space="preserve">eTable </w:t>
      </w:r>
      <w:r w:rsidR="0018271A">
        <w:rPr>
          <w:lang w:val="en-US"/>
        </w:rPr>
        <w:t>5</w:t>
      </w:r>
      <w:r>
        <w:rPr>
          <w:lang w:val="en-US"/>
        </w:rPr>
        <w:t>. The associations between methylation-based smoking signatures and mortality among patients with stage IV CRC</w:t>
      </w:r>
      <w:bookmarkEnd w:id="17"/>
    </w:p>
    <w:tbl>
      <w:tblPr>
        <w:tblW w:w="8065" w:type="dxa"/>
        <w:tblInd w:w="108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33"/>
        <w:gridCol w:w="1733"/>
        <w:gridCol w:w="799"/>
        <w:gridCol w:w="1700"/>
        <w:gridCol w:w="800"/>
      </w:tblGrid>
      <w:tr w:rsidR="00B14F54" w14:paraId="072BEF29" w14:textId="77777777">
        <w:trPr>
          <w:trHeight w:val="280"/>
        </w:trPr>
        <w:tc>
          <w:tcPr>
            <w:tcW w:w="303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CF9D92" w14:textId="77777777" w:rsidR="00B14F54" w:rsidRDefault="00F47079">
            <w:pPr>
              <w:rPr>
                <w:rFonts w:ascii="Arial" w:hAnsi="Arial" w:cs="Arial"/>
                <w:sz w:val="20"/>
                <w:szCs w:val="20"/>
              </w:rPr>
            </w:pPr>
            <w:bookmarkStart w:id="18" w:name="OLE_LINK54"/>
            <w:bookmarkEnd w:id="16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ethylation-based smoking scores </w:t>
            </w:r>
            <w:bookmarkEnd w:id="18"/>
          </w:p>
        </w:tc>
        <w:tc>
          <w:tcPr>
            <w:tcW w:w="25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7CFAAF" w14:textId="77777777" w:rsidR="00B14F54" w:rsidRDefault="00F4707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Blood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sample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= 314)</w:t>
            </w:r>
          </w:p>
        </w:tc>
        <w:tc>
          <w:tcPr>
            <w:tcW w:w="25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5A81A3" w14:textId="77777777" w:rsidR="00B14F54" w:rsidRDefault="00F4707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Tumor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tissue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= 325)</w:t>
            </w:r>
          </w:p>
        </w:tc>
      </w:tr>
      <w:tr w:rsidR="00B14F54" w14:paraId="307A0091" w14:textId="77777777">
        <w:trPr>
          <w:trHeight w:val="280"/>
        </w:trPr>
        <w:tc>
          <w:tcPr>
            <w:tcW w:w="303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829A10" w14:textId="77777777" w:rsidR="00B14F54" w:rsidRDefault="00B14F5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5D2B0F" w14:textId="77777777" w:rsidR="00B14F54" w:rsidRDefault="00F4707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HR (95% CI) 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49B0B9" w14:textId="77777777" w:rsidR="00B14F54" w:rsidRDefault="00F4707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0D6D9E" w14:textId="77777777" w:rsidR="00B14F54" w:rsidRDefault="00F4707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HR (95% CI) 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331A05" w14:textId="77777777" w:rsidR="00B14F54" w:rsidRDefault="00F4707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B14F54" w14:paraId="69E9EF36" w14:textId="77777777">
        <w:trPr>
          <w:trHeight w:val="280"/>
        </w:trPr>
        <w:tc>
          <w:tcPr>
            <w:tcW w:w="30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D2A7E6" w14:textId="77777777" w:rsidR="00B14F54" w:rsidRDefault="00F47079">
            <w:pPr>
              <w:ind w:firstLineChars="100" w:firstLine="201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ll-cause mortality</w:t>
            </w:r>
          </w:p>
        </w:tc>
        <w:tc>
          <w:tcPr>
            <w:tcW w:w="17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A7FEF35" w14:textId="77777777" w:rsidR="00B14F54" w:rsidRDefault="00B14F5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9089720" w14:textId="77777777" w:rsidR="00B14F54" w:rsidRDefault="00B14F5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99A7C6C" w14:textId="77777777" w:rsidR="00B14F54" w:rsidRDefault="00B14F5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6A3EDE3" w14:textId="77777777" w:rsidR="00B14F54" w:rsidRDefault="00B14F5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14F54" w14:paraId="577F94CB" w14:textId="77777777">
        <w:trPr>
          <w:trHeight w:val="280"/>
        </w:trPr>
        <w:tc>
          <w:tcPr>
            <w:tcW w:w="3033" w:type="dxa"/>
            <w:tcBorders>
              <w:top w:val="nil"/>
            </w:tcBorders>
            <w:shd w:val="clear" w:color="auto" w:fill="auto"/>
          </w:tcPr>
          <w:p w14:paraId="537490D8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19" w:name="OLE_LINK117"/>
            <w:r>
              <w:rPr>
                <w:rFonts w:ascii="Arial" w:hAnsi="Arial" w:cs="Arial"/>
                <w:color w:val="000000"/>
                <w:sz w:val="20"/>
                <w:szCs w:val="20"/>
              </w:rPr>
              <w:t>Chamberlainet al. 2022</w:t>
            </w:r>
            <w:bookmarkEnd w:id="19"/>
          </w:p>
        </w:tc>
        <w:tc>
          <w:tcPr>
            <w:tcW w:w="173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9E583F6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92 (0.81, 1.04)</w:t>
            </w:r>
          </w:p>
        </w:tc>
        <w:tc>
          <w:tcPr>
            <w:tcW w:w="79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50457DF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203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2ABE83F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93 (0.82, 1.06)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7F97163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286</w:t>
            </w:r>
          </w:p>
        </w:tc>
      </w:tr>
      <w:tr w:rsidR="00B14F54" w14:paraId="55134229" w14:textId="77777777">
        <w:trPr>
          <w:trHeight w:val="280"/>
        </w:trPr>
        <w:tc>
          <w:tcPr>
            <w:tcW w:w="3033" w:type="dxa"/>
            <w:shd w:val="clear" w:color="auto" w:fill="auto"/>
          </w:tcPr>
          <w:p w14:paraId="547C1892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20" w:name="OLE_LINK118"/>
            <w:r>
              <w:rPr>
                <w:rFonts w:ascii="Arial" w:hAnsi="Arial" w:cs="Arial"/>
                <w:color w:val="000000"/>
                <w:sz w:val="20"/>
                <w:szCs w:val="20"/>
              </w:rPr>
              <w:t>McCartney et al. 2018</w:t>
            </w:r>
            <w:bookmarkEnd w:id="20"/>
          </w:p>
        </w:tc>
        <w:tc>
          <w:tcPr>
            <w:tcW w:w="1733" w:type="dxa"/>
            <w:shd w:val="clear" w:color="auto" w:fill="auto"/>
            <w:noWrap/>
            <w:vAlign w:val="bottom"/>
          </w:tcPr>
          <w:p w14:paraId="37C7774D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95 (0.83, 1.07)</w:t>
            </w:r>
          </w:p>
        </w:tc>
        <w:tc>
          <w:tcPr>
            <w:tcW w:w="799" w:type="dxa"/>
            <w:shd w:val="clear" w:color="auto" w:fill="auto"/>
            <w:noWrap/>
            <w:vAlign w:val="bottom"/>
          </w:tcPr>
          <w:p w14:paraId="7A388BC7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382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6574415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90 (0.80, 1.01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3CDBBDF5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083</w:t>
            </w:r>
          </w:p>
        </w:tc>
      </w:tr>
      <w:tr w:rsidR="00B14F54" w14:paraId="24EA7F7C" w14:textId="77777777">
        <w:trPr>
          <w:trHeight w:val="280"/>
        </w:trPr>
        <w:tc>
          <w:tcPr>
            <w:tcW w:w="3033" w:type="dxa"/>
            <w:shd w:val="clear" w:color="auto" w:fill="auto"/>
          </w:tcPr>
          <w:p w14:paraId="5EDDF6C9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liott et al. 2014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14:paraId="04515956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97 (0.86, 1.10)</w:t>
            </w:r>
          </w:p>
        </w:tc>
        <w:tc>
          <w:tcPr>
            <w:tcW w:w="799" w:type="dxa"/>
            <w:shd w:val="clear" w:color="auto" w:fill="auto"/>
            <w:noWrap/>
            <w:vAlign w:val="bottom"/>
          </w:tcPr>
          <w:p w14:paraId="3FDCE354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662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1809D201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03 (0.92, 1.16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4BCA2497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584</w:t>
            </w:r>
          </w:p>
        </w:tc>
      </w:tr>
      <w:tr w:rsidR="00B14F54" w14:paraId="29F7A22A" w14:textId="77777777">
        <w:trPr>
          <w:trHeight w:val="280"/>
        </w:trPr>
        <w:tc>
          <w:tcPr>
            <w:tcW w:w="3033" w:type="dxa"/>
            <w:shd w:val="clear" w:color="auto" w:fill="auto"/>
          </w:tcPr>
          <w:p w14:paraId="53298E97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hang et al. 2016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14:paraId="7C5008D3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98 (0.86, 1.12)</w:t>
            </w:r>
          </w:p>
        </w:tc>
        <w:tc>
          <w:tcPr>
            <w:tcW w:w="799" w:type="dxa"/>
            <w:shd w:val="clear" w:color="auto" w:fill="auto"/>
            <w:noWrap/>
            <w:vAlign w:val="bottom"/>
          </w:tcPr>
          <w:p w14:paraId="256F7BEB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773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40F1A430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95 (0.85, 1.07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113499A9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394</w:t>
            </w:r>
          </w:p>
        </w:tc>
      </w:tr>
      <w:tr w:rsidR="00B14F54" w14:paraId="05507E00" w14:textId="77777777">
        <w:trPr>
          <w:trHeight w:val="280"/>
        </w:trPr>
        <w:tc>
          <w:tcPr>
            <w:tcW w:w="3033" w:type="dxa"/>
            <w:shd w:val="clear" w:color="auto" w:fill="auto"/>
          </w:tcPr>
          <w:p w14:paraId="1C1500D3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llepalli et al. 2019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14:paraId="6CCD50C7" w14:textId="77777777" w:rsidR="00B14F54" w:rsidRDefault="00B14F54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auto"/>
            <w:noWrap/>
            <w:vAlign w:val="bottom"/>
          </w:tcPr>
          <w:p w14:paraId="1BA0CFFE" w14:textId="77777777" w:rsidR="00B14F54" w:rsidRDefault="00B14F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0357F3C2" w14:textId="77777777" w:rsidR="00B14F54" w:rsidRDefault="00B14F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602EFA98" w14:textId="77777777" w:rsidR="00B14F54" w:rsidRDefault="00B14F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14F54" w14:paraId="6C5DC581" w14:textId="77777777">
        <w:trPr>
          <w:trHeight w:val="280"/>
        </w:trPr>
        <w:tc>
          <w:tcPr>
            <w:tcW w:w="3033" w:type="dxa"/>
            <w:tcBorders>
              <w:bottom w:val="nil"/>
            </w:tcBorders>
            <w:shd w:val="clear" w:color="auto" w:fill="auto"/>
            <w:noWrap/>
          </w:tcPr>
          <w:p w14:paraId="7BFE853C" w14:textId="77777777" w:rsidR="00B14F54" w:rsidRDefault="00F47079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rmer vs. never smoker</w:t>
            </w:r>
          </w:p>
        </w:tc>
        <w:tc>
          <w:tcPr>
            <w:tcW w:w="173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E4A5AAF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82 (0.60, 1.12)</w:t>
            </w:r>
          </w:p>
        </w:tc>
        <w:tc>
          <w:tcPr>
            <w:tcW w:w="79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585F093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214</w:t>
            </w:r>
          </w:p>
        </w:tc>
        <w:tc>
          <w:tcPr>
            <w:tcW w:w="17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E6AFAC3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03 (0.57, 1.85)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922EFFF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929</w:t>
            </w:r>
          </w:p>
        </w:tc>
      </w:tr>
      <w:tr w:rsidR="00B14F54" w14:paraId="2D08D01E" w14:textId="77777777">
        <w:trPr>
          <w:trHeight w:val="280"/>
        </w:trPr>
        <w:tc>
          <w:tcPr>
            <w:tcW w:w="303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46EC4B8" w14:textId="77777777" w:rsidR="00B14F54" w:rsidRDefault="00F47079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urrent vs. never smoker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7DC58D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86 (0.62, 1.20)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106B9E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372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FD6B7B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77 (0.57, 1.03)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113AC8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081</w:t>
            </w:r>
          </w:p>
        </w:tc>
      </w:tr>
      <w:tr w:rsidR="00B14F54" w14:paraId="6F4A3E81" w14:textId="77777777">
        <w:trPr>
          <w:trHeight w:val="280"/>
        </w:trPr>
        <w:tc>
          <w:tcPr>
            <w:tcW w:w="303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624D0FC" w14:textId="77777777" w:rsidR="00B14F54" w:rsidRDefault="00F4707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-CRC-related mortality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D723555" w14:textId="77777777" w:rsidR="00B14F54" w:rsidRDefault="00B14F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174B2ED" w14:textId="77777777" w:rsidR="00B14F54" w:rsidRDefault="00B14F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5011F04" w14:textId="77777777" w:rsidR="00B14F54" w:rsidRDefault="00B14F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70FAC1A" w14:textId="77777777" w:rsidR="00B14F54" w:rsidRDefault="00B14F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14F54" w14:paraId="06484064" w14:textId="77777777">
        <w:trPr>
          <w:trHeight w:val="280"/>
        </w:trPr>
        <w:tc>
          <w:tcPr>
            <w:tcW w:w="3033" w:type="dxa"/>
            <w:shd w:val="clear" w:color="auto" w:fill="auto"/>
          </w:tcPr>
          <w:p w14:paraId="0E4CCBA2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amberlainet al. 2022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14:paraId="332CC791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74 (0.42, 1.31)</w:t>
            </w:r>
          </w:p>
        </w:tc>
        <w:tc>
          <w:tcPr>
            <w:tcW w:w="799" w:type="dxa"/>
            <w:shd w:val="clear" w:color="auto" w:fill="auto"/>
            <w:noWrap/>
            <w:vAlign w:val="bottom"/>
          </w:tcPr>
          <w:p w14:paraId="57F0C49D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30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4AB3AB0D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07 (0.59, 1.95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69B600C4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829</w:t>
            </w:r>
          </w:p>
        </w:tc>
      </w:tr>
      <w:tr w:rsidR="00B14F54" w14:paraId="7BE21974" w14:textId="77777777">
        <w:trPr>
          <w:trHeight w:val="280"/>
        </w:trPr>
        <w:tc>
          <w:tcPr>
            <w:tcW w:w="3033" w:type="dxa"/>
            <w:shd w:val="clear" w:color="auto" w:fill="auto"/>
          </w:tcPr>
          <w:p w14:paraId="1CDADFFF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cCartney et al. 2018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14:paraId="13CFFECC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87 (0.53, 1.44)</w:t>
            </w:r>
          </w:p>
        </w:tc>
        <w:tc>
          <w:tcPr>
            <w:tcW w:w="799" w:type="dxa"/>
            <w:shd w:val="clear" w:color="auto" w:fill="auto"/>
            <w:noWrap/>
            <w:vAlign w:val="bottom"/>
          </w:tcPr>
          <w:p w14:paraId="2D6EA4B0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595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08B0BFD8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20 (0.70, 2.06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7FBC7504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516</w:t>
            </w:r>
          </w:p>
        </w:tc>
      </w:tr>
      <w:tr w:rsidR="00B14F54" w14:paraId="51961A53" w14:textId="77777777">
        <w:trPr>
          <w:trHeight w:val="280"/>
        </w:trPr>
        <w:tc>
          <w:tcPr>
            <w:tcW w:w="3033" w:type="dxa"/>
            <w:shd w:val="clear" w:color="auto" w:fill="auto"/>
          </w:tcPr>
          <w:p w14:paraId="2BF772D9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liott et al. 2014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14:paraId="4EFDC479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73 (0.42, 1.25)</w:t>
            </w:r>
          </w:p>
        </w:tc>
        <w:tc>
          <w:tcPr>
            <w:tcW w:w="799" w:type="dxa"/>
            <w:shd w:val="clear" w:color="auto" w:fill="auto"/>
            <w:noWrap/>
            <w:vAlign w:val="bottom"/>
          </w:tcPr>
          <w:p w14:paraId="78674765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25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2D2AEE0C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87 (0.97, 3.62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62FAFBAD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061</w:t>
            </w:r>
          </w:p>
        </w:tc>
      </w:tr>
      <w:tr w:rsidR="00B14F54" w14:paraId="68707BDA" w14:textId="77777777">
        <w:trPr>
          <w:trHeight w:val="280"/>
        </w:trPr>
        <w:tc>
          <w:tcPr>
            <w:tcW w:w="3033" w:type="dxa"/>
            <w:shd w:val="clear" w:color="auto" w:fill="auto"/>
          </w:tcPr>
          <w:p w14:paraId="067CD35F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hang et al. 2016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14:paraId="7DC5A898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06 (0.61, 1.83)</w:t>
            </w:r>
          </w:p>
        </w:tc>
        <w:tc>
          <w:tcPr>
            <w:tcW w:w="799" w:type="dxa"/>
            <w:shd w:val="clear" w:color="auto" w:fill="auto"/>
            <w:noWrap/>
            <w:vAlign w:val="bottom"/>
          </w:tcPr>
          <w:p w14:paraId="22E1BB31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846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48D716E6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2.46 (1.27, 4.75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7E96560F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007</w:t>
            </w:r>
          </w:p>
        </w:tc>
      </w:tr>
      <w:tr w:rsidR="00B14F54" w14:paraId="5F1E3CC1" w14:textId="77777777">
        <w:trPr>
          <w:trHeight w:val="280"/>
        </w:trPr>
        <w:tc>
          <w:tcPr>
            <w:tcW w:w="3033" w:type="dxa"/>
            <w:shd w:val="clear" w:color="auto" w:fill="auto"/>
          </w:tcPr>
          <w:p w14:paraId="3E4C4485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llepalli et al. 2019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14:paraId="0EED727E" w14:textId="77777777" w:rsidR="00B14F54" w:rsidRDefault="00B14F54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auto"/>
            <w:noWrap/>
            <w:vAlign w:val="bottom"/>
          </w:tcPr>
          <w:p w14:paraId="464E0CE3" w14:textId="77777777" w:rsidR="00B14F54" w:rsidRDefault="00B14F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3B513463" w14:textId="77777777" w:rsidR="00B14F54" w:rsidRDefault="00B14F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35537E3A" w14:textId="77777777" w:rsidR="00B14F54" w:rsidRDefault="00B14F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14F54" w14:paraId="660BBF7D" w14:textId="77777777">
        <w:trPr>
          <w:trHeight w:val="280"/>
        </w:trPr>
        <w:tc>
          <w:tcPr>
            <w:tcW w:w="3033" w:type="dxa"/>
            <w:tcBorders>
              <w:bottom w:val="nil"/>
            </w:tcBorders>
            <w:shd w:val="clear" w:color="auto" w:fill="auto"/>
            <w:noWrap/>
          </w:tcPr>
          <w:p w14:paraId="260D8F1B" w14:textId="77777777" w:rsidR="00B14F54" w:rsidRDefault="00F47079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rmer vs. never smoker</w:t>
            </w:r>
          </w:p>
        </w:tc>
        <w:tc>
          <w:tcPr>
            <w:tcW w:w="173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137D439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95 (0.40, 9.51)</w:t>
            </w:r>
          </w:p>
        </w:tc>
        <w:tc>
          <w:tcPr>
            <w:tcW w:w="79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5D5919C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411</w:t>
            </w:r>
          </w:p>
        </w:tc>
        <w:tc>
          <w:tcPr>
            <w:tcW w:w="17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D3FCDBC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  <w:lang w:val="en-US"/>
              </w:rPr>
              <w:t>NA</w:t>
            </w:r>
            <w:r>
              <w:rPr>
                <w:rFonts w:ascii="Arial Regular" w:hAnsi="Arial Regular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3C48AC0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999</w:t>
            </w:r>
          </w:p>
        </w:tc>
      </w:tr>
      <w:tr w:rsidR="00B14F54" w14:paraId="130455C3" w14:textId="77777777">
        <w:trPr>
          <w:trHeight w:val="280"/>
        </w:trPr>
        <w:tc>
          <w:tcPr>
            <w:tcW w:w="303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BBE1325" w14:textId="77777777" w:rsidR="00B14F54" w:rsidRDefault="00F47079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urrent vs. never smoker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F1727E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27 (0.22, 7.18)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C235F2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789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9C6D97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14 (0.24, 5.37)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250A2D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868</w:t>
            </w:r>
          </w:p>
        </w:tc>
      </w:tr>
      <w:tr w:rsidR="00B14F54" w14:paraId="5F4ACFA4" w14:textId="77777777">
        <w:trPr>
          <w:trHeight w:val="280"/>
        </w:trPr>
        <w:tc>
          <w:tcPr>
            <w:tcW w:w="303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85AE585" w14:textId="77777777" w:rsidR="00B14F54" w:rsidRDefault="00F4707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RC-specific mortality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223E453" w14:textId="77777777" w:rsidR="00B14F54" w:rsidRDefault="00B14F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5FB2927" w14:textId="77777777" w:rsidR="00B14F54" w:rsidRDefault="00B14F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F66B7AD" w14:textId="77777777" w:rsidR="00B14F54" w:rsidRDefault="00B14F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2A14116" w14:textId="77777777" w:rsidR="00B14F54" w:rsidRDefault="00B14F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14F54" w14:paraId="63F27975" w14:textId="77777777">
        <w:trPr>
          <w:trHeight w:val="280"/>
        </w:trPr>
        <w:tc>
          <w:tcPr>
            <w:tcW w:w="3033" w:type="dxa"/>
            <w:shd w:val="clear" w:color="auto" w:fill="auto"/>
          </w:tcPr>
          <w:p w14:paraId="540CC0EF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amberlainet al. 2022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14:paraId="0852826B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93 (0.81, 1.06)</w:t>
            </w:r>
          </w:p>
        </w:tc>
        <w:tc>
          <w:tcPr>
            <w:tcW w:w="799" w:type="dxa"/>
            <w:shd w:val="clear" w:color="auto" w:fill="auto"/>
            <w:noWrap/>
            <w:vAlign w:val="bottom"/>
          </w:tcPr>
          <w:p w14:paraId="6062046F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252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2B50EDB1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93 (0.82, 1.06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5ABB7132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272</w:t>
            </w:r>
          </w:p>
        </w:tc>
      </w:tr>
      <w:tr w:rsidR="00B14F54" w14:paraId="67359F82" w14:textId="77777777">
        <w:trPr>
          <w:trHeight w:val="280"/>
        </w:trPr>
        <w:tc>
          <w:tcPr>
            <w:tcW w:w="3033" w:type="dxa"/>
            <w:shd w:val="clear" w:color="auto" w:fill="auto"/>
          </w:tcPr>
          <w:p w14:paraId="682A65BA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cCartney et al. 2018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14:paraId="3D8D83CF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94 (0.83, 1.08)</w:t>
            </w:r>
          </w:p>
        </w:tc>
        <w:tc>
          <w:tcPr>
            <w:tcW w:w="799" w:type="dxa"/>
            <w:shd w:val="clear" w:color="auto" w:fill="auto"/>
            <w:noWrap/>
            <w:vAlign w:val="bottom"/>
          </w:tcPr>
          <w:p w14:paraId="790683F9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383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0A01D741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89 (0.79, 1.00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03AB8C65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050</w:t>
            </w:r>
          </w:p>
        </w:tc>
      </w:tr>
      <w:tr w:rsidR="00B14F54" w14:paraId="7E0237CC" w14:textId="77777777">
        <w:trPr>
          <w:trHeight w:val="280"/>
        </w:trPr>
        <w:tc>
          <w:tcPr>
            <w:tcW w:w="3033" w:type="dxa"/>
            <w:shd w:val="clear" w:color="auto" w:fill="auto"/>
          </w:tcPr>
          <w:p w14:paraId="0F352D80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liott et al. 2014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14:paraId="061F30DD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99 (0.87, 1.12)</w:t>
            </w:r>
          </w:p>
        </w:tc>
        <w:tc>
          <w:tcPr>
            <w:tcW w:w="799" w:type="dxa"/>
            <w:shd w:val="clear" w:color="auto" w:fill="auto"/>
            <w:noWrap/>
            <w:vAlign w:val="bottom"/>
          </w:tcPr>
          <w:p w14:paraId="75A24BF3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822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E4895EC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01 (0.89, 1.14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71AC6742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906</w:t>
            </w:r>
          </w:p>
        </w:tc>
      </w:tr>
      <w:tr w:rsidR="00B14F54" w14:paraId="7307EDB1" w14:textId="77777777">
        <w:trPr>
          <w:trHeight w:val="280"/>
        </w:trPr>
        <w:tc>
          <w:tcPr>
            <w:tcW w:w="3033" w:type="dxa"/>
            <w:shd w:val="clear" w:color="auto" w:fill="auto"/>
          </w:tcPr>
          <w:p w14:paraId="362391CF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hang et al. 2016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14:paraId="0D9D800E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98 (0.86, 1.12)</w:t>
            </w:r>
          </w:p>
        </w:tc>
        <w:tc>
          <w:tcPr>
            <w:tcW w:w="799" w:type="dxa"/>
            <w:shd w:val="clear" w:color="auto" w:fill="auto"/>
            <w:noWrap/>
            <w:vAlign w:val="bottom"/>
          </w:tcPr>
          <w:p w14:paraId="6E4641FF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812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185EB439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91 (0.81, 1.03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0434A76F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130</w:t>
            </w:r>
          </w:p>
        </w:tc>
      </w:tr>
      <w:tr w:rsidR="00B14F54" w14:paraId="1BB81C40" w14:textId="77777777">
        <w:trPr>
          <w:trHeight w:val="280"/>
        </w:trPr>
        <w:tc>
          <w:tcPr>
            <w:tcW w:w="3033" w:type="dxa"/>
            <w:shd w:val="clear" w:color="auto" w:fill="auto"/>
          </w:tcPr>
          <w:p w14:paraId="12368B20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llepalli et al. 2019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14:paraId="51840CC9" w14:textId="77777777" w:rsidR="00B14F54" w:rsidRDefault="00B14F54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auto"/>
            <w:noWrap/>
            <w:vAlign w:val="bottom"/>
          </w:tcPr>
          <w:p w14:paraId="51EB63C5" w14:textId="77777777" w:rsidR="00B14F54" w:rsidRDefault="00B14F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4E5F53DB" w14:textId="77777777" w:rsidR="00B14F54" w:rsidRDefault="00B14F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3A20E9DA" w14:textId="77777777" w:rsidR="00B14F54" w:rsidRDefault="00B14F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14F54" w14:paraId="76CE9FF9" w14:textId="77777777">
        <w:trPr>
          <w:trHeight w:val="280"/>
        </w:trPr>
        <w:tc>
          <w:tcPr>
            <w:tcW w:w="3033" w:type="dxa"/>
            <w:shd w:val="clear" w:color="auto" w:fill="auto"/>
            <w:noWrap/>
          </w:tcPr>
          <w:p w14:paraId="012084BE" w14:textId="77777777" w:rsidR="00B14F54" w:rsidRDefault="00F47079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21" w:name="_Hlk175582893"/>
            <w:r>
              <w:rPr>
                <w:rFonts w:ascii="Arial" w:hAnsi="Arial" w:cs="Arial"/>
                <w:color w:val="000000"/>
                <w:sz w:val="20"/>
                <w:szCs w:val="20"/>
              </w:rPr>
              <w:t>Former vs. never smoker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14:paraId="5791170F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77 (0.56, 1.07)</w:t>
            </w:r>
          </w:p>
        </w:tc>
        <w:tc>
          <w:tcPr>
            <w:tcW w:w="799" w:type="dxa"/>
            <w:shd w:val="clear" w:color="auto" w:fill="auto"/>
            <w:noWrap/>
            <w:vAlign w:val="bottom"/>
          </w:tcPr>
          <w:p w14:paraId="742E7077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12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349D7E9E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05 (0.58, 1.89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190F30C4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879</w:t>
            </w:r>
          </w:p>
        </w:tc>
      </w:tr>
      <w:bookmarkEnd w:id="21"/>
      <w:tr w:rsidR="00B14F54" w14:paraId="232FCF34" w14:textId="77777777">
        <w:trPr>
          <w:trHeight w:val="280"/>
        </w:trPr>
        <w:tc>
          <w:tcPr>
            <w:tcW w:w="3033" w:type="dxa"/>
            <w:shd w:val="clear" w:color="auto" w:fill="auto"/>
            <w:noWrap/>
          </w:tcPr>
          <w:p w14:paraId="6FDC0C50" w14:textId="77777777" w:rsidR="00B14F54" w:rsidRDefault="00F47079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urrent vs. never smoker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14:paraId="67D158D0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84 (0.60, 1.18)</w:t>
            </w:r>
          </w:p>
        </w:tc>
        <w:tc>
          <w:tcPr>
            <w:tcW w:w="799" w:type="dxa"/>
            <w:shd w:val="clear" w:color="auto" w:fill="auto"/>
            <w:noWrap/>
            <w:vAlign w:val="bottom"/>
          </w:tcPr>
          <w:p w14:paraId="65491839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317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40333BCB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75 (0.55, 1.01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0889A29B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060</w:t>
            </w:r>
          </w:p>
        </w:tc>
      </w:tr>
    </w:tbl>
    <w:p w14:paraId="5A6BDD85" w14:textId="77777777" w:rsidR="00B14F54" w:rsidRDefault="00F47079">
      <w:pPr>
        <w:rPr>
          <w:rFonts w:ascii="Arial" w:hAnsi="Arial" w:cs="Arial"/>
          <w:sz w:val="20"/>
          <w:szCs w:val="20"/>
          <w:lang w:val="en-US"/>
        </w:rPr>
      </w:pPr>
      <w:bookmarkStart w:id="22" w:name="OLE_LINK280"/>
      <w:bookmarkStart w:id="23" w:name="OLE_LINK55"/>
      <w:r>
        <w:rPr>
          <w:rFonts w:ascii="Arial" w:hAnsi="Arial" w:cs="Arial"/>
          <w:sz w:val="20"/>
          <w:szCs w:val="20"/>
          <w:lang w:val="en-US"/>
        </w:rPr>
        <w:t xml:space="preserve">CRC = colorectal cancer, HR = hazards ratio, CI = confidence interval, CRC = colorectal cancer, NA = not applicable. </w:t>
      </w:r>
    </w:p>
    <w:bookmarkEnd w:id="22"/>
    <w:p w14:paraId="7E87C30C" w14:textId="77777777" w:rsidR="00B14F54" w:rsidRPr="00A77B7C" w:rsidRDefault="00F47079">
      <w:pPr>
        <w:rPr>
          <w:rFonts w:ascii="Arial" w:hAnsi="Arial" w:cs="Arial"/>
          <w:sz w:val="20"/>
          <w:szCs w:val="20"/>
          <w:lang w:val="en-US"/>
        </w:rPr>
      </w:pPr>
      <w:r w:rsidRPr="00A77B7C">
        <w:rPr>
          <w:rFonts w:ascii="Arial" w:hAnsi="Arial" w:cs="Arial"/>
          <w:sz w:val="20"/>
          <w:szCs w:val="20"/>
          <w:lang w:val="en-US"/>
        </w:rPr>
        <w:t xml:space="preserve">The multivariable Cox regression model was adjusted for age, sex, </w:t>
      </w:r>
      <w:r>
        <w:rPr>
          <w:rFonts w:ascii="Arial" w:hAnsi="Arial" w:cs="Arial"/>
          <w:color w:val="000000"/>
          <w:sz w:val="20"/>
          <w:szCs w:val="20"/>
          <w:lang w:val="en-US"/>
        </w:rPr>
        <w:t>BMI at diagnosis</w:t>
      </w:r>
      <w:r w:rsidRPr="00A77B7C">
        <w:rPr>
          <w:rFonts w:ascii="Arial" w:hAnsi="Arial" w:cs="Arial"/>
          <w:color w:val="000000"/>
          <w:sz w:val="20"/>
          <w:szCs w:val="20"/>
          <w:lang w:val="en-US"/>
        </w:rPr>
        <w:t>,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physical activity</w:t>
      </w:r>
      <w:r w:rsidRPr="00A77B7C">
        <w:rPr>
          <w:rFonts w:ascii="Arial" w:hAnsi="Arial" w:cs="Arial"/>
          <w:color w:val="000000"/>
          <w:sz w:val="20"/>
          <w:szCs w:val="20"/>
          <w:lang w:val="en-US"/>
        </w:rPr>
        <w:t xml:space="preserve"> alcohol consumption,</w:t>
      </w:r>
      <w:r w:rsidRPr="00A77B7C">
        <w:rPr>
          <w:rFonts w:ascii="Arial" w:hAnsi="Arial" w:cs="Arial"/>
          <w:sz w:val="20"/>
          <w:szCs w:val="20"/>
          <w:lang w:val="en-US"/>
        </w:rPr>
        <w:t xml:space="preserve"> TNM stage, tumor location, and treatment</w:t>
      </w:r>
      <w:r>
        <w:rPr>
          <w:rFonts w:ascii="Arial" w:hAnsi="Arial" w:cs="Arial"/>
          <w:sz w:val="20"/>
          <w:szCs w:val="20"/>
          <w:lang w:val="en-US"/>
        </w:rPr>
        <w:t xml:space="preserve"> with chemotherapy or radiotherapy</w:t>
      </w:r>
      <w:r w:rsidRPr="00A77B7C">
        <w:rPr>
          <w:rFonts w:ascii="Arial" w:hAnsi="Arial" w:cs="Arial"/>
          <w:sz w:val="20"/>
          <w:szCs w:val="20"/>
          <w:lang w:val="en-US"/>
        </w:rPr>
        <w:t>.</w:t>
      </w:r>
    </w:p>
    <w:p w14:paraId="5CFD33B7" w14:textId="77777777" w:rsidR="00B14F54" w:rsidRDefault="00F47079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 xml:space="preserve">1 </w:t>
      </w:r>
      <w:r>
        <w:rPr>
          <w:rFonts w:ascii="Arial" w:hAnsi="Arial" w:cs="Arial"/>
          <w:sz w:val="20"/>
          <w:szCs w:val="20"/>
          <w:lang w:val="en-US"/>
        </w:rPr>
        <w:t>The score predicted only 15 individuals as former smokers, resulting in a proportion or rate of 0.00.</w:t>
      </w:r>
    </w:p>
    <w:p w14:paraId="4D3828F3" w14:textId="77777777" w:rsidR="00B14F54" w:rsidRPr="00A77B7C" w:rsidRDefault="00B14F54">
      <w:pPr>
        <w:rPr>
          <w:rFonts w:ascii="Arial" w:hAnsi="Arial" w:cs="Arial"/>
          <w:sz w:val="20"/>
          <w:szCs w:val="20"/>
          <w:lang w:val="en-US"/>
        </w:rPr>
      </w:pPr>
    </w:p>
    <w:bookmarkEnd w:id="23"/>
    <w:p w14:paraId="69B80E50" w14:textId="77777777" w:rsidR="00B14F54" w:rsidRDefault="00B14F54">
      <w:pPr>
        <w:rPr>
          <w:rFonts w:ascii="Arial" w:hAnsi="Arial" w:cs="Arial"/>
          <w:sz w:val="20"/>
          <w:szCs w:val="20"/>
          <w:lang w:val="en-US"/>
        </w:rPr>
      </w:pPr>
    </w:p>
    <w:p w14:paraId="240B2046" w14:textId="77777777" w:rsidR="00B14F54" w:rsidRDefault="00F47079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5116D34E" w14:textId="77777777" w:rsidR="00B14F54" w:rsidRDefault="00B14F54">
      <w:pPr>
        <w:pStyle w:val="Caption"/>
        <w:keepNext/>
        <w:rPr>
          <w:b/>
          <w:bCs/>
          <w:lang w:val="en-US"/>
        </w:rPr>
        <w:sectPr w:rsidR="00B14F5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24" w:name="OLE_LINK164"/>
    </w:p>
    <w:p w14:paraId="2766E67F" w14:textId="4A330CE5" w:rsidR="00B14F54" w:rsidRDefault="00F47079" w:rsidP="001D69E1">
      <w:pPr>
        <w:pStyle w:val="Heading2"/>
        <w:rPr>
          <w:lang w:val="en-US"/>
        </w:rPr>
      </w:pPr>
      <w:bookmarkStart w:id="25" w:name="_Toc198295725"/>
      <w:r>
        <w:rPr>
          <w:lang w:val="en-US"/>
        </w:rPr>
        <w:lastRenderedPageBreak/>
        <w:t xml:space="preserve">eTable </w:t>
      </w:r>
      <w:r w:rsidR="00344193">
        <w:rPr>
          <w:lang w:val="en-US"/>
        </w:rPr>
        <w:t>6</w:t>
      </w:r>
      <w:r>
        <w:rPr>
          <w:lang w:val="en-US"/>
        </w:rPr>
        <w:t>. Interaction effects of methylation-based smoking signatures with sex and age on mortality outcomes</w:t>
      </w:r>
      <w:bookmarkEnd w:id="25"/>
      <w:r>
        <w:rPr>
          <w:lang w:val="en-US"/>
        </w:rPr>
        <w:t xml:space="preserve"> </w:t>
      </w:r>
    </w:p>
    <w:tbl>
      <w:tblPr>
        <w:tblW w:w="91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1134"/>
        <w:gridCol w:w="1134"/>
        <w:gridCol w:w="992"/>
        <w:gridCol w:w="1134"/>
        <w:gridCol w:w="1134"/>
        <w:gridCol w:w="1134"/>
      </w:tblGrid>
      <w:tr w:rsidR="00B14F54" w14:paraId="61DA0949" w14:textId="77777777" w:rsidTr="00C627BB">
        <w:trPr>
          <w:trHeight w:val="351"/>
        </w:trPr>
        <w:tc>
          <w:tcPr>
            <w:tcW w:w="25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14A1EF" w14:textId="77777777" w:rsidR="00B14F54" w:rsidRDefault="00F47079">
            <w:pPr>
              <w:rPr>
                <w:rFonts w:ascii="Arial Regular" w:hAnsi="Arial Regular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b/>
                <w:bCs/>
                <w:color w:val="000000"/>
                <w:sz w:val="20"/>
                <w:szCs w:val="20"/>
              </w:rPr>
              <w:t>Methylation-based signatures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15C027" w14:textId="77777777" w:rsidR="00B14F54" w:rsidRDefault="00F47079">
            <w:pPr>
              <w:rPr>
                <w:b/>
                <w:bCs/>
                <w:sz w:val="20"/>
                <w:szCs w:val="20"/>
              </w:rPr>
            </w:pPr>
            <w:r>
              <w:rPr>
                <w:rFonts w:ascii="Arial Regular" w:hAnsi="Arial Regular" w:cs="Calibri"/>
                <w:b/>
                <w:bCs/>
                <w:color w:val="000000"/>
                <w:sz w:val="20"/>
                <w:szCs w:val="20"/>
              </w:rPr>
              <w:t>Blood sample (N = 1911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836583" w14:textId="77777777" w:rsidR="00B14F54" w:rsidRDefault="00F47079">
            <w:pPr>
              <w:rPr>
                <w:b/>
                <w:bCs/>
                <w:sz w:val="20"/>
                <w:szCs w:val="20"/>
              </w:rPr>
            </w:pPr>
            <w:r>
              <w:rPr>
                <w:rFonts w:ascii="Arial Regular" w:hAnsi="Arial Regular" w:cs="Calibri"/>
                <w:b/>
                <w:bCs/>
                <w:color w:val="000000"/>
                <w:sz w:val="20"/>
                <w:szCs w:val="20"/>
              </w:rPr>
              <w:t>Tumor tissue (N = 1959)</w:t>
            </w:r>
          </w:p>
        </w:tc>
      </w:tr>
      <w:tr w:rsidR="00B14F54" w14:paraId="279B04E0" w14:textId="77777777" w:rsidTr="00C627BB">
        <w:trPr>
          <w:trHeight w:val="900"/>
        </w:trPr>
        <w:tc>
          <w:tcPr>
            <w:tcW w:w="25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3264A" w14:textId="77777777" w:rsidR="00B14F54" w:rsidRDefault="00B14F54">
            <w:pPr>
              <w:rPr>
                <w:rFonts w:ascii="Arial Regular" w:hAnsi="Arial Regular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00A686" w14:textId="77777777" w:rsidR="00B14F54" w:rsidRDefault="00F47079">
            <w:pPr>
              <w:rPr>
                <w:rFonts w:ascii="Arial Regular" w:hAnsi="Arial Regular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b/>
                <w:bCs/>
                <w:color w:val="000000"/>
                <w:sz w:val="20"/>
                <w:szCs w:val="20"/>
              </w:rPr>
              <w:t>All-cause mortal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011AA6" w14:textId="77777777" w:rsidR="00B14F54" w:rsidRDefault="00F47079">
            <w:pPr>
              <w:rPr>
                <w:rFonts w:ascii="Arial Regular" w:hAnsi="Arial Regular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b/>
                <w:bCs/>
                <w:color w:val="000000"/>
                <w:sz w:val="20"/>
                <w:szCs w:val="20"/>
              </w:rPr>
              <w:t>Non-CRC-related mortal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684672" w14:textId="77777777" w:rsidR="00B14F54" w:rsidRDefault="00F47079">
            <w:pPr>
              <w:rPr>
                <w:rFonts w:ascii="Arial Regular" w:hAnsi="Arial Regular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b/>
                <w:bCs/>
                <w:color w:val="000000"/>
                <w:sz w:val="20"/>
                <w:szCs w:val="20"/>
              </w:rPr>
              <w:t>Cancer-specific death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A6362CD" w14:textId="77777777" w:rsidR="00B14F54" w:rsidRDefault="00F47079">
            <w:pPr>
              <w:rPr>
                <w:rFonts w:ascii="Arial Regular" w:hAnsi="Arial Regular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b/>
                <w:bCs/>
                <w:color w:val="000000"/>
                <w:sz w:val="20"/>
                <w:szCs w:val="20"/>
              </w:rPr>
              <w:t>All-cause mortal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D20EB7" w14:textId="77777777" w:rsidR="00B14F54" w:rsidRDefault="00F47079">
            <w:pPr>
              <w:rPr>
                <w:rFonts w:ascii="Arial Regular" w:hAnsi="Arial Regular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b/>
                <w:bCs/>
                <w:color w:val="000000"/>
                <w:sz w:val="20"/>
                <w:szCs w:val="20"/>
              </w:rPr>
              <w:t>Non-CRC-related mortal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8B5DD2" w14:textId="77777777" w:rsidR="00B14F54" w:rsidRDefault="00F47079">
            <w:pPr>
              <w:rPr>
                <w:rFonts w:ascii="Arial Regular" w:hAnsi="Arial Regular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b/>
                <w:bCs/>
                <w:color w:val="000000"/>
                <w:sz w:val="20"/>
                <w:szCs w:val="20"/>
              </w:rPr>
              <w:t>Cancer-specific deaths</w:t>
            </w:r>
          </w:p>
        </w:tc>
      </w:tr>
      <w:tr w:rsidR="00B14F54" w:rsidRPr="00C627BB" w14:paraId="554DC9AE" w14:textId="77777777" w:rsidTr="00C627BB">
        <w:trPr>
          <w:trHeight w:val="336"/>
        </w:trPr>
        <w:tc>
          <w:tcPr>
            <w:tcW w:w="9180" w:type="dxa"/>
            <w:gridSpan w:val="7"/>
            <w:shd w:val="clear" w:color="auto" w:fill="auto"/>
            <w:noWrap/>
            <w:vAlign w:val="bottom"/>
          </w:tcPr>
          <w:p w14:paraId="33F4E6FA" w14:textId="77777777" w:rsidR="00B14F54" w:rsidRPr="00A77B7C" w:rsidRDefault="00F47079">
            <w:pPr>
              <w:rPr>
                <w:sz w:val="20"/>
                <w:szCs w:val="20"/>
                <w:lang w:val="en-US"/>
              </w:rPr>
            </w:pPr>
            <w:r w:rsidRPr="00A77B7C">
              <w:rPr>
                <w:rFonts w:ascii="Arial Regular" w:hAnsi="Arial Regular" w:cs="Calibri"/>
                <w:b/>
                <w:bCs/>
                <w:color w:val="000000"/>
                <w:sz w:val="20"/>
                <w:szCs w:val="20"/>
                <w:lang w:val="en-US"/>
              </w:rPr>
              <w:t>Interaction terms with Sex (Male)</w:t>
            </w:r>
          </w:p>
        </w:tc>
      </w:tr>
      <w:tr w:rsidR="00B14F54" w14:paraId="02080D53" w14:textId="77777777" w:rsidTr="00C627BB">
        <w:trPr>
          <w:trHeight w:val="265"/>
        </w:trPr>
        <w:tc>
          <w:tcPr>
            <w:tcW w:w="2518" w:type="dxa"/>
            <w:shd w:val="clear" w:color="auto" w:fill="auto"/>
          </w:tcPr>
          <w:p w14:paraId="243EEF48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Chamberlainetet al. 202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D6E532F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C79E421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B31865A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5FC05A9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071EB81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D6475CD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564</w:t>
            </w:r>
          </w:p>
        </w:tc>
      </w:tr>
      <w:tr w:rsidR="00B14F54" w14:paraId="221AF8DA" w14:textId="77777777" w:rsidTr="00C627BB">
        <w:trPr>
          <w:trHeight w:val="336"/>
        </w:trPr>
        <w:tc>
          <w:tcPr>
            <w:tcW w:w="2518" w:type="dxa"/>
            <w:shd w:val="clear" w:color="auto" w:fill="auto"/>
          </w:tcPr>
          <w:p w14:paraId="09F3CB96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McCartney et al. 201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8D5EB95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1BBA126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62228F0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24</w:t>
            </w:r>
            <w:r>
              <w:rPr>
                <w:rFonts w:ascii="Arial Regular" w:hAnsi="Arial Regular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7895C07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B9C2E0A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19F2A00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314</w:t>
            </w:r>
          </w:p>
        </w:tc>
      </w:tr>
      <w:tr w:rsidR="00B14F54" w14:paraId="1D49D83D" w14:textId="77777777" w:rsidTr="00C627BB">
        <w:trPr>
          <w:trHeight w:val="336"/>
        </w:trPr>
        <w:tc>
          <w:tcPr>
            <w:tcW w:w="2518" w:type="dxa"/>
            <w:shd w:val="clear" w:color="auto" w:fill="auto"/>
          </w:tcPr>
          <w:p w14:paraId="7FC9752B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Elliott et al. 201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EA0F8BD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0737042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7A668B8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60C4565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FCEF268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1365AE6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586</w:t>
            </w:r>
          </w:p>
        </w:tc>
      </w:tr>
      <w:tr w:rsidR="00B14F54" w14:paraId="2E2CDF6C" w14:textId="77777777" w:rsidTr="00C627BB">
        <w:trPr>
          <w:trHeight w:val="336"/>
        </w:trPr>
        <w:tc>
          <w:tcPr>
            <w:tcW w:w="2518" w:type="dxa"/>
            <w:shd w:val="clear" w:color="auto" w:fill="auto"/>
          </w:tcPr>
          <w:p w14:paraId="34F955DB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Zhang et al. 201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C5F92A7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989FBED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D92A0CC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D2F6297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61</w:t>
            </w:r>
            <w:r>
              <w:rPr>
                <w:rFonts w:ascii="Arial Regular" w:hAnsi="Arial Regular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DE60256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BF48205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516</w:t>
            </w:r>
          </w:p>
        </w:tc>
      </w:tr>
      <w:tr w:rsidR="00B14F54" w14:paraId="7A467150" w14:textId="77777777" w:rsidTr="00C627BB">
        <w:trPr>
          <w:trHeight w:val="336"/>
        </w:trPr>
        <w:tc>
          <w:tcPr>
            <w:tcW w:w="2518" w:type="dxa"/>
            <w:shd w:val="clear" w:color="auto" w:fill="auto"/>
          </w:tcPr>
          <w:p w14:paraId="0A83F167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Bollepalli et al. 2019</w:t>
            </w:r>
            <w:r>
              <w:rPr>
                <w:rFonts w:ascii="Arial Regular" w:hAnsi="Arial Regular" w:cs="Calibri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2D0B49E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BADCDB8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5B9C7C9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33266D9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FA08459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C022B5C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417</w:t>
            </w:r>
          </w:p>
        </w:tc>
      </w:tr>
      <w:tr w:rsidR="00B14F54" w:rsidRPr="00C627BB" w14:paraId="6407E815" w14:textId="77777777" w:rsidTr="00C627BB">
        <w:trPr>
          <w:trHeight w:val="336"/>
        </w:trPr>
        <w:tc>
          <w:tcPr>
            <w:tcW w:w="5778" w:type="dxa"/>
            <w:gridSpan w:val="4"/>
            <w:shd w:val="clear" w:color="auto" w:fill="auto"/>
            <w:noWrap/>
            <w:vAlign w:val="bottom"/>
          </w:tcPr>
          <w:p w14:paraId="7B7604DE" w14:textId="77777777" w:rsidR="00B14F54" w:rsidRPr="00A77B7C" w:rsidRDefault="00F47079">
            <w:pPr>
              <w:rPr>
                <w:rFonts w:ascii="Arial Regular" w:hAnsi="Arial Regular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77B7C">
              <w:rPr>
                <w:rFonts w:ascii="Arial Regular" w:hAnsi="Arial Regular" w:cs="Calibri"/>
                <w:b/>
                <w:bCs/>
                <w:color w:val="000000"/>
                <w:sz w:val="20"/>
                <w:szCs w:val="20"/>
                <w:lang w:val="en-US"/>
              </w:rPr>
              <w:t>Interaction terms with Age (≥ 70 years)</w:t>
            </w:r>
          </w:p>
        </w:tc>
        <w:tc>
          <w:tcPr>
            <w:tcW w:w="3402" w:type="dxa"/>
            <w:gridSpan w:val="3"/>
            <w:shd w:val="clear" w:color="auto" w:fill="auto"/>
            <w:noWrap/>
            <w:vAlign w:val="bottom"/>
          </w:tcPr>
          <w:p w14:paraId="79A5ADC2" w14:textId="77777777" w:rsidR="00B14F54" w:rsidRPr="00A77B7C" w:rsidRDefault="00B14F54">
            <w:pPr>
              <w:rPr>
                <w:rFonts w:ascii="Arial Regular" w:hAnsi="Arial Regular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B14F54" w14:paraId="4103637B" w14:textId="77777777" w:rsidTr="00C627BB">
        <w:trPr>
          <w:trHeight w:val="257"/>
        </w:trPr>
        <w:tc>
          <w:tcPr>
            <w:tcW w:w="2518" w:type="dxa"/>
            <w:shd w:val="clear" w:color="auto" w:fill="auto"/>
          </w:tcPr>
          <w:p w14:paraId="1E5F4A2B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Chamberlainetet al. 202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8AD139C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2D62628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C82A83E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B7D38F4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DFEA7BB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D758887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166</w:t>
            </w:r>
          </w:p>
        </w:tc>
      </w:tr>
      <w:tr w:rsidR="00B14F54" w14:paraId="4828BC8F" w14:textId="77777777" w:rsidTr="00C627BB">
        <w:trPr>
          <w:trHeight w:val="336"/>
        </w:trPr>
        <w:tc>
          <w:tcPr>
            <w:tcW w:w="2518" w:type="dxa"/>
            <w:shd w:val="clear" w:color="auto" w:fill="auto"/>
          </w:tcPr>
          <w:p w14:paraId="3A0C479E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McCartney et al. 201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4243B63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D070746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1AEFF1F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17DF0F4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79165F4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0012D05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193</w:t>
            </w:r>
          </w:p>
        </w:tc>
      </w:tr>
      <w:tr w:rsidR="00B14F54" w14:paraId="3B364C84" w14:textId="77777777" w:rsidTr="00C627BB">
        <w:trPr>
          <w:trHeight w:val="336"/>
        </w:trPr>
        <w:tc>
          <w:tcPr>
            <w:tcW w:w="2518" w:type="dxa"/>
            <w:shd w:val="clear" w:color="auto" w:fill="auto"/>
          </w:tcPr>
          <w:p w14:paraId="5DD68614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Elliott et al. 201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9E28396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1DECE8F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BA71F36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5653D9A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7F8EE7A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3E17445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407</w:t>
            </w:r>
          </w:p>
        </w:tc>
      </w:tr>
      <w:tr w:rsidR="00B14F54" w14:paraId="76DD60F9" w14:textId="77777777" w:rsidTr="00C627BB">
        <w:trPr>
          <w:trHeight w:val="336"/>
        </w:trPr>
        <w:tc>
          <w:tcPr>
            <w:tcW w:w="2518" w:type="dxa"/>
            <w:shd w:val="clear" w:color="auto" w:fill="auto"/>
          </w:tcPr>
          <w:p w14:paraId="2D222870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Zhang et al. 201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2762B47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A670D6C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E7ABEC7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5F5AA45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C91C19A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EBD150D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523</w:t>
            </w:r>
          </w:p>
        </w:tc>
      </w:tr>
      <w:tr w:rsidR="00B14F54" w14:paraId="0400DE44" w14:textId="77777777" w:rsidTr="00C627BB">
        <w:trPr>
          <w:trHeight w:val="351"/>
        </w:trPr>
        <w:tc>
          <w:tcPr>
            <w:tcW w:w="2518" w:type="dxa"/>
            <w:shd w:val="clear" w:color="auto" w:fill="auto"/>
            <w:noWrap/>
            <w:vAlign w:val="bottom"/>
          </w:tcPr>
          <w:p w14:paraId="25DE14B7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Bollepalli et al. 2019</w:t>
            </w:r>
            <w:r>
              <w:rPr>
                <w:rFonts w:ascii="Arial Regular" w:hAnsi="Arial Regular" w:cs="Calibri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3CD6574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9B9FD18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F2F2F0D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02CDB72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3EB5019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56CA4F4" w14:textId="77777777" w:rsidR="00B14F54" w:rsidRDefault="00F47079">
            <w:pPr>
              <w:rPr>
                <w:rFonts w:ascii="Arial Regular" w:hAnsi="Arial Regular" w:cs="Calibri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0.878</w:t>
            </w:r>
          </w:p>
        </w:tc>
      </w:tr>
    </w:tbl>
    <w:p w14:paraId="65A8B572" w14:textId="77777777" w:rsidR="00B14F54" w:rsidRPr="00A77B7C" w:rsidRDefault="00F47079">
      <w:pPr>
        <w:rPr>
          <w:rFonts w:ascii="Arial" w:hAnsi="Arial" w:cs="Arial"/>
          <w:sz w:val="20"/>
          <w:szCs w:val="20"/>
          <w:lang w:val="en-US"/>
        </w:rPr>
      </w:pPr>
      <w:bookmarkStart w:id="26" w:name="OLE_LINK283"/>
      <w:bookmarkStart w:id="27" w:name="OLE_LINK165"/>
      <w:bookmarkStart w:id="28" w:name="OLE_LINK44"/>
      <w:bookmarkEnd w:id="24"/>
      <w:r>
        <w:rPr>
          <w:rFonts w:ascii="Arial" w:hAnsi="Arial" w:cs="Arial"/>
          <w:sz w:val="20"/>
          <w:szCs w:val="20"/>
          <w:lang w:val="en-US"/>
        </w:rPr>
        <w:t xml:space="preserve">CRC = colorectal cancer, HR = hazards ratio, CI = </w:t>
      </w:r>
      <w:r w:rsidRPr="00A77B7C">
        <w:rPr>
          <w:rFonts w:ascii="Arial" w:hAnsi="Arial" w:cs="Arial"/>
          <w:sz w:val="20"/>
          <w:szCs w:val="20"/>
          <w:lang w:val="en-US"/>
        </w:rPr>
        <w:t>confidence interval.</w:t>
      </w:r>
    </w:p>
    <w:bookmarkEnd w:id="26"/>
    <w:p w14:paraId="1B098334" w14:textId="77777777" w:rsidR="00B14F54" w:rsidRDefault="00F47079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Values in the cells are the adjusted P values of interaction terms in </w:t>
      </w:r>
      <w:r w:rsidRPr="00A77B7C">
        <w:rPr>
          <w:rFonts w:ascii="Arial" w:hAnsi="Arial" w:cs="Arial"/>
          <w:sz w:val="20"/>
          <w:szCs w:val="20"/>
          <w:lang w:val="en-US"/>
        </w:rPr>
        <w:t>multivariable Cox regression model</w:t>
      </w:r>
      <w:r>
        <w:rPr>
          <w:rFonts w:ascii="Arial" w:hAnsi="Arial" w:cs="Arial"/>
          <w:sz w:val="20"/>
          <w:szCs w:val="20"/>
          <w:lang w:val="en-US"/>
        </w:rPr>
        <w:t>s, which</w:t>
      </w:r>
      <w:r w:rsidRPr="00A77B7C">
        <w:rPr>
          <w:rFonts w:ascii="Arial" w:hAnsi="Arial" w:cs="Arial"/>
          <w:sz w:val="20"/>
          <w:szCs w:val="20"/>
          <w:lang w:val="en-US"/>
        </w:rPr>
        <w:t xml:space="preserve"> w</w:t>
      </w:r>
      <w:r>
        <w:rPr>
          <w:rFonts w:ascii="Arial" w:hAnsi="Arial" w:cs="Arial"/>
          <w:sz w:val="20"/>
          <w:szCs w:val="20"/>
          <w:lang w:val="en-US"/>
        </w:rPr>
        <w:t>ere</w:t>
      </w:r>
      <w:r w:rsidRPr="00A77B7C">
        <w:rPr>
          <w:rFonts w:ascii="Arial" w:hAnsi="Arial" w:cs="Arial"/>
          <w:sz w:val="20"/>
          <w:szCs w:val="20"/>
          <w:lang w:val="en-US"/>
        </w:rPr>
        <w:t xml:space="preserve"> adjusted for age, sex, BMI at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diagnosis</w:t>
      </w:r>
      <w:r w:rsidRPr="00A77B7C">
        <w:rPr>
          <w:rFonts w:ascii="Arial" w:hAnsi="Arial" w:cs="Arial"/>
          <w:color w:val="000000"/>
          <w:sz w:val="20"/>
          <w:szCs w:val="20"/>
          <w:lang w:val="en-US"/>
        </w:rPr>
        <w:t>,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physical activity,</w:t>
      </w:r>
      <w:r w:rsidRPr="00A77B7C">
        <w:rPr>
          <w:rFonts w:ascii="Arial" w:hAnsi="Arial" w:cs="Arial"/>
          <w:color w:val="000000"/>
          <w:sz w:val="20"/>
          <w:szCs w:val="20"/>
          <w:lang w:val="en-US"/>
        </w:rPr>
        <w:t xml:space="preserve"> alcohol consumption,</w:t>
      </w:r>
      <w:r w:rsidRPr="00A77B7C">
        <w:rPr>
          <w:rFonts w:ascii="Arial" w:hAnsi="Arial" w:cs="Arial"/>
          <w:sz w:val="20"/>
          <w:szCs w:val="20"/>
          <w:lang w:val="en-US"/>
        </w:rPr>
        <w:t xml:space="preserve"> TNM stage, tumor location, and treatme</w:t>
      </w:r>
      <w:r>
        <w:rPr>
          <w:rFonts w:ascii="Arial" w:hAnsi="Arial" w:cs="Arial"/>
          <w:sz w:val="20"/>
          <w:szCs w:val="20"/>
          <w:lang w:val="en-US"/>
        </w:rPr>
        <w:t xml:space="preserve">nt with chemotherapy or radiotherapy. </w:t>
      </w:r>
      <w:bookmarkEnd w:id="27"/>
      <w:r>
        <w:rPr>
          <w:rFonts w:ascii="Arial" w:hAnsi="Arial" w:cs="Arial"/>
          <w:sz w:val="20"/>
          <w:szCs w:val="20"/>
          <w:lang w:val="en-US"/>
        </w:rPr>
        <w:t xml:space="preserve">Two interaction terms, Age (≥70 years) *methylation signature and Sex*methylation signature, were included in models.  </w:t>
      </w:r>
      <w:bookmarkStart w:id="29" w:name="OLE_LINK282"/>
      <w:r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>
        <w:rPr>
          <w:rFonts w:ascii="Arial" w:hAnsi="Arial" w:cs="Arial"/>
          <w:sz w:val="20"/>
          <w:szCs w:val="20"/>
          <w:lang w:val="en-US"/>
        </w:rPr>
        <w:t>Predicted current smokers versus never smokers</w:t>
      </w:r>
    </w:p>
    <w:bookmarkEnd w:id="29"/>
    <w:p w14:paraId="7CBF82AA" w14:textId="77777777" w:rsidR="00B14F54" w:rsidRDefault="00B14F54">
      <w:pPr>
        <w:rPr>
          <w:rFonts w:ascii="Arial" w:hAnsi="Arial" w:cs="Arial"/>
          <w:sz w:val="20"/>
          <w:szCs w:val="20"/>
          <w:lang w:val="en-US"/>
        </w:rPr>
      </w:pPr>
    </w:p>
    <w:p w14:paraId="03308242" w14:textId="77777777" w:rsidR="00B14F54" w:rsidRDefault="00B14F54">
      <w:pPr>
        <w:rPr>
          <w:rFonts w:ascii="Arial" w:hAnsi="Arial" w:cs="Arial"/>
          <w:sz w:val="20"/>
          <w:szCs w:val="20"/>
          <w:lang w:val="en-US"/>
        </w:rPr>
      </w:pPr>
    </w:p>
    <w:p w14:paraId="193ADE6F" w14:textId="77777777" w:rsidR="00B14F54" w:rsidRDefault="00B14F54">
      <w:pPr>
        <w:rPr>
          <w:rFonts w:ascii="Arial" w:hAnsi="Arial" w:cs="Arial"/>
          <w:sz w:val="20"/>
          <w:szCs w:val="20"/>
          <w:lang w:val="en-US"/>
        </w:rPr>
      </w:pPr>
    </w:p>
    <w:p w14:paraId="37A3ACBB" w14:textId="77777777" w:rsidR="00B14F54" w:rsidRDefault="00B14F54">
      <w:pPr>
        <w:rPr>
          <w:rFonts w:ascii="Arial" w:hAnsi="Arial" w:cs="Arial"/>
          <w:sz w:val="20"/>
          <w:szCs w:val="20"/>
          <w:lang w:val="en-US"/>
        </w:rPr>
      </w:pPr>
    </w:p>
    <w:p w14:paraId="61BE7912" w14:textId="77777777" w:rsidR="00B14F54" w:rsidRDefault="00B14F54">
      <w:pPr>
        <w:rPr>
          <w:rFonts w:ascii="Arial" w:hAnsi="Arial" w:cs="Arial"/>
          <w:sz w:val="20"/>
          <w:szCs w:val="20"/>
          <w:lang w:val="en-US"/>
        </w:rPr>
      </w:pPr>
    </w:p>
    <w:p w14:paraId="66C6B13D" w14:textId="77777777" w:rsidR="00B14F54" w:rsidRDefault="00B14F54">
      <w:pPr>
        <w:rPr>
          <w:lang w:val="en-US"/>
        </w:rPr>
        <w:sectPr w:rsidR="00B14F5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F3493BB" w14:textId="64849130" w:rsidR="00B14F54" w:rsidRDefault="00F47079" w:rsidP="001D69E1">
      <w:pPr>
        <w:pStyle w:val="Heading2"/>
        <w:rPr>
          <w:lang w:val="en-US"/>
        </w:rPr>
      </w:pPr>
      <w:bookmarkStart w:id="30" w:name="_Toc198295726"/>
      <w:r>
        <w:rPr>
          <w:lang w:val="en-US"/>
        </w:rPr>
        <w:lastRenderedPageBreak/>
        <w:t xml:space="preserve">eTable </w:t>
      </w:r>
      <w:r w:rsidR="00C7221F">
        <w:rPr>
          <w:lang w:val="en-US"/>
        </w:rPr>
        <w:t>7</w:t>
      </w:r>
      <w:r>
        <w:rPr>
          <w:lang w:val="en-US"/>
        </w:rPr>
        <w:t>. Stratified analyses for methylation-based signatures showing significant interaction effect with age or sex</w:t>
      </w:r>
      <w:bookmarkEnd w:id="30"/>
    </w:p>
    <w:tbl>
      <w:tblPr>
        <w:tblW w:w="8237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17"/>
        <w:gridCol w:w="872"/>
        <w:gridCol w:w="1569"/>
        <w:gridCol w:w="1828"/>
        <w:gridCol w:w="1451"/>
      </w:tblGrid>
      <w:tr w:rsidR="00B14F54" w14:paraId="112B3DD4" w14:textId="77777777">
        <w:trPr>
          <w:trHeight w:val="480"/>
        </w:trPr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D95A2A" w14:textId="77777777" w:rsidR="00B14F54" w:rsidRDefault="00F4707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bookmarkStart w:id="31" w:name="OLE_LINK73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thylation-based signatures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964EA81" w14:textId="77777777" w:rsidR="00B14F54" w:rsidRDefault="00F4707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mple source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852A68" w14:textId="77777777" w:rsidR="00B14F54" w:rsidRDefault="00F4707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2B8C5ED" w14:textId="77777777" w:rsidR="00B14F54" w:rsidRDefault="00F4707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HR (95% CI)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58DEF89" w14:textId="77777777" w:rsidR="00B14F54" w:rsidRDefault="00F4707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B14F54" w14:paraId="7ED0E7E8" w14:textId="77777777">
        <w:trPr>
          <w:trHeight w:val="248"/>
        </w:trPr>
        <w:tc>
          <w:tcPr>
            <w:tcW w:w="8237" w:type="dxa"/>
            <w:gridSpan w:val="5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2EFA670" w14:textId="77777777" w:rsidR="00B14F54" w:rsidRDefault="00F4707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-cause mortality</w:t>
            </w:r>
          </w:p>
        </w:tc>
      </w:tr>
      <w:tr w:rsidR="00B14F54" w14:paraId="1819BB0A" w14:textId="77777777">
        <w:trPr>
          <w:trHeight w:val="248"/>
        </w:trPr>
        <w:tc>
          <w:tcPr>
            <w:tcW w:w="2517" w:type="dxa"/>
            <w:shd w:val="clear" w:color="auto" w:fill="auto"/>
          </w:tcPr>
          <w:p w14:paraId="2F5DAB97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amberlainetet al. 2022</w:t>
            </w:r>
          </w:p>
        </w:tc>
        <w:tc>
          <w:tcPr>
            <w:tcW w:w="872" w:type="dxa"/>
            <w:shd w:val="clear" w:color="auto" w:fill="auto"/>
          </w:tcPr>
          <w:p w14:paraId="378C8085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lood </w:t>
            </w:r>
          </w:p>
        </w:tc>
        <w:tc>
          <w:tcPr>
            <w:tcW w:w="1569" w:type="dxa"/>
            <w:shd w:val="clear" w:color="auto" w:fill="auto"/>
          </w:tcPr>
          <w:p w14:paraId="242B3ECB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2A14A85F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17 (1.07, 1.28)</w:t>
            </w:r>
          </w:p>
        </w:tc>
        <w:tc>
          <w:tcPr>
            <w:tcW w:w="1451" w:type="dxa"/>
            <w:shd w:val="clear" w:color="auto" w:fill="auto"/>
            <w:vAlign w:val="bottom"/>
          </w:tcPr>
          <w:p w14:paraId="758C07F2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001</w:t>
            </w:r>
          </w:p>
        </w:tc>
      </w:tr>
      <w:tr w:rsidR="00B14F54" w14:paraId="5E2A2594" w14:textId="77777777">
        <w:trPr>
          <w:trHeight w:val="248"/>
        </w:trPr>
        <w:tc>
          <w:tcPr>
            <w:tcW w:w="2517" w:type="dxa"/>
            <w:shd w:val="clear" w:color="auto" w:fill="auto"/>
          </w:tcPr>
          <w:p w14:paraId="2E29264E" w14:textId="77777777" w:rsidR="00B14F54" w:rsidRDefault="00B14F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7BAF5699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9" w:type="dxa"/>
            <w:shd w:val="clear" w:color="auto" w:fill="auto"/>
          </w:tcPr>
          <w:p w14:paraId="109A2ABD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05665195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97 (0.84, 1.12)</w:t>
            </w:r>
          </w:p>
        </w:tc>
        <w:tc>
          <w:tcPr>
            <w:tcW w:w="1451" w:type="dxa"/>
            <w:shd w:val="clear" w:color="auto" w:fill="auto"/>
            <w:vAlign w:val="bottom"/>
          </w:tcPr>
          <w:p w14:paraId="41546818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702</w:t>
            </w:r>
          </w:p>
        </w:tc>
      </w:tr>
      <w:tr w:rsidR="00B14F54" w14:paraId="6F1FC4F6" w14:textId="77777777">
        <w:trPr>
          <w:trHeight w:val="248"/>
        </w:trPr>
        <w:tc>
          <w:tcPr>
            <w:tcW w:w="2517" w:type="dxa"/>
            <w:shd w:val="clear" w:color="auto" w:fill="auto"/>
          </w:tcPr>
          <w:p w14:paraId="11F075D6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cCartney et al. 2018</w:t>
            </w:r>
          </w:p>
        </w:tc>
        <w:tc>
          <w:tcPr>
            <w:tcW w:w="872" w:type="dxa"/>
            <w:shd w:val="clear" w:color="auto" w:fill="auto"/>
          </w:tcPr>
          <w:p w14:paraId="50E548C4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lood </w:t>
            </w:r>
          </w:p>
        </w:tc>
        <w:tc>
          <w:tcPr>
            <w:tcW w:w="1569" w:type="dxa"/>
            <w:shd w:val="clear" w:color="auto" w:fill="auto"/>
          </w:tcPr>
          <w:p w14:paraId="07255F9F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3FD21720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21 (1.11, 1.32)</w:t>
            </w:r>
          </w:p>
        </w:tc>
        <w:tc>
          <w:tcPr>
            <w:tcW w:w="1451" w:type="dxa"/>
            <w:shd w:val="clear" w:color="auto" w:fill="auto"/>
            <w:vAlign w:val="bottom"/>
          </w:tcPr>
          <w:p w14:paraId="79CE0196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&lt;0.001</w:t>
            </w:r>
          </w:p>
        </w:tc>
      </w:tr>
      <w:tr w:rsidR="00B14F54" w14:paraId="696D2C4A" w14:textId="77777777">
        <w:trPr>
          <w:trHeight w:val="248"/>
        </w:trPr>
        <w:tc>
          <w:tcPr>
            <w:tcW w:w="2517" w:type="dxa"/>
            <w:shd w:val="clear" w:color="auto" w:fill="auto"/>
          </w:tcPr>
          <w:p w14:paraId="30D3F9BE" w14:textId="77777777" w:rsidR="00B14F54" w:rsidRDefault="00B14F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4F20C8E9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9" w:type="dxa"/>
            <w:shd w:val="clear" w:color="auto" w:fill="auto"/>
          </w:tcPr>
          <w:p w14:paraId="37C87926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20DC6CDD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08 (0.94, 1.23)</w:t>
            </w:r>
          </w:p>
        </w:tc>
        <w:tc>
          <w:tcPr>
            <w:tcW w:w="1451" w:type="dxa"/>
            <w:shd w:val="clear" w:color="auto" w:fill="auto"/>
            <w:vAlign w:val="bottom"/>
          </w:tcPr>
          <w:p w14:paraId="43492DC1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304</w:t>
            </w:r>
          </w:p>
        </w:tc>
      </w:tr>
      <w:tr w:rsidR="00B14F54" w14:paraId="39D2E991" w14:textId="77777777">
        <w:trPr>
          <w:trHeight w:val="248"/>
        </w:trPr>
        <w:tc>
          <w:tcPr>
            <w:tcW w:w="2517" w:type="dxa"/>
            <w:shd w:val="clear" w:color="auto" w:fill="auto"/>
          </w:tcPr>
          <w:p w14:paraId="1C48F14C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hang et al. 2016</w:t>
            </w:r>
          </w:p>
        </w:tc>
        <w:tc>
          <w:tcPr>
            <w:tcW w:w="872" w:type="dxa"/>
            <w:shd w:val="clear" w:color="auto" w:fill="auto"/>
          </w:tcPr>
          <w:p w14:paraId="355D9EFE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lood </w:t>
            </w:r>
          </w:p>
        </w:tc>
        <w:tc>
          <w:tcPr>
            <w:tcW w:w="1569" w:type="dxa"/>
            <w:shd w:val="clear" w:color="auto" w:fill="auto"/>
          </w:tcPr>
          <w:p w14:paraId="63A93A75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6E347F94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22 (1.11, 1.33)</w:t>
            </w:r>
          </w:p>
        </w:tc>
        <w:tc>
          <w:tcPr>
            <w:tcW w:w="1451" w:type="dxa"/>
            <w:shd w:val="clear" w:color="auto" w:fill="auto"/>
            <w:vAlign w:val="bottom"/>
          </w:tcPr>
          <w:p w14:paraId="6F0F523D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&lt;0.001</w:t>
            </w:r>
          </w:p>
        </w:tc>
      </w:tr>
      <w:tr w:rsidR="00B14F54" w14:paraId="2F37B8C1" w14:textId="77777777">
        <w:trPr>
          <w:trHeight w:val="248"/>
        </w:trPr>
        <w:tc>
          <w:tcPr>
            <w:tcW w:w="2517" w:type="dxa"/>
            <w:shd w:val="clear" w:color="auto" w:fill="auto"/>
          </w:tcPr>
          <w:p w14:paraId="6B573FCE" w14:textId="77777777" w:rsidR="00B14F54" w:rsidRDefault="00B14F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0D37C3C4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9" w:type="dxa"/>
            <w:shd w:val="clear" w:color="auto" w:fill="auto"/>
          </w:tcPr>
          <w:p w14:paraId="2F5DE87B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40AC8BF4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07 (0.93, 1.22)</w:t>
            </w:r>
          </w:p>
        </w:tc>
        <w:tc>
          <w:tcPr>
            <w:tcW w:w="1451" w:type="dxa"/>
            <w:shd w:val="clear" w:color="auto" w:fill="auto"/>
            <w:vAlign w:val="bottom"/>
          </w:tcPr>
          <w:p w14:paraId="3681DE3E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339</w:t>
            </w:r>
          </w:p>
        </w:tc>
      </w:tr>
      <w:tr w:rsidR="00B14F54" w14:paraId="5EF5F707" w14:textId="77777777">
        <w:trPr>
          <w:trHeight w:val="248"/>
        </w:trPr>
        <w:tc>
          <w:tcPr>
            <w:tcW w:w="2517" w:type="dxa"/>
            <w:shd w:val="clear" w:color="auto" w:fill="auto"/>
          </w:tcPr>
          <w:p w14:paraId="07B7A1DA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liott et al. 2014</w:t>
            </w:r>
          </w:p>
        </w:tc>
        <w:tc>
          <w:tcPr>
            <w:tcW w:w="872" w:type="dxa"/>
            <w:shd w:val="clear" w:color="auto" w:fill="auto"/>
          </w:tcPr>
          <w:p w14:paraId="2AC8E497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lood </w:t>
            </w:r>
          </w:p>
        </w:tc>
        <w:tc>
          <w:tcPr>
            <w:tcW w:w="1569" w:type="dxa"/>
            <w:shd w:val="clear" w:color="auto" w:fill="auto"/>
          </w:tcPr>
          <w:p w14:paraId="77F637C3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3BC63BE9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22 (1.12, 1.33)</w:t>
            </w:r>
          </w:p>
        </w:tc>
        <w:tc>
          <w:tcPr>
            <w:tcW w:w="1451" w:type="dxa"/>
            <w:shd w:val="clear" w:color="auto" w:fill="auto"/>
            <w:vAlign w:val="bottom"/>
          </w:tcPr>
          <w:p w14:paraId="3EF52E17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&lt;0.001</w:t>
            </w:r>
          </w:p>
        </w:tc>
      </w:tr>
      <w:tr w:rsidR="00B14F54" w14:paraId="1ACE7202" w14:textId="77777777">
        <w:trPr>
          <w:trHeight w:val="248"/>
        </w:trPr>
        <w:tc>
          <w:tcPr>
            <w:tcW w:w="2517" w:type="dxa"/>
            <w:shd w:val="clear" w:color="auto" w:fill="auto"/>
          </w:tcPr>
          <w:p w14:paraId="1D12BD1C" w14:textId="77777777" w:rsidR="00B14F54" w:rsidRDefault="00B14F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72ED8E6C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9" w:type="dxa"/>
            <w:shd w:val="clear" w:color="auto" w:fill="auto"/>
          </w:tcPr>
          <w:p w14:paraId="1E7DA85E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55B0DD9D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10 (0.97, 1.26)</w:t>
            </w:r>
          </w:p>
        </w:tc>
        <w:tc>
          <w:tcPr>
            <w:tcW w:w="1451" w:type="dxa"/>
            <w:shd w:val="clear" w:color="auto" w:fill="auto"/>
            <w:vAlign w:val="bottom"/>
          </w:tcPr>
          <w:p w14:paraId="7D32A41A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141</w:t>
            </w:r>
          </w:p>
        </w:tc>
      </w:tr>
      <w:tr w:rsidR="00B14F54" w14:paraId="46337C9C" w14:textId="77777777">
        <w:trPr>
          <w:trHeight w:val="248"/>
        </w:trPr>
        <w:tc>
          <w:tcPr>
            <w:tcW w:w="2517" w:type="dxa"/>
            <w:shd w:val="clear" w:color="auto" w:fill="auto"/>
          </w:tcPr>
          <w:p w14:paraId="7CF8743D" w14:textId="77777777" w:rsidR="00B14F54" w:rsidRDefault="00B14F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62904D3B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1569" w:type="dxa"/>
            <w:shd w:val="clear" w:color="auto" w:fill="auto"/>
          </w:tcPr>
          <w:p w14:paraId="54EFC10D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28" w:type="dxa"/>
            <w:shd w:val="clear" w:color="auto" w:fill="auto"/>
            <w:noWrap/>
            <w:vAlign w:val="bottom"/>
          </w:tcPr>
          <w:p w14:paraId="0CCDE9CA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11 (1.01, 1.21)</w:t>
            </w:r>
          </w:p>
        </w:tc>
        <w:tc>
          <w:tcPr>
            <w:tcW w:w="1451" w:type="dxa"/>
            <w:shd w:val="clear" w:color="auto" w:fill="auto"/>
            <w:noWrap/>
            <w:vAlign w:val="bottom"/>
          </w:tcPr>
          <w:p w14:paraId="528EAA98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025</w:t>
            </w:r>
          </w:p>
        </w:tc>
      </w:tr>
      <w:tr w:rsidR="00B14F54" w14:paraId="13094346" w14:textId="77777777">
        <w:trPr>
          <w:trHeight w:val="248"/>
        </w:trPr>
        <w:tc>
          <w:tcPr>
            <w:tcW w:w="2517" w:type="dxa"/>
            <w:shd w:val="clear" w:color="auto" w:fill="auto"/>
            <w:vAlign w:val="bottom"/>
          </w:tcPr>
          <w:p w14:paraId="40403C05" w14:textId="77777777" w:rsidR="00B14F54" w:rsidRDefault="00B14F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vAlign w:val="bottom"/>
          </w:tcPr>
          <w:p w14:paraId="7B4B735D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9" w:type="dxa"/>
            <w:shd w:val="clear" w:color="auto" w:fill="auto"/>
            <w:vAlign w:val="bottom"/>
          </w:tcPr>
          <w:p w14:paraId="1895B80A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42C217D9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01 (0.90, 1.13)</w:t>
            </w:r>
          </w:p>
        </w:tc>
        <w:tc>
          <w:tcPr>
            <w:tcW w:w="1451" w:type="dxa"/>
            <w:shd w:val="clear" w:color="auto" w:fill="auto"/>
            <w:vAlign w:val="bottom"/>
          </w:tcPr>
          <w:p w14:paraId="2B19ACDC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846</w:t>
            </w:r>
          </w:p>
        </w:tc>
      </w:tr>
      <w:tr w:rsidR="00B14F54" w14:paraId="11DFFAAB" w14:textId="77777777">
        <w:trPr>
          <w:trHeight w:val="248"/>
        </w:trPr>
        <w:tc>
          <w:tcPr>
            <w:tcW w:w="2517" w:type="dxa"/>
            <w:shd w:val="clear" w:color="auto" w:fill="auto"/>
            <w:vAlign w:val="bottom"/>
          </w:tcPr>
          <w:p w14:paraId="6566959E" w14:textId="77777777" w:rsidR="00B14F54" w:rsidRDefault="00B14F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vAlign w:val="bottom"/>
          </w:tcPr>
          <w:p w14:paraId="2B86A94A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9" w:type="dxa"/>
            <w:shd w:val="clear" w:color="auto" w:fill="auto"/>
            <w:vAlign w:val="bottom"/>
          </w:tcPr>
          <w:p w14:paraId="68193C05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e &lt; 70 years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2B20783D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17 (1.04, 1.32)</w:t>
            </w:r>
          </w:p>
        </w:tc>
        <w:tc>
          <w:tcPr>
            <w:tcW w:w="1451" w:type="dxa"/>
            <w:shd w:val="clear" w:color="auto" w:fill="auto"/>
            <w:vAlign w:val="bottom"/>
          </w:tcPr>
          <w:p w14:paraId="17B18FA2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011</w:t>
            </w:r>
          </w:p>
        </w:tc>
      </w:tr>
      <w:tr w:rsidR="00B14F54" w14:paraId="2C99F0D0" w14:textId="77777777">
        <w:trPr>
          <w:trHeight w:val="248"/>
        </w:trPr>
        <w:tc>
          <w:tcPr>
            <w:tcW w:w="25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A02A2B" w14:textId="77777777" w:rsidR="00B14F54" w:rsidRDefault="00B14F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7E885E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8424254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e ≥ 70 years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F79BF6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01 (0.93, 1.10)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26E131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852</w:t>
            </w:r>
          </w:p>
        </w:tc>
      </w:tr>
      <w:tr w:rsidR="00B14F54" w14:paraId="3E35FE78" w14:textId="77777777">
        <w:trPr>
          <w:trHeight w:val="248"/>
        </w:trPr>
        <w:tc>
          <w:tcPr>
            <w:tcW w:w="8237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8B83780" w14:textId="77777777" w:rsidR="00B14F54" w:rsidRDefault="00F4707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-CRC-related mortality</w:t>
            </w:r>
          </w:p>
        </w:tc>
      </w:tr>
      <w:tr w:rsidR="00B14F54" w14:paraId="71BE41B3" w14:textId="77777777">
        <w:trPr>
          <w:trHeight w:val="248"/>
        </w:trPr>
        <w:tc>
          <w:tcPr>
            <w:tcW w:w="2517" w:type="dxa"/>
            <w:tcBorders>
              <w:top w:val="nil"/>
            </w:tcBorders>
            <w:shd w:val="clear" w:color="auto" w:fill="auto"/>
            <w:vAlign w:val="bottom"/>
          </w:tcPr>
          <w:p w14:paraId="38701AAF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amberlainetet al. 2022</w:t>
            </w:r>
          </w:p>
        </w:tc>
        <w:tc>
          <w:tcPr>
            <w:tcW w:w="872" w:type="dxa"/>
            <w:tcBorders>
              <w:top w:val="nil"/>
            </w:tcBorders>
            <w:shd w:val="clear" w:color="auto" w:fill="auto"/>
            <w:vAlign w:val="bottom"/>
          </w:tcPr>
          <w:p w14:paraId="3FBC844A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lood </w:t>
            </w:r>
          </w:p>
        </w:tc>
        <w:tc>
          <w:tcPr>
            <w:tcW w:w="1569" w:type="dxa"/>
            <w:tcBorders>
              <w:top w:val="nil"/>
            </w:tcBorders>
            <w:shd w:val="clear" w:color="auto" w:fill="auto"/>
            <w:vAlign w:val="bottom"/>
          </w:tcPr>
          <w:p w14:paraId="3E2BE71F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28" w:type="dxa"/>
            <w:tcBorders>
              <w:top w:val="nil"/>
            </w:tcBorders>
            <w:shd w:val="clear" w:color="auto" w:fill="auto"/>
            <w:vAlign w:val="bottom"/>
          </w:tcPr>
          <w:p w14:paraId="354E5ABE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22 (1.09, 1.36)</w:t>
            </w:r>
          </w:p>
        </w:tc>
        <w:tc>
          <w:tcPr>
            <w:tcW w:w="1451" w:type="dxa"/>
            <w:tcBorders>
              <w:top w:val="nil"/>
            </w:tcBorders>
            <w:shd w:val="clear" w:color="auto" w:fill="auto"/>
            <w:vAlign w:val="bottom"/>
          </w:tcPr>
          <w:p w14:paraId="19FBF3A2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001</w:t>
            </w:r>
          </w:p>
        </w:tc>
      </w:tr>
      <w:tr w:rsidR="00B14F54" w14:paraId="2B284197" w14:textId="77777777">
        <w:trPr>
          <w:trHeight w:val="280"/>
        </w:trPr>
        <w:tc>
          <w:tcPr>
            <w:tcW w:w="2517" w:type="dxa"/>
            <w:shd w:val="clear" w:color="auto" w:fill="auto"/>
            <w:vAlign w:val="bottom"/>
          </w:tcPr>
          <w:p w14:paraId="2AEB648B" w14:textId="77777777" w:rsidR="00B14F54" w:rsidRDefault="00B14F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vAlign w:val="bottom"/>
          </w:tcPr>
          <w:p w14:paraId="237CED5B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9" w:type="dxa"/>
            <w:shd w:val="clear" w:color="auto" w:fill="auto"/>
            <w:vAlign w:val="bottom"/>
          </w:tcPr>
          <w:p w14:paraId="0AAA9321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4CDB0F03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96 (0.78, 1.17)</w:t>
            </w:r>
          </w:p>
        </w:tc>
        <w:tc>
          <w:tcPr>
            <w:tcW w:w="1451" w:type="dxa"/>
            <w:shd w:val="clear" w:color="auto" w:fill="auto"/>
            <w:vAlign w:val="bottom"/>
          </w:tcPr>
          <w:p w14:paraId="0ADBBE82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666</w:t>
            </w:r>
          </w:p>
        </w:tc>
      </w:tr>
      <w:tr w:rsidR="00B14F54" w14:paraId="11078865" w14:textId="77777777">
        <w:trPr>
          <w:trHeight w:val="248"/>
        </w:trPr>
        <w:tc>
          <w:tcPr>
            <w:tcW w:w="2517" w:type="dxa"/>
            <w:shd w:val="clear" w:color="auto" w:fill="auto"/>
            <w:vAlign w:val="bottom"/>
          </w:tcPr>
          <w:p w14:paraId="426918D2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cCartney et al. 2018</w:t>
            </w:r>
          </w:p>
        </w:tc>
        <w:tc>
          <w:tcPr>
            <w:tcW w:w="872" w:type="dxa"/>
            <w:shd w:val="clear" w:color="auto" w:fill="auto"/>
            <w:vAlign w:val="bottom"/>
          </w:tcPr>
          <w:p w14:paraId="54E9F765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lood </w:t>
            </w:r>
          </w:p>
        </w:tc>
        <w:tc>
          <w:tcPr>
            <w:tcW w:w="1569" w:type="dxa"/>
            <w:shd w:val="clear" w:color="auto" w:fill="auto"/>
            <w:vAlign w:val="bottom"/>
          </w:tcPr>
          <w:p w14:paraId="2EC4C5FE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4DEC751E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27 (1.14, 1.42)</w:t>
            </w:r>
          </w:p>
        </w:tc>
        <w:tc>
          <w:tcPr>
            <w:tcW w:w="1451" w:type="dxa"/>
            <w:shd w:val="clear" w:color="auto" w:fill="auto"/>
            <w:vAlign w:val="bottom"/>
          </w:tcPr>
          <w:p w14:paraId="0355E38F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&lt;0.001</w:t>
            </w:r>
          </w:p>
        </w:tc>
      </w:tr>
      <w:tr w:rsidR="00B14F54" w14:paraId="073EAD9F" w14:textId="77777777">
        <w:trPr>
          <w:trHeight w:val="248"/>
        </w:trPr>
        <w:tc>
          <w:tcPr>
            <w:tcW w:w="2517" w:type="dxa"/>
            <w:shd w:val="clear" w:color="auto" w:fill="auto"/>
            <w:vAlign w:val="bottom"/>
          </w:tcPr>
          <w:p w14:paraId="69083AF1" w14:textId="77777777" w:rsidR="00B14F54" w:rsidRDefault="00B14F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vAlign w:val="bottom"/>
          </w:tcPr>
          <w:p w14:paraId="7BCA2EDA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9" w:type="dxa"/>
            <w:shd w:val="clear" w:color="auto" w:fill="auto"/>
            <w:vAlign w:val="bottom"/>
          </w:tcPr>
          <w:p w14:paraId="16745257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078791E0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16 (0.95, 1.41)</w:t>
            </w:r>
          </w:p>
        </w:tc>
        <w:tc>
          <w:tcPr>
            <w:tcW w:w="1451" w:type="dxa"/>
            <w:shd w:val="clear" w:color="auto" w:fill="auto"/>
            <w:vAlign w:val="bottom"/>
          </w:tcPr>
          <w:p w14:paraId="76F3EFAD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147</w:t>
            </w:r>
          </w:p>
        </w:tc>
      </w:tr>
      <w:tr w:rsidR="00B14F54" w14:paraId="707B6050" w14:textId="77777777">
        <w:trPr>
          <w:trHeight w:val="248"/>
        </w:trPr>
        <w:tc>
          <w:tcPr>
            <w:tcW w:w="2517" w:type="dxa"/>
            <w:shd w:val="clear" w:color="auto" w:fill="auto"/>
            <w:vAlign w:val="bottom"/>
          </w:tcPr>
          <w:p w14:paraId="0A97644A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liott et al. 2014</w:t>
            </w:r>
          </w:p>
        </w:tc>
        <w:tc>
          <w:tcPr>
            <w:tcW w:w="872" w:type="dxa"/>
            <w:shd w:val="clear" w:color="auto" w:fill="auto"/>
            <w:vAlign w:val="bottom"/>
          </w:tcPr>
          <w:p w14:paraId="6CEF0ED9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lood </w:t>
            </w:r>
          </w:p>
        </w:tc>
        <w:tc>
          <w:tcPr>
            <w:tcW w:w="1569" w:type="dxa"/>
            <w:shd w:val="clear" w:color="auto" w:fill="auto"/>
            <w:vAlign w:val="bottom"/>
          </w:tcPr>
          <w:p w14:paraId="2A197BDE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2EB1AFD1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24 (1.11, 1.39)</w:t>
            </w:r>
          </w:p>
        </w:tc>
        <w:tc>
          <w:tcPr>
            <w:tcW w:w="1451" w:type="dxa"/>
            <w:shd w:val="clear" w:color="auto" w:fill="auto"/>
            <w:vAlign w:val="bottom"/>
          </w:tcPr>
          <w:p w14:paraId="71B2B94B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&lt;0.001</w:t>
            </w:r>
          </w:p>
        </w:tc>
      </w:tr>
      <w:tr w:rsidR="00B14F54" w14:paraId="04073161" w14:textId="77777777">
        <w:trPr>
          <w:trHeight w:val="248"/>
        </w:trPr>
        <w:tc>
          <w:tcPr>
            <w:tcW w:w="2517" w:type="dxa"/>
            <w:shd w:val="clear" w:color="auto" w:fill="auto"/>
            <w:vAlign w:val="bottom"/>
          </w:tcPr>
          <w:p w14:paraId="482AD6D2" w14:textId="77777777" w:rsidR="00B14F54" w:rsidRDefault="00B14F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vAlign w:val="bottom"/>
          </w:tcPr>
          <w:p w14:paraId="2E801693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9" w:type="dxa"/>
            <w:shd w:val="clear" w:color="auto" w:fill="auto"/>
            <w:vAlign w:val="bottom"/>
          </w:tcPr>
          <w:p w14:paraId="02EEC88B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1D902662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12 (0.92, 1.35)</w:t>
            </w:r>
          </w:p>
        </w:tc>
        <w:tc>
          <w:tcPr>
            <w:tcW w:w="1451" w:type="dxa"/>
            <w:shd w:val="clear" w:color="auto" w:fill="auto"/>
            <w:vAlign w:val="bottom"/>
          </w:tcPr>
          <w:p w14:paraId="3E1D45AF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255</w:t>
            </w:r>
          </w:p>
        </w:tc>
      </w:tr>
      <w:tr w:rsidR="00B14F54" w14:paraId="6E339164" w14:textId="77777777">
        <w:trPr>
          <w:trHeight w:val="248"/>
        </w:trPr>
        <w:tc>
          <w:tcPr>
            <w:tcW w:w="2517" w:type="dxa"/>
            <w:shd w:val="clear" w:color="auto" w:fill="auto"/>
            <w:vAlign w:val="bottom"/>
          </w:tcPr>
          <w:p w14:paraId="22FE11CF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hang et al. 2016</w:t>
            </w:r>
          </w:p>
        </w:tc>
        <w:tc>
          <w:tcPr>
            <w:tcW w:w="872" w:type="dxa"/>
            <w:shd w:val="clear" w:color="auto" w:fill="auto"/>
            <w:vAlign w:val="bottom"/>
          </w:tcPr>
          <w:p w14:paraId="07FDF530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lood </w:t>
            </w:r>
          </w:p>
        </w:tc>
        <w:tc>
          <w:tcPr>
            <w:tcW w:w="1569" w:type="dxa"/>
            <w:shd w:val="clear" w:color="auto" w:fill="auto"/>
            <w:vAlign w:val="bottom"/>
          </w:tcPr>
          <w:p w14:paraId="34B3F4C0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76C13A12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30 (1.16, 1.45)</w:t>
            </w:r>
          </w:p>
        </w:tc>
        <w:tc>
          <w:tcPr>
            <w:tcW w:w="1451" w:type="dxa"/>
            <w:shd w:val="clear" w:color="auto" w:fill="auto"/>
            <w:vAlign w:val="bottom"/>
          </w:tcPr>
          <w:p w14:paraId="6DDDB9F3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&lt;0.001</w:t>
            </w:r>
          </w:p>
        </w:tc>
      </w:tr>
      <w:tr w:rsidR="00B14F54" w14:paraId="2B22887F" w14:textId="77777777">
        <w:trPr>
          <w:trHeight w:val="248"/>
        </w:trPr>
        <w:tc>
          <w:tcPr>
            <w:tcW w:w="2517" w:type="dxa"/>
            <w:shd w:val="clear" w:color="auto" w:fill="auto"/>
            <w:vAlign w:val="bottom"/>
          </w:tcPr>
          <w:p w14:paraId="4B5D9BBE" w14:textId="77777777" w:rsidR="00B14F54" w:rsidRDefault="00B14F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vAlign w:val="bottom"/>
          </w:tcPr>
          <w:p w14:paraId="612CAFF3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9" w:type="dxa"/>
            <w:shd w:val="clear" w:color="auto" w:fill="auto"/>
            <w:vAlign w:val="bottom"/>
          </w:tcPr>
          <w:p w14:paraId="0A66D4A6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25F88FD7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18 (0.98, 1.41)</w:t>
            </w:r>
          </w:p>
        </w:tc>
        <w:tc>
          <w:tcPr>
            <w:tcW w:w="1451" w:type="dxa"/>
            <w:shd w:val="clear" w:color="auto" w:fill="auto"/>
            <w:vAlign w:val="bottom"/>
          </w:tcPr>
          <w:p w14:paraId="4BB2F309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080</w:t>
            </w:r>
          </w:p>
        </w:tc>
      </w:tr>
      <w:tr w:rsidR="00B14F54" w14:paraId="7583D2A2" w14:textId="77777777">
        <w:trPr>
          <w:trHeight w:val="305"/>
        </w:trPr>
        <w:tc>
          <w:tcPr>
            <w:tcW w:w="2517" w:type="dxa"/>
            <w:shd w:val="clear" w:color="auto" w:fill="auto"/>
            <w:vAlign w:val="bottom"/>
          </w:tcPr>
          <w:p w14:paraId="66DB3D03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amberlainetet al. 2022</w:t>
            </w:r>
          </w:p>
        </w:tc>
        <w:tc>
          <w:tcPr>
            <w:tcW w:w="872" w:type="dxa"/>
            <w:shd w:val="clear" w:color="auto" w:fill="auto"/>
            <w:vAlign w:val="bottom"/>
          </w:tcPr>
          <w:p w14:paraId="03C083DF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lood </w:t>
            </w:r>
          </w:p>
        </w:tc>
        <w:tc>
          <w:tcPr>
            <w:tcW w:w="1569" w:type="dxa"/>
            <w:shd w:val="clear" w:color="auto" w:fill="auto"/>
            <w:vAlign w:val="bottom"/>
          </w:tcPr>
          <w:p w14:paraId="0B8FA515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e &lt; 70 years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20BCCA68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30 (1.11, 1.52)</w:t>
            </w:r>
          </w:p>
        </w:tc>
        <w:tc>
          <w:tcPr>
            <w:tcW w:w="1451" w:type="dxa"/>
            <w:shd w:val="clear" w:color="auto" w:fill="auto"/>
            <w:vAlign w:val="bottom"/>
          </w:tcPr>
          <w:p w14:paraId="05ADBEF8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001</w:t>
            </w:r>
          </w:p>
        </w:tc>
      </w:tr>
      <w:tr w:rsidR="00B14F54" w14:paraId="39233E99" w14:textId="77777777">
        <w:trPr>
          <w:trHeight w:val="300"/>
        </w:trPr>
        <w:tc>
          <w:tcPr>
            <w:tcW w:w="2517" w:type="dxa"/>
            <w:shd w:val="clear" w:color="auto" w:fill="auto"/>
            <w:vAlign w:val="bottom"/>
          </w:tcPr>
          <w:p w14:paraId="5D3486F0" w14:textId="77777777" w:rsidR="00B14F54" w:rsidRDefault="00B14F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vAlign w:val="bottom"/>
          </w:tcPr>
          <w:p w14:paraId="43298938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9" w:type="dxa"/>
            <w:shd w:val="clear" w:color="auto" w:fill="auto"/>
            <w:vAlign w:val="bottom"/>
          </w:tcPr>
          <w:p w14:paraId="2B81EFA1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e ≥ 70 years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32D2B580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04 (0.91, 1.18)</w:t>
            </w:r>
          </w:p>
        </w:tc>
        <w:tc>
          <w:tcPr>
            <w:tcW w:w="1451" w:type="dxa"/>
            <w:shd w:val="clear" w:color="auto" w:fill="auto"/>
            <w:vAlign w:val="bottom"/>
          </w:tcPr>
          <w:p w14:paraId="5889CA50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585</w:t>
            </w:r>
          </w:p>
        </w:tc>
      </w:tr>
      <w:tr w:rsidR="00B14F54" w14:paraId="0CAB528C" w14:textId="77777777">
        <w:trPr>
          <w:trHeight w:val="257"/>
        </w:trPr>
        <w:tc>
          <w:tcPr>
            <w:tcW w:w="2517" w:type="dxa"/>
            <w:shd w:val="clear" w:color="auto" w:fill="auto"/>
            <w:vAlign w:val="bottom"/>
          </w:tcPr>
          <w:p w14:paraId="18253DC4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hang et al. 2016</w:t>
            </w:r>
          </w:p>
        </w:tc>
        <w:tc>
          <w:tcPr>
            <w:tcW w:w="872" w:type="dxa"/>
            <w:shd w:val="clear" w:color="auto" w:fill="auto"/>
            <w:vAlign w:val="bottom"/>
          </w:tcPr>
          <w:p w14:paraId="67BF34EF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lood </w:t>
            </w:r>
          </w:p>
        </w:tc>
        <w:tc>
          <w:tcPr>
            <w:tcW w:w="1569" w:type="dxa"/>
            <w:shd w:val="clear" w:color="auto" w:fill="auto"/>
            <w:vAlign w:val="bottom"/>
          </w:tcPr>
          <w:p w14:paraId="2D5E9F86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e &lt; 70 years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221AA455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32 (1.13, 1.54)</w:t>
            </w:r>
          </w:p>
        </w:tc>
        <w:tc>
          <w:tcPr>
            <w:tcW w:w="1451" w:type="dxa"/>
            <w:shd w:val="clear" w:color="auto" w:fill="auto"/>
            <w:vAlign w:val="bottom"/>
          </w:tcPr>
          <w:p w14:paraId="731F23BF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001</w:t>
            </w:r>
          </w:p>
        </w:tc>
      </w:tr>
      <w:tr w:rsidR="00B14F54" w14:paraId="4161E78F" w14:textId="77777777">
        <w:trPr>
          <w:trHeight w:val="225"/>
        </w:trPr>
        <w:tc>
          <w:tcPr>
            <w:tcW w:w="2517" w:type="dxa"/>
            <w:shd w:val="clear" w:color="auto" w:fill="auto"/>
            <w:vAlign w:val="bottom"/>
          </w:tcPr>
          <w:p w14:paraId="238A7797" w14:textId="77777777" w:rsidR="00B14F54" w:rsidRDefault="00B14F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vAlign w:val="bottom"/>
          </w:tcPr>
          <w:p w14:paraId="121A8E36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9" w:type="dxa"/>
            <w:shd w:val="clear" w:color="auto" w:fill="auto"/>
            <w:vAlign w:val="bottom"/>
          </w:tcPr>
          <w:p w14:paraId="1FCE637E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e ≥ 70 years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4BCBA340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14 (1.01, 1.30)</w:t>
            </w:r>
          </w:p>
        </w:tc>
        <w:tc>
          <w:tcPr>
            <w:tcW w:w="1451" w:type="dxa"/>
            <w:shd w:val="clear" w:color="auto" w:fill="auto"/>
            <w:vAlign w:val="bottom"/>
          </w:tcPr>
          <w:p w14:paraId="5E42BD38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036</w:t>
            </w:r>
          </w:p>
        </w:tc>
      </w:tr>
      <w:tr w:rsidR="00B14F54" w14:paraId="147E050F" w14:textId="77777777">
        <w:trPr>
          <w:trHeight w:val="500"/>
        </w:trPr>
        <w:tc>
          <w:tcPr>
            <w:tcW w:w="2517" w:type="dxa"/>
            <w:shd w:val="clear" w:color="auto" w:fill="auto"/>
            <w:vAlign w:val="bottom"/>
          </w:tcPr>
          <w:p w14:paraId="5E841464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llepalli et al. 2019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63FD2719" w14:textId="77777777" w:rsidR="00B14F54" w:rsidRDefault="00B14F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vAlign w:val="bottom"/>
          </w:tcPr>
          <w:p w14:paraId="01D1D53C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lood </w:t>
            </w:r>
          </w:p>
        </w:tc>
        <w:tc>
          <w:tcPr>
            <w:tcW w:w="1569" w:type="dxa"/>
            <w:shd w:val="clear" w:color="auto" w:fill="auto"/>
            <w:vAlign w:val="bottom"/>
          </w:tcPr>
          <w:p w14:paraId="69EE0888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e &lt; 70 years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6BCA29EA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1.88 (1.23, 2.87)</w:t>
            </w:r>
          </w:p>
        </w:tc>
        <w:tc>
          <w:tcPr>
            <w:tcW w:w="1451" w:type="dxa"/>
            <w:shd w:val="clear" w:color="auto" w:fill="auto"/>
            <w:vAlign w:val="bottom"/>
          </w:tcPr>
          <w:p w14:paraId="45B6E50D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 xml:space="preserve"> 0.003</w:t>
            </w:r>
          </w:p>
        </w:tc>
      </w:tr>
      <w:tr w:rsidR="00B14F54" w14:paraId="1D83530E" w14:textId="77777777">
        <w:trPr>
          <w:trHeight w:val="280"/>
        </w:trPr>
        <w:tc>
          <w:tcPr>
            <w:tcW w:w="2517" w:type="dxa"/>
            <w:shd w:val="clear" w:color="auto" w:fill="auto"/>
            <w:vAlign w:val="bottom"/>
          </w:tcPr>
          <w:p w14:paraId="4194C20D" w14:textId="77777777" w:rsidR="00B14F54" w:rsidRDefault="00B14F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vAlign w:val="bottom"/>
          </w:tcPr>
          <w:p w14:paraId="02E55002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9" w:type="dxa"/>
            <w:shd w:val="clear" w:color="auto" w:fill="auto"/>
            <w:vAlign w:val="bottom"/>
          </w:tcPr>
          <w:p w14:paraId="323B03B1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e ≥ 70 years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1D09622A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>1.26 (0.94, 1.69)</w:t>
            </w:r>
          </w:p>
        </w:tc>
        <w:tc>
          <w:tcPr>
            <w:tcW w:w="1451" w:type="dxa"/>
            <w:shd w:val="clear" w:color="auto" w:fill="auto"/>
            <w:vAlign w:val="bottom"/>
          </w:tcPr>
          <w:p w14:paraId="0C07ACF8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Calibri"/>
                <w:color w:val="000000"/>
                <w:sz w:val="20"/>
                <w:szCs w:val="20"/>
              </w:rPr>
              <w:t xml:space="preserve"> 0.115</w:t>
            </w:r>
          </w:p>
        </w:tc>
      </w:tr>
      <w:tr w:rsidR="00B14F54" w14:paraId="533A1A24" w14:textId="77777777">
        <w:trPr>
          <w:trHeight w:val="360"/>
        </w:trPr>
        <w:tc>
          <w:tcPr>
            <w:tcW w:w="2517" w:type="dxa"/>
            <w:shd w:val="clear" w:color="auto" w:fill="auto"/>
            <w:vAlign w:val="bottom"/>
          </w:tcPr>
          <w:p w14:paraId="5215F2F6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liott et al. 2014</w:t>
            </w:r>
          </w:p>
        </w:tc>
        <w:tc>
          <w:tcPr>
            <w:tcW w:w="872" w:type="dxa"/>
            <w:shd w:val="clear" w:color="auto" w:fill="auto"/>
            <w:vAlign w:val="bottom"/>
          </w:tcPr>
          <w:p w14:paraId="2F16AE05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lood </w:t>
            </w:r>
          </w:p>
        </w:tc>
        <w:tc>
          <w:tcPr>
            <w:tcW w:w="1569" w:type="dxa"/>
            <w:shd w:val="clear" w:color="auto" w:fill="auto"/>
            <w:vAlign w:val="bottom"/>
          </w:tcPr>
          <w:p w14:paraId="141EC9D0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e &lt; 70 years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7C30FBCA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45 (1.25, 1.69)</w:t>
            </w:r>
          </w:p>
        </w:tc>
        <w:tc>
          <w:tcPr>
            <w:tcW w:w="1451" w:type="dxa"/>
            <w:shd w:val="clear" w:color="auto" w:fill="auto"/>
            <w:vAlign w:val="bottom"/>
          </w:tcPr>
          <w:p w14:paraId="7E385C4E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&lt;0.001</w:t>
            </w:r>
          </w:p>
        </w:tc>
      </w:tr>
      <w:tr w:rsidR="00B14F54" w14:paraId="3BC8D018" w14:textId="77777777">
        <w:trPr>
          <w:trHeight w:val="225"/>
        </w:trPr>
        <w:tc>
          <w:tcPr>
            <w:tcW w:w="2517" w:type="dxa"/>
            <w:shd w:val="clear" w:color="auto" w:fill="auto"/>
            <w:vAlign w:val="bottom"/>
          </w:tcPr>
          <w:p w14:paraId="7709B004" w14:textId="77777777" w:rsidR="00B14F54" w:rsidRDefault="00B14F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vAlign w:val="bottom"/>
          </w:tcPr>
          <w:p w14:paraId="49B27A98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9" w:type="dxa"/>
            <w:shd w:val="clear" w:color="auto" w:fill="auto"/>
            <w:vAlign w:val="bottom"/>
          </w:tcPr>
          <w:p w14:paraId="5F15FDD9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e ≥ 70 years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69B8457F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13 (0.99, 1.28)</w:t>
            </w:r>
          </w:p>
        </w:tc>
        <w:tc>
          <w:tcPr>
            <w:tcW w:w="1451" w:type="dxa"/>
            <w:shd w:val="clear" w:color="auto" w:fill="auto"/>
            <w:vAlign w:val="bottom"/>
          </w:tcPr>
          <w:p w14:paraId="5D4F06E8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063</w:t>
            </w:r>
          </w:p>
        </w:tc>
      </w:tr>
      <w:tr w:rsidR="00B14F54" w14:paraId="63AEEF75" w14:textId="77777777">
        <w:trPr>
          <w:trHeight w:val="143"/>
        </w:trPr>
        <w:tc>
          <w:tcPr>
            <w:tcW w:w="2517" w:type="dxa"/>
            <w:shd w:val="clear" w:color="auto" w:fill="auto"/>
            <w:vAlign w:val="bottom"/>
          </w:tcPr>
          <w:p w14:paraId="21E3EC15" w14:textId="77777777" w:rsidR="00B14F54" w:rsidRDefault="00B14F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vAlign w:val="bottom"/>
          </w:tcPr>
          <w:p w14:paraId="3FE4A06B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1569" w:type="dxa"/>
            <w:shd w:val="clear" w:color="auto" w:fill="auto"/>
            <w:vAlign w:val="bottom"/>
          </w:tcPr>
          <w:p w14:paraId="40EB0AF4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e &lt; 70 years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14100391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17 (0.98, 1.39)</w:t>
            </w:r>
          </w:p>
        </w:tc>
        <w:tc>
          <w:tcPr>
            <w:tcW w:w="1451" w:type="dxa"/>
            <w:shd w:val="clear" w:color="auto" w:fill="auto"/>
            <w:vAlign w:val="bottom"/>
          </w:tcPr>
          <w:p w14:paraId="45658BBF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084</w:t>
            </w:r>
          </w:p>
        </w:tc>
      </w:tr>
      <w:tr w:rsidR="00B14F54" w14:paraId="7F3E93E9" w14:textId="77777777">
        <w:trPr>
          <w:trHeight w:val="251"/>
        </w:trPr>
        <w:tc>
          <w:tcPr>
            <w:tcW w:w="2517" w:type="dxa"/>
            <w:shd w:val="clear" w:color="auto" w:fill="auto"/>
            <w:vAlign w:val="bottom"/>
          </w:tcPr>
          <w:p w14:paraId="492549DF" w14:textId="77777777" w:rsidR="00B14F54" w:rsidRDefault="00B14F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vAlign w:val="bottom"/>
          </w:tcPr>
          <w:p w14:paraId="368FDF35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9" w:type="dxa"/>
            <w:shd w:val="clear" w:color="auto" w:fill="auto"/>
            <w:vAlign w:val="bottom"/>
          </w:tcPr>
          <w:p w14:paraId="4872BD02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e ≥ 70 years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74C9DDE0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91 (0.82, 1.01)</w:t>
            </w:r>
          </w:p>
        </w:tc>
        <w:tc>
          <w:tcPr>
            <w:tcW w:w="1451" w:type="dxa"/>
            <w:shd w:val="clear" w:color="auto" w:fill="auto"/>
            <w:vAlign w:val="bottom"/>
          </w:tcPr>
          <w:p w14:paraId="7F51C6A5" w14:textId="77777777" w:rsidR="00B14F54" w:rsidRDefault="00F47079">
            <w:pPr>
              <w:keepNext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0.074</w:t>
            </w:r>
          </w:p>
        </w:tc>
      </w:tr>
    </w:tbl>
    <w:bookmarkEnd w:id="31"/>
    <w:p w14:paraId="04904FE5" w14:textId="77777777" w:rsidR="00B14F54" w:rsidRDefault="00F47079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CRC = colorectal cancer, HR = hazards ratio, CI = confidence interval.</w:t>
      </w:r>
    </w:p>
    <w:p w14:paraId="34B86793" w14:textId="77777777" w:rsidR="00B14F54" w:rsidRDefault="00F47079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>
        <w:rPr>
          <w:rFonts w:ascii="Arial" w:hAnsi="Arial" w:cs="Arial"/>
          <w:sz w:val="20"/>
          <w:szCs w:val="20"/>
          <w:lang w:val="en-US"/>
        </w:rPr>
        <w:t>Predicted current smokers versus never smokers</w:t>
      </w:r>
    </w:p>
    <w:p w14:paraId="1D74C07C" w14:textId="4D08DBDB" w:rsidR="00BF003F" w:rsidRPr="00BF003F" w:rsidRDefault="00BF003F" w:rsidP="00BF003F">
      <w:pPr>
        <w:rPr>
          <w:lang w:val="en-US"/>
        </w:rPr>
        <w:sectPr w:rsidR="00BF003F" w:rsidRPr="00BF003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896FF8A" w14:textId="77777777" w:rsidR="00FC1E23" w:rsidRDefault="00FC1E23" w:rsidP="001D69E1">
      <w:pPr>
        <w:pStyle w:val="Heading2"/>
        <w:rPr>
          <w:lang w:val="en-US"/>
        </w:rPr>
      </w:pPr>
    </w:p>
    <w:p w14:paraId="64260D9C" w14:textId="600BB7BB" w:rsidR="00BF003F" w:rsidRPr="00BF003F" w:rsidRDefault="00BF003F" w:rsidP="001D69E1">
      <w:pPr>
        <w:pStyle w:val="Heading2"/>
        <w:rPr>
          <w:lang w:val="en-US"/>
        </w:rPr>
      </w:pPr>
      <w:bookmarkStart w:id="32" w:name="_Toc198295727"/>
      <w:r>
        <w:rPr>
          <w:lang w:val="en-US"/>
        </w:rPr>
        <w:t xml:space="preserve">eTable </w:t>
      </w:r>
      <w:r w:rsidR="00002AE0">
        <w:rPr>
          <w:lang w:val="en-US"/>
        </w:rPr>
        <w:t>8</w:t>
      </w:r>
      <w:r>
        <w:rPr>
          <w:lang w:val="en-US"/>
        </w:rPr>
        <w:t xml:space="preserve">. </w:t>
      </w:r>
      <w:r w:rsidR="00B459E2">
        <w:rPr>
          <w:lang w:val="en-US"/>
        </w:rPr>
        <w:t xml:space="preserve">Associations between methylation-based smoking scores and self-reported smoking </w:t>
      </w:r>
      <w:r w:rsidR="0002305A">
        <w:rPr>
          <w:lang w:val="en-US"/>
        </w:rPr>
        <w:t xml:space="preserve">status among </w:t>
      </w:r>
      <w:r w:rsidR="00B459E2">
        <w:rPr>
          <w:lang w:val="en-US"/>
        </w:rPr>
        <w:t xml:space="preserve">overlapping patients </w:t>
      </w:r>
      <w:r w:rsidR="0002305A">
        <w:rPr>
          <w:lang w:val="en-US"/>
        </w:rPr>
        <w:t>with both blood and tumor sample</w:t>
      </w:r>
      <w:bookmarkEnd w:id="32"/>
    </w:p>
    <w:tbl>
      <w:tblPr>
        <w:tblW w:w="10207" w:type="dxa"/>
        <w:tblInd w:w="-88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1"/>
        <w:gridCol w:w="2410"/>
        <w:gridCol w:w="1842"/>
        <w:gridCol w:w="1701"/>
        <w:gridCol w:w="1843"/>
      </w:tblGrid>
      <w:tr w:rsidR="00B459E2" w14:paraId="42C18375" w14:textId="77777777" w:rsidTr="00D11CF7">
        <w:trPr>
          <w:trHeight w:val="304"/>
        </w:trPr>
        <w:tc>
          <w:tcPr>
            <w:tcW w:w="241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C0582" w14:textId="41448BFD" w:rsidR="00B459E2" w:rsidRPr="00B459E2" w:rsidRDefault="00B459E2" w:rsidP="0014157E">
            <w:pPr>
              <w:rPr>
                <w:sz w:val="20"/>
                <w:szCs w:val="20"/>
                <w:lang w:val="en-US"/>
              </w:rPr>
            </w:pPr>
            <w:r w:rsidRPr="00B459E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thylation score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D1F9F" w14:textId="1D8668B9" w:rsidR="00B459E2" w:rsidRDefault="00B459E2" w:rsidP="0014157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lood sample (N = 2008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E895" w14:textId="77777777" w:rsidR="00B459E2" w:rsidRDefault="00B459E2" w:rsidP="0014157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umor sample (N = 2008)</w:t>
            </w:r>
          </w:p>
        </w:tc>
      </w:tr>
      <w:tr w:rsidR="00B459E2" w14:paraId="55030923" w14:textId="77777777" w:rsidTr="00D11CF7">
        <w:trPr>
          <w:trHeight w:val="304"/>
        </w:trPr>
        <w:tc>
          <w:tcPr>
            <w:tcW w:w="241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CE57D" w14:textId="77777777" w:rsidR="00B459E2" w:rsidRDefault="00B459E2" w:rsidP="0014157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B8E9" w14:textId="77777777" w:rsidR="00B459E2" w:rsidRDefault="00B459E2" w:rsidP="0014157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OR (95% 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EADF0" w14:textId="77777777" w:rsidR="00B459E2" w:rsidRDefault="00B459E2" w:rsidP="0014157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UROC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3D497" w14:textId="77777777" w:rsidR="00B459E2" w:rsidRDefault="00B459E2" w:rsidP="0014157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O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56D5" w14:textId="77777777" w:rsidR="00B459E2" w:rsidRDefault="00B459E2" w:rsidP="0014157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UROC (95% CI)</w:t>
            </w:r>
          </w:p>
        </w:tc>
      </w:tr>
      <w:tr w:rsidR="009C17F4" w14:paraId="333B24EB" w14:textId="77777777" w:rsidTr="00D11CF7">
        <w:trPr>
          <w:trHeight w:val="304"/>
        </w:trPr>
        <w:tc>
          <w:tcPr>
            <w:tcW w:w="24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62CC" w14:textId="77777777" w:rsidR="00513359" w:rsidRDefault="00513359" w:rsidP="0014157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urrent vs. Never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51934" w14:textId="77777777" w:rsidR="00513359" w:rsidRDefault="00513359" w:rsidP="0014157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CBB7" w14:textId="77777777" w:rsidR="00513359" w:rsidRDefault="00513359" w:rsidP="0014157E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ED92" w14:textId="77777777" w:rsidR="00513359" w:rsidRDefault="00513359" w:rsidP="0014157E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B576" w14:textId="77777777" w:rsidR="00513359" w:rsidRDefault="00513359" w:rsidP="0014157E">
            <w:pPr>
              <w:rPr>
                <w:sz w:val="20"/>
                <w:szCs w:val="20"/>
              </w:rPr>
            </w:pPr>
          </w:p>
        </w:tc>
      </w:tr>
      <w:tr w:rsidR="009C17F4" w14:paraId="55555F7D" w14:textId="77777777" w:rsidTr="00D11CF7">
        <w:trPr>
          <w:trHeight w:val="304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F0415EC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amberlainet al. 202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AC9F4AC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5 (7.65, 14.42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0BC40BB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2 (0.90, 0.9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0BFC09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8 (0.93, 1.2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D09E4A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3 (0.50, 0.57)</w:t>
            </w:r>
          </w:p>
        </w:tc>
      </w:tr>
      <w:tr w:rsidR="009C17F4" w14:paraId="1237A263" w14:textId="77777777" w:rsidTr="00D11CF7">
        <w:trPr>
          <w:trHeight w:val="304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73D19BF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cCartney et al. 201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E119E57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.89 (17.53, 44.36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4F41CF0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6 (0.94, 0.9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06F8E8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6 (1.26, 1.7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A87AE55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9 (0.55, 0.63)</w:t>
            </w:r>
          </w:p>
        </w:tc>
      </w:tr>
      <w:tr w:rsidR="009C17F4" w14:paraId="20676EF3" w14:textId="77777777" w:rsidTr="00D11CF7">
        <w:trPr>
          <w:trHeight w:val="304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B5D6995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liott et al. 201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9A86D1E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53 (13.01, 29.33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D6EF8A1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4 (0.92, 0.9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452570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5 (1.25, 1.68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8B9F136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1 (0.58, 0.63)</w:t>
            </w:r>
          </w:p>
        </w:tc>
      </w:tr>
      <w:tr w:rsidR="009C17F4" w14:paraId="55AF11B3" w14:textId="77777777" w:rsidTr="00D11CF7">
        <w:trPr>
          <w:trHeight w:val="304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B181AF2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hang et al. 201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6CE985F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68 (9.76, 19.19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EB841E9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4 (0.92, 0.9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C579D5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 (1.12, 1.5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BDFD9AF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 (0.54, 0.62)</w:t>
            </w:r>
          </w:p>
        </w:tc>
      </w:tr>
      <w:tr w:rsidR="009C17F4" w14:paraId="5845F597" w14:textId="77777777" w:rsidTr="00D11CF7">
        <w:trPr>
          <w:trHeight w:val="304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846D512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llepalli  et al. 201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068F39A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3.29 (144.94, 813.09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556092E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2 (0.90, 0.9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AADFF5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 (1.09, 2.3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5EA753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5 (0.53, 0.58)</w:t>
            </w:r>
          </w:p>
        </w:tc>
      </w:tr>
      <w:tr w:rsidR="009C17F4" w14:paraId="2A525670" w14:textId="77777777" w:rsidTr="00D11CF7">
        <w:trPr>
          <w:trHeight w:val="304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EEB84EA" w14:textId="77777777" w:rsidR="00513359" w:rsidRDefault="00513359" w:rsidP="0014157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rmer vs. Never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C56BD6D" w14:textId="77777777" w:rsidR="00513359" w:rsidRDefault="00513359" w:rsidP="0014157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6ADF62F" w14:textId="77777777" w:rsidR="00513359" w:rsidRDefault="00513359" w:rsidP="0014157E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CA3F04" w14:textId="77777777" w:rsidR="00513359" w:rsidRDefault="00513359" w:rsidP="0014157E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BE06368" w14:textId="77777777" w:rsidR="00513359" w:rsidRDefault="00513359" w:rsidP="0014157E">
            <w:pPr>
              <w:rPr>
                <w:sz w:val="20"/>
                <w:szCs w:val="20"/>
              </w:rPr>
            </w:pPr>
          </w:p>
        </w:tc>
      </w:tr>
      <w:tr w:rsidR="009C17F4" w14:paraId="6C591C68" w14:textId="77777777" w:rsidTr="00D11CF7">
        <w:trPr>
          <w:trHeight w:val="304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3CACF5E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amberlainet al. 202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6822A56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9 (2.02, 2.83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A9EC8E8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6 (0.64, 0.6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8E57CE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6 (0.95, 1.18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CB466A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2 (0.50, 0.55)</w:t>
            </w:r>
          </w:p>
        </w:tc>
      </w:tr>
      <w:tr w:rsidR="009C17F4" w14:paraId="0EA6B224" w14:textId="77777777" w:rsidTr="00D11CF7">
        <w:trPr>
          <w:trHeight w:val="304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1A3C20F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cCartney et al. 201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2589216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26 (7.09, 12.08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AE951A0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 (0.78, 0.8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ED35DF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7 (1.05, 1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E38A88A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4 (0.51, 0.56)</w:t>
            </w:r>
          </w:p>
        </w:tc>
      </w:tr>
      <w:tr w:rsidR="009C17F4" w14:paraId="2CCAF0E7" w14:textId="77777777" w:rsidTr="00D11CF7">
        <w:trPr>
          <w:trHeight w:val="304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C0CDA3C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liott et al. 201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41CEA65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2 (3.29, 4.91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458D9D0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 (0.72, 0.7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A8F873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6 (1.13, 1.4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0501F3B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6 (0.53, 0.59)</w:t>
            </w:r>
          </w:p>
        </w:tc>
      </w:tr>
      <w:tr w:rsidR="009C17F4" w14:paraId="1F0D0A6A" w14:textId="77777777" w:rsidTr="00D11CF7">
        <w:trPr>
          <w:trHeight w:val="304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08898ED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hang et al. 201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35F68C2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3 (2.62, 3.74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E4297D8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 (0.72, 0.7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C815BE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3 (1.01, 1.2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5F6FB21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3 (0.50, 0.55)</w:t>
            </w:r>
          </w:p>
        </w:tc>
      </w:tr>
      <w:tr w:rsidR="009C17F4" w14:paraId="494A29FB" w14:textId="77777777" w:rsidTr="00D11CF7">
        <w:trPr>
          <w:trHeight w:val="304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2554DDD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llepalli  et al. 201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D98EA75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 (1.62, 2.72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E6755CE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 (0.69, 0.7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53AEBB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5 (0.61, 1.8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E630F2E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4 (0.52, 0.56)</w:t>
            </w:r>
          </w:p>
        </w:tc>
      </w:tr>
      <w:tr w:rsidR="009C17F4" w14:paraId="27659F6B" w14:textId="77777777" w:rsidTr="00D11CF7">
        <w:trPr>
          <w:trHeight w:val="304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D396CF5" w14:textId="77777777" w:rsidR="00513359" w:rsidRDefault="00513359" w:rsidP="0014157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urrent vs. Former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F15C69F" w14:textId="77777777" w:rsidR="00513359" w:rsidRDefault="00513359" w:rsidP="0014157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171B6DF" w14:textId="77777777" w:rsidR="00513359" w:rsidRDefault="00513359" w:rsidP="0014157E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81858A" w14:textId="77777777" w:rsidR="00513359" w:rsidRDefault="00513359" w:rsidP="0014157E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DECFAFE" w14:textId="77777777" w:rsidR="00513359" w:rsidRDefault="00513359" w:rsidP="0014157E">
            <w:pPr>
              <w:rPr>
                <w:sz w:val="20"/>
                <w:szCs w:val="20"/>
              </w:rPr>
            </w:pPr>
          </w:p>
        </w:tc>
      </w:tr>
      <w:tr w:rsidR="009C17F4" w14:paraId="48B4C531" w14:textId="77777777" w:rsidTr="00D11CF7">
        <w:trPr>
          <w:trHeight w:val="304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0A187BE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amberlainet al. 202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FE13C85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6 (3.6, 5.52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EDB9283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 (0.82, 0.8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906284" w14:textId="489C0FA3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9C17F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86, 1.17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201AE5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1 (0.47, 0.55)</w:t>
            </w:r>
          </w:p>
        </w:tc>
      </w:tr>
      <w:tr w:rsidR="009C17F4" w14:paraId="6453EB66" w14:textId="77777777" w:rsidTr="00D11CF7">
        <w:trPr>
          <w:trHeight w:val="304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9FDC855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cCartney et al. 201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7FB556B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57 (4.44, 6.97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008E356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 (0.84, 0.8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05F849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2 (0.97, 1.29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0130281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5 (0.52, 0.59)</w:t>
            </w:r>
          </w:p>
        </w:tc>
      </w:tr>
      <w:tr w:rsidR="009C17F4" w14:paraId="07F703D2" w14:textId="77777777" w:rsidTr="00D11CF7">
        <w:trPr>
          <w:trHeight w:val="304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27A8E69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liott et al. 201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2B60A44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4 (3.69, 5.6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CB4AE6C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 (0.81, 0.8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9415F1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3 (0.97, 1.3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E1A7492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6 (0.52, 0.60)</w:t>
            </w:r>
          </w:p>
        </w:tc>
      </w:tr>
      <w:tr w:rsidR="009C17F4" w14:paraId="25E0A85E" w14:textId="77777777" w:rsidTr="00D11CF7">
        <w:trPr>
          <w:trHeight w:val="304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A5A4FA7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hang et al. 201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5AE94A1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1 (3.65, 5.58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588D1F5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2 (0.79, 0.8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EB8C4E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 (0.95, 1.28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72602F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5 (0.51, 0.59)</w:t>
            </w:r>
          </w:p>
        </w:tc>
      </w:tr>
      <w:tr w:rsidR="009C17F4" w14:paraId="16746840" w14:textId="77777777" w:rsidTr="00D11CF7">
        <w:trPr>
          <w:trHeight w:val="304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6A7E7F4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llepalli  et al. 201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27A5242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18 (4.15, 9.19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9B286EC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 (0.71, 0.7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EEB027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 (0.43, 1.7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E88648" w14:textId="77777777" w:rsidR="00513359" w:rsidRDefault="00513359" w:rsidP="00141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1 (0.49, 0.54)</w:t>
            </w:r>
          </w:p>
        </w:tc>
      </w:tr>
    </w:tbl>
    <w:p w14:paraId="6AFF9214" w14:textId="6897E021" w:rsidR="002776D8" w:rsidRDefault="00D11CF7" w:rsidP="00D11CF7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D11CF7">
        <w:rPr>
          <w:rFonts w:ascii="Arial" w:hAnsi="Arial" w:cs="Arial"/>
          <w:color w:val="000000"/>
          <w:sz w:val="20"/>
          <w:szCs w:val="20"/>
          <w:lang w:val="en-US"/>
        </w:rPr>
        <w:t>OR = odds ratio; CI = confidence interval; AUROC = Area under the receiver operating characteristic curve.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bookmarkStart w:id="33" w:name="OLE_LINK24"/>
      <w:r w:rsidRPr="00D11CF7">
        <w:rPr>
          <w:rFonts w:ascii="Arial" w:hAnsi="Arial" w:cs="Arial"/>
          <w:color w:val="000000"/>
          <w:sz w:val="20"/>
          <w:szCs w:val="20"/>
          <w:lang w:val="en-US"/>
        </w:rPr>
        <w:t>The multivariable logistic model was adjusted for age, sex, body mass index 5-14 years earlier, alcohol consumption, physical activity, use of nonsteroidal anti-inflammatory drugs, hormone replacement therapy, and prior large bowel endoscopy</w:t>
      </w:r>
      <w:bookmarkEnd w:id="33"/>
      <w:r w:rsidR="000E759F"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026DBE68" w14:textId="3F7442F7" w:rsidR="00CD2FE5" w:rsidRPr="00BF003F" w:rsidRDefault="00CD2FE5" w:rsidP="00CB0BD6">
      <w:pPr>
        <w:pStyle w:val="Heading2"/>
        <w:rPr>
          <w:lang w:val="en-US"/>
        </w:rPr>
      </w:pPr>
      <w:bookmarkStart w:id="34" w:name="_Toc198295728"/>
      <w:r>
        <w:rPr>
          <w:lang w:val="en-US"/>
        </w:rPr>
        <w:lastRenderedPageBreak/>
        <w:t xml:space="preserve">eTable </w:t>
      </w:r>
      <w:r w:rsidR="00292212">
        <w:rPr>
          <w:lang w:val="en-US"/>
        </w:rPr>
        <w:t>9</w:t>
      </w:r>
      <w:r>
        <w:rPr>
          <w:lang w:val="en-US"/>
        </w:rPr>
        <w:t xml:space="preserve">. Associations between methylation-based smoking scores and </w:t>
      </w:r>
      <w:r w:rsidR="00362105">
        <w:rPr>
          <w:lang w:val="en-US"/>
        </w:rPr>
        <w:t xml:space="preserve">CRC mortality </w:t>
      </w:r>
      <w:r>
        <w:rPr>
          <w:lang w:val="en-US"/>
        </w:rPr>
        <w:t xml:space="preserve">among overlapping </w:t>
      </w:r>
      <w:r w:rsidR="00A3002D">
        <w:rPr>
          <w:lang w:val="en-US"/>
        </w:rPr>
        <w:t xml:space="preserve">stage I-III </w:t>
      </w:r>
      <w:r>
        <w:rPr>
          <w:lang w:val="en-US"/>
        </w:rPr>
        <w:t>patients with both blood and tumor</w:t>
      </w:r>
      <w:r w:rsidR="00A3002D">
        <w:rPr>
          <w:lang w:val="en-US"/>
        </w:rPr>
        <w:t xml:space="preserve"> methylation data</w:t>
      </w:r>
      <w:bookmarkEnd w:id="34"/>
    </w:p>
    <w:p w14:paraId="508E6962" w14:textId="77777777" w:rsidR="00CD2FE5" w:rsidRPr="00CD2FE5" w:rsidRDefault="00CD2FE5" w:rsidP="00CD2FE5">
      <w:pPr>
        <w:rPr>
          <w:lang w:val="en-US"/>
        </w:rPr>
      </w:pPr>
    </w:p>
    <w:tbl>
      <w:tblPr>
        <w:tblW w:w="7655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16"/>
        <w:gridCol w:w="1370"/>
        <w:gridCol w:w="1843"/>
        <w:gridCol w:w="2126"/>
      </w:tblGrid>
      <w:tr w:rsidR="0000094C" w14:paraId="345469D0" w14:textId="77777777" w:rsidTr="007F7097">
        <w:trPr>
          <w:trHeight w:val="304"/>
        </w:trPr>
        <w:tc>
          <w:tcPr>
            <w:tcW w:w="231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B823B38" w14:textId="77777777" w:rsidR="0000094C" w:rsidRDefault="0000094C">
            <w:pPr>
              <w:rPr>
                <w:rFonts w:ascii="Arial Regular" w:hAnsi="Arial Regular" w:cs="Arial Regular"/>
                <w:b/>
                <w:bCs/>
                <w:color w:val="000000"/>
                <w:sz w:val="20"/>
                <w:szCs w:val="20"/>
                <w:lang w:val="en-DE"/>
              </w:rPr>
            </w:pPr>
            <w:r>
              <w:rPr>
                <w:rFonts w:ascii="Arial Regular" w:hAnsi="Arial Regular" w:cs="Arial Regular"/>
                <w:b/>
                <w:bCs/>
                <w:color w:val="000000"/>
                <w:sz w:val="20"/>
                <w:szCs w:val="20"/>
              </w:rPr>
              <w:t>Methylation-based smoking scores</w:t>
            </w:r>
          </w:p>
        </w:tc>
        <w:tc>
          <w:tcPr>
            <w:tcW w:w="137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6BA99" w14:textId="77777777" w:rsidR="0000094C" w:rsidRDefault="0000094C">
            <w:pPr>
              <w:rPr>
                <w:rFonts w:ascii="Arial Regular" w:hAnsi="Arial Regular" w:cs="Arial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Arial Regular"/>
                <w:b/>
                <w:bCs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94E10" w14:textId="77777777" w:rsidR="007F7097" w:rsidRDefault="0000094C">
            <w:pPr>
              <w:rPr>
                <w:rFonts w:ascii="Arial Regular" w:hAnsi="Arial Regular" w:cs="Arial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Arial Regular"/>
                <w:b/>
                <w:bCs/>
                <w:color w:val="000000"/>
                <w:sz w:val="20"/>
                <w:szCs w:val="20"/>
              </w:rPr>
              <w:t xml:space="preserve">Blood sample </w:t>
            </w:r>
          </w:p>
          <w:p w14:paraId="1ED13E99" w14:textId="1A482C32" w:rsidR="0000094C" w:rsidRDefault="0000094C">
            <w:pPr>
              <w:rPr>
                <w:rFonts w:ascii="Arial Regular" w:hAnsi="Arial Regular" w:cs="Arial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Arial Regular"/>
                <w:b/>
                <w:bCs/>
                <w:color w:val="000000"/>
                <w:sz w:val="20"/>
                <w:szCs w:val="20"/>
              </w:rPr>
              <w:t xml:space="preserve">(N = </w:t>
            </w:r>
            <w:r w:rsidR="004535D3">
              <w:rPr>
                <w:rFonts w:ascii="Arial Regular" w:hAnsi="Arial Regular" w:cs="Arial Regular"/>
                <w:b/>
                <w:bCs/>
                <w:color w:val="000000"/>
                <w:sz w:val="20"/>
                <w:szCs w:val="20"/>
                <w:lang w:val="en-US"/>
              </w:rPr>
              <w:t>1718</w:t>
            </w:r>
            <w:r>
              <w:rPr>
                <w:rFonts w:ascii="Arial Regular" w:hAnsi="Arial Regular" w:cs="Arial Regular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578EF" w14:textId="77777777" w:rsidR="007F7097" w:rsidRDefault="0000094C">
            <w:pPr>
              <w:rPr>
                <w:rFonts w:ascii="Arial Regular" w:hAnsi="Arial Regular" w:cs="Arial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Arial Regular"/>
                <w:b/>
                <w:bCs/>
                <w:color w:val="000000"/>
                <w:sz w:val="20"/>
                <w:szCs w:val="20"/>
              </w:rPr>
              <w:t xml:space="preserve">Tumor sample </w:t>
            </w:r>
          </w:p>
          <w:p w14:paraId="5C5B4434" w14:textId="195CF3D8" w:rsidR="0000094C" w:rsidRDefault="0000094C">
            <w:pPr>
              <w:rPr>
                <w:rFonts w:ascii="Arial Regular" w:hAnsi="Arial Regular" w:cs="Arial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Arial Regular"/>
                <w:b/>
                <w:bCs/>
                <w:color w:val="000000"/>
                <w:sz w:val="20"/>
                <w:szCs w:val="20"/>
              </w:rPr>
              <w:t xml:space="preserve">(N = </w:t>
            </w:r>
            <w:r w:rsidR="00CF14C6">
              <w:rPr>
                <w:rFonts w:ascii="Arial Regular" w:hAnsi="Arial Regular" w:cs="Arial Regular"/>
                <w:b/>
                <w:bCs/>
                <w:color w:val="000000"/>
                <w:sz w:val="20"/>
                <w:szCs w:val="20"/>
                <w:lang w:val="en-US"/>
              </w:rPr>
              <w:t>1717</w:t>
            </w:r>
            <w:r>
              <w:rPr>
                <w:rFonts w:ascii="Arial Regular" w:hAnsi="Arial Regular" w:cs="Arial Regular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00094C" w14:paraId="05C904CC" w14:textId="77777777" w:rsidTr="007F7097">
        <w:trPr>
          <w:trHeight w:val="304"/>
        </w:trPr>
        <w:tc>
          <w:tcPr>
            <w:tcW w:w="231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6C321F" w14:textId="77777777" w:rsidR="0000094C" w:rsidRDefault="0000094C">
            <w:pPr>
              <w:rPr>
                <w:rFonts w:ascii="Arial Regular" w:hAnsi="Arial Regular" w:cs="Arial Regular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CB95C5" w14:textId="77777777" w:rsidR="0000094C" w:rsidRDefault="0000094C">
            <w:pPr>
              <w:rPr>
                <w:rFonts w:ascii="Arial Regular" w:hAnsi="Arial Regular" w:cs="Arial Regular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D7D7C" w14:textId="77777777" w:rsidR="0000094C" w:rsidRDefault="0000094C">
            <w:pPr>
              <w:rPr>
                <w:rFonts w:ascii="Arial Regular" w:hAnsi="Arial Regular" w:cs="Arial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Arial Regular"/>
                <w:b/>
                <w:bCs/>
                <w:color w:val="000000"/>
                <w:sz w:val="20"/>
                <w:szCs w:val="20"/>
              </w:rPr>
              <w:t>aHR (95% 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CC80" w14:textId="77777777" w:rsidR="0000094C" w:rsidRDefault="0000094C">
            <w:pPr>
              <w:rPr>
                <w:rFonts w:ascii="Arial Regular" w:hAnsi="Arial Regular" w:cs="Arial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Arial Regular"/>
                <w:b/>
                <w:bCs/>
                <w:color w:val="000000"/>
                <w:sz w:val="20"/>
                <w:szCs w:val="20"/>
              </w:rPr>
              <w:t>aHR (95% CI)</w:t>
            </w:r>
          </w:p>
        </w:tc>
      </w:tr>
      <w:tr w:rsidR="004535D3" w14:paraId="293875F0" w14:textId="77777777" w:rsidTr="007F7097">
        <w:trPr>
          <w:trHeight w:val="304"/>
        </w:trPr>
        <w:tc>
          <w:tcPr>
            <w:tcW w:w="23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9C5BA" w14:textId="77777777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Arial Regular"/>
                <w:color w:val="000000"/>
                <w:sz w:val="20"/>
                <w:szCs w:val="20"/>
              </w:rPr>
              <w:t>Chamberlainet al. 2022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32C36" w14:textId="77777777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Arial Regular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403F0" w14:textId="7B5179DC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 w:rsidRPr="004535D3">
              <w:rPr>
                <w:rFonts w:ascii="Arial Regular" w:hAnsi="Arial Regular" w:cs="Arial Regular"/>
                <w:color w:val="000000"/>
                <w:sz w:val="20"/>
                <w:szCs w:val="20"/>
              </w:rPr>
              <w:t>1.11 (1.02, 1.20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CC61" w14:textId="0A8BFCDC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 w:rsidRPr="004535D3">
              <w:rPr>
                <w:rFonts w:ascii="Arial Regular" w:hAnsi="Arial Regular" w:cs="Arial Regular"/>
                <w:color w:val="000000"/>
                <w:sz w:val="20"/>
                <w:szCs w:val="20"/>
              </w:rPr>
              <w:t>1.02 (0.95, 1.09)</w:t>
            </w:r>
          </w:p>
        </w:tc>
      </w:tr>
      <w:tr w:rsidR="004535D3" w14:paraId="651ED1D3" w14:textId="77777777" w:rsidTr="007F7097">
        <w:trPr>
          <w:trHeight w:val="304"/>
        </w:trPr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761143B6" w14:textId="77777777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0F5FA0EB" w14:textId="77777777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Arial Regular"/>
                <w:color w:val="000000"/>
                <w:sz w:val="20"/>
                <w:szCs w:val="20"/>
              </w:rPr>
              <w:t>NC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AD1E54" w14:textId="688584A7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 w:rsidRPr="004535D3">
              <w:rPr>
                <w:rFonts w:ascii="Arial Regular" w:hAnsi="Arial Regular" w:cs="Arial Regular"/>
                <w:color w:val="000000"/>
                <w:sz w:val="20"/>
                <w:szCs w:val="20"/>
              </w:rPr>
              <w:t>1.16 (1.04, 1.28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67156E2" w14:textId="3B115B5C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 w:rsidRPr="004535D3">
              <w:rPr>
                <w:rFonts w:ascii="Arial Regular" w:hAnsi="Arial Regular" w:cs="Arial Regular"/>
                <w:color w:val="000000"/>
                <w:sz w:val="20"/>
                <w:szCs w:val="20"/>
              </w:rPr>
              <w:t>1.01 (0.93, 1.11)</w:t>
            </w:r>
          </w:p>
        </w:tc>
      </w:tr>
      <w:tr w:rsidR="004535D3" w14:paraId="41E6A837" w14:textId="77777777" w:rsidTr="007F7097">
        <w:trPr>
          <w:trHeight w:val="304"/>
        </w:trPr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6A646E8E" w14:textId="77777777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29F234CC" w14:textId="77777777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Arial Regular"/>
                <w:color w:val="000000"/>
                <w:sz w:val="20"/>
                <w:szCs w:val="20"/>
              </w:rPr>
              <w:t>CS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BE04F93" w14:textId="7AFCA615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 w:rsidRPr="004535D3">
              <w:rPr>
                <w:rFonts w:ascii="Arial Regular" w:hAnsi="Arial Regular" w:cs="Arial Regular"/>
                <w:color w:val="000000"/>
                <w:sz w:val="20"/>
                <w:szCs w:val="20"/>
              </w:rPr>
              <w:t>1.05 (0.92, 1.19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7598F98" w14:textId="44525CB3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 w:rsidRPr="004535D3">
              <w:rPr>
                <w:rFonts w:ascii="Arial Regular" w:hAnsi="Arial Regular" w:cs="Arial Regular"/>
                <w:color w:val="000000"/>
                <w:sz w:val="20"/>
                <w:szCs w:val="20"/>
              </w:rPr>
              <w:t>1.04 (0.93, 1.16)</w:t>
            </w:r>
          </w:p>
        </w:tc>
      </w:tr>
      <w:tr w:rsidR="004535D3" w14:paraId="393738AC" w14:textId="77777777" w:rsidTr="007F7097">
        <w:trPr>
          <w:trHeight w:val="304"/>
        </w:trPr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48D01255" w14:textId="77777777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Arial Regular"/>
                <w:color w:val="000000"/>
                <w:sz w:val="20"/>
                <w:szCs w:val="20"/>
              </w:rPr>
              <w:t>McCartney et al. 2018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715C243D" w14:textId="77777777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Arial Regular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E71E6F" w14:textId="704BCA1F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 w:rsidRPr="004535D3">
              <w:rPr>
                <w:rFonts w:ascii="Arial Regular" w:hAnsi="Arial Regular" w:cs="Arial Regular"/>
                <w:color w:val="000000"/>
                <w:sz w:val="20"/>
                <w:szCs w:val="20"/>
              </w:rPr>
              <w:t>1.20 (1.11, 1.29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B878648" w14:textId="6524CC7D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 w:rsidRPr="004535D3">
              <w:rPr>
                <w:rFonts w:ascii="Arial Regular" w:hAnsi="Arial Regular" w:cs="Arial Regular"/>
                <w:color w:val="000000"/>
                <w:sz w:val="20"/>
                <w:szCs w:val="20"/>
              </w:rPr>
              <w:t>0.97 (0.90, 1.04)</w:t>
            </w:r>
          </w:p>
        </w:tc>
      </w:tr>
      <w:tr w:rsidR="004535D3" w14:paraId="5917CBB3" w14:textId="77777777" w:rsidTr="007F7097">
        <w:trPr>
          <w:trHeight w:val="304"/>
        </w:trPr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1685E106" w14:textId="77777777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2916620C" w14:textId="77777777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Arial Regular"/>
                <w:color w:val="000000"/>
                <w:sz w:val="20"/>
                <w:szCs w:val="20"/>
              </w:rPr>
              <w:t>NC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ABC290B" w14:textId="7263A56C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 w:rsidRPr="004535D3">
              <w:rPr>
                <w:rFonts w:ascii="Arial Regular" w:hAnsi="Arial Regular" w:cs="Arial Regular"/>
                <w:color w:val="000000"/>
                <w:sz w:val="20"/>
                <w:szCs w:val="20"/>
              </w:rPr>
              <w:t>1.29 (1.17, 1.42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F7F7E28" w14:textId="440D2DE3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 w:rsidRPr="004535D3">
              <w:rPr>
                <w:rFonts w:ascii="Arial Regular" w:hAnsi="Arial Regular" w:cs="Arial Regular"/>
                <w:color w:val="000000"/>
                <w:sz w:val="20"/>
                <w:szCs w:val="20"/>
              </w:rPr>
              <w:t>0.99 (0.91, 1.08)</w:t>
            </w:r>
          </w:p>
        </w:tc>
      </w:tr>
      <w:tr w:rsidR="004535D3" w14:paraId="0F7D4191" w14:textId="77777777" w:rsidTr="007F7097">
        <w:trPr>
          <w:trHeight w:val="304"/>
        </w:trPr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00EE85F2" w14:textId="77777777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59954850" w14:textId="77777777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Arial Regular"/>
                <w:color w:val="000000"/>
                <w:sz w:val="20"/>
                <w:szCs w:val="20"/>
              </w:rPr>
              <w:t>CS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041621" w14:textId="2CDAEF0B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 w:rsidRPr="004535D3">
              <w:rPr>
                <w:rFonts w:ascii="Arial Regular" w:hAnsi="Arial Regular" w:cs="Arial Regular"/>
                <w:color w:val="000000"/>
                <w:sz w:val="20"/>
                <w:szCs w:val="20"/>
              </w:rPr>
              <w:t>1.08 (0.96, 1.22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AD1D8F6" w14:textId="3E1D1606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 w:rsidRPr="004535D3">
              <w:rPr>
                <w:rFonts w:ascii="Arial Regular" w:hAnsi="Arial Regular" w:cs="Arial Regular"/>
                <w:color w:val="000000"/>
                <w:sz w:val="20"/>
                <w:szCs w:val="20"/>
              </w:rPr>
              <w:t>0.95 (0.85, 1.06)</w:t>
            </w:r>
          </w:p>
        </w:tc>
      </w:tr>
      <w:tr w:rsidR="004535D3" w14:paraId="77CF9D25" w14:textId="77777777" w:rsidTr="007F7097">
        <w:trPr>
          <w:trHeight w:val="304"/>
        </w:trPr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5349163D" w14:textId="77777777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Arial Regular"/>
                <w:color w:val="000000"/>
                <w:sz w:val="20"/>
                <w:szCs w:val="20"/>
              </w:rPr>
              <w:t>Elliott et al. 2014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35E715B3" w14:textId="77777777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Arial Regular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38514F" w14:textId="2002AA1D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 w:rsidRPr="004535D3">
              <w:rPr>
                <w:rFonts w:ascii="Arial Regular" w:hAnsi="Arial Regular" w:cs="Arial Regular"/>
                <w:color w:val="000000"/>
                <w:sz w:val="20"/>
                <w:szCs w:val="20"/>
              </w:rPr>
              <w:t>1.18 (1.10, 1.28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494495E" w14:textId="6A467C3D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 w:rsidRPr="004535D3">
              <w:rPr>
                <w:rFonts w:ascii="Arial Regular" w:hAnsi="Arial Regular" w:cs="Arial Regular"/>
                <w:color w:val="000000"/>
                <w:sz w:val="20"/>
                <w:szCs w:val="20"/>
              </w:rPr>
              <w:t>1.02 (0.95, 1.09)</w:t>
            </w:r>
          </w:p>
        </w:tc>
      </w:tr>
      <w:tr w:rsidR="004535D3" w14:paraId="719AB68A" w14:textId="77777777" w:rsidTr="007F7097">
        <w:trPr>
          <w:trHeight w:val="304"/>
        </w:trPr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72CC9A56" w14:textId="77777777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2E49C5DC" w14:textId="77777777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Arial Regular"/>
                <w:color w:val="000000"/>
                <w:sz w:val="20"/>
                <w:szCs w:val="20"/>
              </w:rPr>
              <w:t>NC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F38630F" w14:textId="384A8983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 w:rsidRPr="004535D3">
              <w:rPr>
                <w:rFonts w:ascii="Arial Regular" w:hAnsi="Arial Regular" w:cs="Arial Regular"/>
                <w:color w:val="000000"/>
                <w:sz w:val="20"/>
                <w:szCs w:val="20"/>
              </w:rPr>
              <w:t>1.26 (1.14, 1.39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13D23FF" w14:textId="38A88FB4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 w:rsidRPr="004535D3">
              <w:rPr>
                <w:rFonts w:ascii="Arial Regular" w:hAnsi="Arial Regular" w:cs="Arial Regular"/>
                <w:color w:val="000000"/>
                <w:sz w:val="20"/>
                <w:szCs w:val="20"/>
              </w:rPr>
              <w:t>0.93 (0.85, 1.02)</w:t>
            </w:r>
          </w:p>
        </w:tc>
      </w:tr>
      <w:tr w:rsidR="004535D3" w14:paraId="58C92818" w14:textId="77777777" w:rsidTr="007F7097">
        <w:trPr>
          <w:trHeight w:val="304"/>
        </w:trPr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5759C238" w14:textId="77777777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297CC260" w14:textId="77777777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Arial Regular"/>
                <w:color w:val="000000"/>
                <w:sz w:val="20"/>
                <w:szCs w:val="20"/>
              </w:rPr>
              <w:t>CS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239A329" w14:textId="7F1B6A80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 w:rsidRPr="004535D3">
              <w:rPr>
                <w:rFonts w:ascii="Arial Regular" w:hAnsi="Arial Regular" w:cs="Arial Regular"/>
                <w:color w:val="000000"/>
                <w:sz w:val="20"/>
                <w:szCs w:val="20"/>
              </w:rPr>
              <w:t>1.08 (0.96, 1.22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8351DE7" w14:textId="5D0A3469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 w:rsidRPr="004535D3">
              <w:rPr>
                <w:rFonts w:ascii="Arial Regular" w:hAnsi="Arial Regular" w:cs="Arial Regular"/>
                <w:color w:val="000000"/>
                <w:sz w:val="20"/>
                <w:szCs w:val="20"/>
              </w:rPr>
              <w:t>1.16 (1.03, 1.30)</w:t>
            </w:r>
          </w:p>
        </w:tc>
      </w:tr>
      <w:tr w:rsidR="004535D3" w14:paraId="6B96365B" w14:textId="77777777" w:rsidTr="007F7097">
        <w:trPr>
          <w:trHeight w:val="304"/>
        </w:trPr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38140041" w14:textId="77777777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Arial Regular"/>
                <w:color w:val="000000"/>
                <w:sz w:val="20"/>
                <w:szCs w:val="20"/>
              </w:rPr>
              <w:t>Zhang et al. 2016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725A87CA" w14:textId="77777777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Arial Regular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61849D8" w14:textId="1775038E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 w:rsidRPr="004535D3">
              <w:rPr>
                <w:rFonts w:ascii="Arial Regular" w:hAnsi="Arial Regular" w:cs="Arial Regular"/>
                <w:color w:val="000000"/>
                <w:sz w:val="20"/>
                <w:szCs w:val="20"/>
              </w:rPr>
              <w:t>1.20 (1.11, 1.3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CD5A7E1" w14:textId="0C020A06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 w:rsidRPr="004535D3">
              <w:rPr>
                <w:rFonts w:ascii="Arial Regular" w:hAnsi="Arial Regular" w:cs="Arial Regular"/>
                <w:color w:val="000000"/>
                <w:sz w:val="20"/>
                <w:szCs w:val="20"/>
              </w:rPr>
              <w:t>1.05 (0.98, 1.13)</w:t>
            </w:r>
          </w:p>
        </w:tc>
      </w:tr>
      <w:tr w:rsidR="004535D3" w14:paraId="04F1C2E2" w14:textId="77777777" w:rsidTr="007F7097">
        <w:trPr>
          <w:trHeight w:val="304"/>
        </w:trPr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7CB0362B" w14:textId="77777777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0F1B0C3B" w14:textId="77777777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Arial Regular"/>
                <w:color w:val="000000"/>
                <w:sz w:val="20"/>
                <w:szCs w:val="20"/>
              </w:rPr>
              <w:t>NC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B0E99C" w14:textId="593B6887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 w:rsidRPr="004535D3">
              <w:rPr>
                <w:rFonts w:ascii="Arial Regular" w:hAnsi="Arial Regular" w:cs="Arial Regular"/>
                <w:color w:val="000000"/>
                <w:sz w:val="20"/>
                <w:szCs w:val="20"/>
              </w:rPr>
              <w:t>1.25 (1.13, 1.39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CFEC5A9" w14:textId="66912DFD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 w:rsidRPr="004535D3">
              <w:rPr>
                <w:rFonts w:ascii="Arial Regular" w:hAnsi="Arial Regular" w:cs="Arial Regular"/>
                <w:color w:val="000000"/>
                <w:sz w:val="20"/>
                <w:szCs w:val="20"/>
              </w:rPr>
              <w:t>1.00 (0.91, 1.09)</w:t>
            </w:r>
          </w:p>
        </w:tc>
      </w:tr>
      <w:tr w:rsidR="004535D3" w14:paraId="110A39A0" w14:textId="77777777" w:rsidTr="007F7097">
        <w:trPr>
          <w:trHeight w:val="304"/>
        </w:trPr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49CE0D86" w14:textId="77777777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00E9BB14" w14:textId="77777777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Arial Regular"/>
                <w:color w:val="000000"/>
                <w:sz w:val="20"/>
                <w:szCs w:val="20"/>
              </w:rPr>
              <w:t>CS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BAA93D" w14:textId="544803CB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 w:rsidRPr="004535D3">
              <w:rPr>
                <w:rFonts w:ascii="Arial Regular" w:hAnsi="Arial Regular" w:cs="Arial Regular"/>
                <w:color w:val="000000"/>
                <w:sz w:val="20"/>
                <w:szCs w:val="20"/>
              </w:rPr>
              <w:t>1.13 (1.00, 1.28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0FB3AC4" w14:textId="7AA3EF1C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 w:rsidRPr="004535D3">
              <w:rPr>
                <w:rFonts w:ascii="Arial Regular" w:hAnsi="Arial Regular" w:cs="Arial Regular"/>
                <w:color w:val="000000"/>
                <w:sz w:val="20"/>
                <w:szCs w:val="20"/>
              </w:rPr>
              <w:t>1.14 (1.02, 1.28)</w:t>
            </w:r>
          </w:p>
        </w:tc>
      </w:tr>
      <w:tr w:rsidR="004535D3" w14:paraId="75BCF362" w14:textId="77777777" w:rsidTr="007F7097">
        <w:trPr>
          <w:trHeight w:val="304"/>
        </w:trPr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505164BC" w14:textId="77777777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Arial Regular"/>
                <w:color w:val="000000"/>
                <w:sz w:val="20"/>
                <w:szCs w:val="20"/>
              </w:rPr>
              <w:t>Bollepalli  et al. 2019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5D926BEE" w14:textId="77777777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Arial Regular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4373B5" w14:textId="77777777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7BAD653" w14:textId="77777777" w:rsidR="004535D3" w:rsidRP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</w:p>
        </w:tc>
      </w:tr>
      <w:tr w:rsidR="004535D3" w14:paraId="4797BDFA" w14:textId="77777777" w:rsidTr="007F7097">
        <w:trPr>
          <w:trHeight w:val="304"/>
        </w:trPr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6CD1F082" w14:textId="77777777" w:rsidR="004535D3" w:rsidRDefault="004535D3" w:rsidP="004535D3">
            <w:pPr>
              <w:ind w:firstLineChars="100" w:firstLine="200"/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Arial Regular"/>
                <w:color w:val="000000"/>
                <w:sz w:val="20"/>
                <w:szCs w:val="20"/>
              </w:rPr>
              <w:t>Never smoker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4D049972" w14:textId="77777777" w:rsidR="004535D3" w:rsidRDefault="004535D3" w:rsidP="004535D3">
            <w:pPr>
              <w:ind w:firstLineChars="100" w:firstLine="200"/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47F8BBF" w14:textId="1DE228CD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 w:rsidRPr="004535D3">
              <w:rPr>
                <w:rFonts w:ascii="Arial Regular" w:hAnsi="Arial Regular" w:cs="Arial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C20F65A" w14:textId="34316916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 w:rsidRPr="004535D3">
              <w:rPr>
                <w:rFonts w:ascii="Arial Regular" w:hAnsi="Arial Regular" w:cs="Arial Regular"/>
                <w:color w:val="000000"/>
                <w:sz w:val="20"/>
                <w:szCs w:val="20"/>
              </w:rPr>
              <w:t>1</w:t>
            </w:r>
          </w:p>
        </w:tc>
      </w:tr>
      <w:tr w:rsidR="004535D3" w14:paraId="3476796B" w14:textId="77777777" w:rsidTr="007F7097">
        <w:trPr>
          <w:trHeight w:val="304"/>
        </w:trPr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235FED39" w14:textId="77777777" w:rsidR="004535D3" w:rsidRDefault="004535D3" w:rsidP="004535D3">
            <w:pPr>
              <w:ind w:firstLineChars="100" w:firstLine="200"/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Arial Regular"/>
                <w:color w:val="000000"/>
                <w:sz w:val="20"/>
                <w:szCs w:val="20"/>
              </w:rPr>
              <w:t>Former Smoker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321C6F89" w14:textId="77777777" w:rsidR="004535D3" w:rsidRDefault="004535D3" w:rsidP="004535D3">
            <w:pPr>
              <w:ind w:firstLineChars="100" w:firstLine="200"/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EFADB8" w14:textId="1EFE7FE7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 w:rsidRPr="004535D3">
              <w:rPr>
                <w:rFonts w:ascii="Arial Regular" w:hAnsi="Arial Regular" w:cs="Arial Regular"/>
                <w:color w:val="000000"/>
                <w:sz w:val="20"/>
                <w:szCs w:val="20"/>
              </w:rPr>
              <w:t>0.94 (0.79, 1.12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0E8223F" w14:textId="7D798641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 w:rsidRPr="004535D3">
              <w:rPr>
                <w:rFonts w:ascii="Arial Regular" w:hAnsi="Arial Regular" w:cs="Arial Regular"/>
                <w:color w:val="000000"/>
                <w:sz w:val="20"/>
                <w:szCs w:val="20"/>
              </w:rPr>
              <w:t>0.97 (0.68, 1.38)</w:t>
            </w:r>
          </w:p>
        </w:tc>
      </w:tr>
      <w:tr w:rsidR="004535D3" w14:paraId="49B3FD47" w14:textId="77777777" w:rsidTr="007F7097">
        <w:trPr>
          <w:trHeight w:val="304"/>
        </w:trPr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401CCFFE" w14:textId="77777777" w:rsidR="004535D3" w:rsidRDefault="004535D3" w:rsidP="004535D3">
            <w:pPr>
              <w:ind w:firstLineChars="100" w:firstLine="200"/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Arial Regular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2C64201C" w14:textId="77777777" w:rsidR="004535D3" w:rsidRDefault="004535D3" w:rsidP="004535D3">
            <w:pPr>
              <w:ind w:firstLineChars="100" w:firstLine="200"/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830AE09" w14:textId="088A460A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 w:rsidRPr="004535D3">
              <w:rPr>
                <w:rFonts w:ascii="Arial Regular" w:hAnsi="Arial Regular" w:cs="Arial Regular"/>
                <w:color w:val="000000"/>
                <w:sz w:val="20"/>
                <w:szCs w:val="20"/>
              </w:rPr>
              <w:t>1.32 (1.09, 1.6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E915D46" w14:textId="0ED3E34E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 w:rsidRPr="004535D3">
              <w:rPr>
                <w:rFonts w:ascii="Arial Regular" w:hAnsi="Arial Regular" w:cs="Arial Regular"/>
                <w:color w:val="000000"/>
                <w:sz w:val="20"/>
                <w:szCs w:val="20"/>
              </w:rPr>
              <w:t>1.04 (0.88, 1.24)</w:t>
            </w:r>
          </w:p>
        </w:tc>
      </w:tr>
      <w:tr w:rsidR="004535D3" w14:paraId="422D5372" w14:textId="77777777" w:rsidTr="007F7097">
        <w:trPr>
          <w:trHeight w:val="304"/>
        </w:trPr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19086523" w14:textId="77777777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Arial Regular"/>
                <w:color w:val="000000"/>
                <w:sz w:val="20"/>
                <w:szCs w:val="20"/>
              </w:rPr>
              <w:t>Bollepalli  et al. 2019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721CA91B" w14:textId="77777777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Arial Regular"/>
                <w:color w:val="000000"/>
                <w:sz w:val="20"/>
                <w:szCs w:val="20"/>
              </w:rPr>
              <w:t>NC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0907641" w14:textId="77777777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11588C8" w14:textId="77777777" w:rsidR="004535D3" w:rsidRP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</w:p>
        </w:tc>
      </w:tr>
      <w:tr w:rsidR="004535D3" w14:paraId="0687686D" w14:textId="77777777" w:rsidTr="007F7097">
        <w:trPr>
          <w:trHeight w:val="304"/>
        </w:trPr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5FE720BE" w14:textId="77777777" w:rsidR="004535D3" w:rsidRDefault="004535D3" w:rsidP="004535D3">
            <w:pPr>
              <w:ind w:firstLineChars="100" w:firstLine="200"/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Arial Regular"/>
                <w:color w:val="000000"/>
                <w:sz w:val="20"/>
                <w:szCs w:val="20"/>
              </w:rPr>
              <w:t>Never smoker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40DFFB2E" w14:textId="77777777" w:rsidR="004535D3" w:rsidRDefault="004535D3" w:rsidP="004535D3">
            <w:pPr>
              <w:ind w:firstLineChars="100" w:firstLine="200"/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B3EB99" w14:textId="01D94D4C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 w:rsidRPr="004535D3">
              <w:rPr>
                <w:rFonts w:ascii="Arial Regular" w:hAnsi="Arial Regular" w:cs="Arial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0624F41" w14:textId="5CDE9493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 w:rsidRPr="004535D3">
              <w:rPr>
                <w:rFonts w:ascii="Arial Regular" w:hAnsi="Arial Regular" w:cs="Arial Regular"/>
                <w:color w:val="000000"/>
                <w:sz w:val="20"/>
                <w:szCs w:val="20"/>
              </w:rPr>
              <w:t>1</w:t>
            </w:r>
          </w:p>
        </w:tc>
      </w:tr>
      <w:tr w:rsidR="004535D3" w14:paraId="788D5435" w14:textId="77777777" w:rsidTr="007F7097">
        <w:trPr>
          <w:trHeight w:val="304"/>
        </w:trPr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13BDE229" w14:textId="77777777" w:rsidR="004535D3" w:rsidRDefault="004535D3" w:rsidP="004535D3">
            <w:pPr>
              <w:ind w:firstLineChars="100" w:firstLine="200"/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Arial Regular"/>
                <w:color w:val="000000"/>
                <w:sz w:val="20"/>
                <w:szCs w:val="20"/>
              </w:rPr>
              <w:t>Former Smoker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7699FA16" w14:textId="77777777" w:rsidR="004535D3" w:rsidRDefault="004535D3" w:rsidP="004535D3">
            <w:pPr>
              <w:ind w:firstLineChars="100" w:firstLine="200"/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C1C0ADE" w14:textId="527A9FA7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 w:rsidRPr="004535D3">
              <w:rPr>
                <w:rFonts w:ascii="Arial Regular" w:hAnsi="Arial Regular" w:cs="Arial Regular"/>
                <w:color w:val="000000"/>
                <w:sz w:val="20"/>
                <w:szCs w:val="20"/>
              </w:rPr>
              <w:t>0.93 (0.74, 1.17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AD99747" w14:textId="0098F1BE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 w:rsidRPr="004535D3">
              <w:rPr>
                <w:rFonts w:ascii="Arial Regular" w:hAnsi="Arial Regular" w:cs="Arial Regular"/>
                <w:color w:val="000000"/>
                <w:sz w:val="20"/>
                <w:szCs w:val="20"/>
              </w:rPr>
              <w:t>1.08 (0.69, 1.68)</w:t>
            </w:r>
          </w:p>
        </w:tc>
      </w:tr>
      <w:tr w:rsidR="004535D3" w14:paraId="7924DFB4" w14:textId="77777777" w:rsidTr="007F7097">
        <w:trPr>
          <w:trHeight w:val="304"/>
        </w:trPr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60E47827" w14:textId="77777777" w:rsidR="004535D3" w:rsidRDefault="004535D3" w:rsidP="004535D3">
            <w:pPr>
              <w:ind w:firstLineChars="100" w:firstLine="200"/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Arial Regular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37E25699" w14:textId="77777777" w:rsidR="004535D3" w:rsidRDefault="004535D3" w:rsidP="004535D3">
            <w:pPr>
              <w:ind w:firstLineChars="100" w:firstLine="200"/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120EAAD" w14:textId="43A57772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 w:rsidRPr="004535D3">
              <w:rPr>
                <w:rFonts w:ascii="Arial Regular" w:hAnsi="Arial Regular" w:cs="Arial Regular"/>
                <w:color w:val="000000"/>
                <w:sz w:val="20"/>
                <w:szCs w:val="20"/>
              </w:rPr>
              <w:t>1.48 (1.16, 1.9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6D7A013" w14:textId="73CCE38B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 w:rsidRPr="004535D3">
              <w:rPr>
                <w:rFonts w:ascii="Arial Regular" w:hAnsi="Arial Regular" w:cs="Arial Regular"/>
                <w:color w:val="000000"/>
                <w:sz w:val="20"/>
                <w:szCs w:val="20"/>
              </w:rPr>
              <w:t>1.02 (0.82, 1.27)</w:t>
            </w:r>
          </w:p>
        </w:tc>
      </w:tr>
      <w:tr w:rsidR="004535D3" w14:paraId="6D96852C" w14:textId="77777777" w:rsidTr="007F7097">
        <w:trPr>
          <w:trHeight w:val="304"/>
        </w:trPr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16A6E9CA" w14:textId="77777777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Arial Regular"/>
                <w:color w:val="000000"/>
                <w:sz w:val="20"/>
                <w:szCs w:val="20"/>
              </w:rPr>
              <w:t>Bollepalli  et al. 2019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1C63A55B" w14:textId="77777777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Arial Regular"/>
                <w:color w:val="000000"/>
                <w:sz w:val="20"/>
                <w:szCs w:val="20"/>
              </w:rPr>
              <w:t>CS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5CB45A9" w14:textId="77777777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23C47AC" w14:textId="77777777" w:rsidR="004535D3" w:rsidRP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</w:p>
        </w:tc>
      </w:tr>
      <w:tr w:rsidR="004535D3" w14:paraId="62F4BFC4" w14:textId="77777777" w:rsidTr="007F7097">
        <w:trPr>
          <w:trHeight w:val="304"/>
        </w:trPr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427FD435" w14:textId="77777777" w:rsidR="004535D3" w:rsidRDefault="004535D3" w:rsidP="004535D3">
            <w:pPr>
              <w:ind w:firstLineChars="100" w:firstLine="200"/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Arial Regular"/>
                <w:color w:val="000000"/>
                <w:sz w:val="20"/>
                <w:szCs w:val="20"/>
              </w:rPr>
              <w:t>Never smoker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3CFCCC65" w14:textId="77777777" w:rsidR="004535D3" w:rsidRDefault="004535D3" w:rsidP="004535D3">
            <w:pPr>
              <w:ind w:firstLineChars="100" w:firstLine="200"/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93A220C" w14:textId="088FC181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 w:rsidRPr="004535D3">
              <w:rPr>
                <w:rFonts w:ascii="Arial Regular" w:hAnsi="Arial Regular" w:cs="Arial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638FAA7" w14:textId="1136E18C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 w:rsidRPr="004535D3">
              <w:rPr>
                <w:rFonts w:ascii="Arial Regular" w:hAnsi="Arial Regular" w:cs="Arial Regular"/>
                <w:color w:val="000000"/>
                <w:sz w:val="20"/>
                <w:szCs w:val="20"/>
              </w:rPr>
              <w:t>1</w:t>
            </w:r>
          </w:p>
        </w:tc>
      </w:tr>
      <w:tr w:rsidR="004535D3" w14:paraId="120CF1CD" w14:textId="77777777" w:rsidTr="007F7097">
        <w:trPr>
          <w:trHeight w:val="304"/>
        </w:trPr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626DC002" w14:textId="77777777" w:rsidR="004535D3" w:rsidRDefault="004535D3" w:rsidP="004535D3">
            <w:pPr>
              <w:ind w:firstLineChars="100" w:firstLine="200"/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Arial Regular"/>
                <w:color w:val="000000"/>
                <w:sz w:val="20"/>
                <w:szCs w:val="20"/>
              </w:rPr>
              <w:t>Former Smoker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276BE598" w14:textId="77777777" w:rsidR="004535D3" w:rsidRDefault="004535D3" w:rsidP="004535D3">
            <w:pPr>
              <w:ind w:firstLineChars="100" w:firstLine="200"/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153BC07" w14:textId="5DC7EF21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 w:rsidRPr="004535D3">
              <w:rPr>
                <w:rFonts w:ascii="Arial Regular" w:hAnsi="Arial Regular" w:cs="Arial Regular"/>
                <w:color w:val="000000"/>
                <w:sz w:val="20"/>
                <w:szCs w:val="20"/>
              </w:rPr>
              <w:t>1.00 (0.75, 1.32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4614125" w14:textId="23472740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 w:rsidRPr="004535D3">
              <w:rPr>
                <w:rFonts w:ascii="Arial Regular" w:hAnsi="Arial Regular" w:cs="Arial Regular"/>
                <w:color w:val="000000"/>
                <w:sz w:val="20"/>
                <w:szCs w:val="20"/>
              </w:rPr>
              <w:t>0.80 (0.43, 1.50)</w:t>
            </w:r>
          </w:p>
        </w:tc>
      </w:tr>
      <w:tr w:rsidR="004535D3" w14:paraId="3E22723F" w14:textId="77777777" w:rsidTr="007F7097">
        <w:trPr>
          <w:trHeight w:val="304"/>
        </w:trPr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15A4F248" w14:textId="77777777" w:rsidR="004535D3" w:rsidRDefault="004535D3" w:rsidP="004535D3">
            <w:pPr>
              <w:ind w:firstLineChars="100" w:firstLine="200"/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>
              <w:rPr>
                <w:rFonts w:ascii="Arial Regular" w:hAnsi="Arial Regular" w:cs="Arial Regular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73EF7F75" w14:textId="77777777" w:rsidR="004535D3" w:rsidRDefault="004535D3" w:rsidP="004535D3">
            <w:pPr>
              <w:ind w:firstLineChars="100" w:firstLine="200"/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5F99A66" w14:textId="150E706F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 w:rsidRPr="004535D3">
              <w:rPr>
                <w:rFonts w:ascii="Arial Regular" w:hAnsi="Arial Regular" w:cs="Arial Regular"/>
                <w:color w:val="000000"/>
                <w:sz w:val="20"/>
                <w:szCs w:val="20"/>
              </w:rPr>
              <w:t>1.07 (0.78, 1.47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3A50E4E" w14:textId="13403B13" w:rsidR="004535D3" w:rsidRDefault="004535D3" w:rsidP="004535D3">
            <w:pPr>
              <w:rPr>
                <w:rFonts w:ascii="Arial Regular" w:hAnsi="Arial Regular" w:cs="Arial Regular"/>
                <w:color w:val="000000"/>
                <w:sz w:val="20"/>
                <w:szCs w:val="20"/>
              </w:rPr>
            </w:pPr>
            <w:r w:rsidRPr="004535D3">
              <w:rPr>
                <w:rFonts w:ascii="Arial Regular" w:hAnsi="Arial Regular" w:cs="Arial Regular"/>
                <w:color w:val="000000"/>
                <w:sz w:val="20"/>
                <w:szCs w:val="20"/>
              </w:rPr>
              <w:t>1.09 (0.83, 1.45)</w:t>
            </w:r>
          </w:p>
        </w:tc>
      </w:tr>
    </w:tbl>
    <w:p w14:paraId="1ED5CE78" w14:textId="083792B8" w:rsidR="000E759F" w:rsidRPr="001D7A91" w:rsidRDefault="001D7A91">
      <w:pPr>
        <w:rPr>
          <w:rFonts w:ascii="SimSun" w:eastAsia="SimSun" w:hAnsi="SimSun" w:cs="SimSun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CRC = colorectal cancer</w:t>
      </w:r>
      <w:r w:rsidR="00125DD7">
        <w:rPr>
          <w:rFonts w:ascii="Arial" w:hAnsi="Arial" w:cs="Arial"/>
          <w:sz w:val="20"/>
          <w:szCs w:val="20"/>
          <w:lang w:val="en-US"/>
        </w:rPr>
        <w:t xml:space="preserve">, </w:t>
      </w:r>
      <w:r w:rsidR="00B450F8" w:rsidRPr="00B450F8">
        <w:rPr>
          <w:rFonts w:ascii="Arial" w:hAnsi="Arial" w:cs="Arial"/>
          <w:sz w:val="20"/>
          <w:szCs w:val="20"/>
          <w:lang w:val="en-US"/>
        </w:rPr>
        <w:t xml:space="preserve">OS = overall survival, </w:t>
      </w:r>
      <w:r w:rsidR="00B450F8">
        <w:rPr>
          <w:rFonts w:ascii="Arial" w:hAnsi="Arial" w:cs="Arial"/>
          <w:sz w:val="20"/>
          <w:szCs w:val="20"/>
          <w:lang w:val="en-US"/>
        </w:rPr>
        <w:t>NCR = non-CRC-related survival, CSS = cancer-specific surviva</w:t>
      </w:r>
      <w:r>
        <w:rPr>
          <w:rFonts w:ascii="Arial" w:hAnsi="Arial" w:cs="Arial"/>
          <w:sz w:val="20"/>
          <w:szCs w:val="20"/>
          <w:lang w:val="en-US"/>
        </w:rPr>
        <w:t>l, HR = hazards ratio.</w:t>
      </w:r>
    </w:p>
    <w:p w14:paraId="36BD5D24" w14:textId="77777777" w:rsidR="00513359" w:rsidRDefault="00513359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68998CEF" w14:textId="77777777" w:rsidR="008A4CAB" w:rsidRDefault="008A4CAB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798E6CF" w14:textId="77777777" w:rsidR="008A4CAB" w:rsidRDefault="008A4CAB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5DA6B61" w14:textId="7F6B44A3" w:rsidR="00B14F54" w:rsidRDefault="00F47079" w:rsidP="00CB0BD6">
      <w:pPr>
        <w:pStyle w:val="Heading2"/>
        <w:rPr>
          <w:lang w:val="en-US"/>
        </w:rPr>
      </w:pPr>
      <w:bookmarkStart w:id="35" w:name="_Toc198295729"/>
      <w:r>
        <w:rPr>
          <w:lang w:val="en-US"/>
        </w:rPr>
        <w:t xml:space="preserve">eTable </w:t>
      </w:r>
      <w:r w:rsidR="00476244">
        <w:rPr>
          <w:lang w:val="en-US"/>
        </w:rPr>
        <w:t>10</w:t>
      </w:r>
      <w:r>
        <w:rPr>
          <w:lang w:val="en-US"/>
        </w:rPr>
        <w:t>. Associations between methylation-based smoking scores derived from adjacent normal tissue and self-reported smoking status</w:t>
      </w:r>
      <w:bookmarkEnd w:id="35"/>
    </w:p>
    <w:tbl>
      <w:tblPr>
        <w:tblW w:w="11058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2780"/>
        <w:gridCol w:w="950"/>
        <w:gridCol w:w="1799"/>
        <w:gridCol w:w="1134"/>
        <w:gridCol w:w="1276"/>
        <w:gridCol w:w="1843"/>
        <w:gridCol w:w="1276"/>
      </w:tblGrid>
      <w:tr w:rsidR="00B14F54" w14:paraId="1C0D9399" w14:textId="77777777">
        <w:trPr>
          <w:trHeight w:val="228"/>
        </w:trPr>
        <w:tc>
          <w:tcPr>
            <w:tcW w:w="27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75610DA" w14:textId="77777777" w:rsidR="00B14F54" w:rsidRDefault="00F4707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bookmarkStart w:id="36" w:name="OLE_LINK1"/>
            <w:bookmarkEnd w:id="28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thylation score</w:t>
            </w:r>
          </w:p>
        </w:tc>
        <w:tc>
          <w:tcPr>
            <w:tcW w:w="950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BD13FE8" w14:textId="77777777" w:rsidR="00B14F54" w:rsidRDefault="00F4707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UROC</w:t>
            </w:r>
          </w:p>
        </w:tc>
        <w:tc>
          <w:tcPr>
            <w:tcW w:w="4209" w:type="dxa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</w:tcPr>
          <w:p w14:paraId="158D706A" w14:textId="77777777" w:rsidR="00B14F54" w:rsidRDefault="00F4707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nivariable logistic model</w:t>
            </w:r>
          </w:p>
        </w:tc>
        <w:tc>
          <w:tcPr>
            <w:tcW w:w="3119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</w:tcPr>
          <w:p w14:paraId="6E1E50C5" w14:textId="77777777" w:rsidR="00B14F54" w:rsidRDefault="00F4707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ultivariable logistic model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B14F54" w14:paraId="4FAE3644" w14:textId="77777777">
        <w:trPr>
          <w:trHeight w:val="248"/>
        </w:trPr>
        <w:tc>
          <w:tcPr>
            <w:tcW w:w="278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E41C23" w14:textId="77777777" w:rsidR="00B14F54" w:rsidRDefault="00B14F5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85675" w14:textId="77777777" w:rsidR="00B14F54" w:rsidRDefault="00B14F5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9B9CE5A" w14:textId="77777777" w:rsidR="00B14F54" w:rsidRDefault="00F4707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2E124F" w14:textId="77777777" w:rsidR="00B14F54" w:rsidRDefault="00F4707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8142B4" w14:textId="77777777" w:rsidR="00B14F54" w:rsidRDefault="00F4707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cFadden R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BE8E3B5" w14:textId="77777777" w:rsidR="00B14F54" w:rsidRDefault="00F4707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OR (95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747B62" w14:textId="77777777" w:rsidR="00B14F54" w:rsidRDefault="00F4707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B14F54" w14:paraId="589F4BC4" w14:textId="77777777">
        <w:trPr>
          <w:trHeight w:val="251"/>
        </w:trPr>
        <w:tc>
          <w:tcPr>
            <w:tcW w:w="1105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64BC79" w14:textId="77777777" w:rsidR="00B14F54" w:rsidRDefault="00F4707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jacent normal tissue ( N = 264)</w:t>
            </w:r>
          </w:p>
        </w:tc>
      </w:tr>
      <w:tr w:rsidR="00B14F54" w14:paraId="499E2F1D" w14:textId="77777777">
        <w:trPr>
          <w:trHeight w:val="149"/>
        </w:trPr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22A87ED" w14:textId="77777777" w:rsidR="00B14F54" w:rsidRDefault="00F47079">
            <w:pPr>
              <w:ind w:firstLineChars="100" w:firstLine="201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urrent vs. Never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4AD7440" w14:textId="77777777" w:rsidR="00B14F54" w:rsidRDefault="00B14F54">
            <w:pPr>
              <w:ind w:firstLineChars="100" w:firstLine="201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19D7B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3568A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3EBEAD6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CF394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93474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4F54" w14:paraId="6208FC70" w14:textId="77777777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548257BB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amberlainetet al. 20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276C85DD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83C77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45828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3C86AF7A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6B6F6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95 (0.68, 1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5B477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765</w:t>
            </w:r>
          </w:p>
        </w:tc>
      </w:tr>
      <w:tr w:rsidR="00B14F54" w14:paraId="1B3486F9" w14:textId="77777777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0DC95245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cCartney et al. 20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7F65E506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00DB8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6 (0.65, 2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B0D1C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6962A6AA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0C125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11 (0.76, 1.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E65CF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581</w:t>
            </w:r>
          </w:p>
        </w:tc>
      </w:tr>
      <w:tr w:rsidR="00B14F54" w14:paraId="29332D2E" w14:textId="77777777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492AD0F4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liott et al. 20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0A9EF9F5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7F344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 (0.84, 1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C2136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5F430695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06689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93 (0.63, 1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A5887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74</w:t>
            </w:r>
          </w:p>
        </w:tc>
      </w:tr>
      <w:tr w:rsidR="00B14F54" w14:paraId="5D1CCB44" w14:textId="77777777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2B58F42F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hang et al. 20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0E9C8AF1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AE731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8 (0.88, 1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3F9A6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141D2DA6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CF2B3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1</w:t>
            </w:r>
            <w:r>
              <w:rPr>
                <w:rFonts w:ascii="Arial Regular" w:hAnsi="Arial Regular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 Regular" w:hAnsi="Arial Regular"/>
                <w:color w:val="000000"/>
                <w:sz w:val="20"/>
                <w:szCs w:val="20"/>
              </w:rPr>
              <w:t xml:space="preserve"> (0.75, 1.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79C1C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624</w:t>
            </w:r>
          </w:p>
        </w:tc>
      </w:tr>
      <w:tr w:rsidR="00B14F54" w14:paraId="03AAB85B" w14:textId="77777777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AEDB87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llepalli et al. 2019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3288C21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594AFC5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427F3FB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C7AEBD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687583C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150CBE4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1</w:t>
            </w:r>
          </w:p>
        </w:tc>
      </w:tr>
      <w:tr w:rsidR="00B14F54" w14:paraId="2E2F8F7F" w14:textId="77777777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76F3C52" w14:textId="77777777" w:rsidR="00B14F54" w:rsidRDefault="00F47079">
            <w:pPr>
              <w:ind w:firstLineChars="100" w:firstLine="201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rmer vs. Neve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1169F7A6" w14:textId="77777777" w:rsidR="00B14F54" w:rsidRDefault="00B14F54">
            <w:pPr>
              <w:ind w:firstLineChars="100" w:firstLine="201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E5753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8D196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5F0D3770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4BCA0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5000B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4F54" w14:paraId="64697BF9" w14:textId="77777777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71A0CB62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37" w:name="_Hlk176343774"/>
            <w:r>
              <w:rPr>
                <w:rFonts w:ascii="Arial" w:hAnsi="Arial" w:cs="Arial"/>
                <w:color w:val="000000"/>
                <w:sz w:val="20"/>
                <w:szCs w:val="20"/>
              </w:rPr>
              <w:t>Chamberlainetet al. 20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40A75D0C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9654E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.0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0.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05A45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32B3E980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1A493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97 (0.69, 1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36369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857</w:t>
            </w:r>
          </w:p>
        </w:tc>
      </w:tr>
      <w:bookmarkEnd w:id="37"/>
      <w:tr w:rsidR="00B14F54" w14:paraId="1741020B" w14:textId="77777777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3DC5EE93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cCartney et al. 20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6D5E658D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ABE7E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6 (0.65, 1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AD3BE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733A1668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A93B0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05 (0.76, 1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07CCF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768</w:t>
            </w:r>
          </w:p>
        </w:tc>
      </w:tr>
      <w:tr w:rsidR="00B14F54" w14:paraId="0E2FF392" w14:textId="77777777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33F828C1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liott et al. 20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524035E6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0A4D4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2 (0.99, 1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01E8D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3BC0D047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31173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39 (1.01, 1.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16AED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046</w:t>
            </w:r>
          </w:p>
        </w:tc>
      </w:tr>
      <w:tr w:rsidR="00B14F54" w14:paraId="25DDF822" w14:textId="77777777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609FE9F9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hang et al. 20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71DFEFAA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A306A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1 (0.94, 1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01C77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65F0BF6B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C62EE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27 (0.93, 1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C365B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127</w:t>
            </w:r>
          </w:p>
        </w:tc>
      </w:tr>
      <w:tr w:rsidR="00B14F54" w14:paraId="31041CC1" w14:textId="77777777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84F73C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llepalli et al. 2019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0D8C31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1C81403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NA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3B47342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CB67F58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040410B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  <w:lang w:val="en-US"/>
              </w:rPr>
              <w:t>NA</w:t>
            </w:r>
            <w:r>
              <w:rPr>
                <w:rFonts w:ascii="Arial Regular" w:hAnsi="Arial Regular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C0BF007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988</w:t>
            </w:r>
          </w:p>
        </w:tc>
      </w:tr>
      <w:tr w:rsidR="00B14F54" w14:paraId="3D2B861C" w14:textId="77777777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5CFE2AC" w14:textId="77777777" w:rsidR="00B14F54" w:rsidRDefault="00F47079">
            <w:pPr>
              <w:ind w:firstLineChars="100" w:firstLine="201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urrent vs. Forme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133789B3" w14:textId="77777777" w:rsidR="00B14F54" w:rsidRDefault="00B14F54">
            <w:pPr>
              <w:ind w:firstLineChars="100" w:firstLine="201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A47C1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FAC01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59C663A0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8D2FC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2C991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4F54" w14:paraId="64E532E0" w14:textId="77777777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49C4B01F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amberlainetet al. 20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19A567D6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D36A9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6DAE5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6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1FB85371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5DE21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93 (0.62, 1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78E26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703</w:t>
            </w:r>
          </w:p>
        </w:tc>
      </w:tr>
      <w:tr w:rsidR="00B14F54" w14:paraId="475B9AB2" w14:textId="77777777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47DDAADE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cCartney et al. 20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1DF0EB48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EDA76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0 (0.64, 1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FA847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5937633D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704E2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07 (0.72, 1.6</w:t>
            </w:r>
            <w:r>
              <w:rPr>
                <w:rFonts w:ascii="Arial Regular" w:hAnsi="Arial Regular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 Regular" w:hAnsi="Arial Regular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33742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746</w:t>
            </w:r>
          </w:p>
        </w:tc>
      </w:tr>
      <w:tr w:rsidR="00B14F54" w14:paraId="00727D4B" w14:textId="77777777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204A6F97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liott et al. 20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62A7ADEC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82E2B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 (0.80, 1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015FD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47787A1B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12690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64 (0.41, 0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14A77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04</w:t>
            </w:r>
            <w:r>
              <w:rPr>
                <w:rFonts w:ascii="Arial Regular" w:hAnsi="Arial Regular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B14F54" w14:paraId="231232CE" w14:textId="77777777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433D535A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hang et al. 20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22B38AE0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376E2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8 (0.80, 1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4AF32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54D1C4A4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19941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99 (0.62, 1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105A4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958</w:t>
            </w:r>
          </w:p>
        </w:tc>
      </w:tr>
      <w:tr w:rsidR="00B14F54" w14:paraId="4927EACC" w14:textId="77777777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33D498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llepalli et al. 2019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6F70D5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D487C43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 (0.14, 4.4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0D3EADC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CE5CF90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758B8C2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64 (0.19, 2.1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1B49E41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466</w:t>
            </w:r>
          </w:p>
        </w:tc>
      </w:tr>
    </w:tbl>
    <w:p w14:paraId="1B675D04" w14:textId="77777777" w:rsidR="00B14F54" w:rsidRDefault="00F47079">
      <w:pPr>
        <w:rPr>
          <w:rFonts w:ascii="Arial" w:hAnsi="Arial" w:cs="Arial"/>
          <w:sz w:val="20"/>
          <w:szCs w:val="20"/>
          <w:lang w:val="en-US"/>
        </w:rPr>
      </w:pPr>
      <w:bookmarkStart w:id="38" w:name="OLE_LINK23"/>
      <w:bookmarkEnd w:id="36"/>
      <w:r>
        <w:rPr>
          <w:rFonts w:ascii="Arial" w:hAnsi="Arial" w:cs="Arial"/>
          <w:sz w:val="20"/>
          <w:szCs w:val="20"/>
          <w:lang w:val="en-US"/>
        </w:rPr>
        <w:t xml:space="preserve">OR = odds ratio; CI = confidence interval; AUROC = area under the receiver operating characteristic curves; </w:t>
      </w:r>
      <w:bookmarkStart w:id="39" w:name="OLE_LINK50"/>
      <w:r>
        <w:rPr>
          <w:rFonts w:ascii="Arial" w:hAnsi="Arial" w:cs="Arial"/>
          <w:sz w:val="20"/>
          <w:szCs w:val="20"/>
          <w:lang w:val="en-US"/>
        </w:rPr>
        <w:t>NA = not applicable</w:t>
      </w:r>
      <w:bookmarkEnd w:id="39"/>
      <w:r>
        <w:rPr>
          <w:rFonts w:ascii="Arial" w:hAnsi="Arial" w:cs="Arial"/>
          <w:sz w:val="20"/>
          <w:szCs w:val="20"/>
          <w:lang w:val="en-US"/>
        </w:rPr>
        <w:t xml:space="preserve">. </w:t>
      </w:r>
      <w:r>
        <w:rPr>
          <w:rFonts w:ascii="Arial" w:hAnsi="Arial" w:cs="Arial"/>
          <w:color w:val="000000"/>
          <w:sz w:val="20"/>
          <w:szCs w:val="20"/>
          <w:lang w:val="en-US"/>
        </w:rPr>
        <w:t>McFadden R</w:t>
      </w:r>
      <w:r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measured the explained variation by blood methylation-based smoking panels.</w:t>
      </w:r>
    </w:p>
    <w:p w14:paraId="6768322D" w14:textId="77777777" w:rsidR="00B14F54" w:rsidRPr="00A77B7C" w:rsidRDefault="00F47079">
      <w:pPr>
        <w:rPr>
          <w:lang w:val="en-US"/>
        </w:rPr>
        <w:sectPr w:rsidR="00B14F54" w:rsidRPr="00A77B7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 xml:space="preserve">1 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The model was adjusted for age, sex, body mass index 5-14 years earlier, alcohol consumption, physical activity, use of nonsteroidal anti-inflammatory drugs, hormone replacement therapy, and prior large bowel endoscopy. 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 xml:space="preserve">2 </w:t>
      </w:r>
      <w:r>
        <w:rPr>
          <w:rFonts w:ascii="Arial" w:hAnsi="Arial" w:cs="Arial"/>
          <w:color w:val="000000"/>
          <w:sz w:val="20"/>
          <w:szCs w:val="20"/>
          <w:lang w:val="en-US"/>
        </w:rPr>
        <w:t>The association between predicted binary smoking status (e.g., predicted current vs. never smokers) and corresponding self-reported binary outcomes was assessed.</w:t>
      </w:r>
      <w:r w:rsidRPr="00A77B7C">
        <w:rPr>
          <w:rFonts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 xml:space="preserve">3 </w:t>
      </w:r>
      <w:bookmarkStart w:id="40" w:name="OLE_LINK52"/>
      <w:r>
        <w:rPr>
          <w:rFonts w:ascii="Arial" w:hAnsi="Arial" w:cs="Arial"/>
          <w:sz w:val="20"/>
          <w:szCs w:val="20"/>
          <w:lang w:val="en-US"/>
        </w:rPr>
        <w:t xml:space="preserve">The classifier predicted only three individuals as never smokers, resulting in a proportion or rate of 0.00. </w:t>
      </w:r>
      <w:bookmarkEnd w:id="38"/>
      <w:bookmarkEnd w:id="40"/>
      <w:r>
        <w:rPr>
          <w:rFonts w:ascii="Arial" w:hAnsi="Arial" w:cs="Arial"/>
          <w:sz w:val="20"/>
          <w:szCs w:val="20"/>
          <w:lang w:val="en-US"/>
        </w:rPr>
        <w:cr/>
      </w:r>
    </w:p>
    <w:p w14:paraId="490777C3" w14:textId="5D0955B2" w:rsidR="00B14F54" w:rsidRDefault="00F47079" w:rsidP="00CB0BD6">
      <w:pPr>
        <w:pStyle w:val="Heading2"/>
        <w:rPr>
          <w:lang w:val="en-US"/>
        </w:rPr>
      </w:pPr>
      <w:bookmarkStart w:id="41" w:name="_Toc198295730"/>
      <w:r>
        <w:rPr>
          <w:lang w:val="en-US"/>
        </w:rPr>
        <w:lastRenderedPageBreak/>
        <w:t xml:space="preserve">eTable </w:t>
      </w:r>
      <w:r w:rsidR="007D5B0E">
        <w:rPr>
          <w:lang w:val="en-US"/>
        </w:rPr>
        <w:t>1</w:t>
      </w:r>
      <w:r w:rsidR="008D25E6">
        <w:rPr>
          <w:lang w:val="en-US"/>
        </w:rPr>
        <w:t>1</w:t>
      </w:r>
      <w:r>
        <w:rPr>
          <w:lang w:val="en-US"/>
        </w:rPr>
        <w:t>. Associations between methylation-based smoking scores derived from adjacent normal tissue and mortality</w:t>
      </w:r>
      <w:bookmarkEnd w:id="41"/>
      <w:r>
        <w:rPr>
          <w:lang w:val="en-US"/>
        </w:rPr>
        <w:t xml:space="preserve"> </w:t>
      </w:r>
    </w:p>
    <w:tbl>
      <w:tblPr>
        <w:tblW w:w="5935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02"/>
        <w:gridCol w:w="1850"/>
        <w:gridCol w:w="983"/>
      </w:tblGrid>
      <w:tr w:rsidR="00B14F54" w14:paraId="22BA9637" w14:textId="77777777">
        <w:trPr>
          <w:trHeight w:val="280"/>
        </w:trPr>
        <w:tc>
          <w:tcPr>
            <w:tcW w:w="310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8CB593" w14:textId="77777777" w:rsidR="00B14F54" w:rsidRDefault="00F4707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ethylation-based smoking scores </w:t>
            </w:r>
          </w:p>
        </w:tc>
        <w:tc>
          <w:tcPr>
            <w:tcW w:w="28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B3BF30" w14:textId="77777777" w:rsidR="00B14F54" w:rsidRDefault="00F4707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ge I-III (N = 231)</w:t>
            </w:r>
          </w:p>
        </w:tc>
      </w:tr>
      <w:tr w:rsidR="00B14F54" w14:paraId="33791715" w14:textId="77777777">
        <w:trPr>
          <w:trHeight w:val="280"/>
        </w:trPr>
        <w:tc>
          <w:tcPr>
            <w:tcW w:w="310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18688" w14:textId="77777777" w:rsidR="00B14F54" w:rsidRDefault="00B14F5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2D0F14" w14:textId="77777777" w:rsidR="00B14F54" w:rsidRDefault="00F4707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HR (95% CI) 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A8600A" w14:textId="77777777" w:rsidR="00B14F54" w:rsidRDefault="00F4707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B14F54" w14:paraId="02CF695C" w14:textId="77777777">
        <w:trPr>
          <w:trHeight w:val="280"/>
        </w:trPr>
        <w:tc>
          <w:tcPr>
            <w:tcW w:w="310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77743FE" w14:textId="77777777" w:rsidR="00B14F54" w:rsidRDefault="00F4707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-cause mortality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CE0D165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7CDF227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4F54" w14:paraId="379DAA47" w14:textId="77777777">
        <w:trPr>
          <w:trHeight w:val="280"/>
        </w:trPr>
        <w:tc>
          <w:tcPr>
            <w:tcW w:w="3102" w:type="dxa"/>
            <w:shd w:val="clear" w:color="auto" w:fill="auto"/>
          </w:tcPr>
          <w:p w14:paraId="6A09A1D2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amberlainet al. 2022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27913D30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14 (0.92, 1.41)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09E52A8A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232</w:t>
            </w:r>
          </w:p>
        </w:tc>
      </w:tr>
      <w:tr w:rsidR="00B14F54" w14:paraId="4969903A" w14:textId="77777777">
        <w:trPr>
          <w:trHeight w:val="280"/>
        </w:trPr>
        <w:tc>
          <w:tcPr>
            <w:tcW w:w="3102" w:type="dxa"/>
            <w:shd w:val="clear" w:color="auto" w:fill="auto"/>
          </w:tcPr>
          <w:p w14:paraId="369A3DD6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cCartney et al. 2018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244584E6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23 (1.00, 1.52)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1A083F1A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055</w:t>
            </w:r>
          </w:p>
        </w:tc>
      </w:tr>
      <w:tr w:rsidR="00B14F54" w14:paraId="48634C26" w14:textId="77777777">
        <w:trPr>
          <w:trHeight w:val="280"/>
        </w:trPr>
        <w:tc>
          <w:tcPr>
            <w:tcW w:w="3102" w:type="dxa"/>
            <w:shd w:val="clear" w:color="auto" w:fill="auto"/>
          </w:tcPr>
          <w:p w14:paraId="71CEDB5B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liott et al. 2014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18126B5F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13 (0.91, 1.41)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15ADD223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259</w:t>
            </w:r>
          </w:p>
        </w:tc>
      </w:tr>
      <w:tr w:rsidR="00B14F54" w14:paraId="182499EF" w14:textId="77777777">
        <w:trPr>
          <w:trHeight w:val="280"/>
        </w:trPr>
        <w:tc>
          <w:tcPr>
            <w:tcW w:w="3102" w:type="dxa"/>
            <w:shd w:val="clear" w:color="auto" w:fill="auto"/>
          </w:tcPr>
          <w:p w14:paraId="246D39EE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hang et al. 2016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61035B4C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99 (0.81, 1.23)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58D25570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962</w:t>
            </w:r>
          </w:p>
        </w:tc>
      </w:tr>
      <w:tr w:rsidR="00B14F54" w14:paraId="5CA6BE5A" w14:textId="77777777">
        <w:trPr>
          <w:trHeight w:val="280"/>
        </w:trPr>
        <w:tc>
          <w:tcPr>
            <w:tcW w:w="3102" w:type="dxa"/>
            <w:shd w:val="clear" w:color="auto" w:fill="auto"/>
          </w:tcPr>
          <w:p w14:paraId="4F321D0C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llepalli et al. 2019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214A8C3F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auto"/>
            <w:vAlign w:val="bottom"/>
          </w:tcPr>
          <w:p w14:paraId="43F30229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4F54" w14:paraId="753D67F3" w14:textId="77777777">
        <w:trPr>
          <w:trHeight w:val="280"/>
        </w:trPr>
        <w:tc>
          <w:tcPr>
            <w:tcW w:w="3102" w:type="dxa"/>
            <w:shd w:val="clear" w:color="auto" w:fill="auto"/>
            <w:noWrap/>
          </w:tcPr>
          <w:p w14:paraId="03E16C46" w14:textId="77777777" w:rsidR="00B14F54" w:rsidRDefault="00F47079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rmer vs. never smoker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5F63DCEE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2.07 (0.26, 16.51)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151F84FC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492</w:t>
            </w:r>
          </w:p>
        </w:tc>
      </w:tr>
      <w:tr w:rsidR="00B14F54" w14:paraId="38336CDE" w14:textId="77777777">
        <w:trPr>
          <w:trHeight w:val="280"/>
        </w:trPr>
        <w:tc>
          <w:tcPr>
            <w:tcW w:w="3102" w:type="dxa"/>
            <w:shd w:val="clear" w:color="auto" w:fill="auto"/>
            <w:noWrap/>
          </w:tcPr>
          <w:p w14:paraId="4FC9BC27" w14:textId="77777777" w:rsidR="00B14F54" w:rsidRDefault="00F47079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urrent vs. never smoker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5FCC045B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2.06 (0.28, 15.43)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30D00A99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480</w:t>
            </w:r>
          </w:p>
        </w:tc>
      </w:tr>
      <w:tr w:rsidR="00B14F54" w14:paraId="3DE36EAE" w14:textId="77777777">
        <w:trPr>
          <w:trHeight w:val="280"/>
        </w:trPr>
        <w:tc>
          <w:tcPr>
            <w:tcW w:w="3102" w:type="dxa"/>
            <w:shd w:val="clear" w:color="auto" w:fill="auto"/>
            <w:noWrap/>
          </w:tcPr>
          <w:p w14:paraId="27E45FF6" w14:textId="77777777" w:rsidR="00B14F54" w:rsidRDefault="00F4707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-CRC-related mortality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661E86FE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auto"/>
            <w:vAlign w:val="bottom"/>
          </w:tcPr>
          <w:p w14:paraId="3C2DA36D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4F54" w14:paraId="555D9A2C" w14:textId="77777777">
        <w:trPr>
          <w:trHeight w:val="280"/>
        </w:trPr>
        <w:tc>
          <w:tcPr>
            <w:tcW w:w="3102" w:type="dxa"/>
            <w:shd w:val="clear" w:color="auto" w:fill="auto"/>
          </w:tcPr>
          <w:p w14:paraId="5919DA22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amberlainet al. 2022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044E8ABB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11 (0.86, 1.42)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542CCA66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427</w:t>
            </w:r>
          </w:p>
        </w:tc>
      </w:tr>
      <w:tr w:rsidR="00B14F54" w14:paraId="4E63FAA6" w14:textId="77777777">
        <w:trPr>
          <w:trHeight w:val="280"/>
        </w:trPr>
        <w:tc>
          <w:tcPr>
            <w:tcW w:w="3102" w:type="dxa"/>
            <w:shd w:val="clear" w:color="auto" w:fill="auto"/>
          </w:tcPr>
          <w:p w14:paraId="02F07224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cCartney et al. 2018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53B4F474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19 (0.92, 1.53)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6012DAE2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196</w:t>
            </w:r>
          </w:p>
        </w:tc>
      </w:tr>
      <w:tr w:rsidR="00B14F54" w14:paraId="3D377D1E" w14:textId="77777777">
        <w:trPr>
          <w:trHeight w:val="280"/>
        </w:trPr>
        <w:tc>
          <w:tcPr>
            <w:tcW w:w="3102" w:type="dxa"/>
            <w:shd w:val="clear" w:color="auto" w:fill="auto"/>
          </w:tcPr>
          <w:p w14:paraId="6C939761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liott et al. 2014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67C1DED0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05 (0.81, 1.36)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138DAD21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726</w:t>
            </w:r>
          </w:p>
        </w:tc>
      </w:tr>
      <w:tr w:rsidR="00B14F54" w14:paraId="1D5F6EF6" w14:textId="77777777">
        <w:trPr>
          <w:trHeight w:val="280"/>
        </w:trPr>
        <w:tc>
          <w:tcPr>
            <w:tcW w:w="3102" w:type="dxa"/>
            <w:shd w:val="clear" w:color="auto" w:fill="auto"/>
          </w:tcPr>
          <w:p w14:paraId="14C7AF3C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hang et al. 2016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29954A36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08 (0.84, 1.39)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5F4CB8EE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569</w:t>
            </w:r>
          </w:p>
        </w:tc>
      </w:tr>
      <w:tr w:rsidR="00B14F54" w14:paraId="01308C86" w14:textId="77777777">
        <w:trPr>
          <w:trHeight w:val="280"/>
        </w:trPr>
        <w:tc>
          <w:tcPr>
            <w:tcW w:w="3102" w:type="dxa"/>
            <w:shd w:val="clear" w:color="auto" w:fill="auto"/>
          </w:tcPr>
          <w:p w14:paraId="71308771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llepalli et al. 2019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53E8DF42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auto"/>
            <w:vAlign w:val="bottom"/>
          </w:tcPr>
          <w:p w14:paraId="27C9BBA6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4F54" w14:paraId="7EDFD0F3" w14:textId="77777777">
        <w:trPr>
          <w:trHeight w:val="280"/>
        </w:trPr>
        <w:tc>
          <w:tcPr>
            <w:tcW w:w="3102" w:type="dxa"/>
            <w:shd w:val="clear" w:color="auto" w:fill="auto"/>
            <w:noWrap/>
          </w:tcPr>
          <w:p w14:paraId="3E8BB384" w14:textId="77777777" w:rsidR="00B14F54" w:rsidRDefault="00F47079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rmer vs. never smoker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79F2B629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46 (0.17, 12.36)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6F432B44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731</w:t>
            </w:r>
          </w:p>
        </w:tc>
      </w:tr>
      <w:tr w:rsidR="00B14F54" w14:paraId="5998C28B" w14:textId="77777777">
        <w:trPr>
          <w:trHeight w:val="280"/>
        </w:trPr>
        <w:tc>
          <w:tcPr>
            <w:tcW w:w="3102" w:type="dxa"/>
            <w:shd w:val="clear" w:color="auto" w:fill="auto"/>
            <w:noWrap/>
          </w:tcPr>
          <w:p w14:paraId="6B600737" w14:textId="77777777" w:rsidR="00B14F54" w:rsidRDefault="00F47079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urrent vs. never smoker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4114C43C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64 (0.21, 12.73)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54B908F0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634</w:t>
            </w:r>
          </w:p>
        </w:tc>
      </w:tr>
      <w:tr w:rsidR="00B14F54" w14:paraId="46011D8C" w14:textId="77777777">
        <w:trPr>
          <w:trHeight w:val="280"/>
        </w:trPr>
        <w:tc>
          <w:tcPr>
            <w:tcW w:w="3102" w:type="dxa"/>
            <w:shd w:val="clear" w:color="auto" w:fill="auto"/>
            <w:noWrap/>
          </w:tcPr>
          <w:p w14:paraId="546C22CA" w14:textId="77777777" w:rsidR="00B14F54" w:rsidRDefault="00F4707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RC-specific mortality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4EA00646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auto"/>
            <w:vAlign w:val="bottom"/>
          </w:tcPr>
          <w:p w14:paraId="6C1D959A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4F54" w14:paraId="6F55A84D" w14:textId="77777777">
        <w:trPr>
          <w:trHeight w:val="280"/>
        </w:trPr>
        <w:tc>
          <w:tcPr>
            <w:tcW w:w="3102" w:type="dxa"/>
            <w:shd w:val="clear" w:color="auto" w:fill="auto"/>
          </w:tcPr>
          <w:p w14:paraId="33D74D37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amberlainet al. 2022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6389FB7C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23 (0.81, 1.87)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3F81BDA8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323</w:t>
            </w:r>
          </w:p>
        </w:tc>
      </w:tr>
      <w:tr w:rsidR="00B14F54" w14:paraId="34626CCB" w14:textId="77777777">
        <w:trPr>
          <w:trHeight w:val="280"/>
        </w:trPr>
        <w:tc>
          <w:tcPr>
            <w:tcW w:w="3102" w:type="dxa"/>
            <w:shd w:val="clear" w:color="auto" w:fill="auto"/>
          </w:tcPr>
          <w:p w14:paraId="44267CBF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cCartney et al. 2018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233D0E61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31 (0.91, 1.88)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785D751A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142</w:t>
            </w:r>
          </w:p>
        </w:tc>
      </w:tr>
      <w:tr w:rsidR="00B14F54" w14:paraId="0E1FBE08" w14:textId="77777777">
        <w:trPr>
          <w:trHeight w:val="280"/>
        </w:trPr>
        <w:tc>
          <w:tcPr>
            <w:tcW w:w="3102" w:type="dxa"/>
            <w:shd w:val="clear" w:color="auto" w:fill="auto"/>
          </w:tcPr>
          <w:p w14:paraId="3EF47572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liott et al. 2014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568832AE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1.32 (0.87, 2.00)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420D2A62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196</w:t>
            </w:r>
          </w:p>
        </w:tc>
      </w:tr>
      <w:tr w:rsidR="00B14F54" w14:paraId="1704FB0B" w14:textId="77777777">
        <w:trPr>
          <w:trHeight w:val="280"/>
        </w:trPr>
        <w:tc>
          <w:tcPr>
            <w:tcW w:w="3102" w:type="dxa"/>
            <w:shd w:val="clear" w:color="auto" w:fill="auto"/>
          </w:tcPr>
          <w:p w14:paraId="72C9F6DF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hang et al. 2016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0F5305A5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84 (0.57, 1.24)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7F0C5425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 Regular" w:hAnsi="Arial Regular"/>
                <w:color w:val="000000"/>
                <w:sz w:val="20"/>
                <w:szCs w:val="20"/>
              </w:rPr>
              <w:t>0.374</w:t>
            </w:r>
          </w:p>
        </w:tc>
      </w:tr>
      <w:tr w:rsidR="00B14F54" w14:paraId="6D7634E1" w14:textId="77777777">
        <w:trPr>
          <w:trHeight w:val="280"/>
        </w:trPr>
        <w:tc>
          <w:tcPr>
            <w:tcW w:w="3102" w:type="dxa"/>
            <w:shd w:val="clear" w:color="auto" w:fill="auto"/>
          </w:tcPr>
          <w:p w14:paraId="351F822E" w14:textId="77777777" w:rsidR="00B14F54" w:rsidRDefault="00F4707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llepalli et al. 2019</w:t>
            </w:r>
          </w:p>
        </w:tc>
        <w:tc>
          <w:tcPr>
            <w:tcW w:w="1850" w:type="dxa"/>
            <w:shd w:val="clear" w:color="auto" w:fill="auto"/>
          </w:tcPr>
          <w:p w14:paraId="151A1CEF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auto"/>
          </w:tcPr>
          <w:p w14:paraId="25D4BD7D" w14:textId="77777777" w:rsidR="00B14F54" w:rsidRDefault="00B14F5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4F54" w14:paraId="2544DAA7" w14:textId="77777777">
        <w:trPr>
          <w:trHeight w:val="280"/>
        </w:trPr>
        <w:tc>
          <w:tcPr>
            <w:tcW w:w="3102" w:type="dxa"/>
            <w:shd w:val="clear" w:color="auto" w:fill="auto"/>
            <w:noWrap/>
          </w:tcPr>
          <w:p w14:paraId="6AD79F16" w14:textId="77777777" w:rsidR="00B14F54" w:rsidRDefault="00F47079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rmer vs. never smoker</w:t>
            </w:r>
          </w:p>
        </w:tc>
        <w:tc>
          <w:tcPr>
            <w:tcW w:w="1850" w:type="dxa"/>
            <w:shd w:val="clear" w:color="auto" w:fill="auto"/>
          </w:tcPr>
          <w:p w14:paraId="2AA901A9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83" w:type="dxa"/>
            <w:shd w:val="clear" w:color="auto" w:fill="auto"/>
          </w:tcPr>
          <w:p w14:paraId="30B184EA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7</w:t>
            </w:r>
          </w:p>
        </w:tc>
      </w:tr>
      <w:tr w:rsidR="00B14F54" w14:paraId="0AD2F2BD" w14:textId="77777777">
        <w:trPr>
          <w:trHeight w:val="280"/>
        </w:trPr>
        <w:tc>
          <w:tcPr>
            <w:tcW w:w="3102" w:type="dxa"/>
            <w:shd w:val="clear" w:color="auto" w:fill="auto"/>
            <w:noWrap/>
          </w:tcPr>
          <w:p w14:paraId="5D8503BF" w14:textId="77777777" w:rsidR="00B14F54" w:rsidRDefault="00F47079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urrent vs. never smoker</w:t>
            </w:r>
          </w:p>
        </w:tc>
        <w:tc>
          <w:tcPr>
            <w:tcW w:w="1850" w:type="dxa"/>
            <w:shd w:val="clear" w:color="auto" w:fill="auto"/>
          </w:tcPr>
          <w:p w14:paraId="6FA87031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83" w:type="dxa"/>
            <w:shd w:val="clear" w:color="auto" w:fill="auto"/>
          </w:tcPr>
          <w:p w14:paraId="2BE4FD37" w14:textId="77777777" w:rsidR="00B14F54" w:rsidRDefault="00F470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7</w:t>
            </w:r>
          </w:p>
        </w:tc>
      </w:tr>
    </w:tbl>
    <w:p w14:paraId="1896697D" w14:textId="77777777" w:rsidR="00B14F54" w:rsidRDefault="00F47079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CRC = colorectal cancer, HR = hazards ratio, NA = not applicable. </w:t>
      </w:r>
    </w:p>
    <w:p w14:paraId="5D59A8A4" w14:textId="77777777" w:rsidR="00B14F54" w:rsidRPr="00A77B7C" w:rsidRDefault="00F47079">
      <w:pPr>
        <w:rPr>
          <w:rFonts w:ascii="Arial" w:hAnsi="Arial" w:cs="Arial"/>
          <w:sz w:val="20"/>
          <w:szCs w:val="20"/>
          <w:lang w:val="en-US"/>
        </w:rPr>
      </w:pPr>
      <w:r w:rsidRPr="00A77B7C">
        <w:rPr>
          <w:rFonts w:ascii="Arial" w:hAnsi="Arial" w:cs="Arial"/>
          <w:sz w:val="20"/>
          <w:szCs w:val="20"/>
          <w:lang w:val="en-US"/>
        </w:rPr>
        <w:t xml:space="preserve">The multivariable Cox regression model was adjusted for age, sex, </w:t>
      </w:r>
      <w:r>
        <w:rPr>
          <w:rFonts w:ascii="Arial" w:hAnsi="Arial" w:cs="Arial"/>
          <w:color w:val="000000"/>
          <w:sz w:val="20"/>
          <w:szCs w:val="20"/>
          <w:lang w:val="en-US"/>
        </w:rPr>
        <w:t>BMI at diagnosis</w:t>
      </w:r>
      <w:r w:rsidRPr="00A77B7C">
        <w:rPr>
          <w:rFonts w:ascii="Arial" w:hAnsi="Arial" w:cs="Arial"/>
          <w:color w:val="000000"/>
          <w:sz w:val="20"/>
          <w:szCs w:val="20"/>
          <w:lang w:val="en-US"/>
        </w:rPr>
        <w:t>,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physical activity,</w:t>
      </w:r>
      <w:r w:rsidRPr="00A77B7C">
        <w:rPr>
          <w:rFonts w:ascii="Arial" w:hAnsi="Arial" w:cs="Arial"/>
          <w:color w:val="000000"/>
          <w:sz w:val="20"/>
          <w:szCs w:val="20"/>
          <w:lang w:val="en-US"/>
        </w:rPr>
        <w:t xml:space="preserve"> alcohol consumption,</w:t>
      </w:r>
      <w:r w:rsidRPr="00A77B7C">
        <w:rPr>
          <w:rFonts w:ascii="Arial" w:hAnsi="Arial" w:cs="Arial"/>
          <w:sz w:val="20"/>
          <w:szCs w:val="20"/>
          <w:lang w:val="en-US"/>
        </w:rPr>
        <w:t xml:space="preserve"> TNM stage, tumor location, and treatment</w:t>
      </w:r>
      <w:r>
        <w:rPr>
          <w:rFonts w:ascii="Arial" w:hAnsi="Arial" w:cs="Arial"/>
          <w:sz w:val="20"/>
          <w:szCs w:val="20"/>
          <w:lang w:val="en-US"/>
        </w:rPr>
        <w:t xml:space="preserve"> with chemotherapy or radiotherapy</w:t>
      </w:r>
      <w:r w:rsidRPr="00A77B7C">
        <w:rPr>
          <w:rFonts w:ascii="Arial" w:hAnsi="Arial" w:cs="Arial"/>
          <w:sz w:val="20"/>
          <w:szCs w:val="20"/>
          <w:lang w:val="en-US"/>
        </w:rPr>
        <w:t>.</w:t>
      </w:r>
    </w:p>
    <w:p w14:paraId="53A77950" w14:textId="77777777" w:rsidR="00B14F54" w:rsidRDefault="00F47079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 xml:space="preserve">1 </w:t>
      </w:r>
      <w:r>
        <w:rPr>
          <w:rFonts w:ascii="Arial" w:hAnsi="Arial" w:cs="Arial"/>
          <w:sz w:val="20"/>
          <w:szCs w:val="20"/>
          <w:lang w:val="en-US"/>
        </w:rPr>
        <w:t>The score predicted only 31 individuals as former smokers, and 2 patients as never smokers, resulting in a proportion or rate of 0.00.</w:t>
      </w:r>
    </w:p>
    <w:p w14:paraId="5AE5D4D1" w14:textId="77777777" w:rsidR="00B14F54" w:rsidRPr="00A77B7C" w:rsidRDefault="00B14F54">
      <w:pPr>
        <w:rPr>
          <w:rFonts w:ascii="Arial" w:hAnsi="Arial" w:cs="Arial"/>
          <w:sz w:val="20"/>
          <w:szCs w:val="20"/>
          <w:lang w:val="en-US"/>
        </w:rPr>
      </w:pPr>
    </w:p>
    <w:p w14:paraId="17069213" w14:textId="77777777" w:rsidR="00B14F54" w:rsidRPr="00A77B7C" w:rsidRDefault="00B14F54">
      <w:pPr>
        <w:rPr>
          <w:rFonts w:ascii="Arial Regular" w:hAnsi="Arial Regular"/>
          <w:color w:val="000000"/>
          <w:sz w:val="20"/>
          <w:szCs w:val="20"/>
          <w:lang w:val="en-US"/>
        </w:rPr>
      </w:pPr>
    </w:p>
    <w:p w14:paraId="1BDD6901" w14:textId="77777777" w:rsidR="00B14F54" w:rsidRDefault="00B14F54">
      <w:pPr>
        <w:rPr>
          <w:rFonts w:ascii="Arial Regular" w:hAnsi="Arial Regular"/>
          <w:color w:val="000000"/>
          <w:sz w:val="20"/>
          <w:szCs w:val="20"/>
          <w:lang w:val="en-US"/>
        </w:rPr>
      </w:pPr>
    </w:p>
    <w:p w14:paraId="5BCCC2CA" w14:textId="77777777" w:rsidR="00B14F54" w:rsidRDefault="00B14F54">
      <w:pPr>
        <w:rPr>
          <w:rFonts w:ascii="Arial" w:hAnsi="Arial" w:cs="Arial"/>
          <w:b/>
          <w:bCs/>
          <w:sz w:val="20"/>
          <w:szCs w:val="20"/>
          <w:lang w:val="en-US" w:bidi="ar"/>
        </w:rPr>
      </w:pPr>
    </w:p>
    <w:p w14:paraId="60490F7E" w14:textId="77777777" w:rsidR="00B14F54" w:rsidRDefault="00B14F54">
      <w:pPr>
        <w:rPr>
          <w:rFonts w:ascii="Arial" w:hAnsi="Arial" w:cs="Arial"/>
          <w:b/>
          <w:bCs/>
          <w:sz w:val="20"/>
          <w:szCs w:val="20"/>
          <w:lang w:val="en-US" w:bidi="ar"/>
        </w:rPr>
      </w:pPr>
    </w:p>
    <w:p w14:paraId="6AB6D6D6" w14:textId="77777777" w:rsidR="00B14F54" w:rsidRDefault="00B14F54">
      <w:pPr>
        <w:rPr>
          <w:rFonts w:ascii="Arial" w:hAnsi="Arial" w:cs="Arial"/>
          <w:b/>
          <w:bCs/>
          <w:sz w:val="20"/>
          <w:szCs w:val="20"/>
          <w:lang w:val="en-US" w:bidi="ar"/>
        </w:rPr>
      </w:pPr>
    </w:p>
    <w:p w14:paraId="5F273DAC" w14:textId="77777777" w:rsidR="00B14F54" w:rsidRDefault="00B14F54">
      <w:pPr>
        <w:rPr>
          <w:rFonts w:ascii="Arial" w:hAnsi="Arial" w:cs="Arial"/>
          <w:b/>
          <w:bCs/>
          <w:sz w:val="20"/>
          <w:szCs w:val="20"/>
          <w:lang w:val="en-US" w:bidi="ar"/>
        </w:rPr>
      </w:pPr>
    </w:p>
    <w:p w14:paraId="675708B0" w14:textId="77777777" w:rsidR="00B14F54" w:rsidRDefault="00B14F54">
      <w:pPr>
        <w:rPr>
          <w:rFonts w:ascii="Arial" w:hAnsi="Arial" w:cs="Arial"/>
          <w:b/>
          <w:bCs/>
          <w:sz w:val="20"/>
          <w:szCs w:val="20"/>
          <w:lang w:val="en-US" w:bidi="ar"/>
        </w:rPr>
      </w:pPr>
    </w:p>
    <w:p w14:paraId="087CA553" w14:textId="77777777" w:rsidR="00B14F54" w:rsidRDefault="00B14F54">
      <w:pPr>
        <w:rPr>
          <w:lang w:val="en-US"/>
        </w:rPr>
      </w:pPr>
    </w:p>
    <w:p w14:paraId="1B23ADD6" w14:textId="77777777" w:rsidR="00B14F54" w:rsidRDefault="00B14F54">
      <w:pPr>
        <w:rPr>
          <w:lang w:val="en-US"/>
        </w:rPr>
      </w:pPr>
    </w:p>
    <w:sectPr w:rsidR="00B14F54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Regular">
    <w:altName w:val="Arial"/>
    <w:panose1 w:val="020B0604020202020204"/>
    <w:charset w:val="00"/>
    <w:family w:val="roman"/>
    <w:pitch w:val="default"/>
    <w:sig w:usb0="E0000AFF" w:usb1="00007843" w:usb2="00000001" w:usb3="00000000" w:csb0="400001BF" w:csb1="DFF7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 Bold Italic">
    <w:panose1 w:val="020B0604020202020204"/>
    <w:charset w:val="00"/>
    <w:family w:val="roman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CD7B90"/>
    <w:multiLevelType w:val="multilevel"/>
    <w:tmpl w:val="4A70342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embedSystemFonts/>
  <w:proofState w:spelling="clean" w:grammar="clean"/>
  <w:defaultTabStop w:val="720"/>
  <w:drawingGridVerticalSpacing w:val="156"/>
  <w:characterSpacingControl w:val="doNotCompress"/>
  <w:compat>
    <w:spaceForUL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F8B79FD"/>
    <w:rsid w:val="9F5FE94C"/>
    <w:rsid w:val="FF8B79FD"/>
    <w:rsid w:val="0000094C"/>
    <w:rsid w:val="00002AE0"/>
    <w:rsid w:val="0002305A"/>
    <w:rsid w:val="00040C36"/>
    <w:rsid w:val="00040D4E"/>
    <w:rsid w:val="000429B9"/>
    <w:rsid w:val="00043421"/>
    <w:rsid w:val="00047E04"/>
    <w:rsid w:val="0006101F"/>
    <w:rsid w:val="00061658"/>
    <w:rsid w:val="00067B46"/>
    <w:rsid w:val="00077753"/>
    <w:rsid w:val="00081F56"/>
    <w:rsid w:val="000919A3"/>
    <w:rsid w:val="00092492"/>
    <w:rsid w:val="000C346E"/>
    <w:rsid w:val="000C3AC7"/>
    <w:rsid w:val="000D2FDC"/>
    <w:rsid w:val="000D391D"/>
    <w:rsid w:val="000E18DB"/>
    <w:rsid w:val="000E5DFB"/>
    <w:rsid w:val="000E759F"/>
    <w:rsid w:val="000F2D66"/>
    <w:rsid w:val="0011019E"/>
    <w:rsid w:val="001112A5"/>
    <w:rsid w:val="00112950"/>
    <w:rsid w:val="00116557"/>
    <w:rsid w:val="00117F2F"/>
    <w:rsid w:val="00125DD7"/>
    <w:rsid w:val="00126A53"/>
    <w:rsid w:val="001275B6"/>
    <w:rsid w:val="00132640"/>
    <w:rsid w:val="00134288"/>
    <w:rsid w:val="00137679"/>
    <w:rsid w:val="001478AE"/>
    <w:rsid w:val="00154934"/>
    <w:rsid w:val="00156FD4"/>
    <w:rsid w:val="00160B92"/>
    <w:rsid w:val="00160BD7"/>
    <w:rsid w:val="0016247E"/>
    <w:rsid w:val="00164A64"/>
    <w:rsid w:val="001675C0"/>
    <w:rsid w:val="00176322"/>
    <w:rsid w:val="00180927"/>
    <w:rsid w:val="0018271A"/>
    <w:rsid w:val="001866C9"/>
    <w:rsid w:val="001906C3"/>
    <w:rsid w:val="001A32E3"/>
    <w:rsid w:val="001A7D46"/>
    <w:rsid w:val="001B72E4"/>
    <w:rsid w:val="001C1C01"/>
    <w:rsid w:val="001C48C4"/>
    <w:rsid w:val="001C54D8"/>
    <w:rsid w:val="001D2FD8"/>
    <w:rsid w:val="001D4AD4"/>
    <w:rsid w:val="001D4B56"/>
    <w:rsid w:val="001D69E1"/>
    <w:rsid w:val="001D79B8"/>
    <w:rsid w:val="001D7A91"/>
    <w:rsid w:val="001E4F86"/>
    <w:rsid w:val="00213CD2"/>
    <w:rsid w:val="00215580"/>
    <w:rsid w:val="00220D9C"/>
    <w:rsid w:val="00221B55"/>
    <w:rsid w:val="00237FE8"/>
    <w:rsid w:val="00240A50"/>
    <w:rsid w:val="00254398"/>
    <w:rsid w:val="002761B9"/>
    <w:rsid w:val="00276661"/>
    <w:rsid w:val="002776D8"/>
    <w:rsid w:val="00277A46"/>
    <w:rsid w:val="00283451"/>
    <w:rsid w:val="00283838"/>
    <w:rsid w:val="0028593A"/>
    <w:rsid w:val="00287D17"/>
    <w:rsid w:val="00292212"/>
    <w:rsid w:val="0029376E"/>
    <w:rsid w:val="00294901"/>
    <w:rsid w:val="002A4F9B"/>
    <w:rsid w:val="002B1144"/>
    <w:rsid w:val="002C272B"/>
    <w:rsid w:val="002C7170"/>
    <w:rsid w:val="002D08F1"/>
    <w:rsid w:val="002D686F"/>
    <w:rsid w:val="002E108E"/>
    <w:rsid w:val="002E1F1C"/>
    <w:rsid w:val="002F51F1"/>
    <w:rsid w:val="002F6B1B"/>
    <w:rsid w:val="00300910"/>
    <w:rsid w:val="00302C81"/>
    <w:rsid w:val="003146C3"/>
    <w:rsid w:val="00314D7E"/>
    <w:rsid w:val="00323BE3"/>
    <w:rsid w:val="00330C15"/>
    <w:rsid w:val="00342F5C"/>
    <w:rsid w:val="00344193"/>
    <w:rsid w:val="00345650"/>
    <w:rsid w:val="00356176"/>
    <w:rsid w:val="00356C5E"/>
    <w:rsid w:val="0035759D"/>
    <w:rsid w:val="00362105"/>
    <w:rsid w:val="00363E97"/>
    <w:rsid w:val="00380DDC"/>
    <w:rsid w:val="00383AED"/>
    <w:rsid w:val="003858DE"/>
    <w:rsid w:val="003861FF"/>
    <w:rsid w:val="00392043"/>
    <w:rsid w:val="00394086"/>
    <w:rsid w:val="003A5823"/>
    <w:rsid w:val="003B122B"/>
    <w:rsid w:val="003B181B"/>
    <w:rsid w:val="003B3425"/>
    <w:rsid w:val="003B4743"/>
    <w:rsid w:val="003C2280"/>
    <w:rsid w:val="003C2D4B"/>
    <w:rsid w:val="003C5024"/>
    <w:rsid w:val="003C6DDA"/>
    <w:rsid w:val="003C790F"/>
    <w:rsid w:val="003D0F1B"/>
    <w:rsid w:val="003D474B"/>
    <w:rsid w:val="003E5E1B"/>
    <w:rsid w:val="003E729B"/>
    <w:rsid w:val="003F394B"/>
    <w:rsid w:val="003F68B8"/>
    <w:rsid w:val="00405BB9"/>
    <w:rsid w:val="00405DA9"/>
    <w:rsid w:val="0041135D"/>
    <w:rsid w:val="00424307"/>
    <w:rsid w:val="00437EDB"/>
    <w:rsid w:val="00437F91"/>
    <w:rsid w:val="004405ED"/>
    <w:rsid w:val="004442AE"/>
    <w:rsid w:val="00451016"/>
    <w:rsid w:val="0045333E"/>
    <w:rsid w:val="004535D3"/>
    <w:rsid w:val="00457A00"/>
    <w:rsid w:val="0046401D"/>
    <w:rsid w:val="00464F58"/>
    <w:rsid w:val="004650E2"/>
    <w:rsid w:val="00475DEE"/>
    <w:rsid w:val="00476244"/>
    <w:rsid w:val="00480C09"/>
    <w:rsid w:val="00492B4C"/>
    <w:rsid w:val="004B0007"/>
    <w:rsid w:val="004B3219"/>
    <w:rsid w:val="004B33D1"/>
    <w:rsid w:val="004B3B71"/>
    <w:rsid w:val="004C0018"/>
    <w:rsid w:val="004D6919"/>
    <w:rsid w:val="004D6F1D"/>
    <w:rsid w:val="004E730B"/>
    <w:rsid w:val="004F50CD"/>
    <w:rsid w:val="004F5303"/>
    <w:rsid w:val="00513359"/>
    <w:rsid w:val="00513E6B"/>
    <w:rsid w:val="00520483"/>
    <w:rsid w:val="00530D6E"/>
    <w:rsid w:val="00533956"/>
    <w:rsid w:val="005412A6"/>
    <w:rsid w:val="0054565E"/>
    <w:rsid w:val="0055458C"/>
    <w:rsid w:val="005570F1"/>
    <w:rsid w:val="005610B2"/>
    <w:rsid w:val="00561151"/>
    <w:rsid w:val="00565777"/>
    <w:rsid w:val="00576456"/>
    <w:rsid w:val="00577681"/>
    <w:rsid w:val="00577E79"/>
    <w:rsid w:val="00592BCE"/>
    <w:rsid w:val="005932C6"/>
    <w:rsid w:val="005975DD"/>
    <w:rsid w:val="005A56A3"/>
    <w:rsid w:val="005C30E6"/>
    <w:rsid w:val="005C482B"/>
    <w:rsid w:val="005D1B59"/>
    <w:rsid w:val="005E266C"/>
    <w:rsid w:val="005E5383"/>
    <w:rsid w:val="005F0CEA"/>
    <w:rsid w:val="005F6579"/>
    <w:rsid w:val="00605613"/>
    <w:rsid w:val="006067AE"/>
    <w:rsid w:val="00611BC2"/>
    <w:rsid w:val="00616948"/>
    <w:rsid w:val="006204EB"/>
    <w:rsid w:val="00623074"/>
    <w:rsid w:val="00631628"/>
    <w:rsid w:val="00631E1C"/>
    <w:rsid w:val="006345D9"/>
    <w:rsid w:val="00643759"/>
    <w:rsid w:val="00647B91"/>
    <w:rsid w:val="0066155B"/>
    <w:rsid w:val="00661E99"/>
    <w:rsid w:val="006634A8"/>
    <w:rsid w:val="00663B19"/>
    <w:rsid w:val="00663F56"/>
    <w:rsid w:val="00666D4D"/>
    <w:rsid w:val="00695B4D"/>
    <w:rsid w:val="006A776F"/>
    <w:rsid w:val="006B12E4"/>
    <w:rsid w:val="006B6276"/>
    <w:rsid w:val="006D0D85"/>
    <w:rsid w:val="006D377A"/>
    <w:rsid w:val="006D39A8"/>
    <w:rsid w:val="006D507D"/>
    <w:rsid w:val="006E2615"/>
    <w:rsid w:val="006F1820"/>
    <w:rsid w:val="006F2160"/>
    <w:rsid w:val="006F5A38"/>
    <w:rsid w:val="00706664"/>
    <w:rsid w:val="007234F5"/>
    <w:rsid w:val="00743DE4"/>
    <w:rsid w:val="00746263"/>
    <w:rsid w:val="007541FE"/>
    <w:rsid w:val="007544B7"/>
    <w:rsid w:val="007631E2"/>
    <w:rsid w:val="00775AAE"/>
    <w:rsid w:val="00777816"/>
    <w:rsid w:val="00783736"/>
    <w:rsid w:val="0078595E"/>
    <w:rsid w:val="007864C4"/>
    <w:rsid w:val="00786817"/>
    <w:rsid w:val="007A0303"/>
    <w:rsid w:val="007A07A3"/>
    <w:rsid w:val="007A0AE7"/>
    <w:rsid w:val="007A551E"/>
    <w:rsid w:val="007A7373"/>
    <w:rsid w:val="007B11A3"/>
    <w:rsid w:val="007B5134"/>
    <w:rsid w:val="007C14E2"/>
    <w:rsid w:val="007C6F9C"/>
    <w:rsid w:val="007C7199"/>
    <w:rsid w:val="007D5B0E"/>
    <w:rsid w:val="007E2547"/>
    <w:rsid w:val="007E4AB8"/>
    <w:rsid w:val="007F157A"/>
    <w:rsid w:val="007F7097"/>
    <w:rsid w:val="00813E73"/>
    <w:rsid w:val="008165DB"/>
    <w:rsid w:val="00820FC1"/>
    <w:rsid w:val="008304CD"/>
    <w:rsid w:val="00832EAC"/>
    <w:rsid w:val="008405CF"/>
    <w:rsid w:val="00840BA4"/>
    <w:rsid w:val="0084157F"/>
    <w:rsid w:val="008636ED"/>
    <w:rsid w:val="008675B3"/>
    <w:rsid w:val="00870152"/>
    <w:rsid w:val="00874552"/>
    <w:rsid w:val="00875B0A"/>
    <w:rsid w:val="00875D92"/>
    <w:rsid w:val="008824DC"/>
    <w:rsid w:val="008848E5"/>
    <w:rsid w:val="00891E5C"/>
    <w:rsid w:val="008A4CAB"/>
    <w:rsid w:val="008A5D71"/>
    <w:rsid w:val="008B2103"/>
    <w:rsid w:val="008B7EA3"/>
    <w:rsid w:val="008C1D30"/>
    <w:rsid w:val="008C35F9"/>
    <w:rsid w:val="008C3D69"/>
    <w:rsid w:val="008C5584"/>
    <w:rsid w:val="008C5D4F"/>
    <w:rsid w:val="008C5EB7"/>
    <w:rsid w:val="008C752C"/>
    <w:rsid w:val="008D102E"/>
    <w:rsid w:val="008D25E6"/>
    <w:rsid w:val="008D435F"/>
    <w:rsid w:val="008D59E3"/>
    <w:rsid w:val="008E6E9C"/>
    <w:rsid w:val="008F28CE"/>
    <w:rsid w:val="008F290F"/>
    <w:rsid w:val="008F48B5"/>
    <w:rsid w:val="00901D2C"/>
    <w:rsid w:val="00903BF5"/>
    <w:rsid w:val="00912328"/>
    <w:rsid w:val="00921336"/>
    <w:rsid w:val="00927AEC"/>
    <w:rsid w:val="00930F33"/>
    <w:rsid w:val="00931394"/>
    <w:rsid w:val="0093584E"/>
    <w:rsid w:val="00941C05"/>
    <w:rsid w:val="00947450"/>
    <w:rsid w:val="00950E92"/>
    <w:rsid w:val="00953DC3"/>
    <w:rsid w:val="00963188"/>
    <w:rsid w:val="00971291"/>
    <w:rsid w:val="009816FB"/>
    <w:rsid w:val="00985789"/>
    <w:rsid w:val="00994405"/>
    <w:rsid w:val="009A3720"/>
    <w:rsid w:val="009B321C"/>
    <w:rsid w:val="009B5872"/>
    <w:rsid w:val="009C17F4"/>
    <w:rsid w:val="009C6A69"/>
    <w:rsid w:val="009E61E4"/>
    <w:rsid w:val="009E7DFD"/>
    <w:rsid w:val="009F0615"/>
    <w:rsid w:val="00A029EF"/>
    <w:rsid w:val="00A04E75"/>
    <w:rsid w:val="00A05A68"/>
    <w:rsid w:val="00A13ED1"/>
    <w:rsid w:val="00A14CD1"/>
    <w:rsid w:val="00A3002D"/>
    <w:rsid w:val="00A56776"/>
    <w:rsid w:val="00A64F8C"/>
    <w:rsid w:val="00A77B7C"/>
    <w:rsid w:val="00A80911"/>
    <w:rsid w:val="00A91A9D"/>
    <w:rsid w:val="00A92630"/>
    <w:rsid w:val="00A93C5A"/>
    <w:rsid w:val="00A95B1A"/>
    <w:rsid w:val="00AA5E51"/>
    <w:rsid w:val="00AB533A"/>
    <w:rsid w:val="00AC7695"/>
    <w:rsid w:val="00AD14FD"/>
    <w:rsid w:val="00AD1529"/>
    <w:rsid w:val="00AD7C44"/>
    <w:rsid w:val="00AE1BD5"/>
    <w:rsid w:val="00AE5E19"/>
    <w:rsid w:val="00AE7A05"/>
    <w:rsid w:val="00B1285B"/>
    <w:rsid w:val="00B14F54"/>
    <w:rsid w:val="00B27ADE"/>
    <w:rsid w:val="00B318A7"/>
    <w:rsid w:val="00B33256"/>
    <w:rsid w:val="00B42875"/>
    <w:rsid w:val="00B450F8"/>
    <w:rsid w:val="00B459E2"/>
    <w:rsid w:val="00B46A51"/>
    <w:rsid w:val="00B47251"/>
    <w:rsid w:val="00B5142F"/>
    <w:rsid w:val="00B57950"/>
    <w:rsid w:val="00B64563"/>
    <w:rsid w:val="00B660DD"/>
    <w:rsid w:val="00B76682"/>
    <w:rsid w:val="00B94E17"/>
    <w:rsid w:val="00B971C8"/>
    <w:rsid w:val="00BA09AD"/>
    <w:rsid w:val="00BA13D6"/>
    <w:rsid w:val="00BA595E"/>
    <w:rsid w:val="00BB078C"/>
    <w:rsid w:val="00BB1CC4"/>
    <w:rsid w:val="00BD5D18"/>
    <w:rsid w:val="00BD6F8D"/>
    <w:rsid w:val="00BE2D2C"/>
    <w:rsid w:val="00BF003F"/>
    <w:rsid w:val="00BF1519"/>
    <w:rsid w:val="00BF3B6C"/>
    <w:rsid w:val="00BF5419"/>
    <w:rsid w:val="00BF730E"/>
    <w:rsid w:val="00C018D3"/>
    <w:rsid w:val="00C02BA7"/>
    <w:rsid w:val="00C048B7"/>
    <w:rsid w:val="00C04D64"/>
    <w:rsid w:val="00C061EE"/>
    <w:rsid w:val="00C15C8A"/>
    <w:rsid w:val="00C312E9"/>
    <w:rsid w:val="00C33D6E"/>
    <w:rsid w:val="00C34549"/>
    <w:rsid w:val="00C37EA4"/>
    <w:rsid w:val="00C40394"/>
    <w:rsid w:val="00C44EFE"/>
    <w:rsid w:val="00C50F7E"/>
    <w:rsid w:val="00C563A0"/>
    <w:rsid w:val="00C627BB"/>
    <w:rsid w:val="00C7221F"/>
    <w:rsid w:val="00C740DD"/>
    <w:rsid w:val="00C81381"/>
    <w:rsid w:val="00C9423F"/>
    <w:rsid w:val="00CA23B5"/>
    <w:rsid w:val="00CA4218"/>
    <w:rsid w:val="00CB0BD6"/>
    <w:rsid w:val="00CB2E75"/>
    <w:rsid w:val="00CB322C"/>
    <w:rsid w:val="00CB3487"/>
    <w:rsid w:val="00CB36AA"/>
    <w:rsid w:val="00CC054C"/>
    <w:rsid w:val="00CD2FE5"/>
    <w:rsid w:val="00CD706D"/>
    <w:rsid w:val="00CE05AD"/>
    <w:rsid w:val="00CE5C77"/>
    <w:rsid w:val="00CF14C6"/>
    <w:rsid w:val="00CF1AF7"/>
    <w:rsid w:val="00CF4EAC"/>
    <w:rsid w:val="00D001DC"/>
    <w:rsid w:val="00D11CF7"/>
    <w:rsid w:val="00D24885"/>
    <w:rsid w:val="00D24C81"/>
    <w:rsid w:val="00D24D06"/>
    <w:rsid w:val="00D34ABE"/>
    <w:rsid w:val="00D3739A"/>
    <w:rsid w:val="00D376D1"/>
    <w:rsid w:val="00D40663"/>
    <w:rsid w:val="00D41EFB"/>
    <w:rsid w:val="00D422A7"/>
    <w:rsid w:val="00D43480"/>
    <w:rsid w:val="00D44572"/>
    <w:rsid w:val="00D45DEC"/>
    <w:rsid w:val="00D51E24"/>
    <w:rsid w:val="00D73673"/>
    <w:rsid w:val="00D7375D"/>
    <w:rsid w:val="00D8051F"/>
    <w:rsid w:val="00D9310B"/>
    <w:rsid w:val="00D93193"/>
    <w:rsid w:val="00DA3E57"/>
    <w:rsid w:val="00DA7E0F"/>
    <w:rsid w:val="00DB2EF8"/>
    <w:rsid w:val="00DB4CDD"/>
    <w:rsid w:val="00DB651C"/>
    <w:rsid w:val="00DC49B1"/>
    <w:rsid w:val="00DC4AD4"/>
    <w:rsid w:val="00DD110E"/>
    <w:rsid w:val="00DD2E23"/>
    <w:rsid w:val="00DD4C06"/>
    <w:rsid w:val="00DD5862"/>
    <w:rsid w:val="00DF04D0"/>
    <w:rsid w:val="00DF20EF"/>
    <w:rsid w:val="00E00283"/>
    <w:rsid w:val="00E0458B"/>
    <w:rsid w:val="00E12090"/>
    <w:rsid w:val="00E23DBD"/>
    <w:rsid w:val="00E404E7"/>
    <w:rsid w:val="00E42CDD"/>
    <w:rsid w:val="00E445D1"/>
    <w:rsid w:val="00E54E61"/>
    <w:rsid w:val="00E62FF7"/>
    <w:rsid w:val="00E65E65"/>
    <w:rsid w:val="00E71D0C"/>
    <w:rsid w:val="00E73194"/>
    <w:rsid w:val="00E73AFE"/>
    <w:rsid w:val="00E74315"/>
    <w:rsid w:val="00E75DC2"/>
    <w:rsid w:val="00E83D1C"/>
    <w:rsid w:val="00E93034"/>
    <w:rsid w:val="00E957DB"/>
    <w:rsid w:val="00E96A0D"/>
    <w:rsid w:val="00EA2A12"/>
    <w:rsid w:val="00EA623A"/>
    <w:rsid w:val="00EA6C55"/>
    <w:rsid w:val="00EB32B4"/>
    <w:rsid w:val="00EB3C44"/>
    <w:rsid w:val="00EC3A41"/>
    <w:rsid w:val="00EC44C4"/>
    <w:rsid w:val="00ED058D"/>
    <w:rsid w:val="00ED126B"/>
    <w:rsid w:val="00ED43D2"/>
    <w:rsid w:val="00ED4BAC"/>
    <w:rsid w:val="00ED7A0E"/>
    <w:rsid w:val="00EF4ED2"/>
    <w:rsid w:val="00EF71EE"/>
    <w:rsid w:val="00F0206B"/>
    <w:rsid w:val="00F02D66"/>
    <w:rsid w:val="00F05EE3"/>
    <w:rsid w:val="00F12A29"/>
    <w:rsid w:val="00F15C75"/>
    <w:rsid w:val="00F15DB1"/>
    <w:rsid w:val="00F2712F"/>
    <w:rsid w:val="00F31303"/>
    <w:rsid w:val="00F327FB"/>
    <w:rsid w:val="00F35420"/>
    <w:rsid w:val="00F36F29"/>
    <w:rsid w:val="00F47079"/>
    <w:rsid w:val="00F471AC"/>
    <w:rsid w:val="00F5047A"/>
    <w:rsid w:val="00F54280"/>
    <w:rsid w:val="00F55DB9"/>
    <w:rsid w:val="00F6093F"/>
    <w:rsid w:val="00F60D16"/>
    <w:rsid w:val="00F62C53"/>
    <w:rsid w:val="00F63A77"/>
    <w:rsid w:val="00F7311C"/>
    <w:rsid w:val="00F73926"/>
    <w:rsid w:val="00F7540A"/>
    <w:rsid w:val="00F8167C"/>
    <w:rsid w:val="00F82E79"/>
    <w:rsid w:val="00F87F2C"/>
    <w:rsid w:val="00F90EBA"/>
    <w:rsid w:val="00FA0009"/>
    <w:rsid w:val="00FA2BCB"/>
    <w:rsid w:val="00FA5D32"/>
    <w:rsid w:val="00FB0547"/>
    <w:rsid w:val="00FB1D78"/>
    <w:rsid w:val="00FB7BBD"/>
    <w:rsid w:val="00FC1E23"/>
    <w:rsid w:val="00FD28B5"/>
    <w:rsid w:val="00FD32D7"/>
    <w:rsid w:val="00FD634C"/>
    <w:rsid w:val="00FE5326"/>
    <w:rsid w:val="00FF0F83"/>
    <w:rsid w:val="00FF4B61"/>
    <w:rsid w:val="00FF7607"/>
    <w:rsid w:val="65F5D85F"/>
    <w:rsid w:val="6FFC795B"/>
    <w:rsid w:val="7FDF3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59710FBC"/>
  <w15:docId w15:val="{EA2F6A97-12B0-9B43-BC9B-478049E61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DE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2" w:uiPriority="39"/>
    <w:lsdException w:name="caption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eastAsia="Times New Roman"/>
      <w:sz w:val="24"/>
      <w:szCs w:val="24"/>
      <w:lang w:val="zh-CN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8" w:lineRule="auto"/>
      <w:outlineLvl w:val="0"/>
    </w:pPr>
    <w:rPr>
      <w:rFonts w:ascii="Arial" w:hAnsi="Arial"/>
      <w:b/>
      <w:bCs/>
      <w:kern w:val="44"/>
      <w:sz w:val="20"/>
      <w:szCs w:val="44"/>
    </w:rPr>
  </w:style>
  <w:style w:type="paragraph" w:styleId="Heading2">
    <w:name w:val="heading 2"/>
    <w:basedOn w:val="Normal"/>
    <w:next w:val="Normal"/>
    <w:link w:val="Heading2Char"/>
    <w:unhideWhenUsed/>
    <w:qFormat/>
    <w:rsid w:val="00AA5E51"/>
    <w:pPr>
      <w:keepNext/>
      <w:keepLines/>
      <w:spacing w:before="40"/>
      <w:outlineLvl w:val="1"/>
    </w:pPr>
    <w:rPr>
      <w:rFonts w:ascii="Arial" w:eastAsiaTheme="majorEastAsia" w:hAnsi="Arial" w:cstheme="majorBidi"/>
      <w:b/>
      <w:color w:val="000000" w:themeColor="text1"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Pr>
      <w:rFonts w:ascii="Arial" w:eastAsia="SimHei" w:hAnsi="Arial" w:cs="Arial"/>
      <w:sz w:val="20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Pr>
      <w:rFonts w:eastAsia="Times New Roman"/>
      <w:lang w:val="zh-CN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basedOn w:val="CommentTextChar"/>
    <w:link w:val="CommentSubject"/>
    <w:rPr>
      <w:rFonts w:eastAsia="Times New Roman"/>
      <w:b/>
      <w:bCs/>
      <w:lang w:val="zh-CN"/>
    </w:rPr>
  </w:style>
  <w:style w:type="table" w:customStyle="1" w:styleId="GridTable7ColourfulAccent11">
    <w:name w:val="Grid Table 7 Colourful – Accent 11"/>
    <w:basedOn w:val="TableNormal"/>
    <w:uiPriority w:val="52"/>
    <w:rPr>
      <w:color w:val="2E74B5" w:themeColor="accent1" w:themeShade="BF"/>
    </w:rPr>
    <w:tblPr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character" w:customStyle="1" w:styleId="font01">
    <w:name w:val="font01"/>
    <w:basedOn w:val="DefaultParagraphFont"/>
    <w:rPr>
      <w:rFonts w:ascii="Arial Regular" w:hAnsi="Arial Regular" w:hint="default"/>
      <w:b/>
      <w:bCs/>
      <w:color w:val="000000"/>
      <w:sz w:val="20"/>
      <w:szCs w:val="20"/>
      <w:u w:val="none"/>
      <w:vertAlign w:val="superscript"/>
    </w:rPr>
  </w:style>
  <w:style w:type="character" w:customStyle="1" w:styleId="font11">
    <w:name w:val="font11"/>
    <w:basedOn w:val="DefaultParagraphFont"/>
    <w:rPr>
      <w:rFonts w:ascii="Arial Regular" w:hAnsi="Arial Regular" w:hint="default"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rPr>
      <w:rFonts w:ascii="Calibri" w:hAnsi="Calibri" w:cs="Calibri" w:hint="default"/>
      <w:b/>
      <w:bCs/>
      <w:color w:val="000000"/>
      <w:sz w:val="20"/>
      <w:szCs w:val="20"/>
      <w:u w:val="none"/>
    </w:rPr>
  </w:style>
  <w:style w:type="character" w:customStyle="1" w:styleId="font51">
    <w:name w:val="font51"/>
    <w:basedOn w:val="DefaultParagraphFont"/>
    <w:rPr>
      <w:rFonts w:ascii="Calibri" w:hAnsi="Calibri" w:cs="Calibri" w:hint="default"/>
      <w:b/>
      <w:bCs/>
      <w:color w:val="000000"/>
      <w:sz w:val="20"/>
      <w:szCs w:val="20"/>
      <w:u w:val="none"/>
    </w:rPr>
  </w:style>
  <w:style w:type="character" w:customStyle="1" w:styleId="font61">
    <w:name w:val="font61"/>
    <w:basedOn w:val="DefaultParagraphFont"/>
    <w:rPr>
      <w:rFonts w:ascii="Calibri" w:hAnsi="Calibri" w:hint="default"/>
      <w:b/>
      <w:bCs/>
      <w:color w:val="000000"/>
      <w:sz w:val="20"/>
      <w:szCs w:val="20"/>
      <w:u w:val="none"/>
    </w:rPr>
  </w:style>
  <w:style w:type="character" w:customStyle="1" w:styleId="font21">
    <w:name w:val="font21"/>
    <w:basedOn w:val="DefaultParagraphFont"/>
    <w:rPr>
      <w:rFonts w:ascii="Arial Bold Italic" w:hAnsi="Arial Bold Italic" w:hint="default"/>
      <w:b/>
      <w:bCs/>
      <w:i/>
      <w:iCs/>
      <w:color w:val="000000"/>
      <w:sz w:val="20"/>
      <w:szCs w:val="20"/>
      <w:u w:val="none"/>
    </w:rPr>
  </w:style>
  <w:style w:type="character" w:customStyle="1" w:styleId="font81">
    <w:name w:val="font81"/>
    <w:basedOn w:val="DefaultParagraphFont"/>
    <w:rPr>
      <w:rFonts w:ascii="Arial Regular" w:hAnsi="Arial Regular" w:hint="default"/>
      <w:b/>
      <w:bCs/>
      <w:color w:val="000000"/>
      <w:sz w:val="20"/>
      <w:szCs w:val="20"/>
      <w:u w:val="none"/>
    </w:rPr>
  </w:style>
  <w:style w:type="character" w:customStyle="1" w:styleId="font41">
    <w:name w:val="font41"/>
    <w:basedOn w:val="DefaultParagraphFont"/>
    <w:rPr>
      <w:rFonts w:ascii="Arial Regular" w:hAnsi="Arial Regular" w:hint="default"/>
      <w:b/>
      <w:bCs/>
      <w:color w:val="000000"/>
      <w:sz w:val="20"/>
      <w:szCs w:val="20"/>
      <w:u w:val="none"/>
    </w:rPr>
  </w:style>
  <w:style w:type="character" w:customStyle="1" w:styleId="font71">
    <w:name w:val="font71"/>
    <w:basedOn w:val="DefaultParagraphFont"/>
    <w:rPr>
      <w:rFonts w:ascii="Arial Regular" w:hAnsi="Arial Regular" w:hint="default"/>
      <w:color w:val="000000"/>
      <w:sz w:val="20"/>
      <w:szCs w:val="20"/>
      <w:u w:val="none"/>
      <w:vertAlign w:val="superscript"/>
    </w:rPr>
  </w:style>
  <w:style w:type="paragraph" w:customStyle="1" w:styleId="p1">
    <w:name w:val="p1"/>
    <w:basedOn w:val="Normal"/>
    <w:rsid w:val="008824DC"/>
    <w:pPr>
      <w:spacing w:before="100" w:beforeAutospacing="1" w:after="100" w:afterAutospacing="1"/>
    </w:pPr>
    <w:rPr>
      <w:lang w:val="en-DE"/>
    </w:rPr>
  </w:style>
  <w:style w:type="character" w:customStyle="1" w:styleId="Heading2Char">
    <w:name w:val="Heading 2 Char"/>
    <w:basedOn w:val="DefaultParagraphFont"/>
    <w:link w:val="Heading2"/>
    <w:rsid w:val="00AA5E51"/>
    <w:rPr>
      <w:rFonts w:ascii="Arial" w:eastAsiaTheme="majorEastAsia" w:hAnsi="Arial" w:cstheme="majorBidi"/>
      <w:b/>
      <w:color w:val="000000" w:themeColor="text1"/>
      <w:szCs w:val="26"/>
      <w:lang w:val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CB0BD6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 w:val="28"/>
      <w:szCs w:val="28"/>
      <w:lang w:val="en-US" w:eastAsia="en-US"/>
    </w:rPr>
  </w:style>
  <w:style w:type="paragraph" w:styleId="TOC2">
    <w:name w:val="toc 2"/>
    <w:basedOn w:val="Normal"/>
    <w:next w:val="Normal"/>
    <w:autoRedefine/>
    <w:uiPriority w:val="39"/>
    <w:rsid w:val="00CB0BD6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CB0BD6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rsid w:val="00CB0BD6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3">
    <w:name w:val="toc 3"/>
    <w:basedOn w:val="Normal"/>
    <w:next w:val="Normal"/>
    <w:autoRedefine/>
    <w:rsid w:val="00CB0BD6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rsid w:val="00CB0BD6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rsid w:val="00CB0BD6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rsid w:val="00CB0BD6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rsid w:val="00CB0BD6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rsid w:val="00CB0BD6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rsid w:val="00CB0BD6"/>
    <w:pPr>
      <w:ind w:left="1920"/>
    </w:pPr>
    <w:rPr>
      <w:rFonts w:asciiTheme="minorHAnsi" w:hAnsiTheme="minorHAnsi"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438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2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99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28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22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73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17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29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6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5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="http://schemas.openxmlformats.org/officeDocument/2006/bibliography" xmlns:b="http://schemas.openxmlformats.org/officeDocument/2006/bibliography" Version="6" SelectedStyle="/APASixthEditionOfficeOnline.xsl" StyleName="APA"/>
</file>

<file path=customXml/itemProps1.xml><?xml version="1.0" encoding="utf-8"?>
<ds:datastoreItem xmlns:ds="http://schemas.openxmlformats.org/officeDocument/2006/customXml" ds:itemID="{B25FF747-F366-5B4E-8190-286695D270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33</TotalTime>
  <Pages>26</Pages>
  <Words>8106</Words>
  <Characters>46210</Characters>
  <Application>Microsoft Office Word</Application>
  <DocSecurity>0</DocSecurity>
  <Lines>385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weiyuan</dc:creator>
  <cp:lastModifiedBy>Tanwei</cp:lastModifiedBy>
  <cp:revision>403</cp:revision>
  <dcterms:created xsi:type="dcterms:W3CDTF">2024-07-17T12:00:00Z</dcterms:created>
  <dcterms:modified xsi:type="dcterms:W3CDTF">2025-05-16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13.1.8710</vt:lpwstr>
  </property>
  <property fmtid="{D5CDD505-2E9C-101B-9397-08002B2CF9AE}" pid="3" name="ICV">
    <vt:lpwstr>B2516D2B7269F656E6771868581817FB_42</vt:lpwstr>
  </property>
</Properties>
</file>